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BC26A0" w14:textId="0FD3D7D9" w:rsidR="005B5E03" w:rsidRPr="007452E1" w:rsidRDefault="00707B06">
      <w:pPr>
        <w:rPr>
          <w:lang w:val="en-US"/>
        </w:rPr>
      </w:pPr>
      <w:r>
        <w:rPr>
          <w:lang w:val="en-US"/>
        </w:rPr>
        <w:t>Table S1</w:t>
      </w:r>
      <w:r w:rsidR="001B3CDC" w:rsidRPr="000B3FB5">
        <w:rPr>
          <w:lang w:val="en-US"/>
        </w:rPr>
        <w:t>: Overview of General Linear Models assessing age-related differences in cognitive abilities for each sample individually (1000BRAINS / LHAB</w:t>
      </w:r>
      <w:r>
        <w:rPr>
          <w:lang w:val="en-US"/>
        </w:rPr>
        <w:t xml:space="preserve"> / pooled analysis</w:t>
      </w:r>
      <w:r w:rsidR="001B3CDC" w:rsidRPr="000B3FB5">
        <w:rPr>
          <w:lang w:val="en-US"/>
        </w:rPr>
        <w:t>): Results presented for the three different models: BASE, MAIN</w:t>
      </w:r>
      <w:r w:rsidR="001B3CDC">
        <w:rPr>
          <w:lang w:val="en-US"/>
        </w:rPr>
        <w:t xml:space="preserve">, and </w:t>
      </w:r>
      <w:r w:rsidR="001B3CDC" w:rsidRPr="000B3FB5">
        <w:rPr>
          <w:lang w:val="en-US"/>
        </w:rPr>
        <w:t>SENS</w:t>
      </w:r>
      <w:r w:rsidR="001B3CDC">
        <w:rPr>
          <w:lang w:val="en-US"/>
        </w:rPr>
        <w:t>, with F-values (p-values/partial eta square)</w:t>
      </w:r>
      <w:r w:rsidR="001B3CDC" w:rsidRPr="000B3FB5">
        <w:rPr>
          <w:lang w:val="en-US"/>
        </w:rPr>
        <w:t xml:space="preserve">. </w:t>
      </w:r>
      <w:r w:rsidR="001B3CDC">
        <w:rPr>
          <w:lang w:val="en-US"/>
        </w:rPr>
        <w:t xml:space="preserve">Significant results (p &lt; .05) are written in bold; </w:t>
      </w:r>
      <w:r>
        <w:rPr>
          <w:lang w:val="en-US"/>
        </w:rPr>
        <w:t>significant r</w:t>
      </w:r>
      <w:r w:rsidR="001B3CDC">
        <w:rPr>
          <w:lang w:val="en-US"/>
        </w:rPr>
        <w:t xml:space="preserve">esults </w:t>
      </w:r>
      <w:r>
        <w:rPr>
          <w:lang w:val="en-US"/>
        </w:rPr>
        <w:t xml:space="preserve">even </w:t>
      </w:r>
      <w:r w:rsidR="001B3CDC">
        <w:rPr>
          <w:lang w:val="en-US"/>
        </w:rPr>
        <w:t xml:space="preserve">after correcting for multiple comparisons </w:t>
      </w:r>
      <w:r>
        <w:rPr>
          <w:lang w:val="en-US"/>
        </w:rPr>
        <w:t xml:space="preserve">for the two samples 1000BRAINS and LHAB </w:t>
      </w:r>
      <w:r w:rsidR="001B3CDC">
        <w:rPr>
          <w:lang w:val="en-US"/>
        </w:rPr>
        <w:t>(</w:t>
      </w:r>
      <w:r w:rsidR="001B3CDC" w:rsidRPr="00912470">
        <w:rPr>
          <w:lang w:val="en-US"/>
        </w:rPr>
        <w:t>5 cognitive t</w:t>
      </w:r>
      <w:r w:rsidR="001B3CDC">
        <w:rPr>
          <w:lang w:val="en-US"/>
        </w:rPr>
        <w:t xml:space="preserve">ests x 2 samples x 3 models [p = .05 / 30]) </w:t>
      </w:r>
      <w:r>
        <w:rPr>
          <w:lang w:val="en-US"/>
        </w:rPr>
        <w:t>are marked in yellow</w:t>
      </w:r>
      <w:r w:rsidR="001B3CDC">
        <w:rPr>
          <w:lang w:val="en-US"/>
        </w:rPr>
        <w:t>.</w:t>
      </w:r>
    </w:p>
    <w:p w14:paraId="35227263" w14:textId="77777777" w:rsidR="005B5E03" w:rsidRPr="007452E1" w:rsidRDefault="005B5E03">
      <w:pPr>
        <w:rPr>
          <w:lang w:val="en-US"/>
        </w:rPr>
      </w:pPr>
    </w:p>
    <w:tbl>
      <w:tblPr>
        <w:tblStyle w:val="Gitternetztabelle5dunkelAkzent3"/>
        <w:tblW w:w="9350" w:type="dxa"/>
        <w:jc w:val="center"/>
        <w:tblLayout w:type="fixed"/>
        <w:tblLook w:val="04A0" w:firstRow="1" w:lastRow="0" w:firstColumn="1" w:lastColumn="0" w:noHBand="0" w:noVBand="1"/>
      </w:tblPr>
      <w:tblGrid>
        <w:gridCol w:w="426"/>
        <w:gridCol w:w="1473"/>
        <w:gridCol w:w="796"/>
        <w:gridCol w:w="801"/>
        <w:gridCol w:w="799"/>
        <w:gridCol w:w="799"/>
        <w:gridCol w:w="799"/>
        <w:gridCol w:w="799"/>
        <w:gridCol w:w="886"/>
        <w:gridCol w:w="886"/>
        <w:gridCol w:w="886"/>
      </w:tblGrid>
      <w:tr w:rsidR="005B5E03" w:rsidRPr="00BF17FE" w14:paraId="5AEC0724" w14:textId="77777777" w:rsidTr="00D56D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gridSpan w:val="2"/>
            <w:vMerge w:val="restart"/>
            <w:tcBorders>
              <w:top w:val="nil"/>
              <w:left w:val="nil"/>
              <w:bottom w:val="nil"/>
            </w:tcBorders>
            <w:shd w:val="clear" w:color="auto" w:fill="A6A6A6" w:themeFill="background1" w:themeFillShade="A6"/>
            <w:vAlign w:val="center"/>
          </w:tcPr>
          <w:p w14:paraId="058B0487" w14:textId="77777777" w:rsidR="005B5E03" w:rsidRPr="007452E1" w:rsidRDefault="005B5E03" w:rsidP="005B5E03">
            <w:pPr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396" w:type="dxa"/>
            <w:gridSpan w:val="3"/>
            <w:tcBorders>
              <w:bottom w:val="single" w:sz="4" w:space="0" w:color="FFFFFF" w:themeColor="background1"/>
            </w:tcBorders>
            <w:vAlign w:val="center"/>
          </w:tcPr>
          <w:p w14:paraId="41396A3D" w14:textId="77777777" w:rsidR="005B5E03" w:rsidRPr="007452E1" w:rsidRDefault="005B5E03" w:rsidP="005B5E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</w:p>
          <w:p w14:paraId="52AD6CAB" w14:textId="77777777" w:rsidR="005B5E03" w:rsidRPr="00047164" w:rsidRDefault="005B5E03" w:rsidP="005B5E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47164">
              <w:rPr>
                <w:rFonts w:ascii="Arial" w:eastAsia="Times New Roman" w:hAnsi="Arial" w:cs="Arial"/>
              </w:rPr>
              <w:t>1000BRAINS</w:t>
            </w:r>
          </w:p>
        </w:tc>
        <w:tc>
          <w:tcPr>
            <w:tcW w:w="2397" w:type="dxa"/>
            <w:gridSpan w:val="3"/>
            <w:tcBorders>
              <w:bottom w:val="single" w:sz="4" w:space="0" w:color="FFFFFF" w:themeColor="background1"/>
            </w:tcBorders>
            <w:shd w:val="clear" w:color="auto" w:fill="A6A6A6" w:themeFill="background1" w:themeFillShade="A6"/>
            <w:vAlign w:val="center"/>
          </w:tcPr>
          <w:p w14:paraId="622EB309" w14:textId="77777777" w:rsidR="005B5E03" w:rsidRDefault="005B5E03" w:rsidP="005B5E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  <w:p w14:paraId="34975515" w14:textId="77777777" w:rsidR="005B5E03" w:rsidRPr="00047164" w:rsidRDefault="005B5E03" w:rsidP="005B5E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47164">
              <w:rPr>
                <w:rFonts w:ascii="Arial" w:eastAsia="Times New Roman" w:hAnsi="Arial" w:cs="Arial"/>
              </w:rPr>
              <w:t>LHAB</w:t>
            </w:r>
          </w:p>
        </w:tc>
        <w:tc>
          <w:tcPr>
            <w:tcW w:w="2658" w:type="dxa"/>
            <w:gridSpan w:val="3"/>
            <w:tcBorders>
              <w:bottom w:val="single" w:sz="4" w:space="0" w:color="FFFFFF" w:themeColor="background1"/>
            </w:tcBorders>
            <w:shd w:val="clear" w:color="auto" w:fill="A6A6A6" w:themeFill="background1" w:themeFillShade="A6"/>
            <w:vAlign w:val="center"/>
          </w:tcPr>
          <w:p w14:paraId="2CA7E74A" w14:textId="77777777" w:rsidR="005B5E03" w:rsidRDefault="005B5E03" w:rsidP="005B5E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  <w:p w14:paraId="4060C17F" w14:textId="77777777" w:rsidR="005B5E03" w:rsidRPr="00047164" w:rsidRDefault="005B5E03" w:rsidP="005B5E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47164">
              <w:rPr>
                <w:rFonts w:ascii="Arial" w:eastAsia="Times New Roman" w:hAnsi="Arial" w:cs="Arial"/>
              </w:rPr>
              <w:t>POOLED</w:t>
            </w:r>
          </w:p>
        </w:tc>
      </w:tr>
      <w:tr w:rsidR="005B5E03" w:rsidRPr="00BF17FE" w14:paraId="26C87537" w14:textId="77777777" w:rsidTr="00D56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2BDAE066" w14:textId="77777777" w:rsidR="005B5E03" w:rsidRPr="00BF17FE" w:rsidRDefault="005B5E03" w:rsidP="005B5E0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6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14:paraId="06DF6740" w14:textId="77777777" w:rsidR="005B5E03" w:rsidRPr="00047164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</w:rPr>
            </w:pPr>
            <w:r w:rsidRPr="00047164">
              <w:rPr>
                <w:rFonts w:ascii="Arial" w:eastAsia="Times New Roman" w:hAnsi="Arial" w:cs="Arial"/>
                <w:sz w:val="21"/>
              </w:rPr>
              <w:t>BASE</w:t>
            </w:r>
          </w:p>
        </w:tc>
        <w:tc>
          <w:tcPr>
            <w:tcW w:w="801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14:paraId="4388AC96" w14:textId="77777777" w:rsidR="005B5E03" w:rsidRPr="00047164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</w:rPr>
            </w:pPr>
            <w:r w:rsidRPr="00047164">
              <w:rPr>
                <w:rFonts w:ascii="Arial" w:eastAsia="Times New Roman" w:hAnsi="Arial" w:cs="Arial"/>
                <w:sz w:val="21"/>
              </w:rPr>
              <w:t>MAIN</w:t>
            </w:r>
          </w:p>
        </w:tc>
        <w:tc>
          <w:tcPr>
            <w:tcW w:w="799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14:paraId="6D51C204" w14:textId="77777777" w:rsidR="005B5E03" w:rsidRPr="00047164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</w:rPr>
            </w:pPr>
            <w:r w:rsidRPr="00047164">
              <w:rPr>
                <w:rFonts w:ascii="Arial" w:eastAsia="Times New Roman" w:hAnsi="Arial" w:cs="Arial"/>
                <w:sz w:val="21"/>
              </w:rPr>
              <w:t>SENS</w:t>
            </w:r>
          </w:p>
        </w:tc>
        <w:tc>
          <w:tcPr>
            <w:tcW w:w="799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14:paraId="748D1740" w14:textId="77777777" w:rsidR="005B5E03" w:rsidRPr="00047164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</w:rPr>
            </w:pPr>
            <w:r w:rsidRPr="00047164">
              <w:rPr>
                <w:rFonts w:ascii="Arial" w:eastAsia="Times New Roman" w:hAnsi="Arial" w:cs="Arial"/>
                <w:sz w:val="21"/>
              </w:rPr>
              <w:t>BASE</w:t>
            </w:r>
          </w:p>
        </w:tc>
        <w:tc>
          <w:tcPr>
            <w:tcW w:w="799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14:paraId="63C1DF92" w14:textId="77777777" w:rsidR="005B5E03" w:rsidRPr="00047164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</w:rPr>
            </w:pPr>
            <w:r w:rsidRPr="00047164">
              <w:rPr>
                <w:rFonts w:ascii="Arial" w:eastAsia="Times New Roman" w:hAnsi="Arial" w:cs="Arial"/>
                <w:sz w:val="21"/>
              </w:rPr>
              <w:t>MAIN</w:t>
            </w:r>
          </w:p>
        </w:tc>
        <w:tc>
          <w:tcPr>
            <w:tcW w:w="799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14:paraId="1FAABE7B" w14:textId="77777777" w:rsidR="005B5E03" w:rsidRPr="00047164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</w:rPr>
            </w:pPr>
            <w:r w:rsidRPr="00047164">
              <w:rPr>
                <w:rFonts w:ascii="Arial" w:eastAsia="Times New Roman" w:hAnsi="Arial" w:cs="Arial"/>
                <w:sz w:val="21"/>
              </w:rPr>
              <w:t>SENS</w:t>
            </w:r>
          </w:p>
        </w:tc>
        <w:tc>
          <w:tcPr>
            <w:tcW w:w="886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14:paraId="745A315F" w14:textId="77777777" w:rsidR="005B5E03" w:rsidRPr="00047164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</w:rPr>
            </w:pPr>
            <w:r w:rsidRPr="00047164">
              <w:rPr>
                <w:rFonts w:ascii="Arial" w:eastAsia="Times New Roman" w:hAnsi="Arial" w:cs="Arial"/>
                <w:sz w:val="21"/>
              </w:rPr>
              <w:t>BASE</w:t>
            </w:r>
          </w:p>
        </w:tc>
        <w:tc>
          <w:tcPr>
            <w:tcW w:w="886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14:paraId="43250EA9" w14:textId="77777777" w:rsidR="005B5E03" w:rsidRPr="00047164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</w:rPr>
            </w:pPr>
            <w:r w:rsidRPr="00047164">
              <w:rPr>
                <w:rFonts w:ascii="Arial" w:eastAsia="Times New Roman" w:hAnsi="Arial" w:cs="Arial"/>
                <w:sz w:val="21"/>
              </w:rPr>
              <w:t>MAIN</w:t>
            </w:r>
          </w:p>
        </w:tc>
        <w:tc>
          <w:tcPr>
            <w:tcW w:w="886" w:type="dxa"/>
            <w:tcBorders>
              <w:left w:val="nil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7FB03AB0" w14:textId="77777777" w:rsidR="005B5E03" w:rsidRPr="00047164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</w:rPr>
            </w:pPr>
            <w:r w:rsidRPr="00047164">
              <w:rPr>
                <w:rFonts w:ascii="Arial" w:eastAsia="Times New Roman" w:hAnsi="Arial" w:cs="Arial"/>
                <w:sz w:val="21"/>
              </w:rPr>
              <w:t>SENS</w:t>
            </w:r>
          </w:p>
        </w:tc>
      </w:tr>
      <w:tr w:rsidR="005B5E03" w:rsidRPr="00BF17FE" w14:paraId="1B87AB2F" w14:textId="77777777" w:rsidTr="00D56D15">
        <w:trPr>
          <w:trHeight w:val="6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73457B72" w14:textId="77777777" w:rsidR="005B5E03" w:rsidRPr="00BF17FE" w:rsidRDefault="005B5E03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  <w:p w14:paraId="4B9DB4A8" w14:textId="77777777" w:rsidR="005B5E03" w:rsidRPr="00BF17FE" w:rsidRDefault="005B5E03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  <w:p w14:paraId="7C286EC3" w14:textId="77777777" w:rsidR="005B5E03" w:rsidRPr="00BF17FE" w:rsidRDefault="005B5E03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362E37F6" w14:textId="77777777" w:rsidR="005B5E03" w:rsidRPr="00BF17FE" w:rsidRDefault="005B5E03" w:rsidP="005B5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ocabulary</w:t>
            </w:r>
          </w:p>
        </w:tc>
        <w:tc>
          <w:tcPr>
            <w:tcW w:w="796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6259B6E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29 (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</w:t>
            </w: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 .012)</w:t>
            </w:r>
          </w:p>
        </w:tc>
        <w:tc>
          <w:tcPr>
            <w:tcW w:w="801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0BC8943F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64 (.801/ &lt;.001)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8EBDABA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9 (.764/ &lt;.001)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B32E0FE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66 (.797/ &lt;.001)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69EE5ECA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52 (.697/ .001)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8B76896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42 (.507/ .002)</w:t>
            </w:r>
          </w:p>
        </w:tc>
        <w:tc>
          <w:tcPr>
            <w:tcW w:w="886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F343057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 (.183/ .004)</w:t>
            </w:r>
          </w:p>
        </w:tc>
        <w:tc>
          <w:tcPr>
            <w:tcW w:w="886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02F382D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57 (.551/ .001)</w:t>
            </w:r>
          </w:p>
        </w:tc>
        <w:tc>
          <w:tcPr>
            <w:tcW w:w="886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E8ABD29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 (.993/ &lt;.001)</w:t>
            </w:r>
          </w:p>
        </w:tc>
      </w:tr>
      <w:tr w:rsidR="005B5E03" w:rsidRPr="00BF17FE" w14:paraId="12DD6F54" w14:textId="77777777" w:rsidTr="00012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3EBEF168" w14:textId="77777777" w:rsidR="005B5E03" w:rsidRPr="00BF17FE" w:rsidRDefault="005B5E03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3E3FF9A0" w14:textId="77777777" w:rsidR="005B5E03" w:rsidRPr="00BF17FE" w:rsidRDefault="005B5E03" w:rsidP="005B5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rocessing Speed</w:t>
            </w:r>
          </w:p>
        </w:tc>
        <w:tc>
          <w:tcPr>
            <w:tcW w:w="796" w:type="dxa"/>
            <w:tcBorders>
              <w:left w:val="single" w:sz="4" w:space="0" w:color="000000" w:themeColor="text1"/>
            </w:tcBorders>
            <w:shd w:val="clear" w:color="auto" w:fill="FFF2CC" w:themeFill="accent4" w:themeFillTint="33"/>
            <w:vAlign w:val="center"/>
          </w:tcPr>
          <w:p w14:paraId="3758369C" w14:textId="77777777" w:rsidR="005B5E03" w:rsidRPr="00CC0634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3.62 (&lt;.001/ .095)</w:t>
            </w:r>
          </w:p>
        </w:tc>
        <w:tc>
          <w:tcPr>
            <w:tcW w:w="801" w:type="dxa"/>
            <w:shd w:val="clear" w:color="auto" w:fill="FFF2CC" w:themeFill="accent4" w:themeFillTint="33"/>
            <w:vAlign w:val="center"/>
          </w:tcPr>
          <w:p w14:paraId="4E33BD16" w14:textId="77777777" w:rsidR="005B5E03" w:rsidRPr="00CC0634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9.13 (&lt;.001/ .079)</w:t>
            </w:r>
          </w:p>
        </w:tc>
        <w:tc>
          <w:tcPr>
            <w:tcW w:w="799" w:type="dxa"/>
            <w:shd w:val="clear" w:color="auto" w:fill="FFF2CC" w:themeFill="accent4" w:themeFillTint="33"/>
            <w:vAlign w:val="center"/>
          </w:tcPr>
          <w:p w14:paraId="31E9DA99" w14:textId="77777777" w:rsidR="005B5E03" w:rsidRPr="00CC0634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5.77 (&lt;.001/ .066)</w:t>
            </w:r>
          </w:p>
        </w:tc>
        <w:tc>
          <w:tcPr>
            <w:tcW w:w="799" w:type="dxa"/>
            <w:shd w:val="clear" w:color="auto" w:fill="FFF2CC" w:themeFill="accent4" w:themeFillTint="33"/>
            <w:vAlign w:val="center"/>
          </w:tcPr>
          <w:p w14:paraId="7373DEBE" w14:textId="77777777" w:rsidR="005B5E03" w:rsidRPr="00CC0634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1.03 (&lt;.001/ .085)</w:t>
            </w:r>
          </w:p>
        </w:tc>
        <w:tc>
          <w:tcPr>
            <w:tcW w:w="799" w:type="dxa"/>
            <w:shd w:val="clear" w:color="auto" w:fill="FFF2CC" w:themeFill="accent4" w:themeFillTint="33"/>
            <w:vAlign w:val="center"/>
          </w:tcPr>
          <w:p w14:paraId="3F3523F2" w14:textId="77777777" w:rsidR="005B5E03" w:rsidRPr="00CC0634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835 (&lt;.001/ .085)</w:t>
            </w:r>
          </w:p>
        </w:tc>
        <w:tc>
          <w:tcPr>
            <w:tcW w:w="799" w:type="dxa"/>
            <w:shd w:val="clear" w:color="auto" w:fill="FFF2CC" w:themeFill="accent4" w:themeFillTint="33"/>
            <w:vAlign w:val="center"/>
          </w:tcPr>
          <w:p w14:paraId="74B0DDBE" w14:textId="77777777" w:rsidR="005B5E03" w:rsidRPr="00CC0634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487 (&lt;.001/ .084)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4037B244" w14:textId="77777777" w:rsidR="005B5E03" w:rsidRPr="00CC0634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7.474 (&lt;.001/ .057)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33BEB871" w14:textId="77777777" w:rsidR="005B5E03" w:rsidRPr="00CC0634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5.769 (&lt;.001/ .054)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36B68372" w14:textId="77777777" w:rsidR="005B5E03" w:rsidRPr="00CC0634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3.052 (&lt;.001/ .049)</w:t>
            </w:r>
          </w:p>
        </w:tc>
      </w:tr>
      <w:tr w:rsidR="005B5E03" w:rsidRPr="00BF17FE" w14:paraId="32BDA6FC" w14:textId="77777777" w:rsidTr="000128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5404A4DC" w14:textId="77777777" w:rsidR="005B5E03" w:rsidRPr="00BF17FE" w:rsidRDefault="005B5E03" w:rsidP="005B5E0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5135605E" w14:textId="77777777" w:rsidR="005B5E03" w:rsidRPr="00BF17FE" w:rsidRDefault="005B5E03" w:rsidP="005B5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ncept Shifting</w:t>
            </w:r>
          </w:p>
        </w:tc>
        <w:tc>
          <w:tcPr>
            <w:tcW w:w="796" w:type="dxa"/>
            <w:tcBorders>
              <w:left w:val="single" w:sz="4" w:space="0" w:color="000000" w:themeColor="text1"/>
            </w:tcBorders>
            <w:shd w:val="clear" w:color="auto" w:fill="FFF2CC" w:themeFill="accent4" w:themeFillTint="33"/>
            <w:vAlign w:val="center"/>
          </w:tcPr>
          <w:p w14:paraId="07BEC4D4" w14:textId="77777777" w:rsidR="005B5E03" w:rsidRPr="00CC0634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3.72 (&lt;.001/ .057)</w:t>
            </w:r>
          </w:p>
        </w:tc>
        <w:tc>
          <w:tcPr>
            <w:tcW w:w="801" w:type="dxa"/>
            <w:shd w:val="clear" w:color="auto" w:fill="FFF2CC" w:themeFill="accent4" w:themeFillTint="33"/>
            <w:vAlign w:val="center"/>
          </w:tcPr>
          <w:p w14:paraId="3C91A1DA" w14:textId="77777777" w:rsidR="005B5E03" w:rsidRPr="00CC0634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.455 (.002/ .041)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39FB01CF" w14:textId="77777777" w:rsidR="005B5E03" w:rsidRPr="00CC0634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.621 (.006/ .033)</w:t>
            </w:r>
          </w:p>
        </w:tc>
        <w:tc>
          <w:tcPr>
            <w:tcW w:w="799" w:type="dxa"/>
            <w:shd w:val="clear" w:color="auto" w:fill="FFF2CC" w:themeFill="accent4" w:themeFillTint="33"/>
            <w:vAlign w:val="center"/>
          </w:tcPr>
          <w:p w14:paraId="6D814554" w14:textId="77777777" w:rsidR="005B5E03" w:rsidRPr="00CC0634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6.79 (&lt;.001/ .069)</w:t>
            </w:r>
          </w:p>
        </w:tc>
        <w:tc>
          <w:tcPr>
            <w:tcW w:w="799" w:type="dxa"/>
            <w:shd w:val="clear" w:color="auto" w:fill="FFF2CC" w:themeFill="accent4" w:themeFillTint="33"/>
            <w:vAlign w:val="center"/>
          </w:tcPr>
          <w:p w14:paraId="134D8D45" w14:textId="77777777" w:rsidR="005B5E03" w:rsidRPr="00CC0634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6.68 (&lt;.001/ .069)</w:t>
            </w:r>
          </w:p>
        </w:tc>
        <w:tc>
          <w:tcPr>
            <w:tcW w:w="799" w:type="dxa"/>
            <w:shd w:val="clear" w:color="auto" w:fill="FFF2CC" w:themeFill="accent4" w:themeFillTint="33"/>
            <w:vAlign w:val="center"/>
          </w:tcPr>
          <w:p w14:paraId="21315D52" w14:textId="77777777" w:rsidR="005B5E03" w:rsidRPr="00CC0634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5.58 (&lt;.001/ .066)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7DD5D0AD" w14:textId="77777777" w:rsidR="005B5E03" w:rsidRPr="00CC0634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387 (&lt;.001/ .043)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0EB37E67" w14:textId="77777777" w:rsidR="005B5E03" w:rsidRPr="00CC0634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7.826 (&lt;.001/ .038)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1704EB25" w14:textId="77777777" w:rsidR="005B5E03" w:rsidRPr="00CC0634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6.142 (&lt;.001/ .035)</w:t>
            </w:r>
          </w:p>
        </w:tc>
      </w:tr>
      <w:tr w:rsidR="005B5E03" w:rsidRPr="00BF17FE" w14:paraId="535FE3A9" w14:textId="77777777" w:rsidTr="00012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30BBE265" w14:textId="77777777" w:rsidR="005B5E03" w:rsidRPr="00BF17FE" w:rsidRDefault="005B5E03" w:rsidP="005B5E0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32E91628" w14:textId="77777777" w:rsidR="005B5E03" w:rsidRPr="00BF17FE" w:rsidRDefault="005B5E03" w:rsidP="005B5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asoning</w:t>
            </w:r>
          </w:p>
        </w:tc>
        <w:tc>
          <w:tcPr>
            <w:tcW w:w="796" w:type="dxa"/>
            <w:tcBorders>
              <w:left w:val="single" w:sz="4" w:space="0" w:color="000000" w:themeColor="text1"/>
              <w:bottom w:val="single" w:sz="4" w:space="0" w:color="FFFFFF" w:themeColor="background1"/>
            </w:tcBorders>
            <w:shd w:val="clear" w:color="auto" w:fill="FFF2CC" w:themeFill="accent4" w:themeFillTint="33"/>
            <w:vAlign w:val="center"/>
          </w:tcPr>
          <w:p w14:paraId="3303D1BA" w14:textId="77777777" w:rsidR="005B5E03" w:rsidRPr="00CC0634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9.83 (&lt;.001/ .081)</w:t>
            </w:r>
          </w:p>
        </w:tc>
        <w:tc>
          <w:tcPr>
            <w:tcW w:w="801" w:type="dxa"/>
            <w:tcBorders>
              <w:bottom w:val="single" w:sz="4" w:space="0" w:color="FFFFFF" w:themeColor="background1"/>
            </w:tcBorders>
            <w:shd w:val="clear" w:color="auto" w:fill="FFF2CC" w:themeFill="accent4" w:themeFillTint="33"/>
            <w:vAlign w:val="center"/>
          </w:tcPr>
          <w:p w14:paraId="34919434" w14:textId="77777777" w:rsidR="005B5E03" w:rsidRPr="00CC0634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3.07 (&lt;.001/ .055)</w:t>
            </w:r>
          </w:p>
        </w:tc>
        <w:tc>
          <w:tcPr>
            <w:tcW w:w="799" w:type="dxa"/>
            <w:tcBorders>
              <w:bottom w:val="single" w:sz="4" w:space="0" w:color="FFFFFF" w:themeColor="background1"/>
            </w:tcBorders>
            <w:shd w:val="clear" w:color="auto" w:fill="FFF2CC" w:themeFill="accent4" w:themeFillTint="33"/>
            <w:vAlign w:val="center"/>
          </w:tcPr>
          <w:p w14:paraId="4FEF5B3E" w14:textId="77777777" w:rsidR="005B5E03" w:rsidRPr="00CC0634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.918 (.002/ .043)</w:t>
            </w:r>
          </w:p>
        </w:tc>
        <w:tc>
          <w:tcPr>
            <w:tcW w:w="799" w:type="dxa"/>
            <w:tcBorders>
              <w:bottom w:val="single" w:sz="4" w:space="0" w:color="FFFFFF" w:themeColor="background1"/>
            </w:tcBorders>
            <w:shd w:val="clear" w:color="auto" w:fill="FFF2CC" w:themeFill="accent4" w:themeFillTint="33"/>
            <w:vAlign w:val="center"/>
          </w:tcPr>
          <w:p w14:paraId="2C8C36E3" w14:textId="77777777" w:rsidR="005B5E03" w:rsidRPr="00CC0634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9.85 (&lt;.001/ .117)</w:t>
            </w:r>
          </w:p>
        </w:tc>
        <w:tc>
          <w:tcPr>
            <w:tcW w:w="799" w:type="dxa"/>
            <w:tcBorders>
              <w:bottom w:val="single" w:sz="4" w:space="0" w:color="FFFFFF" w:themeColor="background1"/>
            </w:tcBorders>
            <w:shd w:val="clear" w:color="auto" w:fill="FFF2CC" w:themeFill="accent4" w:themeFillTint="33"/>
            <w:vAlign w:val="center"/>
          </w:tcPr>
          <w:p w14:paraId="1A226262" w14:textId="77777777" w:rsidR="005B5E03" w:rsidRPr="00CC0634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.364 (&lt;.001/ .119)</w:t>
            </w:r>
          </w:p>
        </w:tc>
        <w:tc>
          <w:tcPr>
            <w:tcW w:w="799" w:type="dxa"/>
            <w:tcBorders>
              <w:bottom w:val="single" w:sz="4" w:space="0" w:color="FFFFFF" w:themeColor="background1"/>
            </w:tcBorders>
            <w:shd w:val="clear" w:color="auto" w:fill="FFF2CC" w:themeFill="accent4" w:themeFillTint="33"/>
            <w:vAlign w:val="center"/>
          </w:tcPr>
          <w:p w14:paraId="3424FAC1" w14:textId="77777777" w:rsidR="005B5E03" w:rsidRPr="00CC0634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8.83 (&lt;.001/ .115)</w:t>
            </w:r>
          </w:p>
        </w:tc>
        <w:tc>
          <w:tcPr>
            <w:tcW w:w="886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9B49DF3" w14:textId="77777777" w:rsidR="005B5E03" w:rsidRPr="00CC0634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8.686 (&lt;.001/ .06)</w:t>
            </w:r>
          </w:p>
        </w:tc>
        <w:tc>
          <w:tcPr>
            <w:tcW w:w="886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711C32F7" w14:textId="77777777" w:rsidR="005B5E03" w:rsidRPr="00CC0634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4.018 (&lt;.001/ .051)</w:t>
            </w:r>
          </w:p>
        </w:tc>
        <w:tc>
          <w:tcPr>
            <w:tcW w:w="886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1DC16B4" w14:textId="77777777" w:rsidR="005B5E03" w:rsidRPr="00CC0634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9.045 (&lt;.001/ .041)</w:t>
            </w:r>
          </w:p>
        </w:tc>
      </w:tr>
      <w:tr w:rsidR="005B5E03" w:rsidRPr="00BF17FE" w14:paraId="4CD22DE6" w14:textId="77777777" w:rsidTr="000128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20ADB64B" w14:textId="77777777" w:rsidR="005B5E03" w:rsidRPr="00BF17FE" w:rsidRDefault="005B5E03" w:rsidP="005B5E0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4337244D" w14:textId="77777777" w:rsidR="005B5E03" w:rsidRPr="00BF17FE" w:rsidRDefault="005B5E03" w:rsidP="005B5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erbal fluency</w:t>
            </w:r>
          </w:p>
        </w:tc>
        <w:tc>
          <w:tcPr>
            <w:tcW w:w="796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35787BA2" w14:textId="77777777" w:rsidR="005B5E03" w:rsidRPr="00CC0634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.088 (.005/ .035)</w:t>
            </w:r>
          </w:p>
        </w:tc>
        <w:tc>
          <w:tcPr>
            <w:tcW w:w="801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6A2BD1A3" w14:textId="77777777" w:rsidR="005B5E03" w:rsidRPr="00CC0634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.798 (.03/ .021)</w:t>
            </w:r>
          </w:p>
        </w:tc>
        <w:tc>
          <w:tcPr>
            <w:tcW w:w="799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E16479D" w14:textId="77777777" w:rsidR="005B5E03" w:rsidRPr="00CC0634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.752 (.03/ .021)</w:t>
            </w:r>
          </w:p>
        </w:tc>
        <w:tc>
          <w:tcPr>
            <w:tcW w:w="799" w:type="dxa"/>
            <w:tcBorders>
              <w:bottom w:val="single" w:sz="4" w:space="0" w:color="000000" w:themeColor="text1"/>
            </w:tcBorders>
            <w:shd w:val="clear" w:color="auto" w:fill="FFF2CC" w:themeFill="accent4" w:themeFillTint="33"/>
            <w:vAlign w:val="center"/>
          </w:tcPr>
          <w:p w14:paraId="27C60D01" w14:textId="77777777" w:rsidR="005B5E03" w:rsidRPr="00CC0634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8.46 (&lt;.001/ .076)</w:t>
            </w:r>
          </w:p>
        </w:tc>
        <w:tc>
          <w:tcPr>
            <w:tcW w:w="799" w:type="dxa"/>
            <w:tcBorders>
              <w:bottom w:val="single" w:sz="4" w:space="0" w:color="000000" w:themeColor="text1"/>
            </w:tcBorders>
            <w:shd w:val="clear" w:color="auto" w:fill="FFF2CC" w:themeFill="accent4" w:themeFillTint="33"/>
            <w:vAlign w:val="center"/>
          </w:tcPr>
          <w:p w14:paraId="73EDB754" w14:textId="77777777" w:rsidR="005B5E03" w:rsidRPr="00CC0634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8.51 (&lt;.001/ .076)</w:t>
            </w:r>
          </w:p>
        </w:tc>
        <w:tc>
          <w:tcPr>
            <w:tcW w:w="799" w:type="dxa"/>
            <w:tcBorders>
              <w:bottom w:val="single" w:sz="4" w:space="0" w:color="000000" w:themeColor="text1"/>
            </w:tcBorders>
            <w:shd w:val="clear" w:color="auto" w:fill="FFF2CC" w:themeFill="accent4" w:themeFillTint="33"/>
            <w:vAlign w:val="center"/>
          </w:tcPr>
          <w:p w14:paraId="019EF4CD" w14:textId="77777777" w:rsidR="005B5E03" w:rsidRPr="00CC0634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7.29 (&lt;.001/ .072)</w:t>
            </w:r>
          </w:p>
        </w:tc>
        <w:tc>
          <w:tcPr>
            <w:tcW w:w="8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A220383" w14:textId="77777777" w:rsidR="005B5E03" w:rsidRPr="00CC0634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9.888 (&lt;.001/ .042)</w:t>
            </w:r>
          </w:p>
        </w:tc>
        <w:tc>
          <w:tcPr>
            <w:tcW w:w="8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5ED846C" w14:textId="77777777" w:rsidR="005B5E03" w:rsidRPr="00CC0634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6.7 (&lt;.001/ .036)</w:t>
            </w:r>
          </w:p>
        </w:tc>
        <w:tc>
          <w:tcPr>
            <w:tcW w:w="8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3FDDB48" w14:textId="77777777" w:rsidR="005B5E03" w:rsidRPr="00CC0634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6.038 (&lt;.001/ .034)</w:t>
            </w:r>
          </w:p>
        </w:tc>
      </w:tr>
      <w:tr w:rsidR="005B5E03" w:rsidRPr="00BF17FE" w14:paraId="262A7A56" w14:textId="77777777" w:rsidTr="00D56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3637BB1B" w14:textId="77777777" w:rsidR="005B5E03" w:rsidRPr="00BF17FE" w:rsidRDefault="005B5E03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  <w:p w14:paraId="1311B987" w14:textId="77777777" w:rsidR="005B5E03" w:rsidRPr="00BF17FE" w:rsidRDefault="005B5E03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  <w:p w14:paraId="2A0724CB" w14:textId="77777777" w:rsidR="005B5E03" w:rsidRPr="00BF17FE" w:rsidRDefault="005B5E03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  <w:p w14:paraId="6F1B54CA" w14:textId="77777777" w:rsidR="005B5E03" w:rsidRPr="00BF17FE" w:rsidRDefault="005B5E03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  <w:p w14:paraId="0690A972" w14:textId="77777777" w:rsidR="005B5E03" w:rsidRPr="00BF17FE" w:rsidRDefault="005B5E03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  <w:p w14:paraId="76C128CB" w14:textId="77777777" w:rsidR="005B5E03" w:rsidRPr="00BF17FE" w:rsidRDefault="005B5E03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  <w:p w14:paraId="6B46DE4B" w14:textId="77777777" w:rsidR="005B5E03" w:rsidRPr="00BF17FE" w:rsidRDefault="005B5E03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18CAC87A" w14:textId="77777777" w:rsidR="005B5E03" w:rsidRPr="00BF17FE" w:rsidRDefault="005B5E03" w:rsidP="005B5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ocabulary</w:t>
            </w:r>
          </w:p>
        </w:tc>
        <w:tc>
          <w:tcPr>
            <w:tcW w:w="796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3679B315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5 (.27/ .005)</w:t>
            </w:r>
          </w:p>
        </w:tc>
        <w:tc>
          <w:tcPr>
            <w:tcW w:w="801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5D80065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7 (.326/ .004)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A9425BD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48 (.112/ .011)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078B807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66 (.104/ .012)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52389B77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2 (.572/ .001)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60B1038A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89 (.766/ &lt;.001)</w:t>
            </w:r>
          </w:p>
        </w:tc>
        <w:tc>
          <w:tcPr>
            <w:tcW w:w="886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1E1A0C6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61 (.61/ .001)</w:t>
            </w:r>
          </w:p>
        </w:tc>
        <w:tc>
          <w:tcPr>
            <w:tcW w:w="886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7E18506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2 (.209/ .003)</w:t>
            </w:r>
          </w:p>
        </w:tc>
        <w:tc>
          <w:tcPr>
            <w:tcW w:w="886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1B920C2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41 (.048/ .009)</w:t>
            </w:r>
          </w:p>
        </w:tc>
      </w:tr>
      <w:tr w:rsidR="005B5E03" w:rsidRPr="00BF17FE" w14:paraId="2FC647D7" w14:textId="77777777" w:rsidTr="00D56D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46A3F023" w14:textId="77777777" w:rsidR="005B5E03" w:rsidRPr="00BF17FE" w:rsidRDefault="005B5E03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1A403FB7" w14:textId="77777777" w:rsidR="005B5E03" w:rsidRPr="00BF17FE" w:rsidRDefault="005B5E03" w:rsidP="005B5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rocessing Speed</w:t>
            </w:r>
          </w:p>
        </w:tc>
        <w:tc>
          <w:tcPr>
            <w:tcW w:w="796" w:type="dxa"/>
            <w:tcBorders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DD91085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53 (.357/ .004)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14:paraId="7B5B8B44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75 (.784/ &lt;.001)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01FA9E74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22 (.638/ .001)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069D673D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56 (.457/ .002)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5F8E513F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56 (.551/ .002)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71CFD6A9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58 (.55/ .002)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4D6AFAD1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6 (.195/ .004)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1C2513A5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12 (.34/ .002)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556F741C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</w:t>
            </w: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.528/ .001)</w:t>
            </w:r>
          </w:p>
        </w:tc>
      </w:tr>
      <w:tr w:rsidR="005B5E03" w:rsidRPr="00BF17FE" w14:paraId="5463BB05" w14:textId="77777777" w:rsidTr="00D56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64BECBA2" w14:textId="77777777" w:rsidR="005B5E03" w:rsidRPr="00BF17FE" w:rsidRDefault="005B5E03" w:rsidP="005B5E0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0696FF77" w14:textId="77777777" w:rsidR="005B5E03" w:rsidRPr="00BF17FE" w:rsidRDefault="005B5E03" w:rsidP="005B5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ncept Shifting</w:t>
            </w:r>
          </w:p>
        </w:tc>
        <w:tc>
          <w:tcPr>
            <w:tcW w:w="796" w:type="dxa"/>
            <w:tcBorders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69D32423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2 (.64/ .001)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14:paraId="641E3D7C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95 (.659/ .001)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7729B807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46 (.359/ .004)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1685D9A9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7 (.213/ .007)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27FBD847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38 (.464/ .002)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03A4D1E5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14 (.521/ .002)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6514F736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6 (.298/ .002)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705CB538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24 (.724/ &lt;.001)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2FA1270C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29 (.864/ &lt;.001)</w:t>
            </w:r>
          </w:p>
        </w:tc>
      </w:tr>
      <w:tr w:rsidR="005B5E03" w:rsidRPr="00BF17FE" w14:paraId="4148C0CE" w14:textId="77777777" w:rsidTr="00D56D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110A897C" w14:textId="77777777" w:rsidR="005B5E03" w:rsidRPr="00BF17FE" w:rsidRDefault="005B5E03" w:rsidP="005B5E0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5C490547" w14:textId="77777777" w:rsidR="005B5E03" w:rsidRPr="00BF17FE" w:rsidRDefault="005B5E03" w:rsidP="005B5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asoning</w:t>
            </w:r>
          </w:p>
        </w:tc>
        <w:tc>
          <w:tcPr>
            <w:tcW w:w="796" w:type="dxa"/>
            <w:tcBorders>
              <w:left w:val="single" w:sz="4" w:space="0" w:color="000000" w:themeColor="text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85C6D93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29 (.468/ .002)</w:t>
            </w:r>
          </w:p>
        </w:tc>
        <w:tc>
          <w:tcPr>
            <w:tcW w:w="801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CE4991E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42 (.462/ .002)</w:t>
            </w:r>
          </w:p>
        </w:tc>
        <w:tc>
          <w:tcPr>
            <w:tcW w:w="799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8D2B8FD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1 (.202/ .007)</w:t>
            </w:r>
          </w:p>
        </w:tc>
        <w:tc>
          <w:tcPr>
            <w:tcW w:w="799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70F9862" w14:textId="77777777" w:rsidR="005B5E03" w:rsidRPr="00CC0634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.011 (.009/ .03)</w:t>
            </w:r>
          </w:p>
        </w:tc>
        <w:tc>
          <w:tcPr>
            <w:tcW w:w="799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C558C3D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96 (.056/ .016)</w:t>
            </w:r>
          </w:p>
        </w:tc>
        <w:tc>
          <w:tcPr>
            <w:tcW w:w="799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8F1F98A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75 (.081/ .014)</w:t>
            </w:r>
          </w:p>
        </w:tc>
        <w:tc>
          <w:tcPr>
            <w:tcW w:w="886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75FF2D39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6 (.807/ &lt;.001)</w:t>
            </w:r>
          </w:p>
        </w:tc>
        <w:tc>
          <w:tcPr>
            <w:tcW w:w="886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976DAEB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9 (.261/ .003)</w:t>
            </w:r>
          </w:p>
        </w:tc>
        <w:tc>
          <w:tcPr>
            <w:tcW w:w="886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3FB942E9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64 (.076/ .007)</w:t>
            </w:r>
          </w:p>
        </w:tc>
      </w:tr>
      <w:tr w:rsidR="005B5E03" w:rsidRPr="00BF17FE" w14:paraId="4214C540" w14:textId="77777777" w:rsidTr="00D56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1F1988B6" w14:textId="77777777" w:rsidR="005B5E03" w:rsidRPr="00BF17FE" w:rsidRDefault="005B5E03" w:rsidP="005B5E0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319E7AD8" w14:textId="77777777" w:rsidR="005B5E03" w:rsidRPr="00BF17FE" w:rsidRDefault="005B5E03" w:rsidP="005B5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erbal fluency</w:t>
            </w:r>
          </w:p>
        </w:tc>
        <w:tc>
          <w:tcPr>
            <w:tcW w:w="796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7DB8A4F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 (.988/ &lt;.001)</w:t>
            </w:r>
          </w:p>
        </w:tc>
        <w:tc>
          <w:tcPr>
            <w:tcW w:w="801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C55CA5F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49 (.358/ .004)</w:t>
            </w:r>
          </w:p>
        </w:tc>
        <w:tc>
          <w:tcPr>
            <w:tcW w:w="799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24177E6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81 (.378/ .004)</w:t>
            </w:r>
          </w:p>
        </w:tc>
        <w:tc>
          <w:tcPr>
            <w:tcW w:w="799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54A1A724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82 (.103/ .012)</w:t>
            </w:r>
          </w:p>
        </w:tc>
        <w:tc>
          <w:tcPr>
            <w:tcW w:w="799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58960231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81 (.323/ .004)</w:t>
            </w:r>
          </w:p>
        </w:tc>
        <w:tc>
          <w:tcPr>
            <w:tcW w:w="799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0DDF0425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56 (.385/ .003)</w:t>
            </w:r>
          </w:p>
        </w:tc>
        <w:tc>
          <w:tcPr>
            <w:tcW w:w="8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FAEB9F6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88 (.375/ .002)</w:t>
            </w:r>
          </w:p>
        </w:tc>
        <w:tc>
          <w:tcPr>
            <w:tcW w:w="8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D20E6E3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2 (.96/ &lt;.001)</w:t>
            </w:r>
          </w:p>
        </w:tc>
        <w:tc>
          <w:tcPr>
            <w:tcW w:w="8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246681B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1 (.915/ &lt;.001)</w:t>
            </w:r>
          </w:p>
        </w:tc>
      </w:tr>
      <w:tr w:rsidR="005B5E03" w:rsidRPr="00BF17FE" w14:paraId="7C3FC689" w14:textId="77777777" w:rsidTr="000128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31E0023D" w14:textId="77777777" w:rsidR="005B5E03" w:rsidRPr="00BF17FE" w:rsidRDefault="005B5E03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  <w:p w14:paraId="79C2BDC4" w14:textId="77777777" w:rsidR="005B5E03" w:rsidRPr="00BF17FE" w:rsidRDefault="005B5E03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  <w:p w14:paraId="3EF6FFB7" w14:textId="77777777" w:rsidR="005B5E03" w:rsidRPr="00BF17FE" w:rsidRDefault="005B5E03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  <w:p w14:paraId="24BCDE88" w14:textId="77777777" w:rsidR="005B5E03" w:rsidRPr="00BF17FE" w:rsidRDefault="005B5E03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  <w:p w14:paraId="7CB1D315" w14:textId="77777777" w:rsidR="005B5E03" w:rsidRPr="00BF17FE" w:rsidRDefault="005B5E03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  <w:p w14:paraId="4CFBB800" w14:textId="77777777" w:rsidR="005B5E03" w:rsidRPr="00BF17FE" w:rsidRDefault="005B5E03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  <w:p w14:paraId="6FCEBD13" w14:textId="77777777" w:rsidR="005B5E03" w:rsidRPr="00BF17FE" w:rsidRDefault="005B5E03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  <w:p w14:paraId="69388360" w14:textId="77777777" w:rsidR="005B5E03" w:rsidRPr="00BF17FE" w:rsidRDefault="005B5E03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  <w:p w14:paraId="3814F548" w14:textId="77777777" w:rsidR="005B5E03" w:rsidRPr="00BF17FE" w:rsidRDefault="005B5E03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  <w:p w14:paraId="1712AB38" w14:textId="77777777" w:rsidR="005B5E03" w:rsidRPr="00BF17FE" w:rsidRDefault="005B5E03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423F3193" w14:textId="77777777" w:rsidR="005B5E03" w:rsidRPr="00BF17FE" w:rsidRDefault="005B5E03" w:rsidP="005B5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ocabulary</w:t>
            </w:r>
          </w:p>
        </w:tc>
        <w:tc>
          <w:tcPr>
            <w:tcW w:w="796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0D5DB104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dxa"/>
            <w:tcBorders>
              <w:top w:val="single" w:sz="4" w:space="0" w:color="000000" w:themeColor="text1"/>
            </w:tcBorders>
            <w:shd w:val="clear" w:color="auto" w:fill="FFF2CC" w:themeFill="accent4" w:themeFillTint="33"/>
            <w:vAlign w:val="center"/>
          </w:tcPr>
          <w:p w14:paraId="5E5CAD69" w14:textId="77777777" w:rsidR="005B5E03" w:rsidRPr="00CC0634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1.86 (&lt;.001/ .268)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2CC" w:themeFill="accent4" w:themeFillTint="33"/>
            <w:vAlign w:val="center"/>
          </w:tcPr>
          <w:p w14:paraId="24756F83" w14:textId="77777777" w:rsidR="005B5E03" w:rsidRPr="00CC0634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6.88 (&lt;.001/ .232)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4843AA50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2CC" w:themeFill="accent4" w:themeFillTint="33"/>
            <w:vAlign w:val="center"/>
          </w:tcPr>
          <w:p w14:paraId="66E9A1F7" w14:textId="77777777" w:rsidR="005B5E03" w:rsidRPr="00CC0634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7.26 (&lt;.001/ .108)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2CC" w:themeFill="accent4" w:themeFillTint="33"/>
            <w:vAlign w:val="center"/>
          </w:tcPr>
          <w:p w14:paraId="2BF777F1" w14:textId="77777777" w:rsidR="005B5E03" w:rsidRPr="00CC0634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6.85 (&lt;.001/ .108)</w:t>
            </w:r>
          </w:p>
        </w:tc>
        <w:tc>
          <w:tcPr>
            <w:tcW w:w="886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FC13204" w14:textId="32BFC912" w:rsidR="005B5E03" w:rsidRPr="00CC0634" w:rsidRDefault="00D56D15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886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1A898A6" w14:textId="77777777" w:rsidR="005B5E03" w:rsidRPr="00CC0634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.178 (&lt;.001/ .118)</w:t>
            </w:r>
          </w:p>
        </w:tc>
        <w:tc>
          <w:tcPr>
            <w:tcW w:w="886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BF4DFEF" w14:textId="77777777" w:rsidR="005B5E03" w:rsidRPr="00CC0634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.174 (&lt;.001/ .101)</w:t>
            </w:r>
          </w:p>
        </w:tc>
      </w:tr>
      <w:tr w:rsidR="005B5E03" w:rsidRPr="00BF17FE" w14:paraId="213E63BA" w14:textId="77777777" w:rsidTr="00D56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35B07992" w14:textId="77777777" w:rsidR="005B5E03" w:rsidRPr="00BF17FE" w:rsidRDefault="005B5E03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4E349CFF" w14:textId="77777777" w:rsidR="005B5E03" w:rsidRPr="00BF17FE" w:rsidRDefault="005B5E03" w:rsidP="005B5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rocessing Speed</w:t>
            </w:r>
          </w:p>
        </w:tc>
        <w:tc>
          <w:tcPr>
            <w:tcW w:w="796" w:type="dxa"/>
            <w:tcBorders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5377BD00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14:paraId="339A8517" w14:textId="77777777" w:rsidR="005B5E03" w:rsidRPr="00CC0634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.532 (.011/ .028)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49F07FE6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6 (.165/ .009)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2A676B67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5C9027E2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69 (.544/ .002)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2156DE4C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84 (.536/ .002)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1C9AD13E" w14:textId="02918D1C" w:rsidR="005B5E03" w:rsidRPr="00CC0634" w:rsidRDefault="00D56D15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7A5A03DF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7 (.18/ .004)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6A5385BC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35 (.334/ .002)</w:t>
            </w:r>
          </w:p>
        </w:tc>
      </w:tr>
      <w:tr w:rsidR="005B5E03" w:rsidRPr="00BF17FE" w14:paraId="5B16B6DF" w14:textId="77777777" w:rsidTr="000128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718495A8" w14:textId="77777777" w:rsidR="005B5E03" w:rsidRPr="00BF17FE" w:rsidRDefault="005B5E03" w:rsidP="005B5E0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066E4BFD" w14:textId="77777777" w:rsidR="005B5E03" w:rsidRPr="00BF17FE" w:rsidRDefault="005B5E03" w:rsidP="005B5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ncept Shifting</w:t>
            </w:r>
          </w:p>
        </w:tc>
        <w:tc>
          <w:tcPr>
            <w:tcW w:w="796" w:type="dxa"/>
            <w:tcBorders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5065E96C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dxa"/>
            <w:shd w:val="clear" w:color="auto" w:fill="FFF2CC" w:themeFill="accent4" w:themeFillTint="33"/>
            <w:vAlign w:val="center"/>
          </w:tcPr>
          <w:p w14:paraId="70B8BD22" w14:textId="77777777" w:rsidR="005B5E03" w:rsidRPr="00CC0634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3.53 (&lt;.001/ .057)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7A3CA694" w14:textId="77777777" w:rsidR="005B5E03" w:rsidRPr="00CC0634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.01 (.005/ .035)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03CF64E5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465E52AC" w14:textId="77777777" w:rsidR="005B5E03" w:rsidRPr="00CC0634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.371 (.021/ .023)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2B967424" w14:textId="77777777" w:rsidR="005B5E03" w:rsidRPr="00CC0634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.189 (.024/ .023)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45F252E2" w14:textId="24DF2F49" w:rsidR="005B5E03" w:rsidRPr="00BF17FE" w:rsidRDefault="00D56D15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7C627EB7" w14:textId="77777777" w:rsidR="005B5E03" w:rsidRPr="00CC0634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.46 (.004/ .018)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69A431C8" w14:textId="77777777" w:rsidR="005B5E03" w:rsidRPr="00CC0634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.174 (.008/ .016)</w:t>
            </w:r>
          </w:p>
        </w:tc>
      </w:tr>
      <w:tr w:rsidR="005B5E03" w:rsidRPr="00BF17FE" w14:paraId="3324106B" w14:textId="77777777" w:rsidTr="00012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11727476" w14:textId="77777777" w:rsidR="005B5E03" w:rsidRPr="00BF17FE" w:rsidRDefault="005B5E03" w:rsidP="005B5E0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6EEA9879" w14:textId="77777777" w:rsidR="005B5E03" w:rsidRPr="00BF17FE" w:rsidRDefault="005B5E03" w:rsidP="005B5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asoning</w:t>
            </w:r>
          </w:p>
        </w:tc>
        <w:tc>
          <w:tcPr>
            <w:tcW w:w="796" w:type="dxa"/>
            <w:tcBorders>
              <w:left w:val="single" w:sz="4" w:space="0" w:color="000000" w:themeColor="text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8E85058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dxa"/>
            <w:tcBorders>
              <w:bottom w:val="single" w:sz="4" w:space="0" w:color="FFFFFF" w:themeColor="background1"/>
            </w:tcBorders>
            <w:shd w:val="clear" w:color="auto" w:fill="FFF2CC" w:themeFill="accent4" w:themeFillTint="33"/>
            <w:vAlign w:val="center"/>
          </w:tcPr>
          <w:p w14:paraId="435F1982" w14:textId="77777777" w:rsidR="005B5E03" w:rsidRPr="00CC0634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6.58 (&lt;.001/ .14)</w:t>
            </w:r>
          </w:p>
        </w:tc>
        <w:tc>
          <w:tcPr>
            <w:tcW w:w="799" w:type="dxa"/>
            <w:tcBorders>
              <w:bottom w:val="single" w:sz="4" w:space="0" w:color="FFFFFF" w:themeColor="background1"/>
            </w:tcBorders>
            <w:shd w:val="clear" w:color="auto" w:fill="FFF2CC" w:themeFill="accent4" w:themeFillTint="33"/>
            <w:vAlign w:val="center"/>
          </w:tcPr>
          <w:p w14:paraId="32626C64" w14:textId="77777777" w:rsidR="005B5E03" w:rsidRPr="00CC0634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7.08 (&lt;.001/ .109)</w:t>
            </w:r>
          </w:p>
        </w:tc>
        <w:tc>
          <w:tcPr>
            <w:tcW w:w="799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4E4FBD8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bottom w:val="single" w:sz="4" w:space="0" w:color="FFFFFF" w:themeColor="background1"/>
            </w:tcBorders>
            <w:shd w:val="clear" w:color="auto" w:fill="FFF2CC" w:themeFill="accent4" w:themeFillTint="33"/>
            <w:vAlign w:val="center"/>
          </w:tcPr>
          <w:p w14:paraId="5F9E33D5" w14:textId="77777777" w:rsidR="005B5E03" w:rsidRPr="00CC0634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1.36 (.001/ .048)</w:t>
            </w:r>
          </w:p>
        </w:tc>
        <w:tc>
          <w:tcPr>
            <w:tcW w:w="799" w:type="dxa"/>
            <w:tcBorders>
              <w:bottom w:val="single" w:sz="4" w:space="0" w:color="FFFFFF" w:themeColor="background1"/>
            </w:tcBorders>
            <w:shd w:val="clear" w:color="auto" w:fill="FFF2CC" w:themeFill="accent4" w:themeFillTint="33"/>
            <w:vAlign w:val="center"/>
          </w:tcPr>
          <w:p w14:paraId="53374C38" w14:textId="77777777" w:rsidR="005B5E03" w:rsidRPr="00CC0634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1.32 (.001/ .049)</w:t>
            </w:r>
          </w:p>
        </w:tc>
        <w:tc>
          <w:tcPr>
            <w:tcW w:w="886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B73D205" w14:textId="2125BB45" w:rsidR="005B5E03" w:rsidRPr="00CC0634" w:rsidRDefault="00D56D15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886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754CBCD7" w14:textId="77777777" w:rsidR="005B5E03" w:rsidRPr="00CC0634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5.548 (&lt;.001/ .073)</w:t>
            </w:r>
          </w:p>
        </w:tc>
        <w:tc>
          <w:tcPr>
            <w:tcW w:w="886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1BF578B2" w14:textId="77777777" w:rsidR="005B5E03" w:rsidRPr="00CC0634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8.341 (&lt;.001/ .059)</w:t>
            </w:r>
          </w:p>
        </w:tc>
      </w:tr>
      <w:tr w:rsidR="005B5E03" w:rsidRPr="00BF17FE" w14:paraId="5415162A" w14:textId="77777777" w:rsidTr="000128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0996A4DA" w14:textId="77777777" w:rsidR="005B5E03" w:rsidRPr="00BF17FE" w:rsidRDefault="005B5E03" w:rsidP="005B5E0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733EF9B6" w14:textId="77777777" w:rsidR="005B5E03" w:rsidRPr="00BF17FE" w:rsidRDefault="005B5E03" w:rsidP="005B5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erbal fluency</w:t>
            </w:r>
          </w:p>
        </w:tc>
        <w:tc>
          <w:tcPr>
            <w:tcW w:w="796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51FEB600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dxa"/>
            <w:tcBorders>
              <w:bottom w:val="single" w:sz="4" w:space="0" w:color="000000" w:themeColor="text1"/>
            </w:tcBorders>
            <w:shd w:val="clear" w:color="auto" w:fill="FFF2CC" w:themeFill="accent4" w:themeFillTint="33"/>
            <w:vAlign w:val="center"/>
          </w:tcPr>
          <w:p w14:paraId="3398F3A5" w14:textId="77777777" w:rsidR="005B5E03" w:rsidRPr="00CC0634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4.39 (&lt;.001/ .06)</w:t>
            </w:r>
          </w:p>
        </w:tc>
        <w:tc>
          <w:tcPr>
            <w:tcW w:w="799" w:type="dxa"/>
            <w:tcBorders>
              <w:bottom w:val="single" w:sz="4" w:space="0" w:color="000000" w:themeColor="text1"/>
            </w:tcBorders>
            <w:shd w:val="clear" w:color="auto" w:fill="FFF2CC" w:themeFill="accent4" w:themeFillTint="33"/>
            <w:vAlign w:val="center"/>
          </w:tcPr>
          <w:p w14:paraId="0DC7CC06" w14:textId="77777777" w:rsidR="005B5E03" w:rsidRPr="00CC0634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3.07 (&lt;.001/ .056)</w:t>
            </w:r>
          </w:p>
        </w:tc>
        <w:tc>
          <w:tcPr>
            <w:tcW w:w="799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44EAB5CE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B4D7F71" w14:textId="77777777" w:rsidR="005B5E03" w:rsidRPr="00CC0634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.826 (.003/ .038)</w:t>
            </w:r>
          </w:p>
        </w:tc>
        <w:tc>
          <w:tcPr>
            <w:tcW w:w="799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671F098F" w14:textId="77777777" w:rsidR="005B5E03" w:rsidRPr="00CC0634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.622 (.004/ .037)</w:t>
            </w:r>
          </w:p>
        </w:tc>
        <w:tc>
          <w:tcPr>
            <w:tcW w:w="8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CBEA85D" w14:textId="3F8E15F1" w:rsidR="005B5E03" w:rsidRPr="00CC0634" w:rsidRDefault="00D56D15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8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94DC377" w14:textId="77777777" w:rsidR="005B5E03" w:rsidRPr="00CC0634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6.241 (&lt;.001/ .035)</w:t>
            </w:r>
          </w:p>
        </w:tc>
        <w:tc>
          <w:tcPr>
            <w:tcW w:w="8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750713E" w14:textId="77777777" w:rsidR="005B5E03" w:rsidRPr="00CC0634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5.138 (&lt;.001/ .033)</w:t>
            </w:r>
          </w:p>
        </w:tc>
      </w:tr>
      <w:tr w:rsidR="005B5E03" w:rsidRPr="00BF17FE" w14:paraId="133E7181" w14:textId="77777777" w:rsidTr="00D56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48001D67" w14:textId="77777777" w:rsidR="005B5E03" w:rsidRPr="00BF17FE" w:rsidRDefault="005B5E03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</w:t>
            </w:r>
          </w:p>
          <w:p w14:paraId="4774D195" w14:textId="77777777" w:rsidR="005B5E03" w:rsidRPr="00BF17FE" w:rsidRDefault="005B5E03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  <w:p w14:paraId="679920CF" w14:textId="77777777" w:rsidR="005B5E03" w:rsidRPr="00BF17FE" w:rsidRDefault="005B5E03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  <w:p w14:paraId="788CA3AD" w14:textId="77777777" w:rsidR="005B5E03" w:rsidRPr="00BF17FE" w:rsidRDefault="005B5E03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  <w:p w14:paraId="46701510" w14:textId="77777777" w:rsidR="005B5E03" w:rsidRPr="00BF17FE" w:rsidRDefault="005B5E03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4E4F255" w14:textId="77777777" w:rsidR="005B5E03" w:rsidRPr="00BF17FE" w:rsidRDefault="005B5E03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</w:p>
          <w:p w14:paraId="6E3199D1" w14:textId="77777777" w:rsidR="005B5E03" w:rsidRPr="00BF17FE" w:rsidRDefault="005B5E03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473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7FE6D930" w14:textId="77777777" w:rsidR="005B5E03" w:rsidRPr="00BF17FE" w:rsidRDefault="005B5E03" w:rsidP="005B5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oc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bulary</w:t>
            </w:r>
          </w:p>
        </w:tc>
        <w:tc>
          <w:tcPr>
            <w:tcW w:w="796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562706CA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323C5311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4F4B8B4A" w14:textId="77777777" w:rsidR="005B5E03" w:rsidRPr="00CC0634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.816 (.01/ .03)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02B871A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40EAB588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0742E805" w14:textId="77777777" w:rsidR="005B5E03" w:rsidRPr="00CC0634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.497 (.011/ .028)</w:t>
            </w:r>
          </w:p>
        </w:tc>
        <w:tc>
          <w:tcPr>
            <w:tcW w:w="886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CCBB17A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6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D646EDD" w14:textId="568B201D" w:rsidR="005B5E03" w:rsidRPr="00CC0634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0FDCA16" w14:textId="77777777" w:rsidR="005B5E03" w:rsidRPr="00CC0634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2.374 (&lt;.001/ .027)</w:t>
            </w:r>
          </w:p>
        </w:tc>
      </w:tr>
      <w:tr w:rsidR="005B5E03" w:rsidRPr="00BF17FE" w14:paraId="057139D9" w14:textId="77777777" w:rsidTr="00D56D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5D952E97" w14:textId="77777777" w:rsidR="005B5E03" w:rsidRPr="00BF17FE" w:rsidRDefault="005B5E03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3F2930B2" w14:textId="77777777" w:rsidR="005B5E03" w:rsidRPr="00BF17FE" w:rsidRDefault="005B5E03" w:rsidP="005B5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rocessing Speed</w:t>
            </w:r>
          </w:p>
        </w:tc>
        <w:tc>
          <w:tcPr>
            <w:tcW w:w="796" w:type="dxa"/>
            <w:tcBorders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A3DEE56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14:paraId="24ED32A2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3ABC3F14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11 (.084/ .013)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62CCAE04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613CC1CB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72E369A0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5 (.903/ &lt;.001)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19581A03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63EA945E" w14:textId="48EC8A27" w:rsidR="005B5E03" w:rsidRPr="00CC0634" w:rsidRDefault="00D56D15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394ACB97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 (.188/ .004)</w:t>
            </w:r>
          </w:p>
        </w:tc>
      </w:tr>
      <w:tr w:rsidR="005B5E03" w:rsidRPr="00BF17FE" w14:paraId="308D70F0" w14:textId="77777777" w:rsidTr="00D56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63C4F313" w14:textId="77777777" w:rsidR="005B5E03" w:rsidRPr="00BF17FE" w:rsidRDefault="005B5E03" w:rsidP="005B5E0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15AE176A" w14:textId="77777777" w:rsidR="005B5E03" w:rsidRPr="00BF17FE" w:rsidRDefault="005B5E03" w:rsidP="005B5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ncept Shifting</w:t>
            </w:r>
          </w:p>
        </w:tc>
        <w:tc>
          <w:tcPr>
            <w:tcW w:w="796" w:type="dxa"/>
            <w:tcBorders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52C50C7B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14:paraId="6C7CB5C1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07559C9C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9 (.307/ .005)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7A65CAEF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2E2730DB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308A091E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26 (.43/ .003)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3A8C8948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3C7B70A3" w14:textId="357CDE93" w:rsidR="005B5E03" w:rsidRPr="00BF17FE" w:rsidRDefault="00D56D15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669D031E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23 (.396/ .002)</w:t>
            </w:r>
          </w:p>
        </w:tc>
      </w:tr>
      <w:tr w:rsidR="005B5E03" w:rsidRPr="00BF17FE" w14:paraId="47561C79" w14:textId="77777777" w:rsidTr="00D56D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3D327543" w14:textId="77777777" w:rsidR="005B5E03" w:rsidRPr="00BF17FE" w:rsidRDefault="005B5E03" w:rsidP="005B5E0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53C96F85" w14:textId="77777777" w:rsidR="005B5E03" w:rsidRPr="00BF17FE" w:rsidRDefault="005B5E03" w:rsidP="005B5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asoning</w:t>
            </w:r>
          </w:p>
        </w:tc>
        <w:tc>
          <w:tcPr>
            <w:tcW w:w="796" w:type="dxa"/>
            <w:tcBorders>
              <w:left w:val="single" w:sz="4" w:space="0" w:color="000000" w:themeColor="text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1C81588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3EF08E8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435618F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05 (.052/ .017)</w:t>
            </w:r>
          </w:p>
        </w:tc>
        <w:tc>
          <w:tcPr>
            <w:tcW w:w="799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EEC640C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DC6E392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2152F42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1 (.166/ .009)</w:t>
            </w:r>
          </w:p>
        </w:tc>
        <w:tc>
          <w:tcPr>
            <w:tcW w:w="886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1C2BAF0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6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368A595D" w14:textId="1273702B" w:rsidR="005B5E03" w:rsidRPr="00CC0634" w:rsidRDefault="00D56D15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886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749305E5" w14:textId="77777777" w:rsidR="005B5E03" w:rsidRPr="00CC0634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1.001 (.001/ .024)</w:t>
            </w:r>
          </w:p>
        </w:tc>
      </w:tr>
      <w:tr w:rsidR="005B5E03" w:rsidRPr="00BF17FE" w14:paraId="23FCDE00" w14:textId="77777777" w:rsidTr="00D56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4D8F3894" w14:textId="77777777" w:rsidR="005B5E03" w:rsidRPr="00BF17FE" w:rsidRDefault="005B5E03" w:rsidP="005B5E0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0A7A71D1" w14:textId="77777777" w:rsidR="005B5E03" w:rsidRPr="00BF17FE" w:rsidRDefault="005B5E03" w:rsidP="005B5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erbal fluency</w:t>
            </w:r>
          </w:p>
        </w:tc>
        <w:tc>
          <w:tcPr>
            <w:tcW w:w="796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166D0F8F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0FA9000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577352E6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68 (.794/ &lt;.001)</w:t>
            </w:r>
          </w:p>
        </w:tc>
        <w:tc>
          <w:tcPr>
            <w:tcW w:w="799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E4027FA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E4AADA2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11F41DF6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8 (.307/ .005)</w:t>
            </w:r>
          </w:p>
        </w:tc>
        <w:tc>
          <w:tcPr>
            <w:tcW w:w="8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D2E0E74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AED58CC" w14:textId="71A2CF06" w:rsidR="005B5E03" w:rsidRPr="00CC0634" w:rsidRDefault="00D56D15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8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E747017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9 (.923/ &lt;.001)</w:t>
            </w:r>
          </w:p>
        </w:tc>
      </w:tr>
      <w:tr w:rsidR="005B5E03" w:rsidRPr="00BF17FE" w14:paraId="4F739155" w14:textId="77777777" w:rsidTr="00D56D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36DD6FF5" w14:textId="77777777" w:rsidR="005B5E03" w:rsidRPr="00BF17FE" w:rsidRDefault="005B5E03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  <w:p w14:paraId="681CC831" w14:textId="77777777" w:rsidR="005B5E03" w:rsidRPr="00BF17FE" w:rsidRDefault="005B5E03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  <w:p w14:paraId="3338F6DD" w14:textId="77777777" w:rsidR="005B5E03" w:rsidRPr="00BF17FE" w:rsidRDefault="005B5E03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  <w:p w14:paraId="2B6347D1" w14:textId="77777777" w:rsidR="005B5E03" w:rsidRPr="00BF17FE" w:rsidRDefault="005B5E03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  <w:p w14:paraId="1AC6D400" w14:textId="77777777" w:rsidR="005B5E03" w:rsidRPr="00BF17FE" w:rsidRDefault="005B5E03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8BFCAE2" w14:textId="77777777" w:rsidR="005B5E03" w:rsidRPr="00BF17FE" w:rsidRDefault="005B5E03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</w:p>
          <w:p w14:paraId="50D7137F" w14:textId="77777777" w:rsidR="005B5E03" w:rsidRPr="00BF17FE" w:rsidRDefault="005B5E03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473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6613CF58" w14:textId="77777777" w:rsidR="005B5E03" w:rsidRPr="00BF17FE" w:rsidRDefault="005B5E03" w:rsidP="005B5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ocabulary</w:t>
            </w:r>
          </w:p>
        </w:tc>
        <w:tc>
          <w:tcPr>
            <w:tcW w:w="796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1064580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08A513DF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3FF819B8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3 (.241/ .006)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BFF7B2A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0324D380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36D295CA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86 (.322/ .004)</w:t>
            </w:r>
          </w:p>
        </w:tc>
        <w:tc>
          <w:tcPr>
            <w:tcW w:w="886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7C93A61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6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DD17D79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6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8C74374" w14:textId="77777777" w:rsidR="005B5E03" w:rsidRPr="00CC0634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.656 (.002/ .021)</w:t>
            </w:r>
          </w:p>
        </w:tc>
      </w:tr>
      <w:tr w:rsidR="005B5E03" w:rsidRPr="00BF17FE" w14:paraId="780DE7F0" w14:textId="77777777" w:rsidTr="00012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1F9B3BB4" w14:textId="77777777" w:rsidR="005B5E03" w:rsidRPr="00BF17FE" w:rsidRDefault="005B5E03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214E295B" w14:textId="77777777" w:rsidR="005B5E03" w:rsidRPr="00BF17FE" w:rsidRDefault="005B5E03" w:rsidP="005B5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rocessing Speed</w:t>
            </w:r>
          </w:p>
        </w:tc>
        <w:tc>
          <w:tcPr>
            <w:tcW w:w="796" w:type="dxa"/>
            <w:tcBorders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4E954E0B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14:paraId="50DFC87F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shd w:val="clear" w:color="auto" w:fill="FFF2CC" w:themeFill="accent4" w:themeFillTint="33"/>
            <w:vAlign w:val="center"/>
          </w:tcPr>
          <w:p w14:paraId="341B9B6F" w14:textId="77777777" w:rsidR="005B5E03" w:rsidRPr="00CC0634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4.29 (&lt;.001/ .06)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2226CF5D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45EDD4B0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50053CBA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38 (.846/ &lt;.001)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73F78EC6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7B2D2EA6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0F6385BA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71 (.063/ .008)</w:t>
            </w:r>
          </w:p>
        </w:tc>
      </w:tr>
      <w:tr w:rsidR="005B5E03" w:rsidRPr="00BF17FE" w14:paraId="1619398E" w14:textId="77777777" w:rsidTr="00D56D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4887EB4E" w14:textId="77777777" w:rsidR="005B5E03" w:rsidRPr="00BF17FE" w:rsidRDefault="005B5E03" w:rsidP="005B5E0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215AF8C3" w14:textId="77777777" w:rsidR="005B5E03" w:rsidRPr="00BF17FE" w:rsidRDefault="005B5E03" w:rsidP="005B5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ncept Shifting</w:t>
            </w:r>
          </w:p>
        </w:tc>
        <w:tc>
          <w:tcPr>
            <w:tcW w:w="796" w:type="dxa"/>
            <w:tcBorders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3A061A1F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14:paraId="1724E377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7D371BA7" w14:textId="77777777" w:rsidR="005B5E03" w:rsidRPr="00CC0634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.58 (.011/ .029)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462CC430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3E6F3C48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4C685DA3" w14:textId="77777777" w:rsidR="005B5E03" w:rsidRPr="00CC0634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</w:t>
            </w:r>
            <w:r w:rsidRPr="00DD05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5 (.758/ &lt;.001)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5ADD1AFE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6F6167E0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06DAE1E8" w14:textId="77777777" w:rsidR="005B5E03" w:rsidRPr="00DD054B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05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81 (.41/ .002)</w:t>
            </w:r>
          </w:p>
        </w:tc>
      </w:tr>
      <w:tr w:rsidR="005B5E03" w:rsidRPr="00BF17FE" w14:paraId="164B1B7B" w14:textId="77777777" w:rsidTr="00D56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60C1BFDF" w14:textId="77777777" w:rsidR="005B5E03" w:rsidRPr="00BF17FE" w:rsidRDefault="005B5E03" w:rsidP="005B5E0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03EAAC33" w14:textId="77777777" w:rsidR="005B5E03" w:rsidRPr="00BF17FE" w:rsidRDefault="005B5E03" w:rsidP="005B5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asoning</w:t>
            </w:r>
          </w:p>
        </w:tc>
        <w:tc>
          <w:tcPr>
            <w:tcW w:w="796" w:type="dxa"/>
            <w:tcBorders>
              <w:left w:val="single" w:sz="4" w:space="0" w:color="000000" w:themeColor="text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CDCE05D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09846B3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CDCFE9F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2 (.096/ .012)</w:t>
            </w:r>
          </w:p>
        </w:tc>
        <w:tc>
          <w:tcPr>
            <w:tcW w:w="799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520D914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8349A66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514157F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1 (.192/ .008)</w:t>
            </w:r>
          </w:p>
        </w:tc>
        <w:tc>
          <w:tcPr>
            <w:tcW w:w="886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E8965D3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6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81454CD" w14:textId="77777777" w:rsidR="005B5E03" w:rsidRPr="00BF17FE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6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F060DC5" w14:textId="77777777" w:rsidR="005B5E03" w:rsidRPr="00CC0634" w:rsidRDefault="005B5E03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.45 (.011/ .014)</w:t>
            </w:r>
          </w:p>
        </w:tc>
      </w:tr>
      <w:tr w:rsidR="005B5E03" w:rsidRPr="00BF17FE" w14:paraId="5AFC4759" w14:textId="77777777" w:rsidTr="00D56D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5A69FA26" w14:textId="77777777" w:rsidR="005B5E03" w:rsidRPr="00BF17FE" w:rsidRDefault="005B5E03" w:rsidP="005B5E0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2EAE740C" w14:textId="77777777" w:rsidR="005B5E03" w:rsidRPr="00BF17FE" w:rsidRDefault="005B5E03" w:rsidP="005B5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erbal fluency</w:t>
            </w:r>
          </w:p>
        </w:tc>
        <w:tc>
          <w:tcPr>
            <w:tcW w:w="796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5A6CDF1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1B3791BC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3DDEA473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85 (.772/ &lt;.001)</w:t>
            </w:r>
          </w:p>
        </w:tc>
        <w:tc>
          <w:tcPr>
            <w:tcW w:w="799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157B0BD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3C23F7C9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4AE5AB8B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</w:t>
            </w: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.528/ .002)</w:t>
            </w:r>
          </w:p>
        </w:tc>
        <w:tc>
          <w:tcPr>
            <w:tcW w:w="8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7F2BEF2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69446BE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16AD863" w14:textId="77777777" w:rsidR="005B5E03" w:rsidRPr="00BF17FE" w:rsidRDefault="005B5E03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93 (.531/ .001)</w:t>
            </w:r>
          </w:p>
        </w:tc>
      </w:tr>
      <w:tr w:rsidR="00D56D15" w:rsidRPr="00BF17FE" w14:paraId="264F3D1B" w14:textId="77777777" w:rsidTr="00B85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1B4A0510" w14:textId="77777777" w:rsidR="00D56D15" w:rsidRPr="00BF17FE" w:rsidRDefault="00D56D15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  <w:p w14:paraId="01B10797" w14:textId="77777777" w:rsidR="00D56D15" w:rsidRPr="00BF17FE" w:rsidRDefault="00D56D15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  <w:p w14:paraId="7F7CD7FC" w14:textId="77777777" w:rsidR="00D56D15" w:rsidRPr="00BF17FE" w:rsidRDefault="00D56D15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  <w:p w14:paraId="7376DE39" w14:textId="77777777" w:rsidR="00D56D15" w:rsidRPr="00BF17FE" w:rsidRDefault="00D56D15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  <w:p w14:paraId="32383568" w14:textId="77777777" w:rsidR="00D56D15" w:rsidRPr="00BF17FE" w:rsidRDefault="00D56D15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  <w:p w14:paraId="3165A4A2" w14:textId="77777777" w:rsidR="00D56D15" w:rsidRPr="00BF17FE" w:rsidRDefault="00D56D15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  <w:p w14:paraId="2369AA21" w14:textId="77777777" w:rsidR="00D56D15" w:rsidRPr="00BF17FE" w:rsidRDefault="00D56D15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27B06E36" w14:textId="77777777" w:rsidR="00D56D15" w:rsidRPr="00BF17FE" w:rsidRDefault="00D56D15" w:rsidP="005B5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ocabulary</w:t>
            </w:r>
          </w:p>
        </w:tc>
        <w:tc>
          <w:tcPr>
            <w:tcW w:w="796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3680C644" w14:textId="77777777" w:rsidR="00D56D15" w:rsidRPr="00BF17FE" w:rsidRDefault="00D56D15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0542DE79" w14:textId="77777777" w:rsidR="00D56D15" w:rsidRPr="00BF17FE" w:rsidRDefault="00D56D15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15D6B2C" w14:textId="77777777" w:rsidR="00D56D15" w:rsidRPr="00BF17FE" w:rsidRDefault="00D56D15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7E55F10" w14:textId="77777777" w:rsidR="00D56D15" w:rsidRPr="00BF17FE" w:rsidRDefault="00D56D15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57CA7D4" w14:textId="77777777" w:rsidR="00D56D15" w:rsidRPr="00BF17FE" w:rsidRDefault="00D56D15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3A3F40A4" w14:textId="77777777" w:rsidR="00D56D15" w:rsidRPr="00BF17FE" w:rsidRDefault="00D56D15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6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79F9824" w14:textId="37509BCF" w:rsidR="00D56D15" w:rsidRPr="00BF17FE" w:rsidRDefault="00D56D15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39.79 (&lt;.001/ .236)</w:t>
            </w:r>
          </w:p>
        </w:tc>
        <w:tc>
          <w:tcPr>
            <w:tcW w:w="886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309C5846" w14:textId="5611D49D" w:rsidR="00D56D15" w:rsidRPr="00BF17FE" w:rsidRDefault="00D56D15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09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24.18 (&lt;.001/ .216)</w:t>
            </w:r>
          </w:p>
        </w:tc>
        <w:tc>
          <w:tcPr>
            <w:tcW w:w="886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8F33BEF" w14:textId="77777777" w:rsidR="00D56D15" w:rsidRPr="00CC0634" w:rsidRDefault="00D56D15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14.62 (&lt;.001/ .203)</w:t>
            </w:r>
          </w:p>
        </w:tc>
      </w:tr>
      <w:tr w:rsidR="00D56D15" w:rsidRPr="00BF17FE" w14:paraId="6C235B45" w14:textId="77777777" w:rsidTr="00B851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48E80342" w14:textId="77777777" w:rsidR="00D56D15" w:rsidRPr="00BF17FE" w:rsidRDefault="00D56D15" w:rsidP="005B5E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07D1DBA3" w14:textId="77777777" w:rsidR="00D56D15" w:rsidRPr="00BF17FE" w:rsidRDefault="00D56D15" w:rsidP="005B5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rocessing Speed</w:t>
            </w:r>
          </w:p>
        </w:tc>
        <w:tc>
          <w:tcPr>
            <w:tcW w:w="796" w:type="dxa"/>
            <w:tcBorders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18E3BBD5" w14:textId="77777777" w:rsidR="00D56D15" w:rsidRPr="00BF17FE" w:rsidRDefault="00D56D15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14:paraId="73A99605" w14:textId="77777777" w:rsidR="00D56D15" w:rsidRPr="00BF17FE" w:rsidRDefault="00D56D15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4BED2E22" w14:textId="77777777" w:rsidR="00D56D15" w:rsidRPr="00BF17FE" w:rsidRDefault="00D56D15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650FB2FA" w14:textId="77777777" w:rsidR="00D56D15" w:rsidRPr="00BF17FE" w:rsidRDefault="00D56D15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26521EDA" w14:textId="77777777" w:rsidR="00D56D15" w:rsidRPr="00BF17FE" w:rsidRDefault="00D56D15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3776589A" w14:textId="77777777" w:rsidR="00D56D15" w:rsidRPr="00BF17FE" w:rsidRDefault="00D56D15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5231E9C1" w14:textId="1304C4FB" w:rsidR="00D56D15" w:rsidRPr="00BF17FE" w:rsidRDefault="00D56D15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.735 (.002/ .021)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5FE17AD6" w14:textId="5670BEF6" w:rsidR="00D56D15" w:rsidRPr="00BF17FE" w:rsidRDefault="00D56D15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.194 (.004/ .018)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683248E5" w14:textId="77777777" w:rsidR="00D56D15" w:rsidRPr="00CC0634" w:rsidRDefault="00D56D15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.76 (.01/ .015)</w:t>
            </w:r>
          </w:p>
        </w:tc>
      </w:tr>
      <w:tr w:rsidR="00D56D15" w:rsidRPr="00BF17FE" w14:paraId="2A73207A" w14:textId="77777777" w:rsidTr="00B85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23715D5B" w14:textId="77777777" w:rsidR="00D56D15" w:rsidRPr="00BF17FE" w:rsidRDefault="00D56D15" w:rsidP="005B5E0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4F172621" w14:textId="77777777" w:rsidR="00D56D15" w:rsidRPr="00BF17FE" w:rsidRDefault="00D56D15" w:rsidP="005B5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ncept Shifting</w:t>
            </w:r>
          </w:p>
        </w:tc>
        <w:tc>
          <w:tcPr>
            <w:tcW w:w="796" w:type="dxa"/>
            <w:tcBorders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461E9110" w14:textId="77777777" w:rsidR="00D56D15" w:rsidRPr="00BF17FE" w:rsidRDefault="00D56D15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14:paraId="1DAFDAD2" w14:textId="77777777" w:rsidR="00D56D15" w:rsidRPr="00BF17FE" w:rsidRDefault="00D56D15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7E6A731E" w14:textId="77777777" w:rsidR="00D56D15" w:rsidRPr="00BF17FE" w:rsidRDefault="00D56D15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54CF3504" w14:textId="77777777" w:rsidR="00D56D15" w:rsidRPr="00BF17FE" w:rsidRDefault="00D56D15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2C31C2AE" w14:textId="77777777" w:rsidR="00D56D15" w:rsidRPr="00BF17FE" w:rsidRDefault="00D56D15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0C065A17" w14:textId="77777777" w:rsidR="00D56D15" w:rsidRPr="00BF17FE" w:rsidRDefault="00D56D15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6ABAE5C4" w14:textId="240F9573" w:rsidR="00D56D15" w:rsidRPr="00BF17FE" w:rsidRDefault="00D56D15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3 (.908/ &lt;.001)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1F0D8000" w14:textId="3E15DE04" w:rsidR="00D56D15" w:rsidRPr="00BF17FE" w:rsidRDefault="00D56D15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46 (.557/ .001)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63F433C6" w14:textId="77777777" w:rsidR="00D56D15" w:rsidRPr="00BF17FE" w:rsidRDefault="00D56D15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3 (.467/ .001)</w:t>
            </w:r>
          </w:p>
        </w:tc>
      </w:tr>
      <w:tr w:rsidR="00D56D15" w:rsidRPr="00BF17FE" w14:paraId="3A5A1493" w14:textId="77777777" w:rsidTr="00B851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1DB1B13A" w14:textId="77777777" w:rsidR="00D56D15" w:rsidRPr="00BF17FE" w:rsidRDefault="00D56D15" w:rsidP="005B5E0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44E8CDCB" w14:textId="77777777" w:rsidR="00D56D15" w:rsidRPr="00BF17FE" w:rsidRDefault="00D56D15" w:rsidP="005B5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asoning</w:t>
            </w:r>
          </w:p>
        </w:tc>
        <w:tc>
          <w:tcPr>
            <w:tcW w:w="796" w:type="dxa"/>
            <w:tcBorders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322BC8C7" w14:textId="77777777" w:rsidR="00D56D15" w:rsidRPr="00BF17FE" w:rsidRDefault="00D56D15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14:paraId="54C24093" w14:textId="77777777" w:rsidR="00D56D15" w:rsidRPr="00BF17FE" w:rsidRDefault="00D56D15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3B342FC7" w14:textId="77777777" w:rsidR="00D56D15" w:rsidRPr="00BF17FE" w:rsidRDefault="00D56D15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5C19C01B" w14:textId="77777777" w:rsidR="00D56D15" w:rsidRPr="00BF17FE" w:rsidRDefault="00D56D15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62EBAB57" w14:textId="77777777" w:rsidR="00D56D15" w:rsidRPr="00BF17FE" w:rsidRDefault="00D56D15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06191927" w14:textId="77777777" w:rsidR="00D56D15" w:rsidRPr="00BF17FE" w:rsidRDefault="00D56D15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0BE699E7" w14:textId="6290A094" w:rsidR="00D56D15" w:rsidRPr="00BF17FE" w:rsidRDefault="00D56D15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.054 (&lt;.001/ .15)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28AAF741" w14:textId="73468D9D" w:rsidR="00D56D15" w:rsidRPr="00BF17FE" w:rsidRDefault="00D56D15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7.063 (&lt;.001/ .129)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41DC4544" w14:textId="77777777" w:rsidR="00D56D15" w:rsidRPr="00BF17FE" w:rsidRDefault="00D56D15" w:rsidP="005B5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496 (&lt;.001/ .117)</w:t>
            </w:r>
          </w:p>
        </w:tc>
      </w:tr>
      <w:tr w:rsidR="00D56D15" w:rsidRPr="00BF17FE" w14:paraId="7F96FF6A" w14:textId="77777777" w:rsidTr="00B85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2CD42132" w14:textId="77777777" w:rsidR="00D56D15" w:rsidRPr="00BF17FE" w:rsidRDefault="00D56D15" w:rsidP="005B5E0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610A542D" w14:textId="77777777" w:rsidR="00D56D15" w:rsidRPr="00BF17FE" w:rsidRDefault="00D56D15" w:rsidP="005B5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erbal fluency</w:t>
            </w:r>
          </w:p>
        </w:tc>
        <w:tc>
          <w:tcPr>
            <w:tcW w:w="796" w:type="dxa"/>
            <w:tcBorders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644C3A75" w14:textId="77777777" w:rsidR="00D56D15" w:rsidRPr="00BF17FE" w:rsidRDefault="00D56D15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14:paraId="5B6B7ADC" w14:textId="77777777" w:rsidR="00D56D15" w:rsidRPr="00BF17FE" w:rsidRDefault="00D56D15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45553A64" w14:textId="77777777" w:rsidR="00D56D15" w:rsidRPr="00BF17FE" w:rsidRDefault="00D56D15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71ADDA74" w14:textId="77777777" w:rsidR="00D56D15" w:rsidRPr="00BF17FE" w:rsidRDefault="00D56D15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35A282F6" w14:textId="77777777" w:rsidR="00D56D15" w:rsidRPr="00BF17FE" w:rsidRDefault="00D56D15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shd w:val="clear" w:color="auto" w:fill="FFFFFF" w:themeFill="background1"/>
            <w:vAlign w:val="center"/>
          </w:tcPr>
          <w:p w14:paraId="3686E3B8" w14:textId="77777777" w:rsidR="00D56D15" w:rsidRPr="00BF17FE" w:rsidRDefault="00D56D15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6FDAE734" w14:textId="33F132D8" w:rsidR="00D56D15" w:rsidRPr="00BF17FE" w:rsidRDefault="00D56D15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.049 (&lt;.001/ .062)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3BE49C2B" w14:textId="2F24D302" w:rsidR="00D56D15" w:rsidRPr="00BF17FE" w:rsidRDefault="00D56D15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3.459 (&lt;.001/ .049)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4C47F536" w14:textId="77777777" w:rsidR="00D56D15" w:rsidRPr="00CC0634" w:rsidRDefault="00D56D15" w:rsidP="005B5E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C06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2.587 (&lt;.001/ .048)</w:t>
            </w:r>
          </w:p>
        </w:tc>
      </w:tr>
    </w:tbl>
    <w:p w14:paraId="1D23A1CC" w14:textId="77777777" w:rsidR="005B5E03" w:rsidRDefault="005B5E03"/>
    <w:p w14:paraId="7B02DD1B" w14:textId="77777777" w:rsidR="005B5E03" w:rsidRDefault="005B5E03"/>
    <w:p w14:paraId="495A4860" w14:textId="77777777" w:rsidR="001B3CDC" w:rsidRDefault="001B3CDC">
      <w:r>
        <w:br w:type="page"/>
      </w:r>
    </w:p>
    <w:p w14:paraId="1CFD91DC" w14:textId="69DCBFD8" w:rsidR="00707B06" w:rsidRPr="007452E1" w:rsidRDefault="00707B06" w:rsidP="00707B06">
      <w:pPr>
        <w:rPr>
          <w:lang w:val="en-US"/>
        </w:rPr>
      </w:pPr>
      <w:r>
        <w:rPr>
          <w:lang w:val="en-US"/>
        </w:rPr>
        <w:lastRenderedPageBreak/>
        <w:t>Table S2</w:t>
      </w:r>
      <w:r w:rsidR="001B3CDC" w:rsidRPr="000B3FB5">
        <w:rPr>
          <w:lang w:val="en-US"/>
        </w:rPr>
        <w:t>: Overview of General Linear Models assessing age-related differences in mean CT of</w:t>
      </w:r>
      <w:r w:rsidR="001B3CDC">
        <w:rPr>
          <w:lang w:val="en-US"/>
        </w:rPr>
        <w:t xml:space="preserve"> </w:t>
      </w:r>
      <w:r w:rsidR="001B3CDC" w:rsidRPr="000B3FB5">
        <w:rPr>
          <w:lang w:val="en-US"/>
        </w:rPr>
        <w:t>the left and right hemisphere for each sample individually (</w:t>
      </w:r>
      <w:r w:rsidRPr="000B3FB5">
        <w:rPr>
          <w:lang w:val="en-US"/>
        </w:rPr>
        <w:t>1000BRAINS / LHAB</w:t>
      </w:r>
      <w:r>
        <w:rPr>
          <w:lang w:val="en-US"/>
        </w:rPr>
        <w:t xml:space="preserve"> / pooled analysis</w:t>
      </w:r>
      <w:r w:rsidR="001B3CDC" w:rsidRPr="000B3FB5">
        <w:rPr>
          <w:lang w:val="en-US"/>
        </w:rPr>
        <w:t>): Results presented for the three different models: BASE, MAIN</w:t>
      </w:r>
      <w:r w:rsidR="001B3CDC">
        <w:rPr>
          <w:lang w:val="en-US"/>
        </w:rPr>
        <w:t xml:space="preserve">, and </w:t>
      </w:r>
      <w:r w:rsidR="001B3CDC" w:rsidRPr="000B3FB5">
        <w:rPr>
          <w:lang w:val="en-US"/>
        </w:rPr>
        <w:t>SENS</w:t>
      </w:r>
      <w:r w:rsidR="001B3CDC">
        <w:rPr>
          <w:lang w:val="en-US"/>
        </w:rPr>
        <w:t>, with F-values (p-values/partial eta square)</w:t>
      </w:r>
      <w:r w:rsidR="001B3CDC" w:rsidRPr="000B3FB5">
        <w:rPr>
          <w:lang w:val="en-US"/>
        </w:rPr>
        <w:t xml:space="preserve">. </w:t>
      </w:r>
      <w:r>
        <w:rPr>
          <w:lang w:val="en-US"/>
        </w:rPr>
        <w:t xml:space="preserve">Significant results (p &lt; .05) are written in bold; significant results even after correcting for multiple comparisons for the two samples 1000BRAINS and LHAB </w:t>
      </w:r>
      <w:r w:rsidR="001B3CDC">
        <w:rPr>
          <w:lang w:val="en-US"/>
        </w:rPr>
        <w:t>(</w:t>
      </w:r>
      <w:r w:rsidR="001B3CDC" w:rsidRPr="00912470">
        <w:rPr>
          <w:lang w:val="en-US"/>
        </w:rPr>
        <w:t xml:space="preserve">2 hemispheres x 2 samples </w:t>
      </w:r>
      <w:r w:rsidR="001B3CDC">
        <w:rPr>
          <w:lang w:val="en-US"/>
        </w:rPr>
        <w:t xml:space="preserve">x 3 models </w:t>
      </w:r>
      <w:r w:rsidR="001B3CDC" w:rsidRPr="00912470">
        <w:rPr>
          <w:lang w:val="en-US"/>
        </w:rPr>
        <w:t xml:space="preserve">[p = .05 / </w:t>
      </w:r>
      <w:r w:rsidR="001B3CDC">
        <w:rPr>
          <w:lang w:val="en-US"/>
        </w:rPr>
        <w:t>12</w:t>
      </w:r>
      <w:r w:rsidR="001B3CDC" w:rsidRPr="00912470">
        <w:rPr>
          <w:lang w:val="en-US"/>
        </w:rPr>
        <w:t>]</w:t>
      </w:r>
      <w:r w:rsidR="001B3CDC">
        <w:rPr>
          <w:lang w:val="en-US"/>
        </w:rPr>
        <w:t xml:space="preserve">) </w:t>
      </w:r>
      <w:r>
        <w:rPr>
          <w:lang w:val="en-US"/>
        </w:rPr>
        <w:t>are marked in yellow.</w:t>
      </w:r>
    </w:p>
    <w:p w14:paraId="1E3C634A" w14:textId="38868DE0" w:rsidR="00D17B3E" w:rsidRPr="007452E1" w:rsidRDefault="00D17B3E">
      <w:pPr>
        <w:rPr>
          <w:lang w:val="en-US"/>
        </w:rPr>
      </w:pPr>
    </w:p>
    <w:tbl>
      <w:tblPr>
        <w:tblStyle w:val="Gitternetztabelle5dunkelAkzent3"/>
        <w:tblW w:w="9350" w:type="dxa"/>
        <w:jc w:val="center"/>
        <w:tblLayout w:type="fixed"/>
        <w:tblLook w:val="04A0" w:firstRow="1" w:lastRow="0" w:firstColumn="1" w:lastColumn="0" w:noHBand="0" w:noVBand="1"/>
      </w:tblPr>
      <w:tblGrid>
        <w:gridCol w:w="426"/>
        <w:gridCol w:w="1473"/>
        <w:gridCol w:w="796"/>
        <w:gridCol w:w="801"/>
        <w:gridCol w:w="799"/>
        <w:gridCol w:w="799"/>
        <w:gridCol w:w="799"/>
        <w:gridCol w:w="799"/>
        <w:gridCol w:w="886"/>
        <w:gridCol w:w="886"/>
        <w:gridCol w:w="886"/>
      </w:tblGrid>
      <w:tr w:rsidR="00D17B3E" w:rsidRPr="00BF17FE" w14:paraId="07BF5948" w14:textId="77777777" w:rsidTr="007603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gridSpan w:val="2"/>
            <w:vMerge w:val="restart"/>
            <w:tcBorders>
              <w:top w:val="nil"/>
              <w:left w:val="nil"/>
              <w:bottom w:val="nil"/>
            </w:tcBorders>
            <w:shd w:val="clear" w:color="auto" w:fill="A6A6A6" w:themeFill="background1" w:themeFillShade="A6"/>
            <w:vAlign w:val="center"/>
          </w:tcPr>
          <w:p w14:paraId="77D09D42" w14:textId="77777777" w:rsidR="00D17B3E" w:rsidRPr="007452E1" w:rsidRDefault="00D17B3E" w:rsidP="007603FE">
            <w:pPr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396" w:type="dxa"/>
            <w:gridSpan w:val="3"/>
            <w:tcBorders>
              <w:bottom w:val="single" w:sz="4" w:space="0" w:color="FFFFFF" w:themeColor="background1"/>
            </w:tcBorders>
            <w:vAlign w:val="center"/>
          </w:tcPr>
          <w:p w14:paraId="192DEF6E" w14:textId="77777777" w:rsidR="00D17B3E" w:rsidRPr="007452E1" w:rsidRDefault="00D17B3E" w:rsidP="00760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</w:p>
          <w:p w14:paraId="12470B95" w14:textId="77777777" w:rsidR="00D17B3E" w:rsidRPr="00047164" w:rsidRDefault="00D17B3E" w:rsidP="00760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47164">
              <w:rPr>
                <w:rFonts w:ascii="Arial" w:eastAsia="Times New Roman" w:hAnsi="Arial" w:cs="Arial"/>
              </w:rPr>
              <w:t>1000BRAINS</w:t>
            </w:r>
          </w:p>
        </w:tc>
        <w:tc>
          <w:tcPr>
            <w:tcW w:w="2397" w:type="dxa"/>
            <w:gridSpan w:val="3"/>
            <w:tcBorders>
              <w:bottom w:val="single" w:sz="4" w:space="0" w:color="FFFFFF" w:themeColor="background1"/>
            </w:tcBorders>
            <w:shd w:val="clear" w:color="auto" w:fill="A6A6A6" w:themeFill="background1" w:themeFillShade="A6"/>
            <w:vAlign w:val="center"/>
          </w:tcPr>
          <w:p w14:paraId="4A940495" w14:textId="77777777" w:rsidR="00D17B3E" w:rsidRDefault="00D17B3E" w:rsidP="00760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  <w:p w14:paraId="2B809D79" w14:textId="77777777" w:rsidR="00D17B3E" w:rsidRPr="00047164" w:rsidRDefault="00D17B3E" w:rsidP="00760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47164">
              <w:rPr>
                <w:rFonts w:ascii="Arial" w:eastAsia="Times New Roman" w:hAnsi="Arial" w:cs="Arial"/>
              </w:rPr>
              <w:t>LHAB</w:t>
            </w:r>
          </w:p>
        </w:tc>
        <w:tc>
          <w:tcPr>
            <w:tcW w:w="2658" w:type="dxa"/>
            <w:gridSpan w:val="3"/>
            <w:tcBorders>
              <w:bottom w:val="single" w:sz="4" w:space="0" w:color="FFFFFF" w:themeColor="background1"/>
            </w:tcBorders>
            <w:shd w:val="clear" w:color="auto" w:fill="A6A6A6" w:themeFill="background1" w:themeFillShade="A6"/>
            <w:vAlign w:val="center"/>
          </w:tcPr>
          <w:p w14:paraId="00260088" w14:textId="77777777" w:rsidR="00D17B3E" w:rsidRDefault="00D17B3E" w:rsidP="00760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  <w:p w14:paraId="4CEEFF27" w14:textId="77777777" w:rsidR="00D17B3E" w:rsidRPr="00047164" w:rsidRDefault="00D17B3E" w:rsidP="00760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47164">
              <w:rPr>
                <w:rFonts w:ascii="Arial" w:eastAsia="Times New Roman" w:hAnsi="Arial" w:cs="Arial"/>
              </w:rPr>
              <w:t>POOLED</w:t>
            </w:r>
          </w:p>
        </w:tc>
      </w:tr>
      <w:tr w:rsidR="00D17B3E" w:rsidRPr="00BF17FE" w14:paraId="649EEDA4" w14:textId="77777777" w:rsidTr="00760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52D0E66A" w14:textId="77777777" w:rsidR="00D17B3E" w:rsidRPr="00BF17FE" w:rsidRDefault="00D17B3E" w:rsidP="007603F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6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14:paraId="33244062" w14:textId="77777777" w:rsidR="00D17B3E" w:rsidRPr="00047164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</w:rPr>
            </w:pPr>
            <w:r w:rsidRPr="00047164">
              <w:rPr>
                <w:rFonts w:ascii="Arial" w:eastAsia="Times New Roman" w:hAnsi="Arial" w:cs="Arial"/>
                <w:sz w:val="21"/>
              </w:rPr>
              <w:t>BASE</w:t>
            </w:r>
          </w:p>
        </w:tc>
        <w:tc>
          <w:tcPr>
            <w:tcW w:w="801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14:paraId="10C6BB35" w14:textId="77777777" w:rsidR="00D17B3E" w:rsidRPr="00047164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</w:rPr>
            </w:pPr>
            <w:r w:rsidRPr="00047164">
              <w:rPr>
                <w:rFonts w:ascii="Arial" w:eastAsia="Times New Roman" w:hAnsi="Arial" w:cs="Arial"/>
                <w:sz w:val="21"/>
              </w:rPr>
              <w:t>MAIN</w:t>
            </w:r>
          </w:p>
        </w:tc>
        <w:tc>
          <w:tcPr>
            <w:tcW w:w="799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14:paraId="33089E4C" w14:textId="77777777" w:rsidR="00D17B3E" w:rsidRPr="00047164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</w:rPr>
            </w:pPr>
            <w:r w:rsidRPr="00047164">
              <w:rPr>
                <w:rFonts w:ascii="Arial" w:eastAsia="Times New Roman" w:hAnsi="Arial" w:cs="Arial"/>
                <w:sz w:val="21"/>
              </w:rPr>
              <w:t>SENS</w:t>
            </w:r>
          </w:p>
        </w:tc>
        <w:tc>
          <w:tcPr>
            <w:tcW w:w="799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14:paraId="6CAD8C5E" w14:textId="77777777" w:rsidR="00D17B3E" w:rsidRPr="00047164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</w:rPr>
            </w:pPr>
            <w:r w:rsidRPr="00047164">
              <w:rPr>
                <w:rFonts w:ascii="Arial" w:eastAsia="Times New Roman" w:hAnsi="Arial" w:cs="Arial"/>
                <w:sz w:val="21"/>
              </w:rPr>
              <w:t>BASE</w:t>
            </w:r>
          </w:p>
        </w:tc>
        <w:tc>
          <w:tcPr>
            <w:tcW w:w="799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14:paraId="58EEEC48" w14:textId="77777777" w:rsidR="00D17B3E" w:rsidRPr="00047164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</w:rPr>
            </w:pPr>
            <w:r w:rsidRPr="00047164">
              <w:rPr>
                <w:rFonts w:ascii="Arial" w:eastAsia="Times New Roman" w:hAnsi="Arial" w:cs="Arial"/>
                <w:sz w:val="21"/>
              </w:rPr>
              <w:t>MAIN</w:t>
            </w:r>
          </w:p>
        </w:tc>
        <w:tc>
          <w:tcPr>
            <w:tcW w:w="799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14:paraId="60EB62FE" w14:textId="77777777" w:rsidR="00D17B3E" w:rsidRPr="00047164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</w:rPr>
            </w:pPr>
            <w:r w:rsidRPr="00047164">
              <w:rPr>
                <w:rFonts w:ascii="Arial" w:eastAsia="Times New Roman" w:hAnsi="Arial" w:cs="Arial"/>
                <w:sz w:val="21"/>
              </w:rPr>
              <w:t>SENS</w:t>
            </w:r>
          </w:p>
        </w:tc>
        <w:tc>
          <w:tcPr>
            <w:tcW w:w="886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14:paraId="41418623" w14:textId="77777777" w:rsidR="00D17B3E" w:rsidRPr="00047164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</w:rPr>
            </w:pPr>
            <w:r w:rsidRPr="00047164">
              <w:rPr>
                <w:rFonts w:ascii="Arial" w:eastAsia="Times New Roman" w:hAnsi="Arial" w:cs="Arial"/>
                <w:sz w:val="21"/>
              </w:rPr>
              <w:t>BASE</w:t>
            </w:r>
          </w:p>
        </w:tc>
        <w:tc>
          <w:tcPr>
            <w:tcW w:w="886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14:paraId="09C3BAB8" w14:textId="77777777" w:rsidR="00D17B3E" w:rsidRPr="00047164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</w:rPr>
            </w:pPr>
            <w:r w:rsidRPr="00047164">
              <w:rPr>
                <w:rFonts w:ascii="Arial" w:eastAsia="Times New Roman" w:hAnsi="Arial" w:cs="Arial"/>
                <w:sz w:val="21"/>
              </w:rPr>
              <w:t>MAIN</w:t>
            </w:r>
          </w:p>
        </w:tc>
        <w:tc>
          <w:tcPr>
            <w:tcW w:w="886" w:type="dxa"/>
            <w:tcBorders>
              <w:left w:val="nil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34DEDBB1" w14:textId="77777777" w:rsidR="00D17B3E" w:rsidRPr="00047164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</w:rPr>
            </w:pPr>
            <w:r w:rsidRPr="00047164">
              <w:rPr>
                <w:rFonts w:ascii="Arial" w:eastAsia="Times New Roman" w:hAnsi="Arial" w:cs="Arial"/>
                <w:sz w:val="21"/>
              </w:rPr>
              <w:t>SENS</w:t>
            </w:r>
          </w:p>
        </w:tc>
      </w:tr>
      <w:tr w:rsidR="00D17B3E" w:rsidRPr="00BF17FE" w14:paraId="646C103B" w14:textId="77777777" w:rsidTr="00012892">
        <w:trPr>
          <w:trHeight w:val="6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400F8C56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  <w:p w14:paraId="2F879E54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  <w:p w14:paraId="00D1C341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0A3C33B6" w14:textId="2CAD97CB" w:rsidR="00D17B3E" w:rsidRPr="00BF17FE" w:rsidRDefault="00D17B3E" w:rsidP="0076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eft hemisphere</w:t>
            </w:r>
          </w:p>
        </w:tc>
        <w:tc>
          <w:tcPr>
            <w:tcW w:w="796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FFF2CC" w:themeFill="accent4" w:themeFillTint="33"/>
            <w:vAlign w:val="bottom"/>
          </w:tcPr>
          <w:p w14:paraId="42988F35" w14:textId="02B54F65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8.29 (&lt;.001/.145)</w:t>
            </w:r>
          </w:p>
        </w:tc>
        <w:tc>
          <w:tcPr>
            <w:tcW w:w="801" w:type="dxa"/>
            <w:tcBorders>
              <w:top w:val="single" w:sz="4" w:space="0" w:color="000000" w:themeColor="text1"/>
            </w:tcBorders>
            <w:shd w:val="clear" w:color="auto" w:fill="FFF2CC" w:themeFill="accent4" w:themeFillTint="33"/>
            <w:vAlign w:val="bottom"/>
          </w:tcPr>
          <w:p w14:paraId="71BAAB2C" w14:textId="032EE1F6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3.24 (&lt;.001/.129)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2CC" w:themeFill="accent4" w:themeFillTint="33"/>
            <w:vAlign w:val="bottom"/>
          </w:tcPr>
          <w:p w14:paraId="2145A116" w14:textId="54571A2F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6.79 (&lt;.001/.108)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2CC" w:themeFill="accent4" w:themeFillTint="33"/>
            <w:vAlign w:val="bottom"/>
          </w:tcPr>
          <w:p w14:paraId="07418444" w14:textId="5588D621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2.99 (&lt;.001/.093)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2CC" w:themeFill="accent4" w:themeFillTint="33"/>
            <w:vAlign w:val="bottom"/>
          </w:tcPr>
          <w:p w14:paraId="777BCBD0" w14:textId="70EAD0E1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2.77 (&lt;.001/.092)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2CC" w:themeFill="accent4" w:themeFillTint="33"/>
            <w:vAlign w:val="bottom"/>
          </w:tcPr>
          <w:p w14:paraId="6346E3B8" w14:textId="1AFF1FCE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1.28 (&lt;.001/.087)</w:t>
            </w:r>
          </w:p>
        </w:tc>
        <w:tc>
          <w:tcPr>
            <w:tcW w:w="886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319AFF1C" w14:textId="7382E7D2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.42 (&lt;.001/.118)</w:t>
            </w:r>
          </w:p>
        </w:tc>
        <w:tc>
          <w:tcPr>
            <w:tcW w:w="886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223992EA" w14:textId="3FF4525A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6.84 (&lt;.001/.112)</w:t>
            </w:r>
          </w:p>
        </w:tc>
        <w:tc>
          <w:tcPr>
            <w:tcW w:w="886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15C5E843" w14:textId="234D965D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9.3 (&lt;.001/.099)</w:t>
            </w:r>
          </w:p>
        </w:tc>
      </w:tr>
      <w:tr w:rsidR="00D17B3E" w:rsidRPr="00BF17FE" w14:paraId="2EC48C2E" w14:textId="77777777" w:rsidTr="00012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20B782A0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3B1AE9C6" w14:textId="4BEF1379" w:rsidR="00D17B3E" w:rsidRPr="00BF17FE" w:rsidRDefault="00D17B3E" w:rsidP="00760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ight hemisphere</w:t>
            </w:r>
          </w:p>
        </w:tc>
        <w:tc>
          <w:tcPr>
            <w:tcW w:w="796" w:type="dxa"/>
            <w:tcBorders>
              <w:left w:val="single" w:sz="4" w:space="0" w:color="000000" w:themeColor="text1"/>
            </w:tcBorders>
            <w:shd w:val="clear" w:color="auto" w:fill="FFF2CC" w:themeFill="accent4" w:themeFillTint="33"/>
            <w:vAlign w:val="bottom"/>
          </w:tcPr>
          <w:p w14:paraId="12872CDF" w14:textId="549B769C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6.29 (&lt;.001/.171)</w:t>
            </w:r>
          </w:p>
        </w:tc>
        <w:tc>
          <w:tcPr>
            <w:tcW w:w="801" w:type="dxa"/>
            <w:shd w:val="clear" w:color="auto" w:fill="FFF2CC" w:themeFill="accent4" w:themeFillTint="33"/>
            <w:vAlign w:val="bottom"/>
          </w:tcPr>
          <w:p w14:paraId="66D1159D" w14:textId="242F38E3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.15 (&lt;.001/.152)</w:t>
            </w:r>
          </w:p>
        </w:tc>
        <w:tc>
          <w:tcPr>
            <w:tcW w:w="799" w:type="dxa"/>
            <w:shd w:val="clear" w:color="auto" w:fill="FFF2CC" w:themeFill="accent4" w:themeFillTint="33"/>
            <w:vAlign w:val="bottom"/>
          </w:tcPr>
          <w:p w14:paraId="7E37277C" w14:textId="7D3EE2D9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3.37 (&lt;.001/.131)</w:t>
            </w:r>
          </w:p>
        </w:tc>
        <w:tc>
          <w:tcPr>
            <w:tcW w:w="799" w:type="dxa"/>
            <w:shd w:val="clear" w:color="auto" w:fill="FFF2CC" w:themeFill="accent4" w:themeFillTint="33"/>
            <w:vAlign w:val="bottom"/>
          </w:tcPr>
          <w:p w14:paraId="24F2BF21" w14:textId="0DA10D0A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.67 (&lt;.001/.12)</w:t>
            </w:r>
          </w:p>
        </w:tc>
        <w:tc>
          <w:tcPr>
            <w:tcW w:w="799" w:type="dxa"/>
            <w:shd w:val="clear" w:color="auto" w:fill="FFF2CC" w:themeFill="accent4" w:themeFillTint="33"/>
            <w:vAlign w:val="bottom"/>
          </w:tcPr>
          <w:p w14:paraId="0F9B0ADD" w14:textId="05F6995E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.4 (&lt;.001/.12)</w:t>
            </w:r>
          </w:p>
        </w:tc>
        <w:tc>
          <w:tcPr>
            <w:tcW w:w="799" w:type="dxa"/>
            <w:shd w:val="clear" w:color="auto" w:fill="FFF2CC" w:themeFill="accent4" w:themeFillTint="33"/>
            <w:vAlign w:val="bottom"/>
          </w:tcPr>
          <w:p w14:paraId="49FC8AC3" w14:textId="52C1AC5D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8.69 (&lt;.001/.114)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bottom"/>
          </w:tcPr>
          <w:p w14:paraId="786449CE" w14:textId="3A7F3D3E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5.75 (&lt;.001/.144)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bottom"/>
          </w:tcPr>
          <w:p w14:paraId="3A70646A" w14:textId="1B2BC8F2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1.6 (&lt;.001/.137)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bottom"/>
          </w:tcPr>
          <w:p w14:paraId="04C904A9" w14:textId="20B44FB5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3.39 (&lt;.001/.124)</w:t>
            </w:r>
          </w:p>
        </w:tc>
      </w:tr>
      <w:tr w:rsidR="00D17B3E" w:rsidRPr="00BF17FE" w14:paraId="69D1EE9E" w14:textId="77777777" w:rsidTr="007603F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5B18D89E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  <w:p w14:paraId="633B15A4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  <w:p w14:paraId="6CBA1229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  <w:p w14:paraId="3957AA14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  <w:p w14:paraId="73248C6A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  <w:p w14:paraId="5C2BC5D4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  <w:p w14:paraId="165131A8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43EAB320" w14:textId="1865EACA" w:rsidR="00D17B3E" w:rsidRPr="00BF17FE" w:rsidRDefault="00D17B3E" w:rsidP="0076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eft hemisphere</w:t>
            </w:r>
          </w:p>
        </w:tc>
        <w:tc>
          <w:tcPr>
            <w:tcW w:w="796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DE6BC34" w14:textId="7F1B91A5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3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1)</w:t>
            </w:r>
          </w:p>
        </w:tc>
        <w:tc>
          <w:tcPr>
            <w:tcW w:w="801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CF9B952" w14:textId="77777777" w:rsidR="00707B06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.16 (.043/</w:t>
            </w:r>
          </w:p>
          <w:p w14:paraId="37CEC7BF" w14:textId="63474273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018)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E0EE447" w14:textId="77777777" w:rsidR="00707B06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.71 (.01/</w:t>
            </w:r>
          </w:p>
          <w:p w14:paraId="12D1AE5A" w14:textId="6C5827BF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029)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11A5C82" w14:textId="14F8DEEF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7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)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3B5BA857" w14:textId="525F4131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9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2)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655E586" w14:textId="2D293F9A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4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)</w:t>
            </w:r>
          </w:p>
        </w:tc>
        <w:tc>
          <w:tcPr>
            <w:tcW w:w="886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6853304D" w14:textId="3DF340D1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5)</w:t>
            </w:r>
          </w:p>
        </w:tc>
        <w:tc>
          <w:tcPr>
            <w:tcW w:w="886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5A70E605" w14:textId="0400AD83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.87 (.05/.009)</w:t>
            </w:r>
          </w:p>
        </w:tc>
        <w:tc>
          <w:tcPr>
            <w:tcW w:w="886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383524CF" w14:textId="7DDEF61D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.79 (.017/.013)</w:t>
            </w:r>
          </w:p>
        </w:tc>
      </w:tr>
      <w:tr w:rsidR="00D17B3E" w:rsidRPr="00BF17FE" w14:paraId="6FD16AF5" w14:textId="77777777" w:rsidTr="00D17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35BBFFF0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08565A2E" w14:textId="58536C28" w:rsidR="00D17B3E" w:rsidRPr="00BF17FE" w:rsidRDefault="00D17B3E" w:rsidP="00760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ight hemisphere</w:t>
            </w:r>
          </w:p>
        </w:tc>
        <w:tc>
          <w:tcPr>
            <w:tcW w:w="796" w:type="dxa"/>
            <w:tcBorders>
              <w:lef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3CE4ED4" w14:textId="28CECBD7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8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9)</w:t>
            </w:r>
          </w:p>
        </w:tc>
        <w:tc>
          <w:tcPr>
            <w:tcW w:w="801" w:type="dxa"/>
            <w:shd w:val="clear" w:color="auto" w:fill="FFFFFF" w:themeFill="background1"/>
            <w:vAlign w:val="bottom"/>
          </w:tcPr>
          <w:p w14:paraId="4CB31D17" w14:textId="153D307F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8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3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7)</w:t>
            </w:r>
          </w:p>
        </w:tc>
        <w:tc>
          <w:tcPr>
            <w:tcW w:w="799" w:type="dxa"/>
            <w:shd w:val="clear" w:color="auto" w:fill="FFFFFF" w:themeFill="background1"/>
            <w:vAlign w:val="bottom"/>
          </w:tcPr>
          <w:p w14:paraId="3FCD1071" w14:textId="77777777" w:rsidR="00707B06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.81 (.017/</w:t>
            </w:r>
          </w:p>
          <w:p w14:paraId="0E6FE1C9" w14:textId="38FC90A6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026)</w:t>
            </w:r>
          </w:p>
        </w:tc>
        <w:tc>
          <w:tcPr>
            <w:tcW w:w="799" w:type="dxa"/>
            <w:shd w:val="clear" w:color="auto" w:fill="FFFFFF" w:themeFill="background1"/>
            <w:vAlign w:val="bottom"/>
          </w:tcPr>
          <w:p w14:paraId="75359B1B" w14:textId="37737ADD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4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&lt;.001)</w:t>
            </w:r>
          </w:p>
        </w:tc>
        <w:tc>
          <w:tcPr>
            <w:tcW w:w="799" w:type="dxa"/>
            <w:shd w:val="clear" w:color="auto" w:fill="FFFFFF" w:themeFill="background1"/>
            <w:vAlign w:val="bottom"/>
          </w:tcPr>
          <w:p w14:paraId="248C58C4" w14:textId="6B066669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1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)</w:t>
            </w:r>
          </w:p>
        </w:tc>
        <w:tc>
          <w:tcPr>
            <w:tcW w:w="799" w:type="dxa"/>
            <w:shd w:val="clear" w:color="auto" w:fill="FFFFFF" w:themeFill="background1"/>
            <w:vAlign w:val="bottom"/>
          </w:tcPr>
          <w:p w14:paraId="373617B8" w14:textId="4EC64CEE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7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)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bottom"/>
          </w:tcPr>
          <w:p w14:paraId="3138B062" w14:textId="42D48924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5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)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bottom"/>
          </w:tcPr>
          <w:p w14:paraId="66D35E77" w14:textId="037A9C22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4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6)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bottom"/>
          </w:tcPr>
          <w:p w14:paraId="55DBE447" w14:textId="658A2AAA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.94 (.048/.009)</w:t>
            </w:r>
          </w:p>
        </w:tc>
      </w:tr>
      <w:tr w:rsidR="00D17B3E" w:rsidRPr="00BF17FE" w14:paraId="571186FD" w14:textId="77777777" w:rsidTr="00D17B3E">
        <w:trPr>
          <w:trHeight w:val="1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4AADEB85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  <w:p w14:paraId="0D312AC1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  <w:p w14:paraId="3241F4FF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  <w:p w14:paraId="2760AE09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  <w:p w14:paraId="4301491D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  <w:p w14:paraId="235EC011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  <w:p w14:paraId="04FB208D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  <w:p w14:paraId="311C6291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  <w:p w14:paraId="28FE27FF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  <w:p w14:paraId="39513AE1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7C4C8A06" w14:textId="667C5B58" w:rsidR="00D17B3E" w:rsidRPr="00BF17FE" w:rsidRDefault="00D17B3E" w:rsidP="0076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eft hemisphere</w:t>
            </w:r>
          </w:p>
        </w:tc>
        <w:tc>
          <w:tcPr>
            <w:tcW w:w="796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F58028A" w14:textId="0323523C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C4602BA" w14:textId="77777777" w:rsidR="00707B06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.91 (.049/</w:t>
            </w:r>
          </w:p>
          <w:p w14:paraId="0E663370" w14:textId="34E36BEB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017)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1D01839" w14:textId="6F4363D4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9)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273DEF97" w14:textId="290B80D8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E1D4622" w14:textId="05BBCA38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6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)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4183B67" w14:textId="3F57B9E0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4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)</w:t>
            </w:r>
          </w:p>
        </w:tc>
        <w:tc>
          <w:tcPr>
            <w:tcW w:w="886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00ABA8FA" w14:textId="39B57292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6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547E2808" w14:textId="7212BCE9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.39 (.037/.01)</w:t>
            </w:r>
          </w:p>
        </w:tc>
        <w:tc>
          <w:tcPr>
            <w:tcW w:w="886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06D29101" w14:textId="5F5B54B4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1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4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6)</w:t>
            </w:r>
          </w:p>
        </w:tc>
      </w:tr>
      <w:tr w:rsidR="00D17B3E" w:rsidRPr="00BF17FE" w14:paraId="2CD8E674" w14:textId="77777777" w:rsidTr="00D17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56747785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4D19FA77" w14:textId="7E8FBA6F" w:rsidR="00D17B3E" w:rsidRPr="00BF17FE" w:rsidRDefault="00D17B3E" w:rsidP="00760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ight hemisphere</w:t>
            </w:r>
          </w:p>
        </w:tc>
        <w:tc>
          <w:tcPr>
            <w:tcW w:w="796" w:type="dxa"/>
            <w:tcBorders>
              <w:lef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8AA7634" w14:textId="44D6B8DD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dxa"/>
            <w:shd w:val="clear" w:color="auto" w:fill="FFFFFF" w:themeFill="background1"/>
            <w:vAlign w:val="bottom"/>
          </w:tcPr>
          <w:p w14:paraId="13AFE1C1" w14:textId="77777777" w:rsidR="00707B06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.29 (.022/</w:t>
            </w:r>
          </w:p>
          <w:p w14:paraId="3E8593F7" w14:textId="5D74523F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023)</w:t>
            </w:r>
          </w:p>
        </w:tc>
        <w:tc>
          <w:tcPr>
            <w:tcW w:w="799" w:type="dxa"/>
            <w:shd w:val="clear" w:color="auto" w:fill="FFFFFF" w:themeFill="background1"/>
            <w:vAlign w:val="bottom"/>
          </w:tcPr>
          <w:p w14:paraId="258A33F0" w14:textId="1394B426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3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5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5)</w:t>
            </w:r>
          </w:p>
        </w:tc>
        <w:tc>
          <w:tcPr>
            <w:tcW w:w="799" w:type="dxa"/>
            <w:shd w:val="clear" w:color="auto" w:fill="FFFFFF" w:themeFill="background1"/>
            <w:vAlign w:val="bottom"/>
          </w:tcPr>
          <w:p w14:paraId="41F7436C" w14:textId="79F7BC22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shd w:val="clear" w:color="auto" w:fill="FFFFFF" w:themeFill="background1"/>
            <w:vAlign w:val="bottom"/>
          </w:tcPr>
          <w:p w14:paraId="45E259C8" w14:textId="00DFBE2E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)</w:t>
            </w:r>
          </w:p>
        </w:tc>
        <w:tc>
          <w:tcPr>
            <w:tcW w:w="799" w:type="dxa"/>
            <w:shd w:val="clear" w:color="auto" w:fill="FFFFFF" w:themeFill="background1"/>
            <w:vAlign w:val="bottom"/>
          </w:tcPr>
          <w:p w14:paraId="179B1571" w14:textId="11EFF26C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4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2)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bottom"/>
          </w:tcPr>
          <w:p w14:paraId="339243FA" w14:textId="00F91B24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bottom"/>
          </w:tcPr>
          <w:p w14:paraId="0D46A2F1" w14:textId="1C4B92AD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.82 (.029/.011)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bottom"/>
          </w:tcPr>
          <w:p w14:paraId="69E5B836" w14:textId="616E3776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3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9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7)</w:t>
            </w:r>
          </w:p>
        </w:tc>
      </w:tr>
      <w:tr w:rsidR="00D17B3E" w:rsidRPr="00BF17FE" w14:paraId="5052BD45" w14:textId="77777777" w:rsidTr="00707B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72B64334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  <w:p w14:paraId="553D24CA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  <w:p w14:paraId="25B93FD0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  <w:p w14:paraId="4ED1CDA7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  <w:p w14:paraId="61CB5742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0DF65C7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</w:p>
          <w:p w14:paraId="2550653A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473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1848250F" w14:textId="0C30F8D0" w:rsidR="00D17B3E" w:rsidRPr="00BF17FE" w:rsidRDefault="00D17B3E" w:rsidP="0076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eft hemisphere</w:t>
            </w:r>
          </w:p>
        </w:tc>
        <w:tc>
          <w:tcPr>
            <w:tcW w:w="796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22C272C3" w14:textId="6959CAF8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8B9732A" w14:textId="232F93D0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2CC" w:themeFill="accent4" w:themeFillTint="33"/>
            <w:vAlign w:val="bottom"/>
          </w:tcPr>
          <w:p w14:paraId="1D83E14F" w14:textId="638829FC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.36 (.004/.036)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7675F60" w14:textId="1AC4BF4B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3C2D140" w14:textId="483F6323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3E242E3" w14:textId="4D068BAA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1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5)</w:t>
            </w:r>
          </w:p>
        </w:tc>
        <w:tc>
          <w:tcPr>
            <w:tcW w:w="886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7A2CF8F8" w14:textId="6F92EE38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6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2A5841A0" w14:textId="6DBD5864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6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16DA5099" w14:textId="232EE87E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.95 (.005/.017)</w:t>
            </w:r>
          </w:p>
        </w:tc>
      </w:tr>
      <w:tr w:rsidR="00D17B3E" w:rsidRPr="00BF17FE" w14:paraId="462FE238" w14:textId="77777777" w:rsidTr="00760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1133E90B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0F8010D5" w14:textId="3E528FED" w:rsidR="00D17B3E" w:rsidRPr="00BF17FE" w:rsidRDefault="00D17B3E" w:rsidP="00760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ight hemisphere</w:t>
            </w:r>
          </w:p>
        </w:tc>
        <w:tc>
          <w:tcPr>
            <w:tcW w:w="796" w:type="dxa"/>
            <w:tcBorders>
              <w:lef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3F1279F2" w14:textId="47EEEB19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dxa"/>
            <w:shd w:val="clear" w:color="auto" w:fill="FFFFFF" w:themeFill="background1"/>
            <w:vAlign w:val="bottom"/>
          </w:tcPr>
          <w:p w14:paraId="42DD0617" w14:textId="1B301B26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shd w:val="clear" w:color="auto" w:fill="FFFFFF" w:themeFill="background1"/>
            <w:vAlign w:val="bottom"/>
          </w:tcPr>
          <w:p w14:paraId="343F7DA4" w14:textId="13E8AB20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.34 (.007/.032)</w:t>
            </w:r>
          </w:p>
        </w:tc>
        <w:tc>
          <w:tcPr>
            <w:tcW w:w="799" w:type="dxa"/>
            <w:shd w:val="clear" w:color="auto" w:fill="FFFFFF" w:themeFill="background1"/>
            <w:vAlign w:val="bottom"/>
          </w:tcPr>
          <w:p w14:paraId="02C3DBE4" w14:textId="13D6A174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shd w:val="clear" w:color="auto" w:fill="FFFFFF" w:themeFill="background1"/>
            <w:vAlign w:val="bottom"/>
          </w:tcPr>
          <w:p w14:paraId="2ED76F1B" w14:textId="13410CB2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shd w:val="clear" w:color="auto" w:fill="FFFFFF" w:themeFill="background1"/>
            <w:vAlign w:val="bottom"/>
          </w:tcPr>
          <w:p w14:paraId="19CE17E9" w14:textId="6F00CC48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1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5)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bottom"/>
          </w:tcPr>
          <w:p w14:paraId="1277F97F" w14:textId="72C9D8BF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bottom"/>
          </w:tcPr>
          <w:p w14:paraId="1FAB4B4A" w14:textId="13F4D776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bottom"/>
          </w:tcPr>
          <w:p w14:paraId="09741AAC" w14:textId="12B4F1A1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.7 (.01/.015)</w:t>
            </w:r>
          </w:p>
        </w:tc>
      </w:tr>
      <w:tr w:rsidR="00D17B3E" w:rsidRPr="00BF17FE" w14:paraId="54F3C2B3" w14:textId="77777777" w:rsidTr="007603F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4B59ACFB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  <w:p w14:paraId="4A4DF5B8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  <w:p w14:paraId="2BD87A33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  <w:p w14:paraId="2AD4AEA6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  <w:p w14:paraId="3C3CF204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091D69E2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</w:p>
          <w:p w14:paraId="4873C231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473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1BEDA965" w14:textId="70820862" w:rsidR="00D17B3E" w:rsidRPr="00BF17FE" w:rsidRDefault="00D17B3E" w:rsidP="0076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eft hemisphere</w:t>
            </w:r>
          </w:p>
        </w:tc>
        <w:tc>
          <w:tcPr>
            <w:tcW w:w="796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7884822" w14:textId="5FE5FBAC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243FBEC" w14:textId="0EF63280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5244FB8" w14:textId="1ED89939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&lt;.001)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D132E84" w14:textId="20DB8D2A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3EC74A4" w14:textId="5D0C6D20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14386A0" w14:textId="462455F8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)</w:t>
            </w:r>
          </w:p>
        </w:tc>
        <w:tc>
          <w:tcPr>
            <w:tcW w:w="886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46909A2A" w14:textId="448D0D40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6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347728C8" w14:textId="32FA8955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6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5A644D3B" w14:textId="4B6882B9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5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)</w:t>
            </w:r>
          </w:p>
        </w:tc>
      </w:tr>
      <w:tr w:rsidR="00D17B3E" w:rsidRPr="00BF17FE" w14:paraId="7B619BB1" w14:textId="77777777" w:rsidTr="00760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268126F1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43BFC431" w14:textId="5DFB0E2B" w:rsidR="00D17B3E" w:rsidRPr="00BF17FE" w:rsidRDefault="00D17B3E" w:rsidP="00760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ight hemisphere</w:t>
            </w:r>
          </w:p>
        </w:tc>
        <w:tc>
          <w:tcPr>
            <w:tcW w:w="796" w:type="dxa"/>
            <w:tcBorders>
              <w:lef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2ED66112" w14:textId="0F3EAABC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dxa"/>
            <w:shd w:val="clear" w:color="auto" w:fill="FFFFFF" w:themeFill="background1"/>
            <w:vAlign w:val="bottom"/>
          </w:tcPr>
          <w:p w14:paraId="7156BE23" w14:textId="1B7F9E5B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shd w:val="clear" w:color="auto" w:fill="FFFFFF" w:themeFill="background1"/>
            <w:vAlign w:val="bottom"/>
          </w:tcPr>
          <w:p w14:paraId="27C93350" w14:textId="60AB67C1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&lt;.001)</w:t>
            </w:r>
          </w:p>
        </w:tc>
        <w:tc>
          <w:tcPr>
            <w:tcW w:w="799" w:type="dxa"/>
            <w:shd w:val="clear" w:color="auto" w:fill="FFFFFF" w:themeFill="background1"/>
            <w:vAlign w:val="bottom"/>
          </w:tcPr>
          <w:p w14:paraId="6CC23B6F" w14:textId="6E11DD39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shd w:val="clear" w:color="auto" w:fill="FFFFFF" w:themeFill="background1"/>
            <w:vAlign w:val="bottom"/>
          </w:tcPr>
          <w:p w14:paraId="726EF414" w14:textId="21D138DD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shd w:val="clear" w:color="auto" w:fill="FFFFFF" w:themeFill="background1"/>
            <w:vAlign w:val="bottom"/>
          </w:tcPr>
          <w:p w14:paraId="25968CB1" w14:textId="142DE2A7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5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2)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bottom"/>
          </w:tcPr>
          <w:p w14:paraId="1BA02BA8" w14:textId="72421F72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bottom"/>
          </w:tcPr>
          <w:p w14:paraId="6AB79F33" w14:textId="507355F3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bottom"/>
          </w:tcPr>
          <w:p w14:paraId="21635932" w14:textId="7356A9AB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7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)</w:t>
            </w:r>
          </w:p>
        </w:tc>
      </w:tr>
      <w:tr w:rsidR="00D17B3E" w:rsidRPr="00BF17FE" w14:paraId="367652B2" w14:textId="77777777" w:rsidTr="007603F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7F2D641F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  <w:p w14:paraId="0B66FEF0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  <w:p w14:paraId="094EF277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  <w:p w14:paraId="34B87854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  <w:p w14:paraId="23ECF1BA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  <w:p w14:paraId="540243C9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1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  <w:p w14:paraId="75EF6057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7B4FE024" w14:textId="61D870FF" w:rsidR="00D17B3E" w:rsidRPr="00BF17FE" w:rsidRDefault="00D17B3E" w:rsidP="0076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eft hemisphere</w:t>
            </w:r>
          </w:p>
        </w:tc>
        <w:tc>
          <w:tcPr>
            <w:tcW w:w="796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256ACB4" w14:textId="6AA8B3D0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22C5753" w14:textId="5DFD145A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A1ECE23" w14:textId="6CCCA17B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AD6FD64" w14:textId="3CD4680A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4C3B5A7" w14:textId="3BAEA0E1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231C96B8" w14:textId="0B651CBC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6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1ACEDC86" w14:textId="1B1557E4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5.99 (&lt;.001/.127)</w:t>
            </w:r>
          </w:p>
        </w:tc>
        <w:tc>
          <w:tcPr>
            <w:tcW w:w="886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0CEEC5B1" w14:textId="41B2D068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.33 (&lt;.001/.135)</w:t>
            </w:r>
          </w:p>
        </w:tc>
        <w:tc>
          <w:tcPr>
            <w:tcW w:w="886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3F22D5F1" w14:textId="5107FD0F" w:rsidR="00D17B3E" w:rsidRPr="00D17B3E" w:rsidRDefault="00D17B3E" w:rsidP="00760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7.12 (&lt;.001/.147)</w:t>
            </w:r>
          </w:p>
        </w:tc>
      </w:tr>
      <w:tr w:rsidR="00D17B3E" w:rsidRPr="00BF17FE" w14:paraId="6AED1381" w14:textId="77777777" w:rsidTr="00760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744F4FD3" w14:textId="77777777" w:rsidR="00D17B3E" w:rsidRPr="00BF17FE" w:rsidRDefault="00D17B3E" w:rsidP="007603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21B657B4" w14:textId="3F7DB08D" w:rsidR="00D17B3E" w:rsidRPr="00BF17FE" w:rsidRDefault="00D17B3E" w:rsidP="00760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ight hemisphere</w:t>
            </w:r>
          </w:p>
        </w:tc>
        <w:tc>
          <w:tcPr>
            <w:tcW w:w="796" w:type="dxa"/>
            <w:tcBorders>
              <w:lef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B4F4637" w14:textId="7FCA4E4F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dxa"/>
            <w:shd w:val="clear" w:color="auto" w:fill="FFFFFF" w:themeFill="background1"/>
            <w:vAlign w:val="bottom"/>
          </w:tcPr>
          <w:p w14:paraId="5B45A42A" w14:textId="03418FE1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shd w:val="clear" w:color="auto" w:fill="FFFFFF" w:themeFill="background1"/>
            <w:vAlign w:val="bottom"/>
          </w:tcPr>
          <w:p w14:paraId="19B7C696" w14:textId="064D453C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shd w:val="clear" w:color="auto" w:fill="FFFFFF" w:themeFill="background1"/>
            <w:vAlign w:val="bottom"/>
          </w:tcPr>
          <w:p w14:paraId="3A4A2E7A" w14:textId="2389F0BE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shd w:val="clear" w:color="auto" w:fill="FFFFFF" w:themeFill="background1"/>
            <w:vAlign w:val="bottom"/>
          </w:tcPr>
          <w:p w14:paraId="4AE5CAD2" w14:textId="63E0C33F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9" w:type="dxa"/>
            <w:shd w:val="clear" w:color="auto" w:fill="FFFFFF" w:themeFill="background1"/>
            <w:vAlign w:val="bottom"/>
          </w:tcPr>
          <w:p w14:paraId="6CA2C595" w14:textId="1D0087F7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bottom"/>
          </w:tcPr>
          <w:p w14:paraId="3B82E987" w14:textId="1CD979AE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3.75 (&lt;.001/.088)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bottom"/>
          </w:tcPr>
          <w:p w14:paraId="2845B863" w14:textId="03F20D1D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7.76 (&lt;.001/.096)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bottom"/>
          </w:tcPr>
          <w:p w14:paraId="15BF675D" w14:textId="766F7602" w:rsidR="00D17B3E" w:rsidRPr="00D17B3E" w:rsidRDefault="00D17B3E" w:rsidP="00760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7B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2.68 (&lt;.001/.105)</w:t>
            </w:r>
          </w:p>
        </w:tc>
      </w:tr>
    </w:tbl>
    <w:p w14:paraId="62CA5AC9" w14:textId="314FF426" w:rsidR="00870B80" w:rsidRDefault="00D17B3E">
      <w:r>
        <w:br w:type="page"/>
      </w:r>
    </w:p>
    <w:p w14:paraId="1B5486A0" w14:textId="0035C2C2" w:rsidR="00486FBA" w:rsidRDefault="00486FBA" w:rsidP="00870B80">
      <w:pPr>
        <w:rPr>
          <w:lang w:val="en-US"/>
        </w:rPr>
      </w:pPr>
      <w:r>
        <w:rPr>
          <w:lang w:val="en-US"/>
        </w:rPr>
        <w:lastRenderedPageBreak/>
        <w:t>Table S3</w:t>
      </w:r>
      <w:r w:rsidRPr="000B3FB5">
        <w:rPr>
          <w:lang w:val="en-US"/>
        </w:rPr>
        <w:t>: Overview of General Linear Models assessing age-related differences in mean CT of</w:t>
      </w:r>
      <w:r>
        <w:rPr>
          <w:lang w:val="en-US"/>
        </w:rPr>
        <w:t xml:space="preserve"> </w:t>
      </w:r>
      <w:r w:rsidRPr="007603FE">
        <w:rPr>
          <w:lang w:val="en-US"/>
        </w:rPr>
        <w:t>the different parts of the DMN for each sample individually</w:t>
      </w:r>
      <w:r w:rsidRPr="000B3FB5">
        <w:rPr>
          <w:lang w:val="en-US"/>
        </w:rPr>
        <w:t xml:space="preserve"> (1000BRAINS / LHAB</w:t>
      </w:r>
      <w:r>
        <w:rPr>
          <w:lang w:val="en-US"/>
        </w:rPr>
        <w:t xml:space="preserve"> / pooled analysis</w:t>
      </w:r>
      <w:r w:rsidRPr="000B3FB5">
        <w:rPr>
          <w:lang w:val="en-US"/>
        </w:rPr>
        <w:t>): Results presented for the three different models: BASE, MAIN</w:t>
      </w:r>
      <w:r>
        <w:rPr>
          <w:lang w:val="en-US"/>
        </w:rPr>
        <w:t xml:space="preserve">, and </w:t>
      </w:r>
      <w:r w:rsidRPr="000B3FB5">
        <w:rPr>
          <w:lang w:val="en-US"/>
        </w:rPr>
        <w:t>SENS</w:t>
      </w:r>
      <w:r>
        <w:rPr>
          <w:lang w:val="en-US"/>
        </w:rPr>
        <w:t>, with F-values (p-values/partial eta square)</w:t>
      </w:r>
      <w:r w:rsidRPr="000B3FB5">
        <w:rPr>
          <w:lang w:val="en-US"/>
        </w:rPr>
        <w:t xml:space="preserve">. </w:t>
      </w:r>
      <w:r>
        <w:rPr>
          <w:lang w:val="en-US"/>
        </w:rPr>
        <w:t>Significant results (p &lt; .05) are written in bold; significant results even after correcting for multiple comparisons for the two samples 1000BRAINS and LHAB (</w:t>
      </w:r>
      <w:r w:rsidRPr="007603FE">
        <w:rPr>
          <w:lang w:val="en-US"/>
        </w:rPr>
        <w:t>6 regions of interest x 2 samples x 3 models [p = .05 / 36]</w:t>
      </w:r>
      <w:r>
        <w:rPr>
          <w:lang w:val="en-US"/>
        </w:rPr>
        <w:t>) are marked in yellow.</w:t>
      </w:r>
    </w:p>
    <w:p w14:paraId="539B1EC8" w14:textId="77777777" w:rsidR="001B3CDC" w:rsidRPr="007452E1" w:rsidRDefault="001B3CDC" w:rsidP="00870B80">
      <w:pPr>
        <w:rPr>
          <w:lang w:val="en-US"/>
        </w:rPr>
      </w:pPr>
    </w:p>
    <w:p w14:paraId="484CD0CE" w14:textId="77777777" w:rsidR="005B5E03" w:rsidRPr="00B30B06" w:rsidRDefault="005B5E03">
      <w:pPr>
        <w:rPr>
          <w:rFonts w:ascii="Arial" w:hAnsi="Arial" w:cs="Arial"/>
          <w:sz w:val="20"/>
          <w:szCs w:val="20"/>
          <w:lang w:val="en-US"/>
        </w:rPr>
      </w:pPr>
    </w:p>
    <w:p w14:paraId="7309B5D8" w14:textId="77777777" w:rsidR="007603FE" w:rsidRPr="00B30B06" w:rsidRDefault="007603FE">
      <w:pPr>
        <w:rPr>
          <w:rFonts w:ascii="Arial" w:hAnsi="Arial" w:cs="Arial"/>
          <w:sz w:val="20"/>
          <w:szCs w:val="20"/>
          <w:lang w:val="en-US"/>
        </w:rPr>
      </w:pPr>
    </w:p>
    <w:p w14:paraId="569202E6" w14:textId="77777777" w:rsidR="007603FE" w:rsidRPr="00B30B06" w:rsidRDefault="007603FE">
      <w:pPr>
        <w:rPr>
          <w:rFonts w:ascii="Arial" w:hAnsi="Arial" w:cs="Arial"/>
          <w:sz w:val="20"/>
          <w:szCs w:val="20"/>
          <w:lang w:val="en-US"/>
        </w:rPr>
      </w:pPr>
    </w:p>
    <w:p w14:paraId="3A860CE5" w14:textId="77777777" w:rsidR="007603FE" w:rsidRPr="00B30B06" w:rsidRDefault="007603FE">
      <w:pPr>
        <w:rPr>
          <w:rFonts w:ascii="Arial" w:hAnsi="Arial" w:cs="Arial"/>
          <w:sz w:val="20"/>
          <w:szCs w:val="20"/>
          <w:lang w:val="en-US"/>
        </w:rPr>
      </w:pPr>
    </w:p>
    <w:p w14:paraId="43A970C7" w14:textId="77777777" w:rsidR="007603FE" w:rsidRPr="00B30B06" w:rsidRDefault="007603FE">
      <w:pPr>
        <w:rPr>
          <w:rFonts w:ascii="Arial" w:hAnsi="Arial" w:cs="Arial"/>
          <w:sz w:val="20"/>
          <w:szCs w:val="20"/>
          <w:lang w:val="en-US"/>
        </w:rPr>
      </w:pPr>
    </w:p>
    <w:p w14:paraId="565855FD" w14:textId="77777777" w:rsidR="007603FE" w:rsidRPr="00B30B06" w:rsidRDefault="007603FE">
      <w:pPr>
        <w:rPr>
          <w:rFonts w:ascii="Arial" w:hAnsi="Arial" w:cs="Arial"/>
          <w:sz w:val="20"/>
          <w:szCs w:val="20"/>
          <w:lang w:val="en-US"/>
        </w:rPr>
      </w:pPr>
    </w:p>
    <w:p w14:paraId="15E7A0A2" w14:textId="720A1288" w:rsidR="007603FE" w:rsidRPr="00B30B06" w:rsidRDefault="007603FE">
      <w:pPr>
        <w:rPr>
          <w:rFonts w:ascii="Arial" w:hAnsi="Arial" w:cs="Arial"/>
          <w:sz w:val="20"/>
          <w:szCs w:val="20"/>
          <w:lang w:val="en-US"/>
        </w:rPr>
      </w:pPr>
      <w:r w:rsidRPr="00B30B06">
        <w:rPr>
          <w:rFonts w:ascii="Arial" w:hAnsi="Arial" w:cs="Arial"/>
          <w:sz w:val="20"/>
          <w:szCs w:val="20"/>
          <w:lang w:val="en-US"/>
        </w:rPr>
        <w:br w:type="page"/>
      </w:r>
    </w:p>
    <w:p w14:paraId="6873DFC1" w14:textId="7BC25B8C" w:rsidR="00486FBA" w:rsidRDefault="00486FBA" w:rsidP="00486FBA">
      <w:pPr>
        <w:rPr>
          <w:lang w:val="en-US"/>
        </w:rPr>
      </w:pPr>
      <w:r>
        <w:rPr>
          <w:lang w:val="en-US"/>
        </w:rPr>
        <w:lastRenderedPageBreak/>
        <w:t>Table S4</w:t>
      </w:r>
      <w:r w:rsidRPr="000B3FB5">
        <w:rPr>
          <w:lang w:val="en-US"/>
        </w:rPr>
        <w:t xml:space="preserve">: Overview of General Linear Models assessing </w:t>
      </w:r>
      <w:r>
        <w:rPr>
          <w:lang w:val="en-US"/>
        </w:rPr>
        <w:t>the relation between</w:t>
      </w:r>
      <w:r w:rsidRPr="000B3FB5">
        <w:rPr>
          <w:lang w:val="en-US"/>
        </w:rPr>
        <w:t xml:space="preserve"> </w:t>
      </w:r>
      <w:r>
        <w:rPr>
          <w:lang w:val="en-US"/>
        </w:rPr>
        <w:t xml:space="preserve">cognitive performance and </w:t>
      </w:r>
      <w:r w:rsidRPr="000B3FB5">
        <w:rPr>
          <w:lang w:val="en-US"/>
        </w:rPr>
        <w:t>mean CT of</w:t>
      </w:r>
      <w:r>
        <w:rPr>
          <w:lang w:val="en-US"/>
        </w:rPr>
        <w:t xml:space="preserve"> </w:t>
      </w:r>
      <w:r w:rsidRPr="007603FE">
        <w:rPr>
          <w:lang w:val="en-US"/>
        </w:rPr>
        <w:t>the different parts of the DMN for each sample individually</w:t>
      </w:r>
      <w:r w:rsidRPr="000B3FB5">
        <w:rPr>
          <w:lang w:val="en-US"/>
        </w:rPr>
        <w:t xml:space="preserve"> (1000BRAINS / LHAB</w:t>
      </w:r>
      <w:r>
        <w:rPr>
          <w:lang w:val="en-US"/>
        </w:rPr>
        <w:t xml:space="preserve"> / pooled analysis</w:t>
      </w:r>
      <w:r w:rsidRPr="000B3FB5">
        <w:rPr>
          <w:lang w:val="en-US"/>
        </w:rPr>
        <w:t>): Results presented for the three different models: BASE, MAIN</w:t>
      </w:r>
      <w:r>
        <w:rPr>
          <w:lang w:val="en-US"/>
        </w:rPr>
        <w:t xml:space="preserve">, and </w:t>
      </w:r>
      <w:r w:rsidRPr="000B3FB5">
        <w:rPr>
          <w:lang w:val="en-US"/>
        </w:rPr>
        <w:t>SENS</w:t>
      </w:r>
      <w:r>
        <w:rPr>
          <w:lang w:val="en-US"/>
        </w:rPr>
        <w:t>, with F-values (p-values/partial eta square)</w:t>
      </w:r>
      <w:r w:rsidRPr="000B3FB5">
        <w:rPr>
          <w:lang w:val="en-US"/>
        </w:rPr>
        <w:t xml:space="preserve">. </w:t>
      </w:r>
      <w:r>
        <w:rPr>
          <w:lang w:val="en-US"/>
        </w:rPr>
        <w:t>Significant results (p &lt; .05) are written in bold; significant results even after correcting for multiple comparisons for the two samples 1000BRAINS and LHAB (</w:t>
      </w:r>
      <w:r w:rsidRPr="007603FE">
        <w:rPr>
          <w:lang w:val="en-US"/>
        </w:rPr>
        <w:t>6 regions of interest x 2 samples x 3 models [p = .05 / 36]</w:t>
      </w:r>
      <w:r>
        <w:rPr>
          <w:lang w:val="en-US"/>
        </w:rPr>
        <w:t>) are marked in yellow.</w:t>
      </w:r>
    </w:p>
    <w:p w14:paraId="6A3F0065" w14:textId="0DFF2140" w:rsidR="002F1B7C" w:rsidRDefault="002F1B7C" w:rsidP="00486FBA">
      <w:pPr>
        <w:rPr>
          <w:lang w:val="en-US"/>
        </w:rPr>
      </w:pPr>
    </w:p>
    <w:tbl>
      <w:tblPr>
        <w:tblStyle w:val="Gitternetztabelle5dunkelAkzent3"/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284"/>
        <w:gridCol w:w="1417"/>
        <w:gridCol w:w="851"/>
        <w:gridCol w:w="850"/>
        <w:gridCol w:w="993"/>
        <w:gridCol w:w="850"/>
        <w:gridCol w:w="851"/>
        <w:gridCol w:w="850"/>
        <w:gridCol w:w="851"/>
        <w:gridCol w:w="850"/>
        <w:gridCol w:w="851"/>
      </w:tblGrid>
      <w:tr w:rsidR="002F1B7C" w:rsidRPr="00BF17FE" w14:paraId="141DC409" w14:textId="77777777" w:rsidTr="00A849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gridSpan w:val="2"/>
            <w:vMerge w:val="restart"/>
            <w:tcBorders>
              <w:top w:val="nil"/>
              <w:left w:val="nil"/>
              <w:bottom w:val="nil"/>
            </w:tcBorders>
            <w:shd w:val="clear" w:color="auto" w:fill="A6A6A6" w:themeFill="background1" w:themeFillShade="A6"/>
            <w:vAlign w:val="center"/>
          </w:tcPr>
          <w:p w14:paraId="37B7EA15" w14:textId="77777777" w:rsidR="002F1B7C" w:rsidRPr="00A849A3" w:rsidRDefault="002F1B7C" w:rsidP="001F2F39">
            <w:pPr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694" w:type="dxa"/>
            <w:gridSpan w:val="3"/>
            <w:tcBorders>
              <w:bottom w:val="single" w:sz="4" w:space="0" w:color="FFFFFF" w:themeColor="background1"/>
            </w:tcBorders>
            <w:vAlign w:val="center"/>
          </w:tcPr>
          <w:p w14:paraId="259BED9D" w14:textId="77777777" w:rsidR="002F1B7C" w:rsidRPr="007452E1" w:rsidRDefault="002F1B7C" w:rsidP="001F2F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</w:p>
          <w:p w14:paraId="69F76C89" w14:textId="77777777" w:rsidR="002F1B7C" w:rsidRPr="00047164" w:rsidRDefault="002F1B7C" w:rsidP="001F2F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47164">
              <w:rPr>
                <w:rFonts w:ascii="Arial" w:eastAsia="Times New Roman" w:hAnsi="Arial" w:cs="Arial"/>
              </w:rPr>
              <w:t>1000BRAINS</w:t>
            </w:r>
          </w:p>
        </w:tc>
        <w:tc>
          <w:tcPr>
            <w:tcW w:w="2551" w:type="dxa"/>
            <w:gridSpan w:val="3"/>
            <w:tcBorders>
              <w:bottom w:val="single" w:sz="4" w:space="0" w:color="FFFFFF" w:themeColor="background1"/>
            </w:tcBorders>
            <w:shd w:val="clear" w:color="auto" w:fill="A6A6A6" w:themeFill="background1" w:themeFillShade="A6"/>
            <w:vAlign w:val="center"/>
          </w:tcPr>
          <w:p w14:paraId="540BAF11" w14:textId="77777777" w:rsidR="002F1B7C" w:rsidRDefault="002F1B7C" w:rsidP="001F2F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  <w:p w14:paraId="5F47FD36" w14:textId="77777777" w:rsidR="002F1B7C" w:rsidRPr="00047164" w:rsidRDefault="002F1B7C" w:rsidP="001F2F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47164">
              <w:rPr>
                <w:rFonts w:ascii="Arial" w:eastAsia="Times New Roman" w:hAnsi="Arial" w:cs="Arial"/>
              </w:rPr>
              <w:t>LHAB</w:t>
            </w:r>
          </w:p>
        </w:tc>
        <w:tc>
          <w:tcPr>
            <w:tcW w:w="2552" w:type="dxa"/>
            <w:gridSpan w:val="3"/>
            <w:tcBorders>
              <w:bottom w:val="single" w:sz="4" w:space="0" w:color="FFFFFF" w:themeColor="background1"/>
            </w:tcBorders>
            <w:shd w:val="clear" w:color="auto" w:fill="A6A6A6" w:themeFill="background1" w:themeFillShade="A6"/>
            <w:vAlign w:val="center"/>
          </w:tcPr>
          <w:p w14:paraId="67C9D8E1" w14:textId="77777777" w:rsidR="002F1B7C" w:rsidRDefault="002F1B7C" w:rsidP="001F2F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  <w:p w14:paraId="45922EE4" w14:textId="77777777" w:rsidR="002F1B7C" w:rsidRPr="00047164" w:rsidRDefault="002F1B7C" w:rsidP="001F2F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47164">
              <w:rPr>
                <w:rFonts w:ascii="Arial" w:eastAsia="Times New Roman" w:hAnsi="Arial" w:cs="Arial"/>
              </w:rPr>
              <w:t>POOLED</w:t>
            </w:r>
          </w:p>
        </w:tc>
      </w:tr>
      <w:tr w:rsidR="002F1B7C" w:rsidRPr="00BF17FE" w14:paraId="5513DE00" w14:textId="77777777" w:rsidTr="00A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54F653A0" w14:textId="77777777" w:rsidR="002F1B7C" w:rsidRPr="00A849A3" w:rsidRDefault="002F1B7C" w:rsidP="001F2F3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14:paraId="08F31079" w14:textId="77777777" w:rsidR="002F1B7C" w:rsidRPr="00047164" w:rsidRDefault="002F1B7C" w:rsidP="001F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</w:rPr>
            </w:pPr>
            <w:r w:rsidRPr="00047164">
              <w:rPr>
                <w:rFonts w:ascii="Arial" w:eastAsia="Times New Roman" w:hAnsi="Arial" w:cs="Arial"/>
                <w:sz w:val="21"/>
              </w:rPr>
              <w:t>BASE</w:t>
            </w:r>
          </w:p>
        </w:tc>
        <w:tc>
          <w:tcPr>
            <w:tcW w:w="85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14:paraId="6FCBA248" w14:textId="77777777" w:rsidR="002F1B7C" w:rsidRPr="00047164" w:rsidRDefault="002F1B7C" w:rsidP="001F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</w:rPr>
            </w:pPr>
            <w:r w:rsidRPr="00047164">
              <w:rPr>
                <w:rFonts w:ascii="Arial" w:eastAsia="Times New Roman" w:hAnsi="Arial" w:cs="Arial"/>
                <w:sz w:val="21"/>
              </w:rPr>
              <w:t>MAIN</w:t>
            </w:r>
          </w:p>
        </w:tc>
        <w:tc>
          <w:tcPr>
            <w:tcW w:w="993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14:paraId="721DAA6D" w14:textId="77777777" w:rsidR="002F1B7C" w:rsidRPr="00047164" w:rsidRDefault="002F1B7C" w:rsidP="001F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</w:rPr>
            </w:pPr>
            <w:r w:rsidRPr="00047164">
              <w:rPr>
                <w:rFonts w:ascii="Arial" w:eastAsia="Times New Roman" w:hAnsi="Arial" w:cs="Arial"/>
                <w:sz w:val="21"/>
              </w:rPr>
              <w:t>SENS</w:t>
            </w:r>
          </w:p>
        </w:tc>
        <w:tc>
          <w:tcPr>
            <w:tcW w:w="85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14:paraId="7720049E" w14:textId="77777777" w:rsidR="002F1B7C" w:rsidRPr="00047164" w:rsidRDefault="002F1B7C" w:rsidP="001F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</w:rPr>
            </w:pPr>
            <w:r w:rsidRPr="00047164">
              <w:rPr>
                <w:rFonts w:ascii="Arial" w:eastAsia="Times New Roman" w:hAnsi="Arial" w:cs="Arial"/>
                <w:sz w:val="21"/>
              </w:rPr>
              <w:t>BASE</w:t>
            </w:r>
          </w:p>
        </w:tc>
        <w:tc>
          <w:tcPr>
            <w:tcW w:w="851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14:paraId="225E0654" w14:textId="77777777" w:rsidR="002F1B7C" w:rsidRPr="00047164" w:rsidRDefault="002F1B7C" w:rsidP="001F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</w:rPr>
            </w:pPr>
            <w:r w:rsidRPr="00047164">
              <w:rPr>
                <w:rFonts w:ascii="Arial" w:eastAsia="Times New Roman" w:hAnsi="Arial" w:cs="Arial"/>
                <w:sz w:val="21"/>
              </w:rPr>
              <w:t>MAIN</w:t>
            </w:r>
          </w:p>
        </w:tc>
        <w:tc>
          <w:tcPr>
            <w:tcW w:w="85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14:paraId="0C2591C5" w14:textId="77777777" w:rsidR="002F1B7C" w:rsidRPr="00047164" w:rsidRDefault="002F1B7C" w:rsidP="001F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</w:rPr>
            </w:pPr>
            <w:r w:rsidRPr="00047164">
              <w:rPr>
                <w:rFonts w:ascii="Arial" w:eastAsia="Times New Roman" w:hAnsi="Arial" w:cs="Arial"/>
                <w:sz w:val="21"/>
              </w:rPr>
              <w:t>SENS</w:t>
            </w:r>
          </w:p>
        </w:tc>
        <w:tc>
          <w:tcPr>
            <w:tcW w:w="851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14:paraId="1855F076" w14:textId="77777777" w:rsidR="002F1B7C" w:rsidRPr="00047164" w:rsidRDefault="002F1B7C" w:rsidP="001F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</w:rPr>
            </w:pPr>
            <w:r w:rsidRPr="00047164">
              <w:rPr>
                <w:rFonts w:ascii="Arial" w:eastAsia="Times New Roman" w:hAnsi="Arial" w:cs="Arial"/>
                <w:sz w:val="21"/>
              </w:rPr>
              <w:t>BASE</w:t>
            </w:r>
          </w:p>
        </w:tc>
        <w:tc>
          <w:tcPr>
            <w:tcW w:w="85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6A6A6" w:themeFill="background1" w:themeFillShade="A6"/>
            <w:vAlign w:val="center"/>
          </w:tcPr>
          <w:p w14:paraId="33F693B1" w14:textId="77777777" w:rsidR="002F1B7C" w:rsidRPr="00047164" w:rsidRDefault="002F1B7C" w:rsidP="001F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</w:rPr>
            </w:pPr>
            <w:r w:rsidRPr="00047164">
              <w:rPr>
                <w:rFonts w:ascii="Arial" w:eastAsia="Times New Roman" w:hAnsi="Arial" w:cs="Arial"/>
                <w:sz w:val="21"/>
              </w:rPr>
              <w:t>MAIN</w:t>
            </w:r>
          </w:p>
        </w:tc>
        <w:tc>
          <w:tcPr>
            <w:tcW w:w="851" w:type="dxa"/>
            <w:tcBorders>
              <w:left w:val="nil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158CC951" w14:textId="77777777" w:rsidR="002F1B7C" w:rsidRPr="00047164" w:rsidRDefault="002F1B7C" w:rsidP="001F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</w:rPr>
            </w:pPr>
            <w:r w:rsidRPr="00047164">
              <w:rPr>
                <w:rFonts w:ascii="Arial" w:eastAsia="Times New Roman" w:hAnsi="Arial" w:cs="Arial"/>
                <w:sz w:val="21"/>
              </w:rPr>
              <w:t>SENS</w:t>
            </w:r>
          </w:p>
        </w:tc>
      </w:tr>
      <w:tr w:rsidR="00F67389" w:rsidRPr="00BF17FE" w14:paraId="02561EF5" w14:textId="77777777" w:rsidTr="00A849A3">
        <w:trPr>
          <w:trHeight w:val="6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41A52274" w14:textId="77777777" w:rsidR="00C75D77" w:rsidRPr="00A849A3" w:rsidRDefault="00C75D77" w:rsidP="00C75D77">
            <w:pPr>
              <w:jc w:val="center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color w:val="000000"/>
                <w:sz w:val="20"/>
                <w:szCs w:val="20"/>
              </w:rPr>
              <w:t xml:space="preserve">LEFT </w:t>
            </w:r>
          </w:p>
          <w:p w14:paraId="4186F453" w14:textId="77777777" w:rsidR="00C75D77" w:rsidRPr="00A849A3" w:rsidRDefault="00C75D77" w:rsidP="00C75D77">
            <w:pPr>
              <w:jc w:val="center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</w:p>
          <w:p w14:paraId="731AC4DD" w14:textId="772780D9" w:rsidR="00F67389" w:rsidRPr="00A849A3" w:rsidRDefault="00C75D77" w:rsidP="00C75D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color w:val="000000"/>
                <w:sz w:val="20"/>
                <w:szCs w:val="20"/>
              </w:rPr>
              <w:t>aDM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64FF3590" w14:textId="1010222E" w:rsidR="00F67389" w:rsidRPr="00A849A3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Vocabulary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vAlign w:val="bottom"/>
          </w:tcPr>
          <w:p w14:paraId="2DB6C914" w14:textId="4149E1C9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3 (.856/ &lt;.001)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584CD018" w14:textId="07BB6A78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1 (.913/ &lt;.001)</w:t>
            </w:r>
          </w:p>
        </w:tc>
        <w:tc>
          <w:tcPr>
            <w:tcW w:w="993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15D7FBAB" w14:textId="07E7F91B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7 (.787/ &lt;.001)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19DE8586" w14:textId="28DB2496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.984/ &lt;.001)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08B51437" w14:textId="6AA0A960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9 (.664/ &lt;.001)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25D52DBE" w14:textId="6C0F6D71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39 (.532/ .002)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7E48887E" w14:textId="72BB91BD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2 (.881/ &lt;.001)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3FA94C00" w14:textId="5A2A2D8B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9 (.767/ &lt;.001)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5CD56A26" w14:textId="7BB62F6A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8 (.779/ &lt;.001)</w:t>
            </w:r>
          </w:p>
        </w:tc>
      </w:tr>
      <w:tr w:rsidR="00F67389" w:rsidRPr="00BF17FE" w14:paraId="30DC93D1" w14:textId="77777777" w:rsidTr="00A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3CEE46BD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1C1CA12C" w14:textId="703E0C51" w:rsidR="00F67389" w:rsidRPr="00A849A3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Processing Speed</w:t>
            </w:r>
          </w:p>
        </w:tc>
        <w:tc>
          <w:tcPr>
            <w:tcW w:w="851" w:type="dxa"/>
            <w:tcBorders>
              <w:left w:val="single" w:sz="4" w:space="0" w:color="000000" w:themeColor="text1"/>
            </w:tcBorders>
            <w:shd w:val="clear" w:color="auto" w:fill="auto"/>
            <w:vAlign w:val="bottom"/>
          </w:tcPr>
          <w:p w14:paraId="115FDDAB" w14:textId="0D7FE9B1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83 (.364/ .004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5C7A3F1" w14:textId="29817368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79 (.374/ .004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6E91E94" w14:textId="21860E8F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2 (.251/ .006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846FF49" w14:textId="454D9345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5 (.119/ .011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6BC868A" w14:textId="3D73D040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4 (.106/ .012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98208A5" w14:textId="3764A210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8 (.11/ .012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5C92515F" w14:textId="59C6B76D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1 (.741/ &lt;.001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74488286" w14:textId="06EEC40D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9 (.664/ &lt;.001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1CC446CB" w14:textId="0F05F5E9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2 (.734/ &lt;.001)</w:t>
            </w:r>
          </w:p>
        </w:tc>
      </w:tr>
      <w:tr w:rsidR="00F67389" w:rsidRPr="00BF17FE" w14:paraId="3619FB81" w14:textId="77777777" w:rsidTr="00A849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191F8A00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69FDEA01" w14:textId="0B88211B" w:rsidR="00F67389" w:rsidRPr="00A849A3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Concept Shifting</w:t>
            </w:r>
          </w:p>
        </w:tc>
        <w:tc>
          <w:tcPr>
            <w:tcW w:w="851" w:type="dxa"/>
            <w:tcBorders>
              <w:left w:val="single" w:sz="4" w:space="0" w:color="000000" w:themeColor="text1"/>
            </w:tcBorders>
            <w:shd w:val="clear" w:color="auto" w:fill="auto"/>
            <w:vAlign w:val="bottom"/>
          </w:tcPr>
          <w:p w14:paraId="4D07178E" w14:textId="1BE275E1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8 (.672/ &lt;.001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41F91B5" w14:textId="4391E2A6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2 (.638/ .001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A258E8A" w14:textId="6F601147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3 (.716/ &lt;.001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DDA3068" w14:textId="7F9A1EF9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 (.279/ .005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67FCB50" w14:textId="4F12DC1A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8 (.196/ .008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FA7AB7C" w14:textId="154E63D6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3 (.177/ .008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7E6A6B6A" w14:textId="19B1BA0E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 (.285/ .003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53A7CAA0" w14:textId="4F3C5738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3 (.202/ .004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6715458C" w14:textId="45866724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9 (.223/ .003)</w:t>
            </w:r>
          </w:p>
        </w:tc>
      </w:tr>
      <w:tr w:rsidR="00F67389" w:rsidRPr="00BF17FE" w14:paraId="1F9E2AA0" w14:textId="77777777" w:rsidTr="00A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1DD25011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28566B9A" w14:textId="509EE225" w:rsidR="00F67389" w:rsidRPr="00A849A3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Reasoning</w:t>
            </w:r>
          </w:p>
        </w:tc>
        <w:tc>
          <w:tcPr>
            <w:tcW w:w="851" w:type="dxa"/>
            <w:tcBorders>
              <w:left w:val="single" w:sz="4" w:space="0" w:color="000000" w:themeColor="text1"/>
              <w:bottom w:val="single" w:sz="4" w:space="0" w:color="FFFFFF" w:themeColor="background1"/>
            </w:tcBorders>
            <w:shd w:val="clear" w:color="auto" w:fill="auto"/>
            <w:vAlign w:val="bottom"/>
          </w:tcPr>
          <w:p w14:paraId="166ABB1B" w14:textId="63F8F7D8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3 (.718/ &lt;.001)</w:t>
            </w:r>
          </w:p>
        </w:tc>
        <w:tc>
          <w:tcPr>
            <w:tcW w:w="850" w:type="dxa"/>
            <w:tcBorders>
              <w:bottom w:val="single" w:sz="4" w:space="0" w:color="FFFFFF" w:themeColor="background1"/>
            </w:tcBorders>
            <w:shd w:val="clear" w:color="auto" w:fill="auto"/>
            <w:vAlign w:val="bottom"/>
          </w:tcPr>
          <w:p w14:paraId="1798AB37" w14:textId="47BEE2F5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1 (.649/ &lt;.001)</w:t>
            </w:r>
          </w:p>
        </w:tc>
        <w:tc>
          <w:tcPr>
            <w:tcW w:w="993" w:type="dxa"/>
            <w:tcBorders>
              <w:bottom w:val="single" w:sz="4" w:space="0" w:color="FFFFFF" w:themeColor="background1"/>
            </w:tcBorders>
            <w:shd w:val="clear" w:color="auto" w:fill="auto"/>
            <w:vAlign w:val="bottom"/>
          </w:tcPr>
          <w:p w14:paraId="56ED1D7E" w14:textId="356AC79C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8 (.774/ &lt;.001)</w:t>
            </w:r>
          </w:p>
        </w:tc>
        <w:tc>
          <w:tcPr>
            <w:tcW w:w="850" w:type="dxa"/>
            <w:tcBorders>
              <w:bottom w:val="single" w:sz="4" w:space="0" w:color="FFFFFF" w:themeColor="background1"/>
            </w:tcBorders>
            <w:shd w:val="clear" w:color="auto" w:fill="auto"/>
            <w:vAlign w:val="bottom"/>
          </w:tcPr>
          <w:p w14:paraId="619153AC" w14:textId="159E5BA0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 (.659/ &lt;.001)</w:t>
            </w:r>
          </w:p>
        </w:tc>
        <w:tc>
          <w:tcPr>
            <w:tcW w:w="851" w:type="dxa"/>
            <w:tcBorders>
              <w:bottom w:val="single" w:sz="4" w:space="0" w:color="FFFFFF" w:themeColor="background1"/>
            </w:tcBorders>
            <w:shd w:val="clear" w:color="auto" w:fill="auto"/>
            <w:vAlign w:val="bottom"/>
          </w:tcPr>
          <w:p w14:paraId="1F43D2B7" w14:textId="3477A5C7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55 (.457/ .003)</w:t>
            </w:r>
          </w:p>
        </w:tc>
        <w:tc>
          <w:tcPr>
            <w:tcW w:w="850" w:type="dxa"/>
            <w:tcBorders>
              <w:bottom w:val="single" w:sz="4" w:space="0" w:color="FFFFFF" w:themeColor="background1"/>
            </w:tcBorders>
            <w:shd w:val="clear" w:color="auto" w:fill="auto"/>
            <w:vAlign w:val="bottom"/>
          </w:tcPr>
          <w:p w14:paraId="07F7792C" w14:textId="6E694F37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65 (.421/ .003)</w:t>
            </w:r>
          </w:p>
        </w:tc>
        <w:tc>
          <w:tcPr>
            <w:tcW w:w="851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3BF0336C" w14:textId="76979122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35 (.554/ &lt;.001)</w:t>
            </w:r>
          </w:p>
        </w:tc>
        <w:tc>
          <w:tcPr>
            <w:tcW w:w="850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08F1970C" w14:textId="5152D5EB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84 (.361/ .002)</w:t>
            </w:r>
          </w:p>
        </w:tc>
        <w:tc>
          <w:tcPr>
            <w:tcW w:w="851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373C4E8C" w14:textId="09D9F91D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77 (.382/ .002)</w:t>
            </w:r>
          </w:p>
        </w:tc>
      </w:tr>
      <w:tr w:rsidR="00F67389" w:rsidRPr="00BF17FE" w14:paraId="052FDB5F" w14:textId="77777777" w:rsidTr="00A849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11D606D5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5AD0D086" w14:textId="66FD6D66" w:rsidR="00F67389" w:rsidRPr="00A849A3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Verbal fluency</w:t>
            </w:r>
          </w:p>
        </w:tc>
        <w:tc>
          <w:tcPr>
            <w:tcW w:w="851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bottom"/>
          </w:tcPr>
          <w:p w14:paraId="17DC98E5" w14:textId="5C78E243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3 </w:t>
            </w:r>
            <w:r w:rsidR="00A849A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.86/ &lt;.001)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04E25878" w14:textId="57A61347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5 (.82/ &lt;.001)</w:t>
            </w:r>
          </w:p>
        </w:tc>
        <w:tc>
          <w:tcPr>
            <w:tcW w:w="993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7A68ADCF" w14:textId="097F2E56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5 (.82/ &lt;.001)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1CE0E393" w14:textId="6E5D5FEC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3 (.585/ .001)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7A873E2A" w14:textId="20902E1C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67 (.415/ .003)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3168C134" w14:textId="4A200211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79 (.375/ .004)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1AC8A9C1" w14:textId="0D33D64F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7 (.679/ &lt;.001)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1F251DFE" w14:textId="62676C52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42 (.518/ &lt;.001)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6DFC5AAF" w14:textId="65509CA5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4 (.529/ &lt;.001)</w:t>
            </w:r>
          </w:p>
        </w:tc>
      </w:tr>
      <w:tr w:rsidR="00F67389" w:rsidRPr="00BF17FE" w14:paraId="7C1DBD17" w14:textId="77777777" w:rsidTr="00A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4D088726" w14:textId="7E93AD41" w:rsidR="00C75D77" w:rsidRPr="00A849A3" w:rsidRDefault="00C75D77" w:rsidP="00C75D77">
            <w:pPr>
              <w:jc w:val="center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color w:val="000000"/>
                <w:sz w:val="20"/>
                <w:szCs w:val="20"/>
              </w:rPr>
              <w:t>R IGHT</w:t>
            </w:r>
          </w:p>
          <w:p w14:paraId="56EFE852" w14:textId="77777777" w:rsidR="00C75D77" w:rsidRPr="00A849A3" w:rsidRDefault="00C75D77" w:rsidP="00C75D77">
            <w:pPr>
              <w:jc w:val="center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</w:p>
          <w:p w14:paraId="1CBADF72" w14:textId="7157F8C7" w:rsidR="00F67389" w:rsidRPr="00A849A3" w:rsidRDefault="00C75D77" w:rsidP="00C75D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color w:val="000000"/>
                <w:sz w:val="20"/>
                <w:szCs w:val="20"/>
              </w:rPr>
              <w:t>aDMN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481AC8BE" w14:textId="58A3EF2B" w:rsidR="00F67389" w:rsidRPr="00A849A3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Vocabulary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69400EE" w14:textId="426EC3E1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.64 (.032/ .021)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36F4977C" w14:textId="51A6FA3F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 (.28/ .005)</w:t>
            </w:r>
          </w:p>
        </w:tc>
        <w:tc>
          <w:tcPr>
            <w:tcW w:w="993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0642E89" w14:textId="2A17DB2D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43 (.514/ .002)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E5A2A56" w14:textId="63F91E7A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99 (.322/ .004)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4172D03" w14:textId="611E53B4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 (.263/ .006)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826AB06" w14:textId="72C1BD6E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9 (.132/ .01)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2E7BE457" w14:textId="7A64932D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 (.276/ .003)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61F3AB4E" w14:textId="62EFA759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5 (.817/ &lt;.001)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5BFFB709" w14:textId="10144BA7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7 (.676/ &lt;.001)</w:t>
            </w:r>
          </w:p>
        </w:tc>
      </w:tr>
      <w:tr w:rsidR="00F67389" w:rsidRPr="00BF17FE" w14:paraId="176565D9" w14:textId="77777777" w:rsidTr="00A849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1BEC1FFB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4C93A724" w14:textId="252BEA06" w:rsidR="00F67389" w:rsidRPr="00A849A3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Processing Speed</w:t>
            </w:r>
          </w:p>
        </w:tc>
        <w:tc>
          <w:tcPr>
            <w:tcW w:w="851" w:type="dxa"/>
            <w:tcBorders>
              <w:lef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77FEA71" w14:textId="28FD202F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3 (.864/ &lt;.001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151CD23" w14:textId="4FE2CD41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6 (.808/ &lt;.001)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1A379A9F" w14:textId="6C006E9A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89 (.347/ .004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233969C" w14:textId="7E148F31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37 (.541/ .002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7025B822" w14:textId="51D6A6F1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39 (.535/ .002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7215EBE8" w14:textId="55D0D18D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38 (.538/ .002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4E08115A" w14:textId="7ADC4BA3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2 (.875/ &lt;.001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268E7D18" w14:textId="15B7D0EE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4 (.709/ &lt;.001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4361BB90" w14:textId="1E024460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69 (.406/ .002)</w:t>
            </w:r>
          </w:p>
        </w:tc>
      </w:tr>
      <w:tr w:rsidR="00F67389" w:rsidRPr="00BF17FE" w14:paraId="4A7E4B84" w14:textId="77777777" w:rsidTr="00A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2800E3D7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453176D0" w14:textId="740ACF84" w:rsidR="00F67389" w:rsidRPr="00A849A3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Concept Shifting</w:t>
            </w:r>
          </w:p>
        </w:tc>
        <w:tc>
          <w:tcPr>
            <w:tcW w:w="851" w:type="dxa"/>
            <w:tcBorders>
              <w:lef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5A7DCE3" w14:textId="5A4612EF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1 (.192/ .008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3D1A357" w14:textId="423B2E74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62 (.433/ .003)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7C742741" w14:textId="7309F6A0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7 (.676/ &lt;.001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F12E2F9" w14:textId="27A2137A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59 (.442/ .003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629A35C2" w14:textId="0609EED7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65 (.42/ .003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10D425F" w14:textId="49CFC330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87 (.352/ .004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04B809C3" w14:textId="40E19AE7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6 (.688/ &lt;.001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235B29C0" w14:textId="6C5EEF39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.994/ &lt;.001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7B5D6F28" w14:textId="22B22303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2 (.732/ &lt;.001)</w:t>
            </w:r>
          </w:p>
        </w:tc>
      </w:tr>
      <w:tr w:rsidR="00F67389" w:rsidRPr="00BF17FE" w14:paraId="59B79489" w14:textId="77777777" w:rsidTr="00A849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6A23D5B3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7BCA308E" w14:textId="430AE0C9" w:rsidR="00F67389" w:rsidRPr="00A849A3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Reasoning</w:t>
            </w:r>
          </w:p>
        </w:tc>
        <w:tc>
          <w:tcPr>
            <w:tcW w:w="851" w:type="dxa"/>
            <w:tcBorders>
              <w:left w:val="single" w:sz="4" w:space="0" w:color="000000" w:themeColor="text1"/>
              <w:bottom w:val="single" w:sz="4" w:space="0" w:color="FFFFFF" w:themeColor="background1"/>
            </w:tcBorders>
            <w:shd w:val="clear" w:color="auto" w:fill="FFFFFF" w:themeFill="background1"/>
            <w:vAlign w:val="bottom"/>
          </w:tcPr>
          <w:p w14:paraId="16B5B372" w14:textId="50985587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="00A849A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.962/ &lt;.001)</w:t>
            </w:r>
          </w:p>
        </w:tc>
        <w:tc>
          <w:tcPr>
            <w:tcW w:w="850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bottom"/>
          </w:tcPr>
          <w:p w14:paraId="53B1D9A1" w14:textId="5EC21E5E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97 (.327/ .004)</w:t>
            </w:r>
          </w:p>
        </w:tc>
        <w:tc>
          <w:tcPr>
            <w:tcW w:w="993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bottom"/>
          </w:tcPr>
          <w:p w14:paraId="68F6DEAF" w14:textId="0BB78014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9 (.141/ .01)</w:t>
            </w:r>
          </w:p>
        </w:tc>
        <w:tc>
          <w:tcPr>
            <w:tcW w:w="850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bottom"/>
          </w:tcPr>
          <w:p w14:paraId="61C9E0AD" w14:textId="70389C10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1 (.906/ &lt;.001)</w:t>
            </w:r>
          </w:p>
        </w:tc>
        <w:tc>
          <w:tcPr>
            <w:tcW w:w="851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bottom"/>
          </w:tcPr>
          <w:p w14:paraId="18BD256A" w14:textId="050BCDC2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1 (.938/ &lt;.001)</w:t>
            </w:r>
          </w:p>
        </w:tc>
        <w:tc>
          <w:tcPr>
            <w:tcW w:w="850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bottom"/>
          </w:tcPr>
          <w:p w14:paraId="2B5121CF" w14:textId="4B72913C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1 (.905/ &lt;.001)</w:t>
            </w:r>
          </w:p>
        </w:tc>
        <w:tc>
          <w:tcPr>
            <w:tcW w:w="851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628AD4EB" w14:textId="334C7860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.978/ &lt;.001)</w:t>
            </w:r>
          </w:p>
        </w:tc>
        <w:tc>
          <w:tcPr>
            <w:tcW w:w="850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03172998" w14:textId="4266645A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42 (.516/ &lt;.001)</w:t>
            </w:r>
          </w:p>
        </w:tc>
        <w:tc>
          <w:tcPr>
            <w:tcW w:w="851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2AA3671D" w14:textId="319E07BB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 (.247/ .003)</w:t>
            </w:r>
          </w:p>
        </w:tc>
      </w:tr>
      <w:tr w:rsidR="00F67389" w:rsidRPr="00BF17FE" w14:paraId="02C07829" w14:textId="77777777" w:rsidTr="00A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72CA23CF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4FCCA672" w14:textId="5EBBB4E2" w:rsidR="00F67389" w:rsidRPr="00A849A3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Verbal fluency</w:t>
            </w:r>
          </w:p>
        </w:tc>
        <w:tc>
          <w:tcPr>
            <w:tcW w:w="851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91A5321" w14:textId="2D01EDEE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7 (.787/ &lt;.001)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1F41287" w14:textId="41A788DB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82 (.366/ .004)</w:t>
            </w:r>
          </w:p>
        </w:tc>
        <w:tc>
          <w:tcPr>
            <w:tcW w:w="993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B776A23" w14:textId="7668BD54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82 (.366/ .004)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F2F70D1" w14:textId="0AABF391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 (.751/ &lt;.001)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A080A49" w14:textId="318E1F25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3 (.717/ &lt;.001)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17F73B5" w14:textId="21662488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8 (.595/ .001)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11868A6C" w14:textId="6197423B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8 (.596/ &lt;.001)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71791664" w14:textId="36B24BF6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 (.314/ .002)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4D5CF8C5" w14:textId="63881080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4 (.265/ .003)</w:t>
            </w:r>
          </w:p>
        </w:tc>
      </w:tr>
      <w:tr w:rsidR="00F67389" w:rsidRPr="00BF17FE" w14:paraId="3A032DC7" w14:textId="77777777" w:rsidTr="00A849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3613337C" w14:textId="4EB29B77" w:rsidR="00C75D77" w:rsidRPr="00A849A3" w:rsidRDefault="00C75D77" w:rsidP="00C75D77">
            <w:pPr>
              <w:jc w:val="center"/>
              <w:rPr>
                <w:rFonts w:ascii="Arial" w:hAnsi="Arial" w:cs="Arial"/>
                <w:bCs w:val="0"/>
                <w:color w:val="000000"/>
                <w:sz w:val="20"/>
                <w:szCs w:val="20"/>
                <w:lang w:val="en-US"/>
              </w:rPr>
            </w:pPr>
            <w:r w:rsidRPr="00A849A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EFT</w:t>
            </w:r>
          </w:p>
          <w:p w14:paraId="4D12895F" w14:textId="77777777" w:rsidR="00C75D77" w:rsidRPr="00A849A3" w:rsidRDefault="00C75D77" w:rsidP="00C75D77">
            <w:pPr>
              <w:jc w:val="center"/>
              <w:rPr>
                <w:rFonts w:ascii="Arial" w:hAnsi="Arial" w:cs="Arial"/>
                <w:bCs w:val="0"/>
                <w:color w:val="000000"/>
                <w:sz w:val="20"/>
                <w:szCs w:val="20"/>
                <w:lang w:val="en-US"/>
              </w:rPr>
            </w:pPr>
          </w:p>
          <w:p w14:paraId="5FC75EC4" w14:textId="3502FE99" w:rsidR="00C75D77" w:rsidRPr="00A849A3" w:rsidRDefault="00C75D77" w:rsidP="00C75D77">
            <w:pPr>
              <w:jc w:val="center"/>
              <w:rPr>
                <w:rFonts w:ascii="Arial" w:hAnsi="Arial" w:cs="Arial"/>
                <w:bCs w:val="0"/>
                <w:color w:val="000000"/>
                <w:sz w:val="20"/>
                <w:szCs w:val="20"/>
                <w:lang w:val="en-US"/>
              </w:rPr>
            </w:pPr>
            <w:r w:rsidRPr="00A849A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MED I </w:t>
            </w:r>
            <w:r w:rsidRPr="00A849A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AL</w:t>
            </w:r>
          </w:p>
          <w:p w14:paraId="45EF01F7" w14:textId="77777777" w:rsidR="00C75D77" w:rsidRPr="00A849A3" w:rsidRDefault="00C75D77" w:rsidP="00C75D77">
            <w:pPr>
              <w:jc w:val="center"/>
              <w:rPr>
                <w:rFonts w:ascii="Arial" w:hAnsi="Arial" w:cs="Arial"/>
                <w:bCs w:val="0"/>
                <w:color w:val="000000"/>
                <w:sz w:val="20"/>
                <w:szCs w:val="20"/>
                <w:lang w:val="en-US"/>
              </w:rPr>
            </w:pPr>
          </w:p>
          <w:p w14:paraId="5BA78119" w14:textId="012A656B" w:rsidR="00F67389" w:rsidRPr="00A849A3" w:rsidRDefault="00C75D77" w:rsidP="00C75D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849A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DMN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441071CD" w14:textId="6D9B7E12" w:rsidR="00F67389" w:rsidRPr="00A849A3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lastRenderedPageBreak/>
              <w:t>Vocabulary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vAlign w:val="bottom"/>
          </w:tcPr>
          <w:p w14:paraId="45EA9785" w14:textId="1FB5B62C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38 (.536/ .002)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53C39F2F" w14:textId="26ED7E4A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3 (.584/ .001)</w:t>
            </w:r>
          </w:p>
        </w:tc>
        <w:tc>
          <w:tcPr>
            <w:tcW w:w="993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12BEAE0F" w14:textId="67C96685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45 (.505/ .002)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38284313" w14:textId="1FD35580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 (.246/ .006)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7BA210A2" w14:textId="1EAAE4B1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2 (.138/ .01)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136503CD" w14:textId="2A10070A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9 (.239/ .006)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254F8725" w14:textId="20A89D0B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2 (.875/ &lt;.001)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77006EB4" w14:textId="55DFD638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34 (.561/ &lt;.001)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66A3EE8B" w14:textId="73E14488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9 (.768/ &lt;.001)</w:t>
            </w:r>
          </w:p>
        </w:tc>
      </w:tr>
      <w:tr w:rsidR="00F67389" w:rsidRPr="00BF17FE" w14:paraId="2EF17B8F" w14:textId="77777777" w:rsidTr="00A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26FFF89F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44F1B09F" w14:textId="7138995D" w:rsidR="00F67389" w:rsidRPr="00A849A3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Processing Speed</w:t>
            </w:r>
          </w:p>
        </w:tc>
        <w:tc>
          <w:tcPr>
            <w:tcW w:w="851" w:type="dxa"/>
            <w:tcBorders>
              <w:left w:val="single" w:sz="4" w:space="0" w:color="000000" w:themeColor="text1"/>
            </w:tcBorders>
            <w:shd w:val="clear" w:color="auto" w:fill="auto"/>
            <w:vAlign w:val="bottom"/>
          </w:tcPr>
          <w:p w14:paraId="07119AD5" w14:textId="497E8836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3 (.635/ .001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96D9367" w14:textId="237A581A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9 (.666/ &lt;.001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BBCAED6" w14:textId="3F1BC4E5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7 (.685/ &lt;.001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08C081B" w14:textId="43E2A9C7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1 (.933/ &lt;.001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71FCEC5" w14:textId="08C50350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.964/ &lt;.001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A4C490A" w14:textId="313C5E01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.959/ &lt;.001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7B9AC6A4" w14:textId="34E1F55F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5 (.696/ &lt;.001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7BC382C0" w14:textId="18E4C760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9 (.764/ &lt;.001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167C05A6" w14:textId="643C5150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7 (.683/ &lt;.001)</w:t>
            </w:r>
          </w:p>
        </w:tc>
      </w:tr>
      <w:tr w:rsidR="00F67389" w:rsidRPr="00BF17FE" w14:paraId="55A2E45E" w14:textId="77777777" w:rsidTr="00A849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011DF704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759A14AA" w14:textId="527A0908" w:rsidR="00F67389" w:rsidRPr="00A849A3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Concept Shifting</w:t>
            </w:r>
          </w:p>
        </w:tc>
        <w:tc>
          <w:tcPr>
            <w:tcW w:w="851" w:type="dxa"/>
            <w:tcBorders>
              <w:left w:val="single" w:sz="4" w:space="0" w:color="000000" w:themeColor="text1"/>
            </w:tcBorders>
            <w:shd w:val="clear" w:color="auto" w:fill="auto"/>
            <w:vAlign w:val="bottom"/>
          </w:tcPr>
          <w:p w14:paraId="3317B126" w14:textId="15B2E75F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.92 (.049/ .018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EF3D9B2" w14:textId="6E9F7DBB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3 (.051/ .017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BF341CD" w14:textId="690415A3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7 (.057/ .017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E3041E5" w14:textId="27BE7A60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95 (.33/ .004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C5CC1A9" w14:textId="54B54C47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76 (.385/ .003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D7E5792" w14:textId="0231052E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95 (.332/ .004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02F25A74" w14:textId="7AE80B07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.73 (.03/ .01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2684C286" w14:textId="0802AB3E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.17 (.042/ .009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4E2752DE" w14:textId="0BF307BD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.58 (.033/ .01)</w:t>
            </w:r>
          </w:p>
        </w:tc>
      </w:tr>
      <w:tr w:rsidR="00F67389" w:rsidRPr="00BF17FE" w14:paraId="555804A0" w14:textId="77777777" w:rsidTr="00A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651FBC31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0D83A009" w14:textId="15EA2820" w:rsidR="00F67389" w:rsidRPr="00A849A3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Reasoning</w:t>
            </w:r>
          </w:p>
        </w:tc>
        <w:tc>
          <w:tcPr>
            <w:tcW w:w="851" w:type="dxa"/>
            <w:tcBorders>
              <w:left w:val="single" w:sz="4" w:space="0" w:color="000000" w:themeColor="text1"/>
              <w:bottom w:val="single" w:sz="4" w:space="0" w:color="FFFFFF" w:themeColor="background1"/>
            </w:tcBorders>
            <w:shd w:val="clear" w:color="auto" w:fill="auto"/>
            <w:vAlign w:val="bottom"/>
          </w:tcPr>
          <w:p w14:paraId="0D9F32E5" w14:textId="751A6874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3 (.166/ .009)</w:t>
            </w:r>
          </w:p>
        </w:tc>
        <w:tc>
          <w:tcPr>
            <w:tcW w:w="850" w:type="dxa"/>
            <w:tcBorders>
              <w:bottom w:val="single" w:sz="4" w:space="0" w:color="FFFFFF" w:themeColor="background1"/>
            </w:tcBorders>
            <w:shd w:val="clear" w:color="auto" w:fill="auto"/>
            <w:vAlign w:val="bottom"/>
          </w:tcPr>
          <w:p w14:paraId="2F702275" w14:textId="7BE6552B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9 (.17/ .009)</w:t>
            </w:r>
          </w:p>
        </w:tc>
        <w:tc>
          <w:tcPr>
            <w:tcW w:w="993" w:type="dxa"/>
            <w:tcBorders>
              <w:bottom w:val="single" w:sz="4" w:space="0" w:color="FFFFFF" w:themeColor="background1"/>
            </w:tcBorders>
            <w:shd w:val="clear" w:color="auto" w:fill="auto"/>
            <w:vAlign w:val="bottom"/>
          </w:tcPr>
          <w:p w14:paraId="7BE69CDF" w14:textId="145CD1D0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3 (.146/ .01)</w:t>
            </w:r>
          </w:p>
        </w:tc>
        <w:tc>
          <w:tcPr>
            <w:tcW w:w="850" w:type="dxa"/>
            <w:tcBorders>
              <w:bottom w:val="single" w:sz="4" w:space="0" w:color="FFFFFF" w:themeColor="background1"/>
            </w:tcBorders>
            <w:shd w:val="clear" w:color="auto" w:fill="auto"/>
            <w:vAlign w:val="bottom"/>
          </w:tcPr>
          <w:p w14:paraId="591D03F5" w14:textId="70288316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5 (.822/ &lt;.001)</w:t>
            </w:r>
          </w:p>
        </w:tc>
        <w:tc>
          <w:tcPr>
            <w:tcW w:w="851" w:type="dxa"/>
            <w:tcBorders>
              <w:bottom w:val="single" w:sz="4" w:space="0" w:color="FFFFFF" w:themeColor="background1"/>
            </w:tcBorders>
            <w:shd w:val="clear" w:color="auto" w:fill="auto"/>
            <w:vAlign w:val="bottom"/>
          </w:tcPr>
          <w:p w14:paraId="492DAC0A" w14:textId="0DF0C7D1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.947/ &lt;.001)</w:t>
            </w:r>
          </w:p>
        </w:tc>
        <w:tc>
          <w:tcPr>
            <w:tcW w:w="850" w:type="dxa"/>
            <w:tcBorders>
              <w:bottom w:val="single" w:sz="4" w:space="0" w:color="FFFFFF" w:themeColor="background1"/>
            </w:tcBorders>
            <w:shd w:val="clear" w:color="auto" w:fill="auto"/>
            <w:vAlign w:val="bottom"/>
          </w:tcPr>
          <w:p w14:paraId="782DD3E5" w14:textId="32FFD7DF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6 (.809/ &lt;.001)</w:t>
            </w:r>
          </w:p>
        </w:tc>
        <w:tc>
          <w:tcPr>
            <w:tcW w:w="851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1126F759" w14:textId="2EEB5D27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9 (.208/ .004)</w:t>
            </w:r>
          </w:p>
        </w:tc>
        <w:tc>
          <w:tcPr>
            <w:tcW w:w="850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1EEBCE40" w14:textId="332EFF1E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 (.294/ .002)</w:t>
            </w:r>
          </w:p>
        </w:tc>
        <w:tc>
          <w:tcPr>
            <w:tcW w:w="851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57543A93" w14:textId="24FD46DD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6 (.212/ .004)</w:t>
            </w:r>
          </w:p>
        </w:tc>
      </w:tr>
      <w:tr w:rsidR="00F67389" w:rsidRPr="00BF17FE" w14:paraId="7CEFF217" w14:textId="77777777" w:rsidTr="00A849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2CB64531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6789452F" w14:textId="0A927FAD" w:rsidR="00F67389" w:rsidRPr="00A849A3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Verbal fluency</w:t>
            </w:r>
          </w:p>
        </w:tc>
        <w:tc>
          <w:tcPr>
            <w:tcW w:w="851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bottom"/>
          </w:tcPr>
          <w:p w14:paraId="18301ADB" w14:textId="6C81581A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7 (.683/ &lt;.001)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088303ED" w14:textId="48B627AC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5 (.619/ .001)</w:t>
            </w:r>
          </w:p>
        </w:tc>
        <w:tc>
          <w:tcPr>
            <w:tcW w:w="993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253A4FB3" w14:textId="5D60AFF4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9 (.593/ .001)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49104D22" w14:textId="181E6480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4 (.713/ &lt;.001)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116BF9A8" w14:textId="2F0290CB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5 (.82/ &lt;.001)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76554F82" w14:textId="20617037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4 (.709/ &lt;.001)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41D8383F" w14:textId="7A437094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.958/ &lt;.001)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1EF292D8" w14:textId="0578C53B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6 (.802/ &lt;.001)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5AF826A8" w14:textId="147AAE8D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4 (.835/ &lt;.001)</w:t>
            </w:r>
          </w:p>
        </w:tc>
      </w:tr>
      <w:tr w:rsidR="00F67389" w:rsidRPr="00BF17FE" w14:paraId="5E4EC5D6" w14:textId="77777777" w:rsidTr="00A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447B80A7" w14:textId="4EEE004F" w:rsidR="00C75D77" w:rsidRPr="00A849A3" w:rsidRDefault="00C75D77" w:rsidP="00C75D77">
            <w:pPr>
              <w:jc w:val="center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color w:val="000000"/>
                <w:sz w:val="20"/>
                <w:szCs w:val="20"/>
              </w:rPr>
              <w:t>R IGHT</w:t>
            </w:r>
          </w:p>
          <w:p w14:paraId="0C2F4F28" w14:textId="77777777" w:rsidR="00C75D77" w:rsidRPr="00A849A3" w:rsidRDefault="00C75D77" w:rsidP="00C75D77">
            <w:pPr>
              <w:jc w:val="center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</w:p>
          <w:p w14:paraId="23BFB878" w14:textId="6F4D413C" w:rsidR="00C75D77" w:rsidRPr="00A849A3" w:rsidRDefault="00C75D77" w:rsidP="00C75D77">
            <w:pPr>
              <w:jc w:val="center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color w:val="000000"/>
                <w:sz w:val="20"/>
                <w:szCs w:val="20"/>
              </w:rPr>
              <w:t xml:space="preserve">MED </w:t>
            </w:r>
          </w:p>
          <w:p w14:paraId="69437B8D" w14:textId="77777777" w:rsidR="00C75D77" w:rsidRPr="00A849A3" w:rsidRDefault="00C75D77" w:rsidP="00C75D77">
            <w:pPr>
              <w:jc w:val="center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</w:p>
          <w:p w14:paraId="1CAEE4B6" w14:textId="423F8DC6" w:rsidR="00F67389" w:rsidRPr="00A849A3" w:rsidRDefault="00C75D77" w:rsidP="00C75D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color w:val="000000"/>
                <w:sz w:val="20"/>
                <w:szCs w:val="20"/>
              </w:rPr>
              <w:t>pDMN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7C88E1D2" w14:textId="458D5F33" w:rsidR="00F67389" w:rsidRPr="00A849A3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Vocabulary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vAlign w:val="bottom"/>
          </w:tcPr>
          <w:p w14:paraId="2A4C2EF9" w14:textId="5A434F39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58 (.448/ .003)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47B2DFB2" w14:textId="2033044D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48 (.491/ .002)</w:t>
            </w:r>
          </w:p>
        </w:tc>
        <w:tc>
          <w:tcPr>
            <w:tcW w:w="993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343C9651" w14:textId="7BB9E666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8 (.676/ &lt;.001)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135F756C" w14:textId="26E81A47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41 (.521/ .002)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50287B76" w14:textId="393D32F8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43 (.511/ .002)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3C1545CB" w14:textId="5456EBEB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 (.297/ .005)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1723541E" w14:textId="5A71EF63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5 (.817/ &lt;.001)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415EAE6F" w14:textId="032A1E5B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.957/ &lt;.001)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6856A041" w14:textId="520D2CAF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1 (.646/ &lt;.001)</w:t>
            </w:r>
          </w:p>
        </w:tc>
      </w:tr>
      <w:tr w:rsidR="00F67389" w:rsidRPr="00BF17FE" w14:paraId="0492455A" w14:textId="77777777" w:rsidTr="00A849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0F0895FC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576EA5F5" w14:textId="426C3136" w:rsidR="00F67389" w:rsidRPr="00A849A3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Processing Speed</w:t>
            </w:r>
          </w:p>
        </w:tc>
        <w:tc>
          <w:tcPr>
            <w:tcW w:w="851" w:type="dxa"/>
            <w:tcBorders>
              <w:left w:val="single" w:sz="4" w:space="0" w:color="000000" w:themeColor="text1"/>
            </w:tcBorders>
            <w:shd w:val="clear" w:color="auto" w:fill="auto"/>
            <w:vAlign w:val="bottom"/>
          </w:tcPr>
          <w:p w14:paraId="4AE197CC" w14:textId="7F160131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6 </w:t>
            </w:r>
            <w:r w:rsidR="00A849A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.438/ .003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B89473F" w14:textId="5F8A47AA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53 (.466/ .002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C7F296E" w14:textId="3BB20181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1 (.746/ &lt;.001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565503A" w14:textId="44717278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3 (.717/ &lt;.001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AC3B73B" w14:textId="150038F0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3 (.714/ &lt;.001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1593D6E" w14:textId="27067DBA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3 (.723/ &lt;.001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17968D7D" w14:textId="35CD472C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62 (.433/ .001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05BEB6CD" w14:textId="157280AB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55 (.458/ .001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00778768" w14:textId="08C83ABF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5 (.695/ &lt;.001)</w:t>
            </w:r>
          </w:p>
        </w:tc>
      </w:tr>
      <w:tr w:rsidR="00F67389" w:rsidRPr="00BF17FE" w14:paraId="1071A91D" w14:textId="77777777" w:rsidTr="00A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7A7B3362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636F29F2" w14:textId="1BD9C7A3" w:rsidR="00F67389" w:rsidRPr="00A849A3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Concept Shifting</w:t>
            </w:r>
          </w:p>
        </w:tc>
        <w:tc>
          <w:tcPr>
            <w:tcW w:w="851" w:type="dxa"/>
            <w:tcBorders>
              <w:left w:val="single" w:sz="4" w:space="0" w:color="000000" w:themeColor="text1"/>
            </w:tcBorders>
            <w:shd w:val="clear" w:color="auto" w:fill="auto"/>
            <w:vAlign w:val="bottom"/>
          </w:tcPr>
          <w:p w14:paraId="3AA926B8" w14:textId="0A38BD40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88 </w:t>
            </w:r>
            <w:r w:rsidR="00A849A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.35/ .004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63F39B6" w14:textId="66D6DE1C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 (.305/ .005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295BEED" w14:textId="7FAB94B1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9 (.208/ .007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5CA72B4" w14:textId="2AF3B8DA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8 (.151/ .009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29F0662" w14:textId="2B47026D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9 (.15/ .009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9C4B0C5" w14:textId="2F08FE11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4 (.12/ .011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39BE673C" w14:textId="4BE06CD1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5 (.086/ .007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588B3154" w14:textId="5DE4EEC1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6 (.068/ .007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6EF036C2" w14:textId="7EEDA4D2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.4 (.037/ .01)</w:t>
            </w:r>
          </w:p>
        </w:tc>
      </w:tr>
      <w:tr w:rsidR="00F67389" w:rsidRPr="00BF17FE" w14:paraId="416AF73A" w14:textId="77777777" w:rsidTr="00A849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73718217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6498B446" w14:textId="0AF4CD32" w:rsidR="00F67389" w:rsidRPr="00A849A3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Reasoning</w:t>
            </w:r>
          </w:p>
        </w:tc>
        <w:tc>
          <w:tcPr>
            <w:tcW w:w="851" w:type="dxa"/>
            <w:tcBorders>
              <w:left w:val="single" w:sz="4" w:space="0" w:color="000000" w:themeColor="text1"/>
              <w:bottom w:val="single" w:sz="4" w:space="0" w:color="FFFFFF" w:themeColor="background1"/>
            </w:tcBorders>
            <w:shd w:val="clear" w:color="auto" w:fill="auto"/>
            <w:vAlign w:val="bottom"/>
          </w:tcPr>
          <w:p w14:paraId="5148CE73" w14:textId="3AADD779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 (.208/ .007)</w:t>
            </w:r>
          </w:p>
        </w:tc>
        <w:tc>
          <w:tcPr>
            <w:tcW w:w="850" w:type="dxa"/>
            <w:tcBorders>
              <w:bottom w:val="single" w:sz="4" w:space="0" w:color="FFFFFF" w:themeColor="background1"/>
            </w:tcBorders>
            <w:shd w:val="clear" w:color="auto" w:fill="auto"/>
            <w:vAlign w:val="bottom"/>
          </w:tcPr>
          <w:p w14:paraId="7124F6A1" w14:textId="613AE98A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9 (.141/ .01)</w:t>
            </w:r>
          </w:p>
        </w:tc>
        <w:tc>
          <w:tcPr>
            <w:tcW w:w="993" w:type="dxa"/>
            <w:tcBorders>
              <w:bottom w:val="single" w:sz="4" w:space="0" w:color="FFFFFF" w:themeColor="background1"/>
            </w:tcBorders>
            <w:shd w:val="clear" w:color="auto" w:fill="auto"/>
            <w:vAlign w:val="bottom"/>
          </w:tcPr>
          <w:p w14:paraId="32166B10" w14:textId="1F2E416C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7 (.072/ .015)</w:t>
            </w:r>
          </w:p>
        </w:tc>
        <w:tc>
          <w:tcPr>
            <w:tcW w:w="850" w:type="dxa"/>
            <w:tcBorders>
              <w:bottom w:val="single" w:sz="4" w:space="0" w:color="FFFFFF" w:themeColor="background1"/>
            </w:tcBorders>
            <w:shd w:val="clear" w:color="auto" w:fill="auto"/>
            <w:vAlign w:val="bottom"/>
          </w:tcPr>
          <w:p w14:paraId="2115FFEF" w14:textId="5F4F317A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7 (.796/ &lt;.001)</w:t>
            </w:r>
          </w:p>
        </w:tc>
        <w:tc>
          <w:tcPr>
            <w:tcW w:w="851" w:type="dxa"/>
            <w:tcBorders>
              <w:bottom w:val="single" w:sz="4" w:space="0" w:color="FFFFFF" w:themeColor="background1"/>
            </w:tcBorders>
            <w:shd w:val="clear" w:color="auto" w:fill="auto"/>
            <w:vAlign w:val="bottom"/>
          </w:tcPr>
          <w:p w14:paraId="6408335D" w14:textId="713E78C0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6 (.803/ &lt;.001)</w:t>
            </w:r>
          </w:p>
        </w:tc>
        <w:tc>
          <w:tcPr>
            <w:tcW w:w="850" w:type="dxa"/>
            <w:tcBorders>
              <w:bottom w:val="single" w:sz="4" w:space="0" w:color="FFFFFF" w:themeColor="background1"/>
            </w:tcBorders>
            <w:shd w:val="clear" w:color="auto" w:fill="auto"/>
            <w:vAlign w:val="bottom"/>
          </w:tcPr>
          <w:p w14:paraId="29A751D3" w14:textId="3D62A9D6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1 (.649/ &lt;.001)</w:t>
            </w:r>
          </w:p>
        </w:tc>
        <w:tc>
          <w:tcPr>
            <w:tcW w:w="851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12FAD9BB" w14:textId="44E2DDB1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4 (.215/ .003)</w:t>
            </w:r>
          </w:p>
        </w:tc>
        <w:tc>
          <w:tcPr>
            <w:tcW w:w="850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3C7F98C0" w14:textId="44451A24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3 (.155/ .005)</w:t>
            </w:r>
          </w:p>
        </w:tc>
        <w:tc>
          <w:tcPr>
            <w:tcW w:w="851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0613D1F9" w14:textId="2BCE09A8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5 (.068/ .007)</w:t>
            </w:r>
          </w:p>
        </w:tc>
      </w:tr>
      <w:tr w:rsidR="00F67389" w:rsidRPr="00BF17FE" w14:paraId="4ECF9E7E" w14:textId="77777777" w:rsidTr="00A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3F9B47A2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4317EA58" w14:textId="50BA9052" w:rsidR="00F67389" w:rsidRPr="00A849A3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Verbal fluency</w:t>
            </w:r>
          </w:p>
        </w:tc>
        <w:tc>
          <w:tcPr>
            <w:tcW w:w="851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bottom"/>
          </w:tcPr>
          <w:p w14:paraId="0785F94E" w14:textId="3B976C6E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8 (.771/ &lt;.001)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39B9D5D1" w14:textId="066FC441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5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="00A849A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.7/ &lt;.001)</w:t>
            </w:r>
          </w:p>
        </w:tc>
        <w:tc>
          <w:tcPr>
            <w:tcW w:w="993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294C7A69" w14:textId="25ED4C26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5 (.697/ &lt;.001)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7600CC8F" w14:textId="59C366B9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74 (.392/ .003)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17B46F8E" w14:textId="550C5E65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74 (.391/ .003)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002859C1" w14:textId="248D9B91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 (.305/ .005)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2707F950" w14:textId="76A3118B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92 (.339/ .002)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77F42E61" w14:textId="34008777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 (.282/ .003)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6DA42FEE" w14:textId="73ABBD10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 (.246/ .003)</w:t>
            </w:r>
          </w:p>
        </w:tc>
      </w:tr>
      <w:tr w:rsidR="00F67389" w:rsidRPr="00BF17FE" w14:paraId="44342B6F" w14:textId="77777777" w:rsidTr="00A849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52185EFF" w14:textId="77777777" w:rsidR="00C75D77" w:rsidRPr="00A849A3" w:rsidRDefault="00C75D77" w:rsidP="00C75D77">
            <w:pPr>
              <w:jc w:val="center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color w:val="000000"/>
                <w:sz w:val="20"/>
                <w:szCs w:val="20"/>
              </w:rPr>
              <w:t xml:space="preserve">LEFT </w:t>
            </w:r>
          </w:p>
          <w:p w14:paraId="27D29E21" w14:textId="77777777" w:rsidR="00C75D77" w:rsidRPr="00A849A3" w:rsidRDefault="00C75D77" w:rsidP="00C75D77">
            <w:pPr>
              <w:jc w:val="center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</w:p>
          <w:p w14:paraId="5A8D1862" w14:textId="77777777" w:rsidR="00C75D77" w:rsidRPr="00A849A3" w:rsidRDefault="00C75D77" w:rsidP="00C75D77">
            <w:pPr>
              <w:jc w:val="center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color w:val="000000"/>
                <w:sz w:val="20"/>
                <w:szCs w:val="20"/>
              </w:rPr>
              <w:t>LAT</w:t>
            </w:r>
          </w:p>
          <w:p w14:paraId="39C2D1E2" w14:textId="77777777" w:rsidR="00C75D77" w:rsidRPr="00A849A3" w:rsidRDefault="00C75D77" w:rsidP="00C75D77">
            <w:pPr>
              <w:jc w:val="center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</w:p>
          <w:p w14:paraId="7D1DF27E" w14:textId="0523DF6B" w:rsidR="00F67389" w:rsidRPr="00A849A3" w:rsidRDefault="00C75D77" w:rsidP="00C75D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color w:val="000000"/>
                <w:sz w:val="20"/>
                <w:szCs w:val="20"/>
              </w:rPr>
              <w:t>pDMN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00ECBD72" w14:textId="392295A1" w:rsidR="00F67389" w:rsidRPr="00A849A3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Vocabulary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vAlign w:val="bottom"/>
          </w:tcPr>
          <w:p w14:paraId="152C60A9" w14:textId="017931F6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4 (.088/ .013)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6284E73F" w14:textId="09306A25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1 (.237/ .006)</w:t>
            </w:r>
          </w:p>
        </w:tc>
        <w:tc>
          <w:tcPr>
            <w:tcW w:w="993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1FA8358A" w14:textId="304B647D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4 (.267/ .006)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131AC29B" w14:textId="55ABDE3F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1 (.052/ .017)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04A87520" w14:textId="08AD9169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.98 (.027/ .022)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4DA204AC" w14:textId="52AB15E3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.81 (.017/ .026)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5B9A0F3A" w14:textId="5285BDE5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9 (.663/ &lt;.001)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40470E9E" w14:textId="0692E348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 (.753/ &lt;.001)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0108A87B" w14:textId="64C557F0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9 (.59/ &lt;.001)</w:t>
            </w:r>
          </w:p>
        </w:tc>
      </w:tr>
      <w:tr w:rsidR="00F67389" w:rsidRPr="00BF17FE" w14:paraId="12F537DB" w14:textId="77777777" w:rsidTr="00A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2073165F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7A2DFFAB" w14:textId="785D27C6" w:rsidR="00F67389" w:rsidRPr="00A849A3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Processing Speed</w:t>
            </w:r>
          </w:p>
        </w:tc>
        <w:tc>
          <w:tcPr>
            <w:tcW w:w="851" w:type="dxa"/>
            <w:tcBorders>
              <w:left w:val="single" w:sz="4" w:space="0" w:color="000000" w:themeColor="text1"/>
            </w:tcBorders>
            <w:shd w:val="clear" w:color="auto" w:fill="auto"/>
            <w:vAlign w:val="bottom"/>
          </w:tcPr>
          <w:p w14:paraId="51B6360F" w14:textId="2F9315D2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1 (.22/ .007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644CFDD" w14:textId="2801056F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 (.316/ .005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8E73923" w14:textId="3539E946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73 (.395/ .003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987C41D" w14:textId="49DF2CEC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1 (.914/ &lt;.001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87B628D" w14:textId="3BF67B08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1 (.933/ &lt;.001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080A925" w14:textId="56394D61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1 (.94/ &lt;.001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52E5B5E6" w14:textId="78DBB950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9 (.342/ .002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51802101" w14:textId="3DC0EAE2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6 </w:t>
            </w:r>
            <w:r w:rsidR="00A849A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.44/ .001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3B7F0525" w14:textId="59483F32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9 (.59/ &lt;.001)</w:t>
            </w:r>
          </w:p>
        </w:tc>
      </w:tr>
      <w:tr w:rsidR="00F67389" w:rsidRPr="00BF17FE" w14:paraId="27D4B444" w14:textId="77777777" w:rsidTr="00A849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646C971C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34EE031C" w14:textId="69E82E13" w:rsidR="00F67389" w:rsidRPr="00A849A3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Concept Shifting</w:t>
            </w:r>
          </w:p>
        </w:tc>
        <w:tc>
          <w:tcPr>
            <w:tcW w:w="851" w:type="dxa"/>
            <w:tcBorders>
              <w:left w:val="single" w:sz="4" w:space="0" w:color="000000" w:themeColor="text1"/>
            </w:tcBorders>
            <w:shd w:val="clear" w:color="auto" w:fill="auto"/>
            <w:vAlign w:val="bottom"/>
          </w:tcPr>
          <w:p w14:paraId="29FA1F44" w14:textId="2903A1C1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1 (.909/ &lt;.001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B8E423A" w14:textId="2CD6C1E0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3 (.852/ &lt;.001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B8F92B3" w14:textId="1CACB1A6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9 (.764/ &lt;.001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DFB9898" w14:textId="203CE3EC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34 (.56/ .002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819E891" w14:textId="3EF1EBBA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44 (.508/ .002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4FBEB80" w14:textId="61ED8D5F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5 (.48/ .002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0F866BC3" w14:textId="74C2F3F9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1 (.918/ &lt;.001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32E0DEA6" w14:textId="57A8EF79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9 (.666/ &lt;.001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77CA52BA" w14:textId="6E93D972" w:rsidR="00F67389" w:rsidRPr="00DD054B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36 (.546/ &lt;.001)</w:t>
            </w:r>
          </w:p>
        </w:tc>
      </w:tr>
      <w:tr w:rsidR="00F67389" w:rsidRPr="00BF17FE" w14:paraId="7A8A457A" w14:textId="77777777" w:rsidTr="00A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26145093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7463CFE5" w14:textId="4D3DF85A" w:rsidR="00F67389" w:rsidRPr="00A849A3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Reasoning</w:t>
            </w:r>
          </w:p>
        </w:tc>
        <w:tc>
          <w:tcPr>
            <w:tcW w:w="851" w:type="dxa"/>
            <w:tcBorders>
              <w:left w:val="single" w:sz="4" w:space="0" w:color="000000" w:themeColor="text1"/>
              <w:bottom w:val="single" w:sz="4" w:space="0" w:color="FFFFFF" w:themeColor="background1"/>
            </w:tcBorders>
            <w:shd w:val="clear" w:color="auto" w:fill="auto"/>
            <w:vAlign w:val="bottom"/>
          </w:tcPr>
          <w:p w14:paraId="342B82BF" w14:textId="496FF85D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.59 (.011/ .029)</w:t>
            </w:r>
          </w:p>
        </w:tc>
        <w:tc>
          <w:tcPr>
            <w:tcW w:w="850" w:type="dxa"/>
            <w:tcBorders>
              <w:bottom w:val="single" w:sz="4" w:space="0" w:color="FFFFFF" w:themeColor="background1"/>
            </w:tcBorders>
            <w:shd w:val="clear" w:color="auto" w:fill="auto"/>
            <w:vAlign w:val="bottom"/>
          </w:tcPr>
          <w:p w14:paraId="0443AB4A" w14:textId="4B04CE49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.87 (.028/ .022)</w:t>
            </w:r>
          </w:p>
        </w:tc>
        <w:tc>
          <w:tcPr>
            <w:tcW w:w="993" w:type="dxa"/>
            <w:tcBorders>
              <w:bottom w:val="single" w:sz="4" w:space="0" w:color="FFFFFF" w:themeColor="background1"/>
            </w:tcBorders>
            <w:shd w:val="clear" w:color="auto" w:fill="auto"/>
            <w:vAlign w:val="bottom"/>
          </w:tcPr>
          <w:p w14:paraId="330ED774" w14:textId="1F65DD4B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.52 (.035/ .02)</w:t>
            </w:r>
          </w:p>
        </w:tc>
        <w:tc>
          <w:tcPr>
            <w:tcW w:w="850" w:type="dxa"/>
            <w:tcBorders>
              <w:bottom w:val="single" w:sz="4" w:space="0" w:color="FFFFFF" w:themeColor="background1"/>
            </w:tcBorders>
            <w:shd w:val="clear" w:color="auto" w:fill="auto"/>
            <w:vAlign w:val="bottom"/>
          </w:tcPr>
          <w:p w14:paraId="5B6C3F00" w14:textId="434CE9F3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1 (.254/ .006)</w:t>
            </w:r>
          </w:p>
        </w:tc>
        <w:tc>
          <w:tcPr>
            <w:tcW w:w="851" w:type="dxa"/>
            <w:tcBorders>
              <w:bottom w:val="single" w:sz="4" w:space="0" w:color="FFFFFF" w:themeColor="background1"/>
            </w:tcBorders>
            <w:shd w:val="clear" w:color="auto" w:fill="auto"/>
            <w:vAlign w:val="bottom"/>
          </w:tcPr>
          <w:p w14:paraId="62B9D63D" w14:textId="439388C4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 (.287/ .005)</w:t>
            </w:r>
          </w:p>
        </w:tc>
        <w:tc>
          <w:tcPr>
            <w:tcW w:w="850" w:type="dxa"/>
            <w:tcBorders>
              <w:bottom w:val="single" w:sz="4" w:space="0" w:color="FFFFFF" w:themeColor="background1"/>
            </w:tcBorders>
            <w:shd w:val="clear" w:color="auto" w:fill="auto"/>
            <w:vAlign w:val="bottom"/>
          </w:tcPr>
          <w:p w14:paraId="0E5CC9F0" w14:textId="32241D22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9 (.345/ .004)</w:t>
            </w:r>
          </w:p>
        </w:tc>
        <w:tc>
          <w:tcPr>
            <w:tcW w:w="851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18BBC59F" w14:textId="420CFDB8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8.07 (.005/ .018)</w:t>
            </w:r>
          </w:p>
        </w:tc>
        <w:tc>
          <w:tcPr>
            <w:tcW w:w="850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76991889" w14:textId="2E6CB129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.97 (.015/ .013)</w:t>
            </w:r>
          </w:p>
        </w:tc>
        <w:tc>
          <w:tcPr>
            <w:tcW w:w="851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6A4F2D50" w14:textId="042EB851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.09 (.025/ .011)</w:t>
            </w:r>
          </w:p>
        </w:tc>
      </w:tr>
      <w:tr w:rsidR="00F67389" w:rsidRPr="00BF17FE" w14:paraId="10E04C1A" w14:textId="77777777" w:rsidTr="00A849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25985D59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6141D4E7" w14:textId="3231DD93" w:rsidR="00F67389" w:rsidRPr="00A849A3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Verbal fluency</w:t>
            </w:r>
          </w:p>
        </w:tc>
        <w:tc>
          <w:tcPr>
            <w:tcW w:w="851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bottom"/>
          </w:tcPr>
          <w:p w14:paraId="35919D40" w14:textId="3C9A8AAF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2 (.729/ &lt;.001)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2E4A7957" w14:textId="6802B90F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51 (.475/ .002)</w:t>
            </w:r>
          </w:p>
        </w:tc>
        <w:tc>
          <w:tcPr>
            <w:tcW w:w="993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7A1DD751" w14:textId="6238B096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53 (.469/ .002)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65DA4106" w14:textId="001268F3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8 (.669/ &lt;.001)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00FD741A" w14:textId="01ED016A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8 (.597/ .001)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165BB2A9" w14:textId="6D718BA2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37 (.545/ .002)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56E1AD20" w14:textId="76591F4C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3 (.629/ &lt;.001)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2ABB7EA7" w14:textId="67F2C9A0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77 (.38/ .002)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75F69C8A" w14:textId="433F5E03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86 (.354/ .002)</w:t>
            </w:r>
          </w:p>
        </w:tc>
      </w:tr>
      <w:tr w:rsidR="00F67389" w:rsidRPr="00BF17FE" w14:paraId="76551EA3" w14:textId="77777777" w:rsidTr="00A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236CA44C" w14:textId="77777777" w:rsidR="00C75D77" w:rsidRPr="00A849A3" w:rsidRDefault="00C75D77" w:rsidP="00C75D77">
            <w:pPr>
              <w:jc w:val="center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color w:val="000000"/>
                <w:sz w:val="20"/>
                <w:szCs w:val="20"/>
              </w:rPr>
              <w:t xml:space="preserve">R IGHT </w:t>
            </w:r>
          </w:p>
          <w:p w14:paraId="6B9A8E9F" w14:textId="77777777" w:rsidR="00C75D77" w:rsidRPr="00A849A3" w:rsidRDefault="00C75D77" w:rsidP="00C75D77">
            <w:pPr>
              <w:jc w:val="center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</w:p>
          <w:p w14:paraId="712A505A" w14:textId="77777777" w:rsidR="00C75D77" w:rsidRPr="00A849A3" w:rsidRDefault="00C75D77" w:rsidP="00C75D77">
            <w:pPr>
              <w:jc w:val="center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color w:val="000000"/>
                <w:sz w:val="20"/>
                <w:szCs w:val="20"/>
              </w:rPr>
              <w:t>LAT</w:t>
            </w:r>
          </w:p>
          <w:p w14:paraId="31F6D96E" w14:textId="278DDBC0" w:rsidR="00F67389" w:rsidRPr="00A849A3" w:rsidRDefault="00C75D77" w:rsidP="00C75D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color w:val="000000"/>
                <w:sz w:val="20"/>
                <w:szCs w:val="20"/>
              </w:rPr>
              <w:t xml:space="preserve"> pDMN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66001B36" w14:textId="51912F69" w:rsidR="00F67389" w:rsidRPr="00A849A3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Vocabulary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vAlign w:val="bottom"/>
          </w:tcPr>
          <w:p w14:paraId="2D20E70C" w14:textId="7DC2A475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 (.747/ &lt;.001)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624C7792" w14:textId="4A5BDD3E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54 (.463/ .002)</w:t>
            </w:r>
          </w:p>
        </w:tc>
        <w:tc>
          <w:tcPr>
            <w:tcW w:w="993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2A940F6E" w14:textId="52853D6E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39 (.534/ .002)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0D20BE50" w14:textId="7DBAD1C0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1 (.237/ .006)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3C31C440" w14:textId="3E1E7D41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94 (.333/ .004)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5C42A623" w14:textId="584F66CE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91 (.342/ .004)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03EC7339" w14:textId="086A9097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58 (.446/ .001)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210CF167" w14:textId="6C2BB084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74 (.389/ .002)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0895CFE4" w14:textId="5092C32D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65 (.42/ .001)</w:t>
            </w:r>
          </w:p>
        </w:tc>
      </w:tr>
      <w:tr w:rsidR="00F67389" w:rsidRPr="00BF17FE" w14:paraId="47EEA31D" w14:textId="77777777" w:rsidTr="00A849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3A8557FD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288D59A8" w14:textId="76E85418" w:rsidR="00F67389" w:rsidRPr="00A849A3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Processing Speed</w:t>
            </w:r>
          </w:p>
        </w:tc>
        <w:tc>
          <w:tcPr>
            <w:tcW w:w="851" w:type="dxa"/>
            <w:tcBorders>
              <w:left w:val="single" w:sz="4" w:space="0" w:color="000000" w:themeColor="text1"/>
            </w:tcBorders>
            <w:shd w:val="clear" w:color="auto" w:fill="auto"/>
            <w:vAlign w:val="bottom"/>
          </w:tcPr>
          <w:p w14:paraId="51B54637" w14:textId="2CFFC781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 </w:t>
            </w:r>
            <w:r w:rsidR="00A849A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.526/ .002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253910F" w14:textId="3FB6E0FC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57 (.451/ .003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AF0C790" w14:textId="2C0176C6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37 (.546/ .002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224B45C" w14:textId="71C42F16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81 (.368/ .004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527E71E" w14:textId="11D68306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89 (.347/ .004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6DA3E7F" w14:textId="11B1060B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86 (.354/ .004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7D9C4462" w14:textId="1EC64C57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1 (.931/ &lt;.001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6EF850EB" w14:textId="0B6D3379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1 (.934/ &lt;.001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4745482C" w14:textId="2F6987F1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.963/ &lt;.001)</w:t>
            </w:r>
          </w:p>
        </w:tc>
      </w:tr>
      <w:tr w:rsidR="00F67389" w:rsidRPr="00BF17FE" w14:paraId="408BDCC0" w14:textId="77777777" w:rsidTr="00A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28F4754A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454464FC" w14:textId="1C21077C" w:rsidR="00F67389" w:rsidRPr="00A849A3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Concept Shifting</w:t>
            </w:r>
          </w:p>
        </w:tc>
        <w:tc>
          <w:tcPr>
            <w:tcW w:w="851" w:type="dxa"/>
            <w:tcBorders>
              <w:left w:val="single" w:sz="4" w:space="0" w:color="000000" w:themeColor="text1"/>
            </w:tcBorders>
            <w:shd w:val="clear" w:color="auto" w:fill="auto"/>
            <w:vAlign w:val="bottom"/>
          </w:tcPr>
          <w:p w14:paraId="6BE2EDDD" w14:textId="4E83681B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8 (.15/ .009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BCC1AB6" w14:textId="3386479D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2 (.107/ .012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029B9D1" w14:textId="6E9D751D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7 (.125/ .011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BCA70F3" w14:textId="63326B53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9 (.109/ .012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05BF4F0" w14:textId="28739FEB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4 (.136/ .01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2D09326" w14:textId="58EC4A75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7 (.142/ .01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56A9EB3A" w14:textId="7672409D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.17 (.042/ .009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4FB1E26A" w14:textId="7C08C486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.35 (.038/ .01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7647EE3F" w14:textId="77C66C27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.44 (.036/ .01)</w:t>
            </w:r>
          </w:p>
        </w:tc>
      </w:tr>
      <w:tr w:rsidR="00F67389" w:rsidRPr="00BF17FE" w14:paraId="450A017E" w14:textId="77777777" w:rsidTr="00A849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50A080F3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387FC3E4" w14:textId="571D6E31" w:rsidR="00F67389" w:rsidRPr="00A849A3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Reasoning</w:t>
            </w:r>
          </w:p>
        </w:tc>
        <w:tc>
          <w:tcPr>
            <w:tcW w:w="851" w:type="dxa"/>
            <w:tcBorders>
              <w:left w:val="single" w:sz="4" w:space="0" w:color="000000" w:themeColor="text1"/>
            </w:tcBorders>
            <w:shd w:val="clear" w:color="auto" w:fill="auto"/>
            <w:vAlign w:val="bottom"/>
          </w:tcPr>
          <w:p w14:paraId="188AE4F6" w14:textId="2537978D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8 (.183/ .008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37E70C2" w14:textId="6ABEF888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9 (.24/ .006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4B88F94" w14:textId="3A8602F7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7 (.185/ .008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768F714" w14:textId="40EE0E2C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94 (.333/ .004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0DBC410" w14:textId="00F99E90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9 (.241/ .006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9FD4EC9" w14:textId="7AEBE5A6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2 (.251/ .006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65C45EF7" w14:textId="1EB943F2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3 (.073/ .007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397C23CA" w14:textId="2362452A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7 (.063/ .008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6A75D219" w14:textId="185A11BB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1 (.058/ .008)</w:t>
            </w:r>
          </w:p>
        </w:tc>
      </w:tr>
      <w:tr w:rsidR="00F67389" w:rsidRPr="00BF17FE" w14:paraId="590E3C9D" w14:textId="77777777" w:rsidTr="00A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2BE814A5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016CB791" w14:textId="53459D6D" w:rsidR="00F67389" w:rsidRPr="00A849A3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Verbal fluency</w:t>
            </w:r>
          </w:p>
        </w:tc>
        <w:tc>
          <w:tcPr>
            <w:tcW w:w="851" w:type="dxa"/>
            <w:tcBorders>
              <w:left w:val="single" w:sz="4" w:space="0" w:color="000000" w:themeColor="text1"/>
              <w:bottom w:val="single" w:sz="4" w:space="0" w:color="auto"/>
            </w:tcBorders>
            <w:shd w:val="clear" w:color="auto" w:fill="auto"/>
            <w:vAlign w:val="bottom"/>
          </w:tcPr>
          <w:p w14:paraId="42CADCF0" w14:textId="31CA634D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55 (.459/ .00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8AC3EB" w14:textId="7211CB39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87 (.351/ .004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8B06C9" w14:textId="4A5F37F3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86 (.355/ .00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8FFC9A" w14:textId="0432E1AC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2 (.637/ .00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DA6088" w14:textId="6773C115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42 (.519/ .00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3B63146" w14:textId="01D3EEFB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42 (.518/ .00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F8D2B89" w14:textId="6B9CFC40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2 (.901/ &lt;.00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5CC1032" w14:textId="30875EE1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2 (.891/ &lt;.00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0961772" w14:textId="0D8B10C0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2 (.893/ &lt;.001)</w:t>
            </w:r>
          </w:p>
        </w:tc>
      </w:tr>
      <w:tr w:rsidR="00F67389" w:rsidRPr="00BF17FE" w14:paraId="293EA7DF" w14:textId="77777777" w:rsidTr="00A849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 w:val="restart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460A288E" w14:textId="26523D10" w:rsidR="00F67389" w:rsidRPr="00A849A3" w:rsidRDefault="00C75D77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49A3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AG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0EC2A8E7" w14:textId="6F70623A" w:rsidR="00F67389" w:rsidRPr="00A849A3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Vocabular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 w:themeColor="text1"/>
            </w:tcBorders>
            <w:shd w:val="clear" w:color="auto" w:fill="auto"/>
            <w:vAlign w:val="bottom"/>
          </w:tcPr>
          <w:p w14:paraId="5CD66D2C" w14:textId="4000AC50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87 (.351/ .004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9272739" w14:textId="34FDEACB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3 (.863/ &lt;.001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E18814F" w14:textId="09108705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32 (.574/ .00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D25981A" w14:textId="772AE681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79 (.375/ .004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6490692" w14:textId="1698AF91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95 (.33/ .004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8DE2E2" w14:textId="1CB4D30E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5 (.214/ .007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045DBC2" w14:textId="1BBB8842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2 (.724/ &lt;.00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30C6B48" w14:textId="0125F701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3 (.632/ &lt;.00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E7C7FC7" w14:textId="0BB3EAC0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 (.316/ .002)</w:t>
            </w:r>
          </w:p>
        </w:tc>
      </w:tr>
      <w:tr w:rsidR="00F67389" w:rsidRPr="00BF17FE" w14:paraId="59011BE3" w14:textId="77777777" w:rsidTr="00630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6B786BD1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05CD26CB" w14:textId="3D252A87" w:rsidR="00F67389" w:rsidRPr="00A849A3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Processing Speed</w:t>
            </w:r>
          </w:p>
        </w:tc>
        <w:tc>
          <w:tcPr>
            <w:tcW w:w="851" w:type="dxa"/>
            <w:tcBorders>
              <w:left w:val="single" w:sz="4" w:space="0" w:color="000000" w:themeColor="text1"/>
            </w:tcBorders>
            <w:shd w:val="clear" w:color="auto" w:fill="FFF2CC" w:themeFill="accent4" w:themeFillTint="33"/>
            <w:vAlign w:val="bottom"/>
          </w:tcPr>
          <w:p w14:paraId="2A55E295" w14:textId="288A302B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7.21 (&lt;.001/ .073)</w:t>
            </w:r>
          </w:p>
        </w:tc>
        <w:tc>
          <w:tcPr>
            <w:tcW w:w="850" w:type="dxa"/>
            <w:shd w:val="clear" w:color="auto" w:fill="FFF2CC" w:themeFill="accent4" w:themeFillTint="33"/>
            <w:vAlign w:val="bottom"/>
          </w:tcPr>
          <w:p w14:paraId="3BE247BE" w14:textId="76BCC059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4.28 (&lt;.001/ .061)</w:t>
            </w:r>
          </w:p>
        </w:tc>
        <w:tc>
          <w:tcPr>
            <w:tcW w:w="993" w:type="dxa"/>
            <w:shd w:val="clear" w:color="auto" w:fill="FFF2CC" w:themeFill="accent4" w:themeFillTint="33"/>
            <w:vAlign w:val="bottom"/>
          </w:tcPr>
          <w:p w14:paraId="72E72727" w14:textId="30245A9F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1.58 (&lt;.001/ .051)</w:t>
            </w:r>
          </w:p>
        </w:tc>
        <w:tc>
          <w:tcPr>
            <w:tcW w:w="850" w:type="dxa"/>
            <w:shd w:val="clear" w:color="auto" w:fill="FFF2CC" w:themeFill="accent4" w:themeFillTint="33"/>
            <w:vAlign w:val="bottom"/>
          </w:tcPr>
          <w:p w14:paraId="28D5E8EC" w14:textId="30AE994D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2.79 (&lt;.001/ .094)</w:t>
            </w:r>
          </w:p>
        </w:tc>
        <w:tc>
          <w:tcPr>
            <w:tcW w:w="851" w:type="dxa"/>
            <w:shd w:val="clear" w:color="auto" w:fill="FFF2CC" w:themeFill="accent4" w:themeFillTint="33"/>
            <w:vAlign w:val="bottom"/>
          </w:tcPr>
          <w:p w14:paraId="315572FD" w14:textId="57E4DF52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2.7 (&lt;.001/ .094)</w:t>
            </w:r>
          </w:p>
        </w:tc>
        <w:tc>
          <w:tcPr>
            <w:tcW w:w="850" w:type="dxa"/>
            <w:shd w:val="clear" w:color="auto" w:fill="FFF2CC" w:themeFill="accent4" w:themeFillTint="33"/>
            <w:vAlign w:val="bottom"/>
          </w:tcPr>
          <w:p w14:paraId="362911CD" w14:textId="0CEB27DA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2.17 (&lt;.001/ .093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609CC0A9" w14:textId="0ED1C1DD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1.2 (&lt;.001/ .085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7897EF67" w14:textId="4385A1A6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8.79 (&lt;.001/ .08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77C844B7" w14:textId="5A91BA94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5.69 (&lt;.001/ .075)</w:t>
            </w:r>
          </w:p>
        </w:tc>
      </w:tr>
      <w:tr w:rsidR="00F67389" w:rsidRPr="00BF17FE" w14:paraId="00DEA74B" w14:textId="77777777" w:rsidTr="006304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6EEC82CA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02628057" w14:textId="24E3871E" w:rsidR="00F67389" w:rsidRPr="00A849A3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Concept Shifting</w:t>
            </w:r>
          </w:p>
        </w:tc>
        <w:tc>
          <w:tcPr>
            <w:tcW w:w="851" w:type="dxa"/>
            <w:tcBorders>
              <w:left w:val="single" w:sz="4" w:space="0" w:color="000000" w:themeColor="text1"/>
            </w:tcBorders>
            <w:shd w:val="clear" w:color="auto" w:fill="FFF2CC" w:themeFill="accent4" w:themeFillTint="33"/>
            <w:vAlign w:val="bottom"/>
          </w:tcPr>
          <w:p w14:paraId="17E22DF3" w14:textId="2AFBFC2F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8.85 (.003/ .039)</w:t>
            </w:r>
          </w:p>
        </w:tc>
        <w:tc>
          <w:tcPr>
            <w:tcW w:w="850" w:type="dxa"/>
            <w:shd w:val="clear" w:color="auto" w:fill="FFF2CC" w:themeFill="accent4" w:themeFillTint="33"/>
            <w:vAlign w:val="bottom"/>
          </w:tcPr>
          <w:p w14:paraId="5B097A6D" w14:textId="2DF942CA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.36 (.012/ .028)</w:t>
            </w:r>
          </w:p>
        </w:tc>
        <w:tc>
          <w:tcPr>
            <w:tcW w:w="993" w:type="dxa"/>
            <w:shd w:val="clear" w:color="auto" w:fill="FFF2CC" w:themeFill="accent4" w:themeFillTint="33"/>
            <w:vAlign w:val="bottom"/>
          </w:tcPr>
          <w:p w14:paraId="15AA8C74" w14:textId="3C7DB4BE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.2 (.024/ .024)</w:t>
            </w:r>
          </w:p>
        </w:tc>
        <w:tc>
          <w:tcPr>
            <w:tcW w:w="850" w:type="dxa"/>
            <w:shd w:val="clear" w:color="auto" w:fill="FFF2CC" w:themeFill="accent4" w:themeFillTint="33"/>
            <w:vAlign w:val="bottom"/>
          </w:tcPr>
          <w:p w14:paraId="4ADB0459" w14:textId="32B11C71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.36 (.002/ .041)</w:t>
            </w:r>
          </w:p>
        </w:tc>
        <w:tc>
          <w:tcPr>
            <w:tcW w:w="851" w:type="dxa"/>
            <w:shd w:val="clear" w:color="auto" w:fill="FFF2CC" w:themeFill="accent4" w:themeFillTint="33"/>
            <w:vAlign w:val="bottom"/>
          </w:tcPr>
          <w:p w14:paraId="4F42ABBD" w14:textId="53885F35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.47 (.002/ .042)</w:t>
            </w:r>
          </w:p>
        </w:tc>
        <w:tc>
          <w:tcPr>
            <w:tcW w:w="850" w:type="dxa"/>
            <w:shd w:val="clear" w:color="auto" w:fill="FFF2CC" w:themeFill="accent4" w:themeFillTint="33"/>
            <w:vAlign w:val="bottom"/>
          </w:tcPr>
          <w:p w14:paraId="4BC35098" w14:textId="2C774615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8.72 (.004/ .039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1EF7B661" w14:textId="0078B927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9.82 (&lt;.001/ .043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201C74F1" w14:textId="35FF6158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7.27 (&lt;.001/ .037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7EBF02E2" w14:textId="1C4480F2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5.33 (&lt;.001/ .033)</w:t>
            </w:r>
          </w:p>
        </w:tc>
      </w:tr>
      <w:tr w:rsidR="00F67389" w:rsidRPr="00BF17FE" w14:paraId="56D0D3CF" w14:textId="77777777" w:rsidTr="00630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4B860C0F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70897596" w14:textId="089DDD8D" w:rsidR="00F67389" w:rsidRPr="00A849A3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Reasoning</w:t>
            </w:r>
          </w:p>
        </w:tc>
        <w:tc>
          <w:tcPr>
            <w:tcW w:w="851" w:type="dxa"/>
            <w:tcBorders>
              <w:left w:val="single" w:sz="4" w:space="0" w:color="000000" w:themeColor="text1"/>
            </w:tcBorders>
            <w:shd w:val="clear" w:color="auto" w:fill="FFF2CC" w:themeFill="accent4" w:themeFillTint="33"/>
            <w:vAlign w:val="bottom"/>
          </w:tcPr>
          <w:p w14:paraId="6470E909" w14:textId="2E69F4AF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4.68 (&lt;.001/ .063)</w:t>
            </w:r>
          </w:p>
        </w:tc>
        <w:tc>
          <w:tcPr>
            <w:tcW w:w="850" w:type="dxa"/>
            <w:shd w:val="clear" w:color="auto" w:fill="FFF2CC" w:themeFill="accent4" w:themeFillTint="33"/>
            <w:vAlign w:val="bottom"/>
          </w:tcPr>
          <w:p w14:paraId="5AA8EDB0" w14:textId="7A3EBD25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 (.002/ .045)</w:t>
            </w:r>
          </w:p>
        </w:tc>
        <w:tc>
          <w:tcPr>
            <w:tcW w:w="993" w:type="dxa"/>
            <w:shd w:val="clear" w:color="auto" w:fill="FFF2CC" w:themeFill="accent4" w:themeFillTint="33"/>
            <w:vAlign w:val="bottom"/>
          </w:tcPr>
          <w:p w14:paraId="1DB3569A" w14:textId="7EF3CAD8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.91 (.005/ .035)</w:t>
            </w:r>
          </w:p>
        </w:tc>
        <w:tc>
          <w:tcPr>
            <w:tcW w:w="850" w:type="dxa"/>
            <w:shd w:val="clear" w:color="auto" w:fill="FFF2CC" w:themeFill="accent4" w:themeFillTint="33"/>
            <w:vAlign w:val="bottom"/>
          </w:tcPr>
          <w:p w14:paraId="040E0760" w14:textId="1491CA23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3.75 (&lt;.001/ .098)</w:t>
            </w:r>
          </w:p>
        </w:tc>
        <w:tc>
          <w:tcPr>
            <w:tcW w:w="851" w:type="dxa"/>
            <w:shd w:val="clear" w:color="auto" w:fill="FFF2CC" w:themeFill="accent4" w:themeFillTint="33"/>
            <w:vAlign w:val="bottom"/>
          </w:tcPr>
          <w:p w14:paraId="293D8E8C" w14:textId="18A8D2C7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4.72 (&lt;.001/ .102)</w:t>
            </w:r>
          </w:p>
        </w:tc>
        <w:tc>
          <w:tcPr>
            <w:tcW w:w="850" w:type="dxa"/>
            <w:shd w:val="clear" w:color="auto" w:fill="FFF2CC" w:themeFill="accent4" w:themeFillTint="33"/>
            <w:vAlign w:val="bottom"/>
          </w:tcPr>
          <w:p w14:paraId="39924BD4" w14:textId="7933503E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3.42 (&lt;.001/ .098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3C73DBFB" w14:textId="791F2B5A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8.22 (&lt;.001/ .079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43CB0F77" w14:textId="10D05683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4.45 (&lt;.001/ .072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601D158E" w14:textId="71AE4BA0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.2 (&lt;.001/ .064)</w:t>
            </w:r>
          </w:p>
        </w:tc>
      </w:tr>
      <w:tr w:rsidR="00F67389" w:rsidRPr="00BF17FE" w14:paraId="73DEB4E7" w14:textId="77777777" w:rsidTr="006304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4BD95E9F" w14:textId="41CEFF7F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6D0FE1E9" w14:textId="59187A78" w:rsidR="00F67389" w:rsidRPr="00A849A3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Verbal fluency</w:t>
            </w:r>
          </w:p>
        </w:tc>
        <w:tc>
          <w:tcPr>
            <w:tcW w:w="851" w:type="dxa"/>
            <w:tcBorders>
              <w:left w:val="single" w:sz="4" w:space="0" w:color="000000" w:themeColor="text1"/>
              <w:bottom w:val="single" w:sz="4" w:space="0" w:color="auto"/>
            </w:tcBorders>
            <w:shd w:val="clear" w:color="auto" w:fill="FFF2CC" w:themeFill="accent4" w:themeFillTint="33"/>
            <w:vAlign w:val="bottom"/>
          </w:tcPr>
          <w:p w14:paraId="155AAAEC" w14:textId="196E8E80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.39 (.037/ .0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bottom"/>
          </w:tcPr>
          <w:p w14:paraId="525BDC33" w14:textId="3DDE34CE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5 (.119/ .011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bottom"/>
          </w:tcPr>
          <w:p w14:paraId="291B80C6" w14:textId="6466FCAE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1 (.122/ .01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bottom"/>
          </w:tcPr>
          <w:p w14:paraId="1F27E327" w14:textId="231FF8AD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5.18 (&lt;.001/ .065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bottom"/>
          </w:tcPr>
          <w:p w14:paraId="584223FC" w14:textId="6EBC0427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5.61 (&lt;.001/ .067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bottom"/>
          </w:tcPr>
          <w:p w14:paraId="7C6B6C0F" w14:textId="762FB15E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4.49 (&lt;.001/ .06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01D82C5" w14:textId="06AB042C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8.58 (&lt;.001/ .0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72E9B34" w14:textId="47661015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5.83 (&lt;.001/ .034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204F959" w14:textId="2B13C53D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4.82 (&lt;.001/ .032)</w:t>
            </w:r>
          </w:p>
        </w:tc>
      </w:tr>
      <w:tr w:rsidR="00F67389" w:rsidRPr="00BF17FE" w14:paraId="1EB56C02" w14:textId="77777777" w:rsidTr="00A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 w:val="restart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5C18D1F7" w14:textId="00744513" w:rsidR="00F67389" w:rsidRPr="00A849A3" w:rsidRDefault="00C75D77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49A3">
              <w:rPr>
                <w:rFonts w:ascii="Calibri" w:hAnsi="Calibri" w:cs="Calibri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3F3BE458" w14:textId="17CBC68C" w:rsidR="00F67389" w:rsidRPr="00A849A3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Vocabular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 w:themeColor="text1"/>
            </w:tcBorders>
            <w:shd w:val="clear" w:color="auto" w:fill="auto"/>
            <w:vAlign w:val="bottom"/>
          </w:tcPr>
          <w:p w14:paraId="77B3E838" w14:textId="5292672D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75 (.389/ .003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E0ADE5" w14:textId="2146B181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94 (.332/ .004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57C0648" w14:textId="18962B36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7 (.142/ .0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09B4B4" w14:textId="474D3910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5 (.093/ .01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96607E0" w14:textId="3BB75A33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43 (.511/ .002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A48F5D7" w14:textId="608BF022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2 (.73/ &lt;.00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C0C254E" w14:textId="49A2B751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4 (.054/ .008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8FFDFE7" w14:textId="22F4A19F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2 (.879/ &lt;.00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B3D6E19" w14:textId="0F5A4094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64 (.424/ .001)</w:t>
            </w:r>
          </w:p>
        </w:tc>
      </w:tr>
      <w:tr w:rsidR="00F67389" w:rsidRPr="00BF17FE" w14:paraId="17BD6242" w14:textId="77777777" w:rsidTr="00A849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474AB73B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18642D06" w14:textId="165A95A2" w:rsidR="00F67389" w:rsidRPr="00A849A3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Processing Speed</w:t>
            </w:r>
          </w:p>
        </w:tc>
        <w:tc>
          <w:tcPr>
            <w:tcW w:w="851" w:type="dxa"/>
            <w:tcBorders>
              <w:left w:val="single" w:sz="4" w:space="0" w:color="000000" w:themeColor="text1"/>
            </w:tcBorders>
            <w:shd w:val="clear" w:color="auto" w:fill="auto"/>
            <w:vAlign w:val="bottom"/>
          </w:tcPr>
          <w:p w14:paraId="562009CF" w14:textId="0F567993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86 (.354/ .004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62520BE" w14:textId="49DE22AD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 (.748/ &lt;.001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965EAFE" w14:textId="13E7CB59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6 (.685/ &lt;.001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5F50789" w14:textId="09EE06B1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74 (.391/ .003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42EF6F3" w14:textId="4A9E758F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46 (.498/ .002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8C49C80" w14:textId="6DA2C025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44 (.506/ .002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79B49444" w14:textId="2A1BD802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3 (.249/ .003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1FA8F6A2" w14:textId="271EA6A7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4 (.529/ &lt;.001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300A5721" w14:textId="47E96C99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4 (.851/ &lt;.001)</w:t>
            </w:r>
          </w:p>
        </w:tc>
      </w:tr>
      <w:tr w:rsidR="00F67389" w:rsidRPr="00BF17FE" w14:paraId="219E0085" w14:textId="77777777" w:rsidTr="00A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4456DAC1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5312F315" w14:textId="25EA34EF" w:rsidR="00F67389" w:rsidRPr="00A849A3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Concept Shifting</w:t>
            </w:r>
          </w:p>
        </w:tc>
        <w:tc>
          <w:tcPr>
            <w:tcW w:w="851" w:type="dxa"/>
            <w:tcBorders>
              <w:left w:val="single" w:sz="4" w:space="0" w:color="000000" w:themeColor="text1"/>
            </w:tcBorders>
            <w:shd w:val="clear" w:color="auto" w:fill="auto"/>
            <w:vAlign w:val="bottom"/>
          </w:tcPr>
          <w:p w14:paraId="190445B9" w14:textId="2B90E160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1 (.943/ &lt;.001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3F37C8F" w14:textId="061272D7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48 (.491/ .002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EFE5630" w14:textId="17C2325F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 (.29/ .005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E3D39EB" w14:textId="47EFCF8C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6 (.213/ .007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DE3B4FA" w14:textId="74C3E729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56 (.455/ .003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3A2B509" w14:textId="7048E78D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4 (.528/ .002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0407E86C" w14:textId="5ACA3395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7 (.261/ .003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3E6C3C05" w14:textId="518B4C2A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4 (.846/ &lt;.001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59475BEA" w14:textId="5AB88559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2 (.883/ &lt;.001)</w:t>
            </w:r>
          </w:p>
        </w:tc>
      </w:tr>
      <w:tr w:rsidR="00F67389" w:rsidRPr="00BF17FE" w14:paraId="012C6116" w14:textId="77777777" w:rsidTr="00A849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0819FF31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685FAAE7" w14:textId="06D0E646" w:rsidR="00F67389" w:rsidRPr="00A849A3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Reasoning</w:t>
            </w:r>
          </w:p>
        </w:tc>
        <w:tc>
          <w:tcPr>
            <w:tcW w:w="851" w:type="dxa"/>
            <w:tcBorders>
              <w:left w:val="single" w:sz="4" w:space="0" w:color="000000" w:themeColor="text1"/>
            </w:tcBorders>
            <w:shd w:val="clear" w:color="auto" w:fill="auto"/>
            <w:vAlign w:val="bottom"/>
          </w:tcPr>
          <w:p w14:paraId="392C5149" w14:textId="0FA5F1F1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 (.314/ .005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437308A" w14:textId="5776F3A9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8 (.779/ &lt;.001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44E01DE" w14:textId="60DF86AE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.71 </w:t>
            </w:r>
            <w:proofErr w:type="gramStart"/>
            <w:r w:rsidR="00A849A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.4/ .003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FAA4C22" w14:textId="068F39FE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.35 (.012/ .028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3378DD2" w14:textId="729072D7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2 (.07/ .015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5486020" w14:textId="5216D450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9 (.102/ .012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449C4CE5" w14:textId="1BBD54DD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.83 (.016/ .013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3B3ED08A" w14:textId="02774BE7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 (.309/ .002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73D30324" w14:textId="7A244FCD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6 (.611/ &lt;.001)</w:t>
            </w:r>
          </w:p>
        </w:tc>
      </w:tr>
      <w:tr w:rsidR="00F67389" w:rsidRPr="00BF17FE" w14:paraId="2BDE4EBA" w14:textId="77777777" w:rsidTr="00A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 w:val="restart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19CE2530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</w:p>
          <w:p w14:paraId="42FCF4AF" w14:textId="54902CAA" w:rsidR="00F67389" w:rsidRPr="00A849A3" w:rsidRDefault="00C75D77" w:rsidP="00C75D77">
            <w:pPr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A849A3">
              <w:rPr>
                <w:rFonts w:ascii="Calibri" w:hAnsi="Calibri" w:cs="Calibri"/>
                <w:color w:val="000000"/>
                <w:sz w:val="22"/>
                <w:szCs w:val="22"/>
              </w:rPr>
              <w:t>EDUCAT I ON</w:t>
            </w:r>
          </w:p>
          <w:p w14:paraId="3A8E7986" w14:textId="76809B92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06D8DB6E" w14:textId="1A593E30" w:rsidR="00F67389" w:rsidRPr="00A849A3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Verbal fluency</w:t>
            </w:r>
          </w:p>
        </w:tc>
        <w:tc>
          <w:tcPr>
            <w:tcW w:w="851" w:type="dxa"/>
            <w:tcBorders>
              <w:left w:val="single" w:sz="4" w:space="0" w:color="000000" w:themeColor="text1"/>
              <w:bottom w:val="single" w:sz="4" w:space="0" w:color="auto"/>
            </w:tcBorders>
            <w:shd w:val="clear" w:color="auto" w:fill="auto"/>
            <w:vAlign w:val="bottom"/>
          </w:tcPr>
          <w:p w14:paraId="4866C4F5" w14:textId="3B7AF4C6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3 (.861/ &lt;.00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9EB51C" w14:textId="4DC08AFB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53 (.469/ .002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96BF4C" w14:textId="4E7BB725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5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="00A849A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.479/ .00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A35B56D" w14:textId="6A9A40CA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4 (.112/ .01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97E093D" w14:textId="370604BD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93 (.337/ .00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3353F8D" w14:textId="357B297C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66 (.419/ .00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CD3EE9F" w14:textId="20538F3F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6 (.227/ .00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97620E8" w14:textId="7ED45AA5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2 (.899/ &lt;.00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3D92146" w14:textId="0F98BB55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.995/ &lt;.001)</w:t>
            </w:r>
          </w:p>
        </w:tc>
      </w:tr>
      <w:tr w:rsidR="00F67389" w:rsidRPr="00BF17FE" w14:paraId="0694925E" w14:textId="77777777" w:rsidTr="006304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left w:val="nil"/>
              <w:right w:val="nil"/>
            </w:tcBorders>
            <w:shd w:val="clear" w:color="auto" w:fill="A6A6A6" w:themeFill="background1" w:themeFillShade="A6"/>
            <w:vAlign w:val="bottom"/>
          </w:tcPr>
          <w:p w14:paraId="4996E1DE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3C63DEA3" w14:textId="63712BE1" w:rsidR="00F67389" w:rsidRPr="00A849A3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Vocabular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 w:themeColor="text1"/>
            </w:tcBorders>
            <w:shd w:val="clear" w:color="auto" w:fill="auto"/>
            <w:vAlign w:val="bottom"/>
          </w:tcPr>
          <w:p w14:paraId="5E60D6A6" w14:textId="1AB4895D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2CC" w:themeFill="accent4" w:themeFillTint="33"/>
            <w:vAlign w:val="bottom"/>
          </w:tcPr>
          <w:p w14:paraId="44178A6D" w14:textId="5F818805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9.99 (&lt;.001/ .243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2CC" w:themeFill="accent4" w:themeFillTint="33"/>
            <w:vAlign w:val="bottom"/>
          </w:tcPr>
          <w:p w14:paraId="5626558F" w14:textId="0BBCE6A0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.82 (&lt;.001/ .22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7AD2040" w14:textId="330394EF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2CC" w:themeFill="accent4" w:themeFillTint="33"/>
            <w:vAlign w:val="bottom"/>
          </w:tcPr>
          <w:p w14:paraId="67BAEDCC" w14:textId="513D7749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8.64 (&lt;.001/ .116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2CC" w:themeFill="accent4" w:themeFillTint="33"/>
            <w:vAlign w:val="bottom"/>
          </w:tcPr>
          <w:p w14:paraId="09418DF2" w14:textId="6EAA42A7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8.33 (&lt;.001/ .116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2EF206E" w14:textId="6C621559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ABBF98D" w14:textId="05EC6348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8.39 (&lt;.001/ .18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86144AE" w14:textId="78ACD3DB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89.59 (&lt;.001/ .168)</w:t>
            </w:r>
          </w:p>
        </w:tc>
      </w:tr>
      <w:tr w:rsidR="00F67389" w:rsidRPr="00BF17FE" w14:paraId="16A6D39A" w14:textId="77777777" w:rsidTr="00A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1E6962BF" w14:textId="19106F53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4BFDEE49" w14:textId="0B1A105A" w:rsidR="00F67389" w:rsidRPr="00A849A3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Processing Speed</w:t>
            </w:r>
          </w:p>
        </w:tc>
        <w:tc>
          <w:tcPr>
            <w:tcW w:w="851" w:type="dxa"/>
            <w:tcBorders>
              <w:left w:val="single" w:sz="4" w:space="0" w:color="000000" w:themeColor="text1"/>
            </w:tcBorders>
            <w:shd w:val="clear" w:color="auto" w:fill="auto"/>
            <w:vAlign w:val="bottom"/>
          </w:tcPr>
          <w:p w14:paraId="67AB497F" w14:textId="3EC369B7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12F8B51" w14:textId="52EF158C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.55 (.011/ .029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80077C6" w14:textId="4589F810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2 (.114/ .012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4FF9623" w14:textId="31D9E34E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C2F80D4" w14:textId="733B4301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62 (.432/ .003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56DFCC3" w14:textId="153C2716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62 (.434/ .003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5786A413" w14:textId="00381377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63514192" w14:textId="3BDF2B8A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.94 (.027/ .011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3F4D619E" w14:textId="4BF10B23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4 (.077/ .007)</w:t>
            </w:r>
          </w:p>
        </w:tc>
      </w:tr>
      <w:tr w:rsidR="00F67389" w:rsidRPr="00BF17FE" w14:paraId="768AD1A0" w14:textId="77777777" w:rsidTr="006304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1D20CA1E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0DF6A5D6" w14:textId="6C09E438" w:rsidR="00F67389" w:rsidRPr="00A849A3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Concept Shifting</w:t>
            </w:r>
          </w:p>
        </w:tc>
        <w:tc>
          <w:tcPr>
            <w:tcW w:w="851" w:type="dxa"/>
            <w:tcBorders>
              <w:left w:val="single" w:sz="4" w:space="0" w:color="000000" w:themeColor="text1"/>
            </w:tcBorders>
            <w:shd w:val="clear" w:color="auto" w:fill="auto"/>
            <w:vAlign w:val="bottom"/>
          </w:tcPr>
          <w:p w14:paraId="4A44BA6A" w14:textId="59F43A55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FF2CC" w:themeFill="accent4" w:themeFillTint="33"/>
            <w:vAlign w:val="bottom"/>
          </w:tcPr>
          <w:p w14:paraId="49B04CC6" w14:textId="768A7E28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82 (.001/ .047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B7E20B9" w14:textId="16E50DB4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.1 (.008/ .032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0BA160E" w14:textId="261C49F7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DECB714" w14:textId="25E3A6D6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.67 (.018/ .025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D38699B" w14:textId="4ED5EF7E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5 (.02/ .025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783867E6" w14:textId="54DBA311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26F6E7DB" w14:textId="1F6AED4E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6.76 (&lt;.001/ .036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6929756D" w14:textId="021138F2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4 (&lt;.001/ .031)</w:t>
            </w:r>
          </w:p>
        </w:tc>
      </w:tr>
      <w:tr w:rsidR="00F67389" w:rsidRPr="00BF17FE" w14:paraId="2CAABAEB" w14:textId="77777777" w:rsidTr="00630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20EB9F98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0A563E99" w14:textId="5B47A536" w:rsidR="00F67389" w:rsidRPr="00A849A3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Reasoning</w:t>
            </w:r>
          </w:p>
        </w:tc>
        <w:tc>
          <w:tcPr>
            <w:tcW w:w="851" w:type="dxa"/>
            <w:tcBorders>
              <w:left w:val="single" w:sz="4" w:space="0" w:color="000000" w:themeColor="text1"/>
            </w:tcBorders>
            <w:shd w:val="clear" w:color="auto" w:fill="auto"/>
            <w:vAlign w:val="bottom"/>
          </w:tcPr>
          <w:p w14:paraId="29AC25C9" w14:textId="3C65A813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FF2CC" w:themeFill="accent4" w:themeFillTint="33"/>
            <w:vAlign w:val="bottom"/>
          </w:tcPr>
          <w:p w14:paraId="4C325E52" w14:textId="172FE508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3.15 (&lt;.001/ .132)</w:t>
            </w:r>
          </w:p>
        </w:tc>
        <w:tc>
          <w:tcPr>
            <w:tcW w:w="993" w:type="dxa"/>
            <w:shd w:val="clear" w:color="auto" w:fill="FFF2CC" w:themeFill="accent4" w:themeFillTint="33"/>
            <w:vAlign w:val="bottom"/>
          </w:tcPr>
          <w:p w14:paraId="43594283" w14:textId="6CDDA66A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6.02 (&lt;.001/ .107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2596372" w14:textId="34D332EF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shd w:val="clear" w:color="auto" w:fill="FFF2CC" w:themeFill="accent4" w:themeFillTint="33"/>
            <w:vAlign w:val="bottom"/>
          </w:tcPr>
          <w:p w14:paraId="4A48EDAC" w14:textId="65D291B3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1.84 (&lt;.001/ .052)</w:t>
            </w:r>
          </w:p>
        </w:tc>
        <w:tc>
          <w:tcPr>
            <w:tcW w:w="850" w:type="dxa"/>
            <w:shd w:val="clear" w:color="auto" w:fill="FFF2CC" w:themeFill="accent4" w:themeFillTint="33"/>
            <w:vAlign w:val="bottom"/>
          </w:tcPr>
          <w:p w14:paraId="6AD2B07B" w14:textId="751E2D2F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1.68 (&lt;.001/ .051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2FC94616" w14:textId="39AF6C55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579286F1" w14:textId="1EEDE883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.8 (&lt;.001/ .084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2B4FBA4C" w14:textId="4AD52070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5.37 (&lt;.001/ .074)</w:t>
            </w:r>
          </w:p>
        </w:tc>
      </w:tr>
      <w:tr w:rsidR="00F67389" w:rsidRPr="00BF17FE" w14:paraId="297653FF" w14:textId="77777777" w:rsidTr="006304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 w:val="restart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77AF610F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</w:p>
          <w:p w14:paraId="45A1F6EE" w14:textId="77777777" w:rsidR="00C75D77" w:rsidRPr="00A849A3" w:rsidRDefault="00C75D77" w:rsidP="00C75D77">
            <w:pPr>
              <w:jc w:val="center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  <w:r w:rsidRPr="00A849A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HYS </w:t>
            </w:r>
          </w:p>
          <w:p w14:paraId="778B9BFA" w14:textId="77777777" w:rsidR="00C75D77" w:rsidRPr="00A849A3" w:rsidRDefault="00C75D77" w:rsidP="00C75D77">
            <w:pPr>
              <w:jc w:val="center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</w:p>
          <w:p w14:paraId="06794608" w14:textId="718ADEA0" w:rsidR="00F67389" w:rsidRPr="00A849A3" w:rsidRDefault="00C75D77" w:rsidP="00C75D77">
            <w:pPr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A849A3">
              <w:rPr>
                <w:rFonts w:ascii="Calibri" w:hAnsi="Calibri" w:cs="Calibri"/>
                <w:color w:val="000000"/>
                <w:sz w:val="22"/>
                <w:szCs w:val="22"/>
              </w:rPr>
              <w:t>WB</w:t>
            </w:r>
          </w:p>
          <w:p w14:paraId="728B024E" w14:textId="1ED1D590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59E45AE1" w14:textId="5562A127" w:rsidR="00F67389" w:rsidRPr="00A849A3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Verbal fluency</w:t>
            </w:r>
          </w:p>
        </w:tc>
        <w:tc>
          <w:tcPr>
            <w:tcW w:w="851" w:type="dxa"/>
            <w:tcBorders>
              <w:left w:val="single" w:sz="4" w:space="0" w:color="000000" w:themeColor="text1"/>
              <w:bottom w:val="single" w:sz="4" w:space="0" w:color="auto"/>
            </w:tcBorders>
            <w:shd w:val="clear" w:color="auto" w:fill="auto"/>
            <w:vAlign w:val="bottom"/>
          </w:tcPr>
          <w:p w14:paraId="287F3CFC" w14:textId="33B358D4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bottom"/>
          </w:tcPr>
          <w:p w14:paraId="345361D2" w14:textId="3F323D2A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5.15 (&lt;.001/ .06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bottom"/>
          </w:tcPr>
          <w:p w14:paraId="7DDC79B2" w14:textId="0217B116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3.76 (&lt;.001/ .06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E359BA7" w14:textId="0259FA66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A0FE0E" w14:textId="6943F98F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.39 (.002/ .04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03F3540" w14:textId="2D5E94E3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.11 (.003/ .04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3EAD41B" w14:textId="4C8873CE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2D7F364" w14:textId="16F7B1D1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2.99 (&lt;.001/ .049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1A1062A" w14:textId="7B01686D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1.48 (&lt;.001/ .046)</w:t>
            </w:r>
          </w:p>
        </w:tc>
      </w:tr>
      <w:tr w:rsidR="00F67389" w:rsidRPr="00BF17FE" w14:paraId="2D3C0ACE" w14:textId="77777777" w:rsidTr="00A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left w:val="nil"/>
              <w:right w:val="nil"/>
            </w:tcBorders>
            <w:shd w:val="clear" w:color="auto" w:fill="A6A6A6" w:themeFill="background1" w:themeFillShade="A6"/>
            <w:vAlign w:val="bottom"/>
          </w:tcPr>
          <w:p w14:paraId="17EAC1E0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241C6D9E" w14:textId="2B081E77" w:rsidR="00F67389" w:rsidRPr="00A849A3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Vocabular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1A6058F" w14:textId="29D7A631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93043E0" w14:textId="5714311E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BA8A4D8" w14:textId="592BD9BA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.26 (.023/ .024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FC8BC59" w14:textId="51AEF966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2EE7FEB" w14:textId="373FE52A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52AE2F30" w14:textId="2CA59DF6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.45 (.007/ .03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F5535F3" w14:textId="4EA21814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303B29A" w14:textId="1BD1A14D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FE77338" w14:textId="48826786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2.48 (&lt;.001/ .027)</w:t>
            </w:r>
          </w:p>
        </w:tc>
      </w:tr>
      <w:tr w:rsidR="00F67389" w:rsidRPr="00BF17FE" w14:paraId="2CA7315C" w14:textId="77777777" w:rsidTr="00A849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575E15EF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4F7C5015" w14:textId="6782AD5B" w:rsidR="00F67389" w:rsidRPr="00A849A3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Processing Speed</w:t>
            </w:r>
          </w:p>
        </w:tc>
        <w:tc>
          <w:tcPr>
            <w:tcW w:w="851" w:type="dxa"/>
            <w:tcBorders>
              <w:lef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F1922CC" w14:textId="38465F29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258DEE7" w14:textId="4865EC9D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166C01E3" w14:textId="09494AA7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.31 (.039/ .02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8911D42" w14:textId="2F7E72DF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021C44DF" w14:textId="08B71334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18AD4F7" w14:textId="291FA32B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.978/ &lt;.001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1618B2D2" w14:textId="0E0F55F6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4C90D76A" w14:textId="1CFA8CEC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6BA4CF07" w14:textId="4CAEFC15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6 (.134/ .005)</w:t>
            </w:r>
          </w:p>
        </w:tc>
      </w:tr>
      <w:tr w:rsidR="00F67389" w:rsidRPr="00BF17FE" w14:paraId="1BCE20B5" w14:textId="77777777" w:rsidTr="00A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601416EA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7DBFE732" w14:textId="38411763" w:rsidR="00F67389" w:rsidRPr="00A849A3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Concept Shifting</w:t>
            </w:r>
          </w:p>
        </w:tc>
        <w:tc>
          <w:tcPr>
            <w:tcW w:w="851" w:type="dxa"/>
            <w:tcBorders>
              <w:lef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6156159" w14:textId="7397C381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D447AA9" w14:textId="09D3B939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07226B62" w14:textId="27C4F8C1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73 (.394/ .003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E7E34BD" w14:textId="5888D4C1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5ABA21F5" w14:textId="5F945290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1B5920A" w14:textId="4ED28BB9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89 (.346/ .004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1DB061E7" w14:textId="0B1B5F0A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12A88D59" w14:textId="591025FB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67434C2C" w14:textId="707DA3A8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1 (.191/ .004)</w:t>
            </w:r>
          </w:p>
        </w:tc>
      </w:tr>
      <w:tr w:rsidR="00F67389" w:rsidRPr="00BF17FE" w14:paraId="001DA083" w14:textId="77777777" w:rsidTr="00A849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294E48F7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3B52062B" w14:textId="5125BFFF" w:rsidR="00F67389" w:rsidRPr="00A849A3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Reasoning</w:t>
            </w:r>
          </w:p>
        </w:tc>
        <w:tc>
          <w:tcPr>
            <w:tcW w:w="851" w:type="dxa"/>
            <w:tcBorders>
              <w:lef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4C382AD" w14:textId="258F8E0E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B7905A1" w14:textId="12282882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1CD9E914" w14:textId="7B2F0F65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.76 (.03/ .022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ECF53D8" w14:textId="49EC132E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22D06C6C" w14:textId="61A47B3A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0DC34E4" w14:textId="06FEA868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 (.17/ .009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0AE5D783" w14:textId="00BF908C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2E897769" w14:textId="699CFE04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6AB6C12C" w14:textId="48CFAAA0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.84 (.016/ .013)</w:t>
            </w:r>
          </w:p>
        </w:tc>
      </w:tr>
      <w:tr w:rsidR="00F67389" w:rsidRPr="00BF17FE" w14:paraId="0D3152AC" w14:textId="77777777" w:rsidTr="00A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 w:val="restart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297230D3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</w:p>
          <w:p w14:paraId="583D6E10" w14:textId="052F463D" w:rsidR="00C75D77" w:rsidRPr="00A849A3" w:rsidRDefault="00C75D77" w:rsidP="00C75D77">
            <w:pPr>
              <w:jc w:val="center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  <w:r w:rsidRPr="00A849A3">
              <w:rPr>
                <w:rFonts w:ascii="Calibri" w:hAnsi="Calibri" w:cs="Calibri"/>
                <w:color w:val="000000"/>
                <w:sz w:val="22"/>
                <w:szCs w:val="22"/>
              </w:rPr>
              <w:t>MENT</w:t>
            </w:r>
          </w:p>
          <w:p w14:paraId="01A64A49" w14:textId="77777777" w:rsidR="00C75D77" w:rsidRPr="00A849A3" w:rsidRDefault="00C75D77" w:rsidP="00C75D77">
            <w:pPr>
              <w:jc w:val="center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</w:p>
          <w:p w14:paraId="6906279E" w14:textId="4B4DDD4A" w:rsidR="00F67389" w:rsidRPr="00A849A3" w:rsidRDefault="00C75D77" w:rsidP="00C75D77">
            <w:pPr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A849A3">
              <w:rPr>
                <w:rFonts w:ascii="Calibri" w:hAnsi="Calibri" w:cs="Calibri"/>
                <w:color w:val="000000"/>
                <w:sz w:val="22"/>
                <w:szCs w:val="22"/>
              </w:rPr>
              <w:t>W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2C2ACF59" w14:textId="42C03BE4" w:rsidR="00F67389" w:rsidRPr="00A849A3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Verbal fluency</w:t>
            </w:r>
          </w:p>
        </w:tc>
        <w:tc>
          <w:tcPr>
            <w:tcW w:w="851" w:type="dxa"/>
            <w:tcBorders>
              <w:left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1615D8E" w14:textId="4F1F5AFE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F4ECA5C" w14:textId="754AC27D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CB5E09F" w14:textId="33763872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6 (.809/ &lt;.00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87717C1" w14:textId="59BAA6E7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BD71D22" w14:textId="217451EB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68568E9" w14:textId="2D2F7D76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2 (.22/ .007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7167807" w14:textId="46330A44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4078606" w14:textId="22C42766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FAD7A16" w14:textId="55D40C49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8 (.597/ &lt;.001)</w:t>
            </w:r>
          </w:p>
        </w:tc>
      </w:tr>
      <w:tr w:rsidR="00F67389" w:rsidRPr="00BF17FE" w14:paraId="2DF47ECB" w14:textId="77777777" w:rsidTr="00A849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left w:val="nil"/>
              <w:right w:val="nil"/>
            </w:tcBorders>
            <w:shd w:val="clear" w:color="auto" w:fill="A6A6A6" w:themeFill="background1" w:themeFillShade="A6"/>
            <w:vAlign w:val="bottom"/>
          </w:tcPr>
          <w:p w14:paraId="1BF096CF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77D65278" w14:textId="1DBA5FFF" w:rsidR="00F67389" w:rsidRPr="00A849A3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Vocabular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426CC89" w14:textId="5CA3F91E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F81A938" w14:textId="199A74FC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C459026" w14:textId="2AADA78E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96 (.328/ .004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3B7F499" w14:textId="5700C3C9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32F4F8D" w14:textId="399120EB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90B9005" w14:textId="55A3364A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 (.262/ .006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BA0C157" w14:textId="066CE1A9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1262949" w14:textId="675FABFF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00A809C" w14:textId="727660D5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(.084/ .007)</w:t>
            </w:r>
          </w:p>
        </w:tc>
      </w:tr>
      <w:tr w:rsidR="00F67389" w:rsidRPr="00BF17FE" w14:paraId="3FA67FB6" w14:textId="77777777" w:rsidTr="00630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3D46E8EF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6462FC54" w14:textId="0886EC1F" w:rsidR="00F67389" w:rsidRPr="00A849A3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Processing Speed</w:t>
            </w:r>
          </w:p>
        </w:tc>
        <w:tc>
          <w:tcPr>
            <w:tcW w:w="851" w:type="dxa"/>
            <w:tcBorders>
              <w:lef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47704BF" w14:textId="66C27C0B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4FDF23F" w14:textId="630B0E8D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3" w:type="dxa"/>
            <w:shd w:val="clear" w:color="auto" w:fill="FFF2CC" w:themeFill="accent4" w:themeFillTint="33"/>
            <w:vAlign w:val="bottom"/>
          </w:tcPr>
          <w:p w14:paraId="3D433314" w14:textId="65EBC816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4.92 (&lt;.001/ .065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60B5816" w14:textId="2B0A5F9B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0C3F2B52" w14:textId="25118E20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E6DAEC5" w14:textId="118FF6D0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1 (.917/ &lt;.001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00D6AE70" w14:textId="18402B82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46EE9D55" w14:textId="3D6291D4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4B16AAE2" w14:textId="3F61EC94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.59 (.002/ .021)</w:t>
            </w:r>
          </w:p>
        </w:tc>
      </w:tr>
      <w:tr w:rsidR="00F67389" w:rsidRPr="00BF17FE" w14:paraId="16E39E50" w14:textId="77777777" w:rsidTr="00A849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48FF968F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103FD18E" w14:textId="4A9EBEA8" w:rsidR="00F67389" w:rsidRPr="00A849A3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Concept Shifting</w:t>
            </w:r>
          </w:p>
        </w:tc>
        <w:tc>
          <w:tcPr>
            <w:tcW w:w="851" w:type="dxa"/>
            <w:tcBorders>
              <w:lef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B56F3BF" w14:textId="27A91A3D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1D1EB4F" w14:textId="138DF187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7D3D1887" w14:textId="4C438093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.69 (.018/ .026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BE2E34A" w14:textId="5E16F19F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3A364541" w14:textId="08C16FDC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F0BB15E" w14:textId="45077CC6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1 (.74/ &lt;.001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0EA04C6D" w14:textId="077EFBF7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36A0ACF1" w14:textId="44F7096D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4D176DFF" w14:textId="06E84E66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.25 (.04/ .01)</w:t>
            </w:r>
          </w:p>
        </w:tc>
      </w:tr>
      <w:tr w:rsidR="00F67389" w:rsidRPr="00BF17FE" w14:paraId="5F2E0C4F" w14:textId="77777777" w:rsidTr="00A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72178E5A" w14:textId="049B123D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0CBCFD9F" w14:textId="3D7528A5" w:rsidR="00F67389" w:rsidRPr="00A849A3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Reasoning</w:t>
            </w:r>
          </w:p>
        </w:tc>
        <w:tc>
          <w:tcPr>
            <w:tcW w:w="851" w:type="dxa"/>
            <w:tcBorders>
              <w:lef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95A7808" w14:textId="233E984C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EBB9862" w14:textId="51558821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6DD1BA65" w14:textId="0DBFA46A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 (.075/ .015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1E8A9E2" w14:textId="598B9432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75C9F9DF" w14:textId="3FB20923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083D7BF" w14:textId="48A7B9CB" w:rsidR="00F67389" w:rsidRPr="00BF17FE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 (.263/ .006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3CF89E6B" w14:textId="4F77FA78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28E23528" w14:textId="09A8487F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091E018C" w14:textId="376ABC0D" w:rsidR="00F67389" w:rsidRPr="00CC0634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.26 (.04/ .01)</w:t>
            </w:r>
          </w:p>
        </w:tc>
      </w:tr>
      <w:tr w:rsidR="00F67389" w:rsidRPr="00BF17FE" w14:paraId="2D191776" w14:textId="77777777" w:rsidTr="00A849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2673386E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2D48A82F" w14:textId="336FF47D" w:rsidR="00F67389" w:rsidRPr="00A849A3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Verbal fluency</w:t>
            </w:r>
          </w:p>
        </w:tc>
        <w:tc>
          <w:tcPr>
            <w:tcW w:w="851" w:type="dxa"/>
            <w:tcBorders>
              <w:left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768CCD8" w14:textId="39E0B322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A875607" w14:textId="7AD3F898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4FC4965" w14:textId="3B6018AD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4 (.625/ .00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D989563" w14:textId="2E1A4229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1A7CDCF" w14:textId="12440234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D8F45AE" w14:textId="058DD1EE" w:rsidR="00F67389" w:rsidRPr="00BF17FE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39 (.531/ .00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C7108FD" w14:textId="285EE90D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772B783" w14:textId="3A5D9521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6F7021E" w14:textId="26803DE2" w:rsidR="00F67389" w:rsidRPr="00CC0634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33 (.566/ &lt;.001)</w:t>
            </w:r>
          </w:p>
        </w:tc>
      </w:tr>
      <w:tr w:rsidR="00F67389" w:rsidRPr="00BF17FE" w14:paraId="319FDB10" w14:textId="77777777" w:rsidTr="00A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 w:val="restart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37501E40" w14:textId="11438C5F" w:rsidR="00F67389" w:rsidRPr="00A849A3" w:rsidRDefault="00C75D77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49A3">
              <w:rPr>
                <w:rFonts w:ascii="Calibri" w:hAnsi="Calibri" w:cs="Calibri"/>
                <w:color w:val="000000"/>
                <w:sz w:val="22"/>
                <w:szCs w:val="22"/>
              </w:rPr>
              <w:t>SAMPL 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17A54077" w14:textId="5448D804" w:rsidR="00F67389" w:rsidRPr="00A849A3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Vocabular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39A6C616" w14:textId="0993F689" w:rsidR="00F67389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E09FDF4" w14:textId="0C659A86" w:rsidR="00F67389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06049D0" w14:textId="30E5B55C" w:rsidR="00F67389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8FC980A" w14:textId="776B6A7A" w:rsidR="00F67389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D618BA0" w14:textId="6EE0C546" w:rsidR="00F67389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2366AB8" w14:textId="3FFD117B" w:rsidR="00F67389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CA8D667" w14:textId="6A9469AF" w:rsidR="00F67389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37 (.542/ &lt;.00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4362B26" w14:textId="5AA73BC9" w:rsidR="00F67389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 (.27/ .00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D2222DA" w14:textId="5CAD665C" w:rsidR="00F67389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7 (.071/ .007)</w:t>
            </w:r>
          </w:p>
        </w:tc>
      </w:tr>
      <w:tr w:rsidR="00F67389" w:rsidRPr="00BF17FE" w14:paraId="311066B7" w14:textId="77777777" w:rsidTr="00A849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6CFEB13E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01E28E70" w14:textId="033CB72F" w:rsidR="00F67389" w:rsidRPr="00A849A3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Processing Speed</w:t>
            </w:r>
          </w:p>
        </w:tc>
        <w:tc>
          <w:tcPr>
            <w:tcW w:w="851" w:type="dxa"/>
            <w:tcBorders>
              <w:lef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B7F1C5A" w14:textId="4B4C3ECB" w:rsidR="00F67389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66F9559" w14:textId="4711DED8" w:rsidR="00F67389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01C12A10" w14:textId="139EE0EF" w:rsidR="00F67389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A775A29" w14:textId="5127E9D8" w:rsidR="00F67389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7FCAD97E" w14:textId="0342E614" w:rsidR="00F67389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406BE9F" w14:textId="3881423E" w:rsidR="00F67389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31CB9961" w14:textId="51D7081C" w:rsidR="00F67389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2 (.879/ &lt;.001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6AC7D9E1" w14:textId="415F04DF" w:rsidR="00F67389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6 (.806/ &lt;.001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0FFE7D0F" w14:textId="754AABA9" w:rsidR="00F67389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5 (.48/ .001)</w:t>
            </w:r>
          </w:p>
        </w:tc>
      </w:tr>
      <w:tr w:rsidR="00F67389" w:rsidRPr="00BF17FE" w14:paraId="5BD08E01" w14:textId="77777777" w:rsidTr="00A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3C41EDE8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4850BCAA" w14:textId="4CA86BA1" w:rsidR="00F67389" w:rsidRPr="00A849A3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Concept Shifting</w:t>
            </w:r>
          </w:p>
        </w:tc>
        <w:tc>
          <w:tcPr>
            <w:tcW w:w="851" w:type="dxa"/>
            <w:tcBorders>
              <w:lef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C62A85D" w14:textId="7435D56E" w:rsidR="00F67389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FE1D31F" w14:textId="5049C3E9" w:rsidR="00F67389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256D3636" w14:textId="38EDB1AA" w:rsidR="00F67389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9C5894F" w14:textId="11C58F71" w:rsidR="00F67389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5A3197C7" w14:textId="631C9CDE" w:rsidR="00F67389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B98A5B4" w14:textId="5BBAE10A" w:rsidR="00F67389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6A19C042" w14:textId="2B582828" w:rsidR="00F67389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8 (.21/ .004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78F183F5" w14:textId="7009531B" w:rsidR="00F67389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8 (.597/ &lt;.001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646041FE" w14:textId="30C62513" w:rsidR="00F67389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3 (.87/ &lt;.001)</w:t>
            </w:r>
          </w:p>
        </w:tc>
      </w:tr>
      <w:tr w:rsidR="00F67389" w:rsidRPr="00BF17FE" w14:paraId="123B0C57" w14:textId="77777777" w:rsidTr="00A849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2DA24BAB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463D9B37" w14:textId="3C8923E4" w:rsidR="00F67389" w:rsidRPr="00A849A3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Reasoning</w:t>
            </w:r>
          </w:p>
        </w:tc>
        <w:tc>
          <w:tcPr>
            <w:tcW w:w="851" w:type="dxa"/>
            <w:tcBorders>
              <w:lef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4785A62" w14:textId="7432C16F" w:rsidR="00F67389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8302D6E" w14:textId="5A33B6D5" w:rsidR="00F67389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4B4BA7E8" w14:textId="0CF9FECC" w:rsidR="00F67389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0754C0B" w14:textId="6DB07D6C" w:rsidR="00F67389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1EF316E4" w14:textId="26C8839C" w:rsidR="00F67389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EC1FAF2" w14:textId="756DB662" w:rsidR="00F67389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22C5191E" w14:textId="0CFACF15" w:rsidR="00F67389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6 (.228/ .003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7E614978" w14:textId="0CE70750" w:rsidR="00F67389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1 (.918/ &lt;.001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754C7BEC" w14:textId="161041C3" w:rsidR="00F67389" w:rsidRDefault="00F67389" w:rsidP="00C75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9 (.66/ &lt;.001)</w:t>
            </w:r>
          </w:p>
        </w:tc>
      </w:tr>
      <w:tr w:rsidR="00F67389" w:rsidRPr="00BF17FE" w14:paraId="7F3B1D90" w14:textId="77777777" w:rsidTr="00A8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Merge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4AF85183" w14:textId="77777777" w:rsidR="00F67389" w:rsidRPr="00A849A3" w:rsidRDefault="00F67389" w:rsidP="00C75D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14:paraId="335BDF37" w14:textId="08B78413" w:rsidR="00F67389" w:rsidRPr="00A849A3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849A3">
              <w:rPr>
                <w:rFonts w:ascii="Arial" w:hAnsi="Arial" w:cs="Arial"/>
                <w:b/>
                <w:color w:val="000000"/>
                <w:sz w:val="20"/>
                <w:szCs w:val="20"/>
              </w:rPr>
              <w:t>Verbal fluency</w:t>
            </w:r>
          </w:p>
        </w:tc>
        <w:tc>
          <w:tcPr>
            <w:tcW w:w="851" w:type="dxa"/>
            <w:tcBorders>
              <w:lef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68F058A" w14:textId="03528328" w:rsidR="00F67389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7D460B1" w14:textId="0F7E3621" w:rsidR="00F67389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498E2CCF" w14:textId="77EF43FD" w:rsidR="00F67389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E59D81D" w14:textId="31103400" w:rsidR="00F67389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07C4C55A" w14:textId="55A7BDD7" w:rsidR="00F67389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2D3C811" w14:textId="1F2AB2C8" w:rsidR="00F67389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31AEFAC2" w14:textId="441955AF" w:rsidR="00F67389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3 (.866/ &lt;.001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20D6C25D" w14:textId="1AF8E8CD" w:rsidR="00F67389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47 (.494/ .001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69EB341D" w14:textId="5A07CC39" w:rsidR="00F67389" w:rsidRDefault="00F67389" w:rsidP="00C75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64 (.424/ .001)</w:t>
            </w:r>
          </w:p>
        </w:tc>
      </w:tr>
    </w:tbl>
    <w:p w14:paraId="0FAB3FB6" w14:textId="77777777" w:rsidR="002F1B7C" w:rsidRDefault="002F1B7C" w:rsidP="00C75D77">
      <w:pPr>
        <w:jc w:val="center"/>
        <w:rPr>
          <w:lang w:val="en-US"/>
        </w:rPr>
      </w:pPr>
    </w:p>
    <w:p w14:paraId="2067E0A3" w14:textId="77777777" w:rsidR="002F1B7C" w:rsidRDefault="002F1B7C">
      <w:pPr>
        <w:rPr>
          <w:rFonts w:eastAsia="Times New Roman" w:cstheme="minorHAnsi"/>
          <w:color w:val="000000" w:themeColor="text1"/>
          <w:szCs w:val="18"/>
          <w:lang w:val="en-US" w:eastAsia="de-DE"/>
        </w:rPr>
      </w:pPr>
      <w:r>
        <w:rPr>
          <w:rFonts w:cstheme="minorHAnsi"/>
          <w:color w:val="000000" w:themeColor="text1"/>
          <w:szCs w:val="18"/>
          <w:lang w:val="en-US"/>
        </w:rPr>
        <w:br w:type="page"/>
      </w:r>
    </w:p>
    <w:p w14:paraId="7C0DDCD6" w14:textId="3785BB1C" w:rsidR="007452E1" w:rsidRPr="00303C4D" w:rsidRDefault="007452E1" w:rsidP="007452E1">
      <w:pPr>
        <w:pStyle w:val="HTMLVorformatiert"/>
        <w:rPr>
          <w:rFonts w:asciiTheme="minorHAnsi" w:hAnsiTheme="minorHAnsi" w:cstheme="minorHAnsi"/>
          <w:color w:val="000000" w:themeColor="text1"/>
          <w:sz w:val="24"/>
          <w:szCs w:val="18"/>
          <w:lang w:val="en-US"/>
        </w:rPr>
      </w:pPr>
      <w:r w:rsidRPr="00303C4D">
        <w:rPr>
          <w:rFonts w:asciiTheme="minorHAnsi" w:hAnsiTheme="minorHAnsi" w:cstheme="minorHAnsi"/>
          <w:color w:val="000000" w:themeColor="text1"/>
          <w:sz w:val="24"/>
          <w:szCs w:val="18"/>
          <w:lang w:val="en-US"/>
        </w:rPr>
        <w:lastRenderedPageBreak/>
        <w:t>Table S5: Relation between age</w:t>
      </w:r>
      <w:r w:rsidRPr="00303C4D">
        <w:rPr>
          <w:rFonts w:asciiTheme="minorHAnsi" w:hAnsiTheme="minorHAnsi" w:cstheme="minorHAnsi"/>
          <w:color w:val="000000" w:themeColor="text1"/>
          <w:sz w:val="24"/>
          <w:szCs w:val="18"/>
          <w:vertAlign w:val="superscript"/>
          <w:lang w:val="en-US"/>
        </w:rPr>
        <w:t>2</w:t>
      </w:r>
      <w:r w:rsidRPr="00303C4D">
        <w:rPr>
          <w:rFonts w:asciiTheme="minorHAnsi" w:hAnsiTheme="minorHAnsi" w:cstheme="minorHAnsi"/>
          <w:color w:val="000000" w:themeColor="text1"/>
          <w:sz w:val="24"/>
          <w:szCs w:val="18"/>
          <w:lang w:val="en-US"/>
        </w:rPr>
        <w:t xml:space="preserve"> and cognitive performance (SENS + age</w:t>
      </w:r>
      <w:r w:rsidRPr="00303C4D">
        <w:rPr>
          <w:rFonts w:asciiTheme="minorHAnsi" w:hAnsiTheme="minorHAnsi" w:cstheme="minorHAnsi"/>
          <w:color w:val="000000" w:themeColor="text1"/>
          <w:sz w:val="24"/>
          <w:szCs w:val="18"/>
          <w:vertAlign w:val="superscript"/>
          <w:lang w:val="en-US"/>
        </w:rPr>
        <w:t>2</w:t>
      </w:r>
      <w:r w:rsidRPr="00303C4D">
        <w:rPr>
          <w:rFonts w:asciiTheme="minorHAnsi" w:hAnsiTheme="minorHAnsi" w:cstheme="minorHAnsi"/>
          <w:color w:val="000000" w:themeColor="text1"/>
          <w:sz w:val="24"/>
          <w:szCs w:val="18"/>
          <w:lang w:val="en-US"/>
        </w:rPr>
        <w:t xml:space="preserve">) with T-values and p-values in brackets. </w:t>
      </w:r>
    </w:p>
    <w:p w14:paraId="3ADDFE65" w14:textId="77777777" w:rsidR="007452E1" w:rsidRDefault="007452E1" w:rsidP="007452E1">
      <w:pPr>
        <w:pStyle w:val="HTMLVorformatiert"/>
        <w:jc w:val="both"/>
        <w:rPr>
          <w:rFonts w:ascii="Helvetica" w:hAnsi="Helvetica" w:cs="Times New Roman"/>
          <w:b/>
          <w:color w:val="00B050"/>
          <w:sz w:val="18"/>
          <w:szCs w:val="18"/>
          <w:lang w:val="en-US"/>
        </w:rPr>
      </w:pPr>
    </w:p>
    <w:tbl>
      <w:tblPr>
        <w:tblStyle w:val="EinfacheTabelle3"/>
        <w:tblW w:w="8371" w:type="dxa"/>
        <w:tblLook w:val="04A0" w:firstRow="1" w:lastRow="0" w:firstColumn="1" w:lastColumn="0" w:noHBand="0" w:noVBand="1"/>
      </w:tblPr>
      <w:tblGrid>
        <w:gridCol w:w="2378"/>
        <w:gridCol w:w="2047"/>
        <w:gridCol w:w="1973"/>
        <w:gridCol w:w="1973"/>
      </w:tblGrid>
      <w:tr w:rsidR="007452E1" w:rsidRPr="00C60146" w14:paraId="28E02EDA" w14:textId="77777777" w:rsidTr="00B30B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78" w:type="dxa"/>
            <w:shd w:val="clear" w:color="auto" w:fill="A6A6A6" w:themeFill="background1" w:themeFillShade="A6"/>
            <w:noWrap/>
            <w:hideMark/>
          </w:tcPr>
          <w:p w14:paraId="71753DE2" w14:textId="77777777" w:rsidR="007452E1" w:rsidRPr="00DE76AA" w:rsidRDefault="007452E1" w:rsidP="007452E1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2047" w:type="dxa"/>
            <w:shd w:val="clear" w:color="auto" w:fill="A6A6A6" w:themeFill="background1" w:themeFillShade="A6"/>
            <w:noWrap/>
            <w:hideMark/>
          </w:tcPr>
          <w:p w14:paraId="39D3F519" w14:textId="77777777" w:rsidR="007452E1" w:rsidRPr="00C60146" w:rsidRDefault="007452E1" w:rsidP="007452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00BRAINS</w:t>
            </w:r>
          </w:p>
        </w:tc>
        <w:tc>
          <w:tcPr>
            <w:tcW w:w="1973" w:type="dxa"/>
            <w:shd w:val="clear" w:color="auto" w:fill="A6A6A6" w:themeFill="background1" w:themeFillShade="A6"/>
            <w:noWrap/>
            <w:hideMark/>
          </w:tcPr>
          <w:p w14:paraId="136E8C70" w14:textId="77777777" w:rsidR="007452E1" w:rsidRPr="00C60146" w:rsidRDefault="007452E1" w:rsidP="007452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LHAB</w:t>
            </w:r>
          </w:p>
        </w:tc>
        <w:tc>
          <w:tcPr>
            <w:tcW w:w="1973" w:type="dxa"/>
            <w:shd w:val="clear" w:color="auto" w:fill="A6A6A6" w:themeFill="background1" w:themeFillShade="A6"/>
            <w:noWrap/>
            <w:hideMark/>
          </w:tcPr>
          <w:p w14:paraId="130E5BB0" w14:textId="77777777" w:rsidR="007452E1" w:rsidRPr="00C60146" w:rsidRDefault="007452E1" w:rsidP="007452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Pooled </w:t>
            </w:r>
          </w:p>
        </w:tc>
      </w:tr>
      <w:tr w:rsidR="007452E1" w:rsidRPr="00C60146" w14:paraId="0E7D0B9C" w14:textId="77777777" w:rsidTr="00B30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shd w:val="clear" w:color="auto" w:fill="A6A6A6" w:themeFill="background1" w:themeFillShade="A6"/>
            <w:noWrap/>
            <w:hideMark/>
          </w:tcPr>
          <w:p w14:paraId="3B7238B6" w14:textId="77777777" w:rsidR="007452E1" w:rsidRPr="00C60146" w:rsidRDefault="007452E1" w:rsidP="00745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vocabulary</w:t>
            </w:r>
          </w:p>
        </w:tc>
        <w:tc>
          <w:tcPr>
            <w:tcW w:w="2047" w:type="dxa"/>
            <w:noWrap/>
            <w:hideMark/>
          </w:tcPr>
          <w:p w14:paraId="27F67DF4" w14:textId="77777777" w:rsidR="007452E1" w:rsidRPr="00C60146" w:rsidRDefault="007452E1" w:rsidP="00745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(2.297/ 0.131)</w:t>
            </w:r>
          </w:p>
        </w:tc>
        <w:tc>
          <w:tcPr>
            <w:tcW w:w="1973" w:type="dxa"/>
            <w:noWrap/>
            <w:hideMark/>
          </w:tcPr>
          <w:p w14:paraId="364AB955" w14:textId="77777777" w:rsidR="007452E1" w:rsidRPr="00C60146" w:rsidRDefault="007452E1" w:rsidP="00745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(0.232/ 0.631)</w:t>
            </w:r>
          </w:p>
        </w:tc>
        <w:tc>
          <w:tcPr>
            <w:tcW w:w="1973" w:type="dxa"/>
            <w:noWrap/>
            <w:hideMark/>
          </w:tcPr>
          <w:p w14:paraId="6BB4B47D" w14:textId="77777777" w:rsidR="007452E1" w:rsidRPr="00C60146" w:rsidRDefault="007452E1" w:rsidP="00745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(1.81/ 0.179)</w:t>
            </w:r>
          </w:p>
        </w:tc>
      </w:tr>
      <w:tr w:rsidR="007452E1" w:rsidRPr="00C60146" w14:paraId="5E04911D" w14:textId="77777777" w:rsidTr="00B30B0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shd w:val="clear" w:color="auto" w:fill="A6A6A6" w:themeFill="background1" w:themeFillShade="A6"/>
            <w:noWrap/>
            <w:hideMark/>
          </w:tcPr>
          <w:p w14:paraId="6E331E3C" w14:textId="77777777" w:rsidR="007452E1" w:rsidRPr="00C60146" w:rsidRDefault="007452E1" w:rsidP="00745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processing speed</w:t>
            </w:r>
          </w:p>
        </w:tc>
        <w:tc>
          <w:tcPr>
            <w:tcW w:w="2047" w:type="dxa"/>
            <w:noWrap/>
            <w:hideMark/>
          </w:tcPr>
          <w:p w14:paraId="3A1BD756" w14:textId="77777777" w:rsidR="007452E1" w:rsidRPr="00DA5107" w:rsidRDefault="007452E1" w:rsidP="0074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DA510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(3.094/ 0.08)</w:t>
            </w:r>
          </w:p>
        </w:tc>
        <w:tc>
          <w:tcPr>
            <w:tcW w:w="1973" w:type="dxa"/>
            <w:noWrap/>
            <w:hideMark/>
          </w:tcPr>
          <w:p w14:paraId="5920DBAD" w14:textId="77777777" w:rsidR="007452E1" w:rsidRPr="00C60146" w:rsidRDefault="007452E1" w:rsidP="0074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(1.682/ 0.196)</w:t>
            </w:r>
          </w:p>
        </w:tc>
        <w:tc>
          <w:tcPr>
            <w:tcW w:w="1973" w:type="dxa"/>
            <w:noWrap/>
            <w:hideMark/>
          </w:tcPr>
          <w:p w14:paraId="5C986917" w14:textId="77777777" w:rsidR="007452E1" w:rsidRPr="00C60146" w:rsidRDefault="007452E1" w:rsidP="0074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(0.027/ 0.869)</w:t>
            </w:r>
          </w:p>
        </w:tc>
      </w:tr>
      <w:tr w:rsidR="007452E1" w:rsidRPr="00C60146" w14:paraId="35073854" w14:textId="77777777" w:rsidTr="00B30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shd w:val="clear" w:color="auto" w:fill="A6A6A6" w:themeFill="background1" w:themeFillShade="A6"/>
            <w:noWrap/>
            <w:hideMark/>
          </w:tcPr>
          <w:p w14:paraId="703FE5BE" w14:textId="77777777" w:rsidR="007452E1" w:rsidRPr="00C60146" w:rsidRDefault="007452E1" w:rsidP="00745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oncept shifting</w:t>
            </w:r>
          </w:p>
        </w:tc>
        <w:tc>
          <w:tcPr>
            <w:tcW w:w="2047" w:type="dxa"/>
            <w:noWrap/>
            <w:hideMark/>
          </w:tcPr>
          <w:p w14:paraId="5E5D8C8D" w14:textId="77777777" w:rsidR="007452E1" w:rsidRPr="00C60146" w:rsidRDefault="007452E1" w:rsidP="00745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(0.122/ 0.727)</w:t>
            </w:r>
          </w:p>
        </w:tc>
        <w:tc>
          <w:tcPr>
            <w:tcW w:w="1973" w:type="dxa"/>
            <w:noWrap/>
            <w:hideMark/>
          </w:tcPr>
          <w:p w14:paraId="45E5F808" w14:textId="77777777" w:rsidR="007452E1" w:rsidRPr="00C60146" w:rsidRDefault="007452E1" w:rsidP="00745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(0.554/ 0.458)</w:t>
            </w:r>
          </w:p>
        </w:tc>
        <w:tc>
          <w:tcPr>
            <w:tcW w:w="1973" w:type="dxa"/>
            <w:noWrap/>
            <w:hideMark/>
          </w:tcPr>
          <w:p w14:paraId="22691995" w14:textId="77777777" w:rsidR="007452E1" w:rsidRPr="00C60146" w:rsidRDefault="007452E1" w:rsidP="00745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(0.181/ 0.67)</w:t>
            </w:r>
          </w:p>
        </w:tc>
      </w:tr>
      <w:tr w:rsidR="007452E1" w:rsidRPr="00C60146" w14:paraId="0C6341A6" w14:textId="77777777" w:rsidTr="00B30B0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shd w:val="clear" w:color="auto" w:fill="A6A6A6" w:themeFill="background1" w:themeFillShade="A6"/>
            <w:noWrap/>
            <w:hideMark/>
          </w:tcPr>
          <w:p w14:paraId="7108C821" w14:textId="77777777" w:rsidR="007452E1" w:rsidRPr="00C60146" w:rsidRDefault="007452E1" w:rsidP="00745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reasoning</w:t>
            </w:r>
          </w:p>
        </w:tc>
        <w:tc>
          <w:tcPr>
            <w:tcW w:w="2047" w:type="dxa"/>
            <w:noWrap/>
            <w:hideMark/>
          </w:tcPr>
          <w:p w14:paraId="78F27D1E" w14:textId="77777777" w:rsidR="007452E1" w:rsidRPr="00DE76AA" w:rsidRDefault="007452E1" w:rsidP="0074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de-DE"/>
              </w:rPr>
            </w:pPr>
            <w:r w:rsidRPr="00DE76AA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de-DE"/>
              </w:rPr>
              <w:t>(7.177/ 0.008)</w:t>
            </w:r>
          </w:p>
        </w:tc>
        <w:tc>
          <w:tcPr>
            <w:tcW w:w="1973" w:type="dxa"/>
            <w:noWrap/>
            <w:hideMark/>
          </w:tcPr>
          <w:p w14:paraId="09B6CDBB" w14:textId="77777777" w:rsidR="007452E1" w:rsidRPr="00C60146" w:rsidRDefault="007452E1" w:rsidP="0074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(0.47/ 0.493)</w:t>
            </w:r>
          </w:p>
        </w:tc>
        <w:tc>
          <w:tcPr>
            <w:tcW w:w="1973" w:type="dxa"/>
            <w:noWrap/>
            <w:hideMark/>
          </w:tcPr>
          <w:p w14:paraId="44FF2CB7" w14:textId="77777777" w:rsidR="007452E1" w:rsidRPr="00C60146" w:rsidRDefault="007452E1" w:rsidP="0074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(1.526/ 0.217)</w:t>
            </w:r>
          </w:p>
        </w:tc>
      </w:tr>
      <w:tr w:rsidR="007452E1" w:rsidRPr="00C60146" w14:paraId="141838C4" w14:textId="77777777" w:rsidTr="00B30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shd w:val="clear" w:color="auto" w:fill="A6A6A6" w:themeFill="background1" w:themeFillShade="A6"/>
            <w:noWrap/>
            <w:hideMark/>
          </w:tcPr>
          <w:p w14:paraId="56DA36A0" w14:textId="77777777" w:rsidR="007452E1" w:rsidRPr="00C60146" w:rsidRDefault="007452E1" w:rsidP="00745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verbal fluency</w:t>
            </w:r>
          </w:p>
        </w:tc>
        <w:tc>
          <w:tcPr>
            <w:tcW w:w="2047" w:type="dxa"/>
            <w:noWrap/>
            <w:hideMark/>
          </w:tcPr>
          <w:p w14:paraId="0C6E703F" w14:textId="77777777" w:rsidR="007452E1" w:rsidRPr="00C60146" w:rsidRDefault="007452E1" w:rsidP="00745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(0.03/ 0.863)</w:t>
            </w:r>
          </w:p>
        </w:tc>
        <w:tc>
          <w:tcPr>
            <w:tcW w:w="1973" w:type="dxa"/>
            <w:noWrap/>
            <w:hideMark/>
          </w:tcPr>
          <w:p w14:paraId="03D4C561" w14:textId="77777777" w:rsidR="007452E1" w:rsidRPr="00C60146" w:rsidRDefault="007452E1" w:rsidP="00745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(1.35/ 0.247)</w:t>
            </w:r>
          </w:p>
        </w:tc>
        <w:tc>
          <w:tcPr>
            <w:tcW w:w="1973" w:type="dxa"/>
            <w:noWrap/>
            <w:hideMark/>
          </w:tcPr>
          <w:p w14:paraId="14A4DF53" w14:textId="77777777" w:rsidR="007452E1" w:rsidRPr="00C60146" w:rsidRDefault="007452E1" w:rsidP="00745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(0.662/ 0.416)</w:t>
            </w:r>
          </w:p>
        </w:tc>
      </w:tr>
    </w:tbl>
    <w:p w14:paraId="004660DE" w14:textId="391AB59B" w:rsidR="007452E1" w:rsidRDefault="007452E1" w:rsidP="007452E1">
      <w:pPr>
        <w:pStyle w:val="HTMLVorformatiert"/>
        <w:jc w:val="both"/>
        <w:rPr>
          <w:rFonts w:ascii="Helvetica" w:hAnsi="Helvetica" w:cs="Times New Roman"/>
          <w:b/>
          <w:color w:val="00B050"/>
          <w:sz w:val="18"/>
          <w:szCs w:val="18"/>
          <w:lang w:val="en-US"/>
        </w:rPr>
      </w:pPr>
    </w:p>
    <w:p w14:paraId="50B5C33D" w14:textId="77777777" w:rsidR="007452E1" w:rsidRDefault="007452E1" w:rsidP="007452E1">
      <w:pPr>
        <w:pStyle w:val="HTMLVorformatiert"/>
        <w:jc w:val="both"/>
        <w:rPr>
          <w:rFonts w:ascii="Helvetica" w:hAnsi="Helvetica" w:cs="Times New Roman"/>
          <w:b/>
          <w:color w:val="00B050"/>
          <w:sz w:val="18"/>
          <w:szCs w:val="18"/>
          <w:lang w:val="en-US"/>
        </w:rPr>
      </w:pPr>
    </w:p>
    <w:p w14:paraId="26FED7D4" w14:textId="77777777" w:rsidR="007452E1" w:rsidRPr="00303C4D" w:rsidRDefault="007452E1" w:rsidP="007452E1">
      <w:pPr>
        <w:pStyle w:val="HTMLVorformatiert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r w:rsidRPr="00303C4D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Table S6: Relation between age</w:t>
      </w:r>
      <w:r w:rsidRPr="00303C4D">
        <w:rPr>
          <w:rFonts w:asciiTheme="minorHAnsi" w:hAnsiTheme="minorHAnsi" w:cstheme="minorHAnsi"/>
          <w:color w:val="000000" w:themeColor="text1"/>
          <w:sz w:val="24"/>
          <w:szCs w:val="24"/>
          <w:vertAlign w:val="superscript"/>
          <w:lang w:val="en-US"/>
        </w:rPr>
        <w:t>2</w:t>
      </w:r>
      <w:r w:rsidRPr="00303C4D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and CT for the different ROIs of the DMN (SENS + age</w:t>
      </w:r>
      <w:r w:rsidRPr="00303C4D">
        <w:rPr>
          <w:rFonts w:asciiTheme="minorHAnsi" w:hAnsiTheme="minorHAnsi" w:cstheme="minorHAnsi"/>
          <w:color w:val="000000" w:themeColor="text1"/>
          <w:sz w:val="24"/>
          <w:szCs w:val="24"/>
          <w:vertAlign w:val="superscript"/>
          <w:lang w:val="en-US"/>
        </w:rPr>
        <w:t>2</w:t>
      </w:r>
      <w:r w:rsidRPr="00303C4D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) with T-values and p-values in brackets. </w:t>
      </w:r>
    </w:p>
    <w:p w14:paraId="19AA95D1" w14:textId="77777777" w:rsidR="007452E1" w:rsidRPr="00303C4D" w:rsidRDefault="007452E1" w:rsidP="007452E1">
      <w:pPr>
        <w:pStyle w:val="HTMLVorformatiert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</w:p>
    <w:tbl>
      <w:tblPr>
        <w:tblStyle w:val="EinfacheTabelle3"/>
        <w:tblW w:w="8374" w:type="dxa"/>
        <w:tblLook w:val="04A0" w:firstRow="1" w:lastRow="0" w:firstColumn="1" w:lastColumn="0" w:noHBand="0" w:noVBand="1"/>
      </w:tblPr>
      <w:tblGrid>
        <w:gridCol w:w="1413"/>
        <w:gridCol w:w="1690"/>
        <w:gridCol w:w="1801"/>
        <w:gridCol w:w="1735"/>
        <w:gridCol w:w="1735"/>
      </w:tblGrid>
      <w:tr w:rsidR="007452E1" w:rsidRPr="00C60146" w14:paraId="01FD4274" w14:textId="77777777" w:rsidTr="00B30B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3" w:type="dxa"/>
            <w:shd w:val="clear" w:color="auto" w:fill="A6A6A6" w:themeFill="background1" w:themeFillShade="A6"/>
            <w:noWrap/>
            <w:hideMark/>
          </w:tcPr>
          <w:p w14:paraId="404244D3" w14:textId="77777777" w:rsidR="007452E1" w:rsidRPr="00DE76AA" w:rsidRDefault="007452E1" w:rsidP="007452E1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690" w:type="dxa"/>
            <w:shd w:val="clear" w:color="auto" w:fill="A6A6A6" w:themeFill="background1" w:themeFillShade="A6"/>
            <w:noWrap/>
            <w:hideMark/>
          </w:tcPr>
          <w:p w14:paraId="49571A95" w14:textId="77777777" w:rsidR="007452E1" w:rsidRPr="00DE76AA" w:rsidRDefault="007452E1" w:rsidP="007452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801" w:type="dxa"/>
            <w:shd w:val="clear" w:color="auto" w:fill="A6A6A6" w:themeFill="background1" w:themeFillShade="A6"/>
            <w:noWrap/>
            <w:hideMark/>
          </w:tcPr>
          <w:p w14:paraId="2DA3AE5B" w14:textId="77777777" w:rsidR="007452E1" w:rsidRPr="00C60146" w:rsidRDefault="007452E1" w:rsidP="007452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00BRAINS</w:t>
            </w:r>
          </w:p>
        </w:tc>
        <w:tc>
          <w:tcPr>
            <w:tcW w:w="1735" w:type="dxa"/>
            <w:shd w:val="clear" w:color="auto" w:fill="A6A6A6" w:themeFill="background1" w:themeFillShade="A6"/>
            <w:noWrap/>
            <w:hideMark/>
          </w:tcPr>
          <w:p w14:paraId="7B64A5EF" w14:textId="77777777" w:rsidR="007452E1" w:rsidRPr="00C60146" w:rsidRDefault="007452E1" w:rsidP="007452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LHAB</w:t>
            </w:r>
          </w:p>
        </w:tc>
        <w:tc>
          <w:tcPr>
            <w:tcW w:w="1735" w:type="dxa"/>
            <w:shd w:val="clear" w:color="auto" w:fill="A6A6A6" w:themeFill="background1" w:themeFillShade="A6"/>
            <w:noWrap/>
            <w:hideMark/>
          </w:tcPr>
          <w:p w14:paraId="5F3EA999" w14:textId="77777777" w:rsidR="007452E1" w:rsidRPr="00C60146" w:rsidRDefault="007452E1" w:rsidP="007452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Pooled </w:t>
            </w:r>
          </w:p>
        </w:tc>
      </w:tr>
      <w:tr w:rsidR="007452E1" w:rsidRPr="00C60146" w14:paraId="0418FA75" w14:textId="77777777" w:rsidTr="00B30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shd w:val="clear" w:color="auto" w:fill="A6A6A6" w:themeFill="background1" w:themeFillShade="A6"/>
            <w:noWrap/>
            <w:vAlign w:val="center"/>
            <w:hideMark/>
          </w:tcPr>
          <w:p w14:paraId="6BEB16E2" w14:textId="77777777" w:rsidR="007452E1" w:rsidRPr="00C60146" w:rsidRDefault="007452E1" w:rsidP="00745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left</w:t>
            </w:r>
          </w:p>
        </w:tc>
        <w:tc>
          <w:tcPr>
            <w:tcW w:w="1690" w:type="dxa"/>
            <w:shd w:val="clear" w:color="auto" w:fill="A6A6A6" w:themeFill="background1" w:themeFillShade="A6"/>
            <w:noWrap/>
            <w:hideMark/>
          </w:tcPr>
          <w:p w14:paraId="34D9C587" w14:textId="77777777" w:rsidR="007452E1" w:rsidRPr="00C60146" w:rsidRDefault="007452E1" w:rsidP="00745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aDMN</w:t>
            </w:r>
          </w:p>
        </w:tc>
        <w:tc>
          <w:tcPr>
            <w:tcW w:w="1801" w:type="dxa"/>
            <w:noWrap/>
            <w:hideMark/>
          </w:tcPr>
          <w:p w14:paraId="217BAC54" w14:textId="77777777" w:rsidR="007452E1" w:rsidRPr="00C60146" w:rsidRDefault="007452E1" w:rsidP="00745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(0.009/ 0.923)</w:t>
            </w:r>
          </w:p>
        </w:tc>
        <w:tc>
          <w:tcPr>
            <w:tcW w:w="1735" w:type="dxa"/>
            <w:noWrap/>
            <w:hideMark/>
          </w:tcPr>
          <w:p w14:paraId="208ED5A7" w14:textId="77777777" w:rsidR="007452E1" w:rsidRPr="00C60146" w:rsidRDefault="007452E1" w:rsidP="00745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(0.422/ 0.517)</w:t>
            </w:r>
          </w:p>
        </w:tc>
        <w:tc>
          <w:tcPr>
            <w:tcW w:w="1735" w:type="dxa"/>
            <w:noWrap/>
            <w:hideMark/>
          </w:tcPr>
          <w:p w14:paraId="22A737EB" w14:textId="77777777" w:rsidR="007452E1" w:rsidRPr="00C60146" w:rsidRDefault="007452E1" w:rsidP="00745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(0.248/ 0.619)</w:t>
            </w:r>
          </w:p>
        </w:tc>
      </w:tr>
      <w:tr w:rsidR="007452E1" w:rsidRPr="00C60146" w14:paraId="5A0934E9" w14:textId="77777777" w:rsidTr="00B30B0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A6A6A6" w:themeFill="background1" w:themeFillShade="A6"/>
            <w:noWrap/>
            <w:hideMark/>
          </w:tcPr>
          <w:p w14:paraId="4D4D03F0" w14:textId="77777777" w:rsidR="007452E1" w:rsidRPr="00C60146" w:rsidRDefault="007452E1" w:rsidP="00745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690" w:type="dxa"/>
            <w:shd w:val="clear" w:color="auto" w:fill="A6A6A6" w:themeFill="background1" w:themeFillShade="A6"/>
            <w:noWrap/>
            <w:hideMark/>
          </w:tcPr>
          <w:p w14:paraId="1E9CF930" w14:textId="77777777" w:rsidR="007452E1" w:rsidRPr="00C60146" w:rsidRDefault="007452E1" w:rsidP="0074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lateral pDMN</w:t>
            </w:r>
          </w:p>
        </w:tc>
        <w:tc>
          <w:tcPr>
            <w:tcW w:w="1801" w:type="dxa"/>
            <w:noWrap/>
            <w:hideMark/>
          </w:tcPr>
          <w:p w14:paraId="0710689A" w14:textId="77777777" w:rsidR="007452E1" w:rsidRPr="00C60146" w:rsidRDefault="007452E1" w:rsidP="0074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(1.233/ 0.268)</w:t>
            </w:r>
          </w:p>
        </w:tc>
        <w:tc>
          <w:tcPr>
            <w:tcW w:w="1735" w:type="dxa"/>
            <w:noWrap/>
            <w:hideMark/>
          </w:tcPr>
          <w:p w14:paraId="1B899E56" w14:textId="77777777" w:rsidR="007452E1" w:rsidRPr="00C60146" w:rsidRDefault="007452E1" w:rsidP="0074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(0.285/ 0.594)</w:t>
            </w:r>
          </w:p>
        </w:tc>
        <w:tc>
          <w:tcPr>
            <w:tcW w:w="1735" w:type="dxa"/>
            <w:noWrap/>
            <w:hideMark/>
          </w:tcPr>
          <w:p w14:paraId="098BFA2D" w14:textId="77777777" w:rsidR="007452E1" w:rsidRPr="00C60146" w:rsidRDefault="007452E1" w:rsidP="0074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(0.172/ 0.678)</w:t>
            </w:r>
          </w:p>
        </w:tc>
      </w:tr>
      <w:tr w:rsidR="007452E1" w:rsidRPr="00C60146" w14:paraId="3153B91E" w14:textId="77777777" w:rsidTr="00B30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A6A6A6" w:themeFill="background1" w:themeFillShade="A6"/>
            <w:noWrap/>
            <w:hideMark/>
          </w:tcPr>
          <w:p w14:paraId="2E3FC110" w14:textId="77777777" w:rsidR="007452E1" w:rsidRPr="00C60146" w:rsidRDefault="007452E1" w:rsidP="00745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690" w:type="dxa"/>
            <w:shd w:val="clear" w:color="auto" w:fill="A6A6A6" w:themeFill="background1" w:themeFillShade="A6"/>
            <w:noWrap/>
            <w:hideMark/>
          </w:tcPr>
          <w:p w14:paraId="5EDE444C" w14:textId="77777777" w:rsidR="007452E1" w:rsidRPr="00C60146" w:rsidRDefault="007452E1" w:rsidP="00745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edial pDMN</w:t>
            </w:r>
          </w:p>
        </w:tc>
        <w:tc>
          <w:tcPr>
            <w:tcW w:w="1801" w:type="dxa"/>
            <w:noWrap/>
            <w:hideMark/>
          </w:tcPr>
          <w:p w14:paraId="0FEF0E60" w14:textId="77777777" w:rsidR="007452E1" w:rsidRPr="00C60146" w:rsidRDefault="007452E1" w:rsidP="00745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(1.927/ 0.166)</w:t>
            </w:r>
          </w:p>
        </w:tc>
        <w:tc>
          <w:tcPr>
            <w:tcW w:w="1735" w:type="dxa"/>
            <w:noWrap/>
            <w:hideMark/>
          </w:tcPr>
          <w:p w14:paraId="61072887" w14:textId="77777777" w:rsidR="007452E1" w:rsidRPr="00C60146" w:rsidRDefault="007452E1" w:rsidP="00745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(1.63/ 0.203)</w:t>
            </w:r>
          </w:p>
        </w:tc>
        <w:tc>
          <w:tcPr>
            <w:tcW w:w="1735" w:type="dxa"/>
            <w:noWrap/>
            <w:hideMark/>
          </w:tcPr>
          <w:p w14:paraId="6AAAB0F6" w14:textId="77777777" w:rsidR="007452E1" w:rsidRPr="00C60146" w:rsidRDefault="007452E1" w:rsidP="00745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(0.001/ 0.976)</w:t>
            </w:r>
          </w:p>
        </w:tc>
      </w:tr>
      <w:tr w:rsidR="007452E1" w:rsidRPr="00C60146" w14:paraId="77C1D155" w14:textId="77777777" w:rsidTr="00B30B0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shd w:val="clear" w:color="auto" w:fill="A6A6A6" w:themeFill="background1" w:themeFillShade="A6"/>
            <w:noWrap/>
            <w:vAlign w:val="center"/>
            <w:hideMark/>
          </w:tcPr>
          <w:p w14:paraId="73F16F04" w14:textId="77777777" w:rsidR="007452E1" w:rsidRPr="00C60146" w:rsidRDefault="007452E1" w:rsidP="00745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right</w:t>
            </w:r>
          </w:p>
        </w:tc>
        <w:tc>
          <w:tcPr>
            <w:tcW w:w="1690" w:type="dxa"/>
            <w:shd w:val="clear" w:color="auto" w:fill="A6A6A6" w:themeFill="background1" w:themeFillShade="A6"/>
            <w:noWrap/>
            <w:hideMark/>
          </w:tcPr>
          <w:p w14:paraId="103CD25C" w14:textId="77777777" w:rsidR="007452E1" w:rsidRPr="00C60146" w:rsidRDefault="007452E1" w:rsidP="0074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aDMN</w:t>
            </w:r>
          </w:p>
        </w:tc>
        <w:tc>
          <w:tcPr>
            <w:tcW w:w="1801" w:type="dxa"/>
            <w:noWrap/>
            <w:hideMark/>
          </w:tcPr>
          <w:p w14:paraId="085EC81A" w14:textId="77777777" w:rsidR="007452E1" w:rsidRPr="00C60146" w:rsidRDefault="007452E1" w:rsidP="0074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(0.498/ 0.481)</w:t>
            </w:r>
          </w:p>
        </w:tc>
        <w:tc>
          <w:tcPr>
            <w:tcW w:w="1735" w:type="dxa"/>
            <w:noWrap/>
            <w:hideMark/>
          </w:tcPr>
          <w:p w14:paraId="372F3528" w14:textId="77777777" w:rsidR="007452E1" w:rsidRPr="00C60146" w:rsidRDefault="007452E1" w:rsidP="0074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(0.124/ 0.725)</w:t>
            </w:r>
          </w:p>
        </w:tc>
        <w:tc>
          <w:tcPr>
            <w:tcW w:w="1735" w:type="dxa"/>
            <w:noWrap/>
            <w:hideMark/>
          </w:tcPr>
          <w:p w14:paraId="291723B6" w14:textId="77777777" w:rsidR="007452E1" w:rsidRPr="00C60146" w:rsidRDefault="007452E1" w:rsidP="0074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(0.534/ 0.465)</w:t>
            </w:r>
          </w:p>
        </w:tc>
      </w:tr>
      <w:tr w:rsidR="007452E1" w:rsidRPr="00C60146" w14:paraId="3D3DA1F5" w14:textId="77777777" w:rsidTr="00B30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A6A6A6" w:themeFill="background1" w:themeFillShade="A6"/>
            <w:noWrap/>
            <w:hideMark/>
          </w:tcPr>
          <w:p w14:paraId="6188B060" w14:textId="77777777" w:rsidR="007452E1" w:rsidRPr="00C60146" w:rsidRDefault="007452E1" w:rsidP="00745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690" w:type="dxa"/>
            <w:shd w:val="clear" w:color="auto" w:fill="A6A6A6" w:themeFill="background1" w:themeFillShade="A6"/>
            <w:noWrap/>
            <w:hideMark/>
          </w:tcPr>
          <w:p w14:paraId="53E32E83" w14:textId="77777777" w:rsidR="007452E1" w:rsidRPr="00C60146" w:rsidRDefault="007452E1" w:rsidP="00745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lateral pDMN</w:t>
            </w:r>
          </w:p>
        </w:tc>
        <w:tc>
          <w:tcPr>
            <w:tcW w:w="1801" w:type="dxa"/>
            <w:noWrap/>
            <w:hideMark/>
          </w:tcPr>
          <w:p w14:paraId="4D7C370C" w14:textId="77777777" w:rsidR="007452E1" w:rsidRPr="00C60146" w:rsidRDefault="007452E1" w:rsidP="00745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(2.8/ 0.096)</w:t>
            </w:r>
          </w:p>
        </w:tc>
        <w:tc>
          <w:tcPr>
            <w:tcW w:w="1735" w:type="dxa"/>
            <w:noWrap/>
            <w:hideMark/>
          </w:tcPr>
          <w:p w14:paraId="3158B0EF" w14:textId="77777777" w:rsidR="007452E1" w:rsidRPr="00C60146" w:rsidRDefault="007452E1" w:rsidP="00745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(0.032/ 0.858)</w:t>
            </w:r>
          </w:p>
        </w:tc>
        <w:tc>
          <w:tcPr>
            <w:tcW w:w="1735" w:type="dxa"/>
            <w:noWrap/>
            <w:hideMark/>
          </w:tcPr>
          <w:p w14:paraId="3288980B" w14:textId="77777777" w:rsidR="007452E1" w:rsidRPr="00C60146" w:rsidRDefault="007452E1" w:rsidP="00745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(0.943/ 0.332)</w:t>
            </w:r>
          </w:p>
        </w:tc>
      </w:tr>
      <w:tr w:rsidR="007452E1" w:rsidRPr="00C60146" w14:paraId="11F32D3A" w14:textId="77777777" w:rsidTr="00B30B0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A6A6A6" w:themeFill="background1" w:themeFillShade="A6"/>
            <w:noWrap/>
            <w:hideMark/>
          </w:tcPr>
          <w:p w14:paraId="007B042E" w14:textId="77777777" w:rsidR="007452E1" w:rsidRPr="00C60146" w:rsidRDefault="007452E1" w:rsidP="00745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690" w:type="dxa"/>
            <w:shd w:val="clear" w:color="auto" w:fill="A6A6A6" w:themeFill="background1" w:themeFillShade="A6"/>
            <w:noWrap/>
            <w:hideMark/>
          </w:tcPr>
          <w:p w14:paraId="0A5C19D4" w14:textId="77777777" w:rsidR="007452E1" w:rsidRPr="00C60146" w:rsidRDefault="007452E1" w:rsidP="0074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edial pDMN</w:t>
            </w:r>
          </w:p>
        </w:tc>
        <w:tc>
          <w:tcPr>
            <w:tcW w:w="1801" w:type="dxa"/>
            <w:noWrap/>
            <w:hideMark/>
          </w:tcPr>
          <w:p w14:paraId="0A578794" w14:textId="77777777" w:rsidR="007452E1" w:rsidRPr="00C60146" w:rsidRDefault="007452E1" w:rsidP="0074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(1.37/ 0.243)</w:t>
            </w:r>
          </w:p>
        </w:tc>
        <w:tc>
          <w:tcPr>
            <w:tcW w:w="1735" w:type="dxa"/>
            <w:noWrap/>
            <w:hideMark/>
          </w:tcPr>
          <w:p w14:paraId="5AF8E22A" w14:textId="77777777" w:rsidR="007452E1" w:rsidRPr="00C60146" w:rsidRDefault="007452E1" w:rsidP="0074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(0.003/ 0.954)</w:t>
            </w:r>
          </w:p>
        </w:tc>
        <w:tc>
          <w:tcPr>
            <w:tcW w:w="1735" w:type="dxa"/>
            <w:noWrap/>
            <w:hideMark/>
          </w:tcPr>
          <w:p w14:paraId="19093998" w14:textId="77777777" w:rsidR="007452E1" w:rsidRPr="00C60146" w:rsidRDefault="007452E1" w:rsidP="0074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C601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(0.68/ 0.41)</w:t>
            </w:r>
          </w:p>
        </w:tc>
      </w:tr>
    </w:tbl>
    <w:p w14:paraId="7AB6152C" w14:textId="4EF15365" w:rsidR="007603FE" w:rsidRDefault="007603FE">
      <w:pPr>
        <w:rPr>
          <w:rFonts w:ascii="Arial" w:hAnsi="Arial" w:cs="Arial"/>
          <w:sz w:val="20"/>
          <w:szCs w:val="20"/>
        </w:rPr>
      </w:pPr>
    </w:p>
    <w:p w14:paraId="1B193644" w14:textId="314389BF" w:rsidR="007452E1" w:rsidRDefault="007452E1">
      <w:pPr>
        <w:rPr>
          <w:rFonts w:ascii="Arial" w:hAnsi="Arial" w:cs="Arial"/>
          <w:sz w:val="20"/>
          <w:szCs w:val="20"/>
        </w:rPr>
      </w:pPr>
    </w:p>
    <w:p w14:paraId="630B7FF2" w14:textId="77777777" w:rsidR="007452E1" w:rsidRPr="00303C4D" w:rsidRDefault="007452E1" w:rsidP="007452E1">
      <w:pPr>
        <w:pStyle w:val="HTMLVorformatiert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r w:rsidRPr="00303C4D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Table S7: Quality Control (QC) Measurements of structural brain images (CNR) and surface reconstruction (Euler No.), both calculated using FreeSurfer. Independent-Sample T-Tests revealed significant differences in both, data quality as well as surface reconstruction quality, with the LHAB sample being superior in terms of both. </w:t>
      </w:r>
    </w:p>
    <w:p w14:paraId="4B385AFA" w14:textId="77777777" w:rsidR="007452E1" w:rsidRPr="00303C4D" w:rsidRDefault="007452E1" w:rsidP="007452E1">
      <w:pPr>
        <w:pStyle w:val="HTMLVorformatiert"/>
        <w:ind w:left="284"/>
        <w:jc w:val="both"/>
        <w:rPr>
          <w:rFonts w:asciiTheme="minorHAnsi" w:hAnsiTheme="minorHAnsi" w:cstheme="minorHAnsi"/>
          <w:i/>
          <w:color w:val="000000"/>
          <w:sz w:val="24"/>
          <w:szCs w:val="24"/>
          <w:lang w:val="en-US"/>
        </w:rPr>
      </w:pPr>
    </w:p>
    <w:tbl>
      <w:tblPr>
        <w:tblStyle w:val="EinfacheTabelle31"/>
        <w:tblW w:w="6946" w:type="dxa"/>
        <w:tblLook w:val="04A0" w:firstRow="1" w:lastRow="0" w:firstColumn="1" w:lastColumn="0" w:noHBand="0" w:noVBand="1"/>
      </w:tblPr>
      <w:tblGrid>
        <w:gridCol w:w="1985"/>
        <w:gridCol w:w="567"/>
        <w:gridCol w:w="1299"/>
        <w:gridCol w:w="1252"/>
        <w:gridCol w:w="1843"/>
      </w:tblGrid>
      <w:tr w:rsidR="007452E1" w:rsidRPr="00D96488" w14:paraId="6F91E127" w14:textId="77777777" w:rsidTr="00B30B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  <w:shd w:val="clear" w:color="auto" w:fill="A6A6A6" w:themeFill="background1" w:themeFillShade="A6"/>
            <w:noWrap/>
            <w:hideMark/>
          </w:tcPr>
          <w:p w14:paraId="4C071085" w14:textId="77777777" w:rsidR="007452E1" w:rsidRPr="00C32E2B" w:rsidRDefault="007452E1" w:rsidP="007452E1">
            <w:pPr>
              <w:rPr>
                <w:rFonts w:ascii="Times New Roman" w:eastAsia="Times New Roman" w:hAnsi="Times New Roman" w:cs="Times New Roman"/>
                <w:sz w:val="21"/>
                <w:lang w:val="en-US"/>
              </w:rPr>
            </w:pPr>
          </w:p>
        </w:tc>
        <w:tc>
          <w:tcPr>
            <w:tcW w:w="567" w:type="dxa"/>
            <w:shd w:val="clear" w:color="auto" w:fill="A6A6A6" w:themeFill="background1" w:themeFillShade="A6"/>
            <w:noWrap/>
            <w:hideMark/>
          </w:tcPr>
          <w:p w14:paraId="4611A724" w14:textId="77777777" w:rsidR="007452E1" w:rsidRPr="00C32E2B" w:rsidRDefault="007452E1" w:rsidP="007452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0"/>
                <w:lang w:val="en-US"/>
              </w:rPr>
            </w:pPr>
          </w:p>
        </w:tc>
        <w:tc>
          <w:tcPr>
            <w:tcW w:w="1299" w:type="dxa"/>
            <w:shd w:val="clear" w:color="auto" w:fill="A6A6A6" w:themeFill="background1" w:themeFillShade="A6"/>
            <w:noWrap/>
            <w:hideMark/>
          </w:tcPr>
          <w:p w14:paraId="2E45EE57" w14:textId="77777777" w:rsidR="007452E1" w:rsidRPr="00C32E2B" w:rsidRDefault="007452E1" w:rsidP="007452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lang w:val="en-US"/>
              </w:rPr>
            </w:pPr>
            <w:r w:rsidRPr="00C32E2B">
              <w:rPr>
                <w:rFonts w:ascii="Calibri" w:eastAsia="Times New Roman" w:hAnsi="Calibri" w:cs="Calibri"/>
                <w:color w:val="000000"/>
                <w:sz w:val="21"/>
                <w:lang w:val="en-US"/>
              </w:rPr>
              <w:t>1000BRAINS</w:t>
            </w:r>
          </w:p>
        </w:tc>
        <w:tc>
          <w:tcPr>
            <w:tcW w:w="1252" w:type="dxa"/>
            <w:shd w:val="clear" w:color="auto" w:fill="A6A6A6" w:themeFill="background1" w:themeFillShade="A6"/>
            <w:noWrap/>
            <w:hideMark/>
          </w:tcPr>
          <w:p w14:paraId="4BD5466A" w14:textId="77777777" w:rsidR="007452E1" w:rsidRPr="00C32E2B" w:rsidRDefault="007452E1" w:rsidP="007452E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lang w:val="en-US"/>
              </w:rPr>
            </w:pPr>
            <w:r w:rsidRPr="00C32E2B">
              <w:rPr>
                <w:rFonts w:ascii="Calibri" w:eastAsia="Times New Roman" w:hAnsi="Calibri" w:cs="Calibri"/>
                <w:color w:val="000000"/>
                <w:sz w:val="21"/>
                <w:lang w:val="en-US"/>
              </w:rPr>
              <w:t>LHAB</w:t>
            </w:r>
          </w:p>
        </w:tc>
        <w:tc>
          <w:tcPr>
            <w:tcW w:w="1843" w:type="dxa"/>
            <w:shd w:val="clear" w:color="auto" w:fill="A6A6A6" w:themeFill="background1" w:themeFillShade="A6"/>
            <w:noWrap/>
            <w:hideMark/>
          </w:tcPr>
          <w:p w14:paraId="4FFB1CEF" w14:textId="77777777" w:rsidR="007452E1" w:rsidRPr="00C32E2B" w:rsidRDefault="007452E1" w:rsidP="007452E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lang w:val="en-US"/>
              </w:rPr>
            </w:pPr>
            <w:r w:rsidRPr="00C32E2B">
              <w:rPr>
                <w:rFonts w:ascii="Calibri" w:eastAsia="Times New Roman" w:hAnsi="Calibri" w:cs="Calibri"/>
                <w:color w:val="000000"/>
                <w:sz w:val="21"/>
                <w:lang w:val="en-US"/>
              </w:rPr>
              <w:t>T-Test</w:t>
            </w:r>
          </w:p>
        </w:tc>
      </w:tr>
      <w:tr w:rsidR="007452E1" w:rsidRPr="00D96488" w14:paraId="6A67E335" w14:textId="77777777" w:rsidTr="00B30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6A6A6" w:themeFill="background1" w:themeFillShade="A6"/>
            <w:noWrap/>
            <w:hideMark/>
          </w:tcPr>
          <w:p w14:paraId="4A777753" w14:textId="77777777" w:rsidR="007452E1" w:rsidRPr="00C32E2B" w:rsidRDefault="007452E1" w:rsidP="007452E1">
            <w:pPr>
              <w:rPr>
                <w:rFonts w:ascii="Calibri" w:eastAsia="Times New Roman" w:hAnsi="Calibri" w:cs="Calibri"/>
                <w:color w:val="000000"/>
                <w:sz w:val="21"/>
                <w:lang w:val="en-US"/>
              </w:rPr>
            </w:pPr>
            <w:r w:rsidRPr="00C32E2B">
              <w:rPr>
                <w:rFonts w:ascii="Calibri" w:eastAsia="Times New Roman" w:hAnsi="Calibri" w:cs="Calibri"/>
                <w:color w:val="000000"/>
                <w:sz w:val="21"/>
                <w:lang w:val="en-US"/>
              </w:rPr>
              <w:t xml:space="preserve">Euler No. 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noWrap/>
            <w:hideMark/>
          </w:tcPr>
          <w:p w14:paraId="64298331" w14:textId="77777777" w:rsidR="007452E1" w:rsidRPr="00C32E2B" w:rsidRDefault="007452E1" w:rsidP="00745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32E2B">
              <w:rPr>
                <w:rFonts w:ascii="Calibri" w:eastAsia="Times New Roman" w:hAnsi="Calibri" w:cs="Calibri"/>
                <w:color w:val="000000"/>
                <w:sz w:val="21"/>
                <w:lang w:val="en-US"/>
              </w:rPr>
              <w:t>l</w:t>
            </w:r>
            <w:r w:rsidRPr="00C32E2B">
              <w:rPr>
                <w:rFonts w:ascii="Calibri" w:eastAsia="Times New Roman" w:hAnsi="Calibri" w:cs="Calibri"/>
                <w:color w:val="000000"/>
                <w:sz w:val="21"/>
              </w:rPr>
              <w:t>h</w:t>
            </w:r>
          </w:p>
        </w:tc>
        <w:tc>
          <w:tcPr>
            <w:tcW w:w="1299" w:type="dxa"/>
            <w:tcBorders>
              <w:left w:val="single" w:sz="4" w:space="0" w:color="000000"/>
            </w:tcBorders>
            <w:noWrap/>
            <w:hideMark/>
          </w:tcPr>
          <w:p w14:paraId="279AD90D" w14:textId="77777777" w:rsidR="007452E1" w:rsidRPr="00C32E2B" w:rsidRDefault="007452E1" w:rsidP="007452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</w:rPr>
            </w:pPr>
            <w:r w:rsidRPr="00C32E2B">
              <w:rPr>
                <w:rFonts w:ascii="Arial" w:eastAsia="Times New Roman" w:hAnsi="Arial" w:cs="Arial"/>
                <w:color w:val="000000"/>
                <w:sz w:val="21"/>
              </w:rPr>
              <w:t>-75.21</w:t>
            </w:r>
          </w:p>
        </w:tc>
        <w:tc>
          <w:tcPr>
            <w:tcW w:w="1252" w:type="dxa"/>
            <w:noWrap/>
            <w:hideMark/>
          </w:tcPr>
          <w:p w14:paraId="7A8590ED" w14:textId="77777777" w:rsidR="007452E1" w:rsidRPr="00C32E2B" w:rsidRDefault="007452E1" w:rsidP="007452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</w:rPr>
            </w:pPr>
            <w:r w:rsidRPr="00C32E2B">
              <w:rPr>
                <w:rFonts w:ascii="Arial" w:eastAsia="Times New Roman" w:hAnsi="Arial" w:cs="Arial"/>
                <w:color w:val="000000"/>
                <w:sz w:val="21"/>
              </w:rPr>
              <w:t>-30.93</w:t>
            </w:r>
          </w:p>
        </w:tc>
        <w:tc>
          <w:tcPr>
            <w:tcW w:w="1843" w:type="dxa"/>
            <w:noWrap/>
            <w:hideMark/>
          </w:tcPr>
          <w:p w14:paraId="7115BFB1" w14:textId="77777777" w:rsidR="007452E1" w:rsidRPr="007273B4" w:rsidRDefault="007452E1" w:rsidP="007452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1"/>
              </w:rPr>
            </w:pPr>
            <w:r w:rsidRPr="007273B4">
              <w:rPr>
                <w:rFonts w:ascii="Calibri" w:eastAsia="Times New Roman" w:hAnsi="Calibri" w:cs="Calibri"/>
                <w:b/>
                <w:color w:val="000000"/>
                <w:sz w:val="21"/>
              </w:rPr>
              <w:t>-12.716 (&lt;.001)</w:t>
            </w:r>
          </w:p>
        </w:tc>
      </w:tr>
      <w:tr w:rsidR="007452E1" w:rsidRPr="00D96488" w14:paraId="7F4DDBC6" w14:textId="77777777" w:rsidTr="00B30B0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6A6A6" w:themeFill="background1" w:themeFillShade="A6"/>
            <w:noWrap/>
            <w:hideMark/>
          </w:tcPr>
          <w:p w14:paraId="2E84567A" w14:textId="77777777" w:rsidR="007452E1" w:rsidRPr="00C32E2B" w:rsidRDefault="007452E1" w:rsidP="007452E1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</w:p>
        </w:tc>
        <w:tc>
          <w:tcPr>
            <w:tcW w:w="567" w:type="dxa"/>
            <w:tcBorders>
              <w:right w:val="single" w:sz="4" w:space="0" w:color="000000"/>
            </w:tcBorders>
            <w:noWrap/>
            <w:hideMark/>
          </w:tcPr>
          <w:p w14:paraId="25F64137" w14:textId="77777777" w:rsidR="007452E1" w:rsidRPr="00C32E2B" w:rsidRDefault="007452E1" w:rsidP="0074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32E2B">
              <w:rPr>
                <w:rFonts w:ascii="Calibri" w:eastAsia="Times New Roman" w:hAnsi="Calibri" w:cs="Calibri"/>
                <w:color w:val="000000"/>
                <w:sz w:val="21"/>
              </w:rPr>
              <w:t>rh</w:t>
            </w:r>
          </w:p>
        </w:tc>
        <w:tc>
          <w:tcPr>
            <w:tcW w:w="1299" w:type="dxa"/>
            <w:tcBorders>
              <w:left w:val="single" w:sz="4" w:space="0" w:color="000000"/>
            </w:tcBorders>
            <w:noWrap/>
            <w:hideMark/>
          </w:tcPr>
          <w:p w14:paraId="7330ABFA" w14:textId="77777777" w:rsidR="007452E1" w:rsidRPr="00C32E2B" w:rsidRDefault="007452E1" w:rsidP="007452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</w:rPr>
            </w:pPr>
            <w:r w:rsidRPr="00C32E2B">
              <w:rPr>
                <w:rFonts w:ascii="Arial" w:eastAsia="Times New Roman" w:hAnsi="Arial" w:cs="Arial"/>
                <w:color w:val="000000"/>
                <w:sz w:val="21"/>
              </w:rPr>
              <w:t>-68.88</w:t>
            </w:r>
          </w:p>
        </w:tc>
        <w:tc>
          <w:tcPr>
            <w:tcW w:w="1252" w:type="dxa"/>
            <w:noWrap/>
            <w:hideMark/>
          </w:tcPr>
          <w:p w14:paraId="2D427D39" w14:textId="77777777" w:rsidR="007452E1" w:rsidRPr="00C32E2B" w:rsidRDefault="007452E1" w:rsidP="007452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</w:rPr>
            </w:pPr>
            <w:r w:rsidRPr="00C32E2B">
              <w:rPr>
                <w:rFonts w:ascii="Arial" w:eastAsia="Times New Roman" w:hAnsi="Arial" w:cs="Arial"/>
                <w:color w:val="000000"/>
                <w:sz w:val="21"/>
              </w:rPr>
              <w:t>-30.19</w:t>
            </w:r>
          </w:p>
        </w:tc>
        <w:tc>
          <w:tcPr>
            <w:tcW w:w="1843" w:type="dxa"/>
            <w:noWrap/>
            <w:hideMark/>
          </w:tcPr>
          <w:p w14:paraId="6ACAC0A8" w14:textId="77777777" w:rsidR="007452E1" w:rsidRPr="007273B4" w:rsidRDefault="007452E1" w:rsidP="007452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1"/>
              </w:rPr>
            </w:pPr>
            <w:r w:rsidRPr="007273B4">
              <w:rPr>
                <w:rFonts w:ascii="Calibri" w:eastAsia="Times New Roman" w:hAnsi="Calibri" w:cs="Calibri"/>
                <w:b/>
                <w:color w:val="000000"/>
                <w:sz w:val="21"/>
              </w:rPr>
              <w:t>-12.262 (&lt;.001)</w:t>
            </w:r>
          </w:p>
        </w:tc>
      </w:tr>
      <w:tr w:rsidR="007452E1" w:rsidRPr="00D96488" w14:paraId="0CE66C4D" w14:textId="77777777" w:rsidTr="00B30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6A6A6" w:themeFill="background1" w:themeFillShade="A6"/>
            <w:noWrap/>
            <w:hideMark/>
          </w:tcPr>
          <w:p w14:paraId="68F526C0" w14:textId="77777777" w:rsidR="007452E1" w:rsidRPr="00C32E2B" w:rsidRDefault="007452E1" w:rsidP="007452E1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32E2B">
              <w:rPr>
                <w:rFonts w:ascii="Calibri" w:eastAsia="Times New Roman" w:hAnsi="Calibri" w:cs="Calibri"/>
                <w:color w:val="000000"/>
                <w:sz w:val="21"/>
              </w:rPr>
              <w:t>CNR: gray/white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noWrap/>
            <w:hideMark/>
          </w:tcPr>
          <w:p w14:paraId="1FDC7C47" w14:textId="77777777" w:rsidR="007452E1" w:rsidRPr="00C32E2B" w:rsidRDefault="007452E1" w:rsidP="00745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32E2B">
              <w:rPr>
                <w:rFonts w:ascii="Calibri" w:eastAsia="Times New Roman" w:hAnsi="Calibri" w:cs="Calibri"/>
                <w:color w:val="000000"/>
                <w:sz w:val="21"/>
              </w:rPr>
              <w:t>lh</w:t>
            </w:r>
          </w:p>
        </w:tc>
        <w:tc>
          <w:tcPr>
            <w:tcW w:w="1299" w:type="dxa"/>
            <w:tcBorders>
              <w:left w:val="single" w:sz="4" w:space="0" w:color="000000"/>
            </w:tcBorders>
            <w:noWrap/>
            <w:hideMark/>
          </w:tcPr>
          <w:p w14:paraId="6898722D" w14:textId="77777777" w:rsidR="007452E1" w:rsidRPr="00C32E2B" w:rsidRDefault="007452E1" w:rsidP="007452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</w:rPr>
            </w:pPr>
            <w:r w:rsidRPr="00C32E2B">
              <w:rPr>
                <w:rFonts w:ascii="Arial" w:eastAsia="Times New Roman" w:hAnsi="Arial" w:cs="Arial"/>
                <w:color w:val="000000"/>
                <w:sz w:val="21"/>
              </w:rPr>
              <w:t>1.78</w:t>
            </w:r>
          </w:p>
        </w:tc>
        <w:tc>
          <w:tcPr>
            <w:tcW w:w="1252" w:type="dxa"/>
            <w:noWrap/>
            <w:hideMark/>
          </w:tcPr>
          <w:p w14:paraId="3B612601" w14:textId="77777777" w:rsidR="007452E1" w:rsidRPr="00C32E2B" w:rsidRDefault="007452E1" w:rsidP="007452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</w:rPr>
            </w:pPr>
            <w:r w:rsidRPr="00C32E2B">
              <w:rPr>
                <w:rFonts w:ascii="Arial" w:eastAsia="Times New Roman" w:hAnsi="Arial" w:cs="Arial"/>
                <w:color w:val="000000"/>
                <w:sz w:val="21"/>
              </w:rPr>
              <w:t>1.93</w:t>
            </w:r>
          </w:p>
        </w:tc>
        <w:tc>
          <w:tcPr>
            <w:tcW w:w="1843" w:type="dxa"/>
            <w:noWrap/>
            <w:hideMark/>
          </w:tcPr>
          <w:p w14:paraId="18FBBF4B" w14:textId="77777777" w:rsidR="007452E1" w:rsidRPr="007273B4" w:rsidRDefault="007452E1" w:rsidP="007452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1"/>
              </w:rPr>
            </w:pPr>
            <w:r w:rsidRPr="007273B4">
              <w:rPr>
                <w:rFonts w:ascii="Calibri" w:eastAsia="Times New Roman" w:hAnsi="Calibri" w:cs="Calibri"/>
                <w:b/>
                <w:color w:val="000000"/>
                <w:sz w:val="21"/>
              </w:rPr>
              <w:t>-11.793 (&lt;.001)</w:t>
            </w:r>
          </w:p>
        </w:tc>
      </w:tr>
      <w:tr w:rsidR="007452E1" w:rsidRPr="00D96488" w14:paraId="33570841" w14:textId="77777777" w:rsidTr="00B30B0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6A6A6" w:themeFill="background1" w:themeFillShade="A6"/>
            <w:noWrap/>
            <w:hideMark/>
          </w:tcPr>
          <w:p w14:paraId="7ED58775" w14:textId="77777777" w:rsidR="007452E1" w:rsidRPr="00C32E2B" w:rsidRDefault="007452E1" w:rsidP="007452E1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</w:p>
        </w:tc>
        <w:tc>
          <w:tcPr>
            <w:tcW w:w="567" w:type="dxa"/>
            <w:tcBorders>
              <w:right w:val="single" w:sz="4" w:space="0" w:color="000000"/>
            </w:tcBorders>
            <w:noWrap/>
            <w:hideMark/>
          </w:tcPr>
          <w:p w14:paraId="60BA8A43" w14:textId="77777777" w:rsidR="007452E1" w:rsidRPr="00C32E2B" w:rsidRDefault="007452E1" w:rsidP="0074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32E2B">
              <w:rPr>
                <w:rFonts w:ascii="Calibri" w:eastAsia="Times New Roman" w:hAnsi="Calibri" w:cs="Calibri"/>
                <w:color w:val="000000"/>
                <w:sz w:val="21"/>
              </w:rPr>
              <w:t>rh</w:t>
            </w:r>
          </w:p>
        </w:tc>
        <w:tc>
          <w:tcPr>
            <w:tcW w:w="1299" w:type="dxa"/>
            <w:tcBorders>
              <w:left w:val="single" w:sz="4" w:space="0" w:color="000000"/>
            </w:tcBorders>
            <w:noWrap/>
            <w:hideMark/>
          </w:tcPr>
          <w:p w14:paraId="6F5728CB" w14:textId="77777777" w:rsidR="007452E1" w:rsidRPr="00C32E2B" w:rsidRDefault="007452E1" w:rsidP="007452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</w:rPr>
            </w:pPr>
            <w:r w:rsidRPr="00C32E2B">
              <w:rPr>
                <w:rFonts w:ascii="Arial" w:eastAsia="Times New Roman" w:hAnsi="Arial" w:cs="Arial"/>
                <w:color w:val="000000"/>
                <w:sz w:val="21"/>
              </w:rPr>
              <w:t>1.70</w:t>
            </w:r>
          </w:p>
        </w:tc>
        <w:tc>
          <w:tcPr>
            <w:tcW w:w="1252" w:type="dxa"/>
            <w:noWrap/>
            <w:hideMark/>
          </w:tcPr>
          <w:p w14:paraId="7DC4E8A1" w14:textId="77777777" w:rsidR="007452E1" w:rsidRPr="00C32E2B" w:rsidRDefault="007452E1" w:rsidP="007452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</w:rPr>
            </w:pPr>
            <w:r w:rsidRPr="00C32E2B">
              <w:rPr>
                <w:rFonts w:ascii="Arial" w:eastAsia="Times New Roman" w:hAnsi="Arial" w:cs="Arial"/>
                <w:color w:val="000000"/>
                <w:sz w:val="21"/>
              </w:rPr>
              <w:t>1.90</w:t>
            </w:r>
          </w:p>
        </w:tc>
        <w:tc>
          <w:tcPr>
            <w:tcW w:w="1843" w:type="dxa"/>
            <w:noWrap/>
            <w:hideMark/>
          </w:tcPr>
          <w:p w14:paraId="061D767B" w14:textId="77777777" w:rsidR="007452E1" w:rsidRPr="007273B4" w:rsidRDefault="007452E1" w:rsidP="007452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1"/>
              </w:rPr>
            </w:pPr>
            <w:r w:rsidRPr="007273B4">
              <w:rPr>
                <w:rFonts w:ascii="Calibri" w:eastAsia="Times New Roman" w:hAnsi="Calibri" w:cs="Calibri"/>
                <w:b/>
                <w:color w:val="000000"/>
                <w:sz w:val="21"/>
              </w:rPr>
              <w:t>-15.316 (&lt;.001)</w:t>
            </w:r>
          </w:p>
        </w:tc>
      </w:tr>
      <w:tr w:rsidR="007452E1" w:rsidRPr="00D96488" w14:paraId="0D816CEF" w14:textId="77777777" w:rsidTr="00B30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6A6A6" w:themeFill="background1" w:themeFillShade="A6"/>
            <w:noWrap/>
            <w:hideMark/>
          </w:tcPr>
          <w:p w14:paraId="2CE4689A" w14:textId="77777777" w:rsidR="007452E1" w:rsidRPr="00C32E2B" w:rsidRDefault="007452E1" w:rsidP="007452E1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32E2B">
              <w:rPr>
                <w:rFonts w:ascii="Calibri" w:eastAsia="Times New Roman" w:hAnsi="Calibri" w:cs="Calibri"/>
                <w:color w:val="000000"/>
                <w:sz w:val="21"/>
              </w:rPr>
              <w:t>CNR: gray/csf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noWrap/>
            <w:hideMark/>
          </w:tcPr>
          <w:p w14:paraId="518D9E42" w14:textId="77777777" w:rsidR="007452E1" w:rsidRPr="00C32E2B" w:rsidRDefault="007452E1" w:rsidP="00745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32E2B">
              <w:rPr>
                <w:rFonts w:ascii="Calibri" w:eastAsia="Times New Roman" w:hAnsi="Calibri" w:cs="Calibri"/>
                <w:color w:val="000000"/>
                <w:sz w:val="21"/>
              </w:rPr>
              <w:t>lh</w:t>
            </w:r>
          </w:p>
        </w:tc>
        <w:tc>
          <w:tcPr>
            <w:tcW w:w="1299" w:type="dxa"/>
            <w:tcBorders>
              <w:left w:val="single" w:sz="4" w:space="0" w:color="000000"/>
            </w:tcBorders>
            <w:noWrap/>
            <w:hideMark/>
          </w:tcPr>
          <w:p w14:paraId="40FD1A4D" w14:textId="77777777" w:rsidR="007452E1" w:rsidRPr="00C32E2B" w:rsidRDefault="007452E1" w:rsidP="007452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</w:rPr>
            </w:pPr>
            <w:r w:rsidRPr="00C32E2B">
              <w:rPr>
                <w:rFonts w:ascii="Arial" w:eastAsia="Times New Roman" w:hAnsi="Arial" w:cs="Arial"/>
                <w:color w:val="000000"/>
                <w:sz w:val="21"/>
              </w:rPr>
              <w:t>1.19</w:t>
            </w:r>
          </w:p>
        </w:tc>
        <w:tc>
          <w:tcPr>
            <w:tcW w:w="1252" w:type="dxa"/>
            <w:noWrap/>
            <w:hideMark/>
          </w:tcPr>
          <w:p w14:paraId="48E6CB06" w14:textId="77777777" w:rsidR="007452E1" w:rsidRPr="00C32E2B" w:rsidRDefault="007452E1" w:rsidP="007452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</w:rPr>
            </w:pPr>
            <w:r w:rsidRPr="00C32E2B">
              <w:rPr>
                <w:rFonts w:ascii="Arial" w:eastAsia="Times New Roman" w:hAnsi="Arial" w:cs="Arial"/>
                <w:color w:val="000000"/>
                <w:sz w:val="21"/>
              </w:rPr>
              <w:t>1.31</w:t>
            </w:r>
          </w:p>
        </w:tc>
        <w:tc>
          <w:tcPr>
            <w:tcW w:w="1843" w:type="dxa"/>
            <w:noWrap/>
            <w:hideMark/>
          </w:tcPr>
          <w:p w14:paraId="590770DB" w14:textId="77777777" w:rsidR="007452E1" w:rsidRPr="007273B4" w:rsidRDefault="007452E1" w:rsidP="007452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1"/>
              </w:rPr>
            </w:pPr>
            <w:r w:rsidRPr="007273B4">
              <w:rPr>
                <w:rFonts w:ascii="Calibri" w:eastAsia="Times New Roman" w:hAnsi="Calibri" w:cs="Calibri"/>
                <w:b/>
                <w:color w:val="000000"/>
                <w:sz w:val="21"/>
              </w:rPr>
              <w:t>-5.973 (&lt;.001)</w:t>
            </w:r>
          </w:p>
        </w:tc>
      </w:tr>
      <w:tr w:rsidR="007452E1" w:rsidRPr="00D96488" w14:paraId="393A4D48" w14:textId="77777777" w:rsidTr="00B30B0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6A6A6" w:themeFill="background1" w:themeFillShade="A6"/>
            <w:noWrap/>
            <w:hideMark/>
          </w:tcPr>
          <w:p w14:paraId="393CCB77" w14:textId="77777777" w:rsidR="007452E1" w:rsidRPr="00C32E2B" w:rsidRDefault="007452E1" w:rsidP="007452E1">
            <w:pPr>
              <w:rPr>
                <w:rFonts w:ascii="Calibri" w:eastAsia="Times New Roman" w:hAnsi="Calibri" w:cs="Calibri"/>
                <w:color w:val="000000"/>
                <w:sz w:val="21"/>
              </w:rPr>
            </w:pPr>
          </w:p>
        </w:tc>
        <w:tc>
          <w:tcPr>
            <w:tcW w:w="567" w:type="dxa"/>
            <w:tcBorders>
              <w:right w:val="single" w:sz="4" w:space="0" w:color="000000"/>
            </w:tcBorders>
            <w:noWrap/>
            <w:hideMark/>
          </w:tcPr>
          <w:p w14:paraId="6C56685F" w14:textId="77777777" w:rsidR="007452E1" w:rsidRPr="00C32E2B" w:rsidRDefault="007452E1" w:rsidP="0074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C32E2B">
              <w:rPr>
                <w:rFonts w:ascii="Calibri" w:eastAsia="Times New Roman" w:hAnsi="Calibri" w:cs="Calibri"/>
                <w:color w:val="000000"/>
                <w:sz w:val="21"/>
              </w:rPr>
              <w:t>rh</w:t>
            </w:r>
          </w:p>
        </w:tc>
        <w:tc>
          <w:tcPr>
            <w:tcW w:w="1299" w:type="dxa"/>
            <w:tcBorders>
              <w:left w:val="single" w:sz="4" w:space="0" w:color="000000"/>
            </w:tcBorders>
            <w:noWrap/>
            <w:hideMark/>
          </w:tcPr>
          <w:p w14:paraId="49EF040A" w14:textId="77777777" w:rsidR="007452E1" w:rsidRPr="00C32E2B" w:rsidRDefault="007452E1" w:rsidP="007452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</w:rPr>
            </w:pPr>
            <w:r w:rsidRPr="00C32E2B">
              <w:rPr>
                <w:rFonts w:ascii="Arial" w:eastAsia="Times New Roman" w:hAnsi="Arial" w:cs="Arial"/>
                <w:color w:val="000000"/>
                <w:sz w:val="21"/>
              </w:rPr>
              <w:t>1.18</w:t>
            </w:r>
          </w:p>
        </w:tc>
        <w:tc>
          <w:tcPr>
            <w:tcW w:w="1252" w:type="dxa"/>
            <w:noWrap/>
            <w:hideMark/>
          </w:tcPr>
          <w:p w14:paraId="717AD377" w14:textId="77777777" w:rsidR="007452E1" w:rsidRPr="00C32E2B" w:rsidRDefault="007452E1" w:rsidP="007452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</w:rPr>
            </w:pPr>
            <w:r w:rsidRPr="00C32E2B">
              <w:rPr>
                <w:rFonts w:ascii="Arial" w:eastAsia="Times New Roman" w:hAnsi="Arial" w:cs="Arial"/>
                <w:color w:val="000000"/>
                <w:sz w:val="21"/>
              </w:rPr>
              <w:t>1.29</w:t>
            </w:r>
          </w:p>
        </w:tc>
        <w:tc>
          <w:tcPr>
            <w:tcW w:w="1843" w:type="dxa"/>
            <w:noWrap/>
            <w:hideMark/>
          </w:tcPr>
          <w:p w14:paraId="100F6249" w14:textId="77777777" w:rsidR="007452E1" w:rsidRPr="007273B4" w:rsidRDefault="007452E1" w:rsidP="007452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1"/>
              </w:rPr>
            </w:pPr>
            <w:r w:rsidRPr="007273B4">
              <w:rPr>
                <w:rFonts w:ascii="Calibri" w:eastAsia="Times New Roman" w:hAnsi="Calibri" w:cs="Calibri"/>
                <w:b/>
                <w:color w:val="000000"/>
                <w:sz w:val="21"/>
              </w:rPr>
              <w:t>-5.987 (&lt;.001)</w:t>
            </w:r>
          </w:p>
        </w:tc>
      </w:tr>
    </w:tbl>
    <w:p w14:paraId="0CB396EE" w14:textId="4689902B" w:rsidR="007452E1" w:rsidRDefault="007452E1" w:rsidP="007452E1">
      <w:pPr>
        <w:pStyle w:val="HTMLVorformatiert"/>
        <w:rPr>
          <w:rFonts w:ascii="Helvetica" w:hAnsi="Helvetica" w:cs="Times New Roman"/>
          <w:b/>
          <w:color w:val="000000" w:themeColor="text1"/>
          <w:sz w:val="18"/>
          <w:szCs w:val="18"/>
          <w:highlight w:val="yellow"/>
          <w:lang w:val="en-US"/>
        </w:rPr>
      </w:pPr>
    </w:p>
    <w:p w14:paraId="266C8E46" w14:textId="2D9AE64D" w:rsidR="007452E1" w:rsidRDefault="007452E1" w:rsidP="007452E1">
      <w:pPr>
        <w:pStyle w:val="HTMLVorformatiert"/>
        <w:rPr>
          <w:rFonts w:ascii="Helvetica" w:hAnsi="Helvetica" w:cs="Times New Roman"/>
          <w:b/>
          <w:color w:val="000000" w:themeColor="text1"/>
          <w:sz w:val="18"/>
          <w:szCs w:val="18"/>
          <w:highlight w:val="yellow"/>
          <w:lang w:val="en-US"/>
        </w:rPr>
      </w:pPr>
    </w:p>
    <w:p w14:paraId="2A81EDC4" w14:textId="77777777" w:rsidR="007452E1" w:rsidRPr="00B60E7E" w:rsidRDefault="007452E1" w:rsidP="007452E1">
      <w:pPr>
        <w:pStyle w:val="HTMLVorformatiert"/>
        <w:rPr>
          <w:rFonts w:ascii="Helvetica" w:hAnsi="Helvetica" w:cs="Times New Roman"/>
          <w:b/>
          <w:color w:val="000000" w:themeColor="text1"/>
          <w:sz w:val="18"/>
          <w:szCs w:val="18"/>
          <w:highlight w:val="yellow"/>
          <w:lang w:val="en-US"/>
        </w:rPr>
      </w:pPr>
    </w:p>
    <w:p w14:paraId="60B1DEC8" w14:textId="77777777" w:rsidR="007452E1" w:rsidRPr="00303C4D" w:rsidRDefault="007452E1" w:rsidP="007452E1">
      <w:pPr>
        <w:pStyle w:val="HTMLVorformatiert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r w:rsidRPr="00303C4D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Table S8: Relation between age and CT for the different parts of the DMN, when including QC measurements (left and right hemispheric: Euler NO, CNR for gray/white interface, CNR for gray matter/CSF) as covariate into the statistical model (SENS + QC measurements). Age-related differences in CT remain stable, i.e. no significant age-related differences for the anterior parts of the DMN, while all posterior parts show significant age-related decreases in CT.</w:t>
      </w:r>
    </w:p>
    <w:p w14:paraId="22BC92F2" w14:textId="77777777" w:rsidR="007452E1" w:rsidRPr="00B60E7E" w:rsidRDefault="007452E1" w:rsidP="007452E1">
      <w:pPr>
        <w:pStyle w:val="HTMLVorformatiert"/>
        <w:rPr>
          <w:rFonts w:ascii="Helvetica" w:hAnsi="Helvetica" w:cs="Times New Roman"/>
          <w:color w:val="000000" w:themeColor="text1"/>
          <w:sz w:val="18"/>
          <w:szCs w:val="18"/>
          <w:highlight w:val="yellow"/>
          <w:lang w:val="en-US"/>
        </w:rPr>
      </w:pPr>
    </w:p>
    <w:tbl>
      <w:tblPr>
        <w:tblStyle w:val="EinfacheTabelle31"/>
        <w:tblW w:w="5000" w:type="pct"/>
        <w:tblLayout w:type="fixed"/>
        <w:tblLook w:val="04A0" w:firstRow="1" w:lastRow="0" w:firstColumn="1" w:lastColumn="0" w:noHBand="0" w:noVBand="1"/>
      </w:tblPr>
      <w:tblGrid>
        <w:gridCol w:w="1615"/>
        <w:gridCol w:w="652"/>
        <w:gridCol w:w="1255"/>
        <w:gridCol w:w="1848"/>
        <w:gridCol w:w="1848"/>
        <w:gridCol w:w="1848"/>
      </w:tblGrid>
      <w:tr w:rsidR="007452E1" w:rsidRPr="00B30B06" w14:paraId="73B2B2AD" w14:textId="77777777" w:rsidTr="00B30B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91" w:type="pct"/>
            <w:shd w:val="clear" w:color="auto" w:fill="A6A6A6" w:themeFill="background1" w:themeFillShade="A6"/>
          </w:tcPr>
          <w:p w14:paraId="375E2428" w14:textId="77777777" w:rsidR="007452E1" w:rsidRPr="00B30B06" w:rsidRDefault="007452E1" w:rsidP="007452E1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0" w:type="pct"/>
            <w:shd w:val="clear" w:color="auto" w:fill="A6A6A6" w:themeFill="background1" w:themeFillShade="A6"/>
          </w:tcPr>
          <w:p w14:paraId="319DEEFE" w14:textId="77777777" w:rsidR="007452E1" w:rsidRPr="00B30B06" w:rsidRDefault="007452E1" w:rsidP="007452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92" w:type="pct"/>
            <w:shd w:val="clear" w:color="auto" w:fill="A6A6A6" w:themeFill="background1" w:themeFillShade="A6"/>
          </w:tcPr>
          <w:p w14:paraId="12E665A9" w14:textId="77777777" w:rsidR="007452E1" w:rsidRPr="00B30B06" w:rsidRDefault="007452E1" w:rsidP="007452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19" w:type="pct"/>
            <w:shd w:val="clear" w:color="auto" w:fill="A6A6A6" w:themeFill="background1" w:themeFillShade="A6"/>
            <w:noWrap/>
          </w:tcPr>
          <w:p w14:paraId="2BD6C0A3" w14:textId="77777777" w:rsidR="007452E1" w:rsidRPr="00B30B06" w:rsidRDefault="007452E1" w:rsidP="007452E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30B06">
              <w:rPr>
                <w:rFonts w:eastAsia="Times New Roman" w:cstheme="minorHAnsi"/>
                <w:color w:val="000000"/>
                <w:sz w:val="22"/>
                <w:szCs w:val="22"/>
              </w:rPr>
              <w:t>1000BRAINS</w:t>
            </w:r>
          </w:p>
        </w:tc>
        <w:tc>
          <w:tcPr>
            <w:tcW w:w="1019" w:type="pct"/>
            <w:shd w:val="clear" w:color="auto" w:fill="A6A6A6" w:themeFill="background1" w:themeFillShade="A6"/>
            <w:noWrap/>
          </w:tcPr>
          <w:p w14:paraId="68A9088D" w14:textId="77777777" w:rsidR="007452E1" w:rsidRPr="00B30B06" w:rsidRDefault="007452E1" w:rsidP="007452E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30B06">
              <w:rPr>
                <w:rFonts w:eastAsia="Times New Roman" w:cstheme="minorHAnsi"/>
                <w:color w:val="000000"/>
                <w:sz w:val="22"/>
                <w:szCs w:val="22"/>
              </w:rPr>
              <w:t>LHAB</w:t>
            </w:r>
          </w:p>
        </w:tc>
        <w:tc>
          <w:tcPr>
            <w:tcW w:w="1019" w:type="pct"/>
            <w:shd w:val="clear" w:color="auto" w:fill="A6A6A6" w:themeFill="background1" w:themeFillShade="A6"/>
            <w:noWrap/>
          </w:tcPr>
          <w:p w14:paraId="37B9F32C" w14:textId="77777777" w:rsidR="007452E1" w:rsidRPr="00B30B06" w:rsidRDefault="007452E1" w:rsidP="007452E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30B06">
              <w:rPr>
                <w:rFonts w:eastAsia="Times New Roman" w:cstheme="minorHAnsi"/>
                <w:color w:val="000000"/>
                <w:sz w:val="22"/>
                <w:szCs w:val="22"/>
              </w:rPr>
              <w:t>POOLED</w:t>
            </w:r>
          </w:p>
        </w:tc>
      </w:tr>
      <w:tr w:rsidR="007452E1" w:rsidRPr="00B30B06" w14:paraId="7DFC6DD9" w14:textId="77777777" w:rsidTr="00B30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vMerge w:val="restart"/>
            <w:shd w:val="clear" w:color="auto" w:fill="A6A6A6" w:themeFill="background1" w:themeFillShade="A6"/>
            <w:hideMark/>
          </w:tcPr>
          <w:p w14:paraId="297D92EE" w14:textId="77777777" w:rsidR="007452E1" w:rsidRPr="00B30B06" w:rsidRDefault="007452E1" w:rsidP="007452E1">
            <w:pPr>
              <w:rPr>
                <w:rFonts w:eastAsia="Times New Roman" w:cstheme="minorHAnsi"/>
                <w:caps w:val="0"/>
                <w:color w:val="000000"/>
                <w:sz w:val="22"/>
                <w:szCs w:val="22"/>
                <w:lang w:val="en-US"/>
              </w:rPr>
            </w:pPr>
            <w:r w:rsidRPr="00B30B06">
              <w:rPr>
                <w:rFonts w:eastAsia="Times New Roman" w:cstheme="minorHAnsi"/>
                <w:caps w:val="0"/>
                <w:color w:val="000000"/>
                <w:sz w:val="22"/>
                <w:szCs w:val="22"/>
                <w:lang w:val="en-US"/>
              </w:rPr>
              <w:t xml:space="preserve">AGE </w:t>
            </w:r>
          </w:p>
          <w:p w14:paraId="517A8682" w14:textId="77777777" w:rsidR="007452E1" w:rsidRPr="00B30B06" w:rsidRDefault="007452E1" w:rsidP="007452E1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B30B06">
              <w:rPr>
                <w:rFonts w:eastAsia="Times New Roman" w:cstheme="minorHAnsi"/>
                <w:caps w:val="0"/>
                <w:color w:val="000000"/>
                <w:sz w:val="22"/>
                <w:szCs w:val="22"/>
                <w:lang w:val="en-US"/>
              </w:rPr>
              <w:t xml:space="preserve">(corrected for gender, education, mental &amp; physical </w:t>
            </w:r>
            <w:r w:rsidRPr="00B30B06">
              <w:rPr>
                <w:rFonts w:eastAsia="Times New Roman" w:cstheme="minorHAnsi"/>
                <w:caps w:val="0"/>
                <w:color w:val="000000"/>
                <w:sz w:val="22"/>
                <w:szCs w:val="22"/>
                <w:lang w:val="en-US"/>
              </w:rPr>
              <w:lastRenderedPageBreak/>
              <w:t>wellbeing, euler no (</w:t>
            </w:r>
            <w:proofErr w:type="gramStart"/>
            <w:r w:rsidRPr="00B30B06">
              <w:rPr>
                <w:rFonts w:eastAsia="Times New Roman" w:cstheme="minorHAnsi"/>
                <w:caps w:val="0"/>
                <w:color w:val="000000"/>
                <w:sz w:val="22"/>
                <w:szCs w:val="22"/>
                <w:lang w:val="en-US"/>
              </w:rPr>
              <w:t>lh,rh</w:t>
            </w:r>
            <w:proofErr w:type="gramEnd"/>
            <w:r w:rsidRPr="00B30B06">
              <w:rPr>
                <w:rFonts w:eastAsia="Times New Roman" w:cstheme="minorHAnsi"/>
                <w:caps w:val="0"/>
                <w:color w:val="000000"/>
                <w:sz w:val="22"/>
                <w:szCs w:val="22"/>
                <w:lang w:val="en-US"/>
              </w:rPr>
              <w:t>), cnr:gray/white (lh,rh), cnr:gray/csf (lh,rh)</w:t>
            </w:r>
          </w:p>
        </w:tc>
        <w:tc>
          <w:tcPr>
            <w:tcW w:w="360" w:type="pct"/>
            <w:vMerge w:val="restart"/>
            <w:shd w:val="clear" w:color="auto" w:fill="A6A6A6" w:themeFill="background1" w:themeFillShade="A6"/>
          </w:tcPr>
          <w:p w14:paraId="6486FF18" w14:textId="77777777" w:rsidR="007452E1" w:rsidRPr="00B30B06" w:rsidRDefault="007452E1" w:rsidP="00745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B30B06">
              <w:rPr>
                <w:rFonts w:cstheme="minorHAnsi"/>
                <w:color w:val="000000"/>
                <w:sz w:val="22"/>
                <w:szCs w:val="22"/>
              </w:rPr>
              <w:lastRenderedPageBreak/>
              <w:t>Left</w:t>
            </w:r>
          </w:p>
        </w:tc>
        <w:tc>
          <w:tcPr>
            <w:tcW w:w="692" w:type="pct"/>
            <w:shd w:val="clear" w:color="auto" w:fill="A6A6A6" w:themeFill="background1" w:themeFillShade="A6"/>
            <w:hideMark/>
          </w:tcPr>
          <w:p w14:paraId="29F51BB4" w14:textId="77777777" w:rsidR="007452E1" w:rsidRPr="00B30B06" w:rsidRDefault="007452E1" w:rsidP="00745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30B06">
              <w:rPr>
                <w:rFonts w:cstheme="minorHAnsi"/>
                <w:color w:val="000000"/>
                <w:sz w:val="22"/>
                <w:szCs w:val="22"/>
              </w:rPr>
              <w:t>aDMN</w:t>
            </w:r>
          </w:p>
        </w:tc>
        <w:tc>
          <w:tcPr>
            <w:tcW w:w="1019" w:type="pct"/>
            <w:noWrap/>
            <w:hideMark/>
          </w:tcPr>
          <w:p w14:paraId="3B349604" w14:textId="77777777" w:rsidR="007452E1" w:rsidRPr="00B30B06" w:rsidRDefault="007452E1" w:rsidP="007452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30B06">
              <w:rPr>
                <w:rFonts w:eastAsia="Times New Roman" w:cstheme="minorHAnsi"/>
                <w:color w:val="000000"/>
                <w:sz w:val="22"/>
                <w:szCs w:val="22"/>
              </w:rPr>
              <w:t>.350 (.555/.002)</w:t>
            </w:r>
          </w:p>
        </w:tc>
        <w:tc>
          <w:tcPr>
            <w:tcW w:w="1019" w:type="pct"/>
            <w:noWrap/>
          </w:tcPr>
          <w:p w14:paraId="6B6BF82F" w14:textId="77777777" w:rsidR="007452E1" w:rsidRPr="00B30B06" w:rsidRDefault="007452E1" w:rsidP="007452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30B06">
              <w:rPr>
                <w:rFonts w:eastAsia="Times New Roman" w:cstheme="minorHAnsi"/>
                <w:color w:val="000000"/>
                <w:sz w:val="22"/>
                <w:szCs w:val="22"/>
              </w:rPr>
              <w:t>.184 (.668/.001)</w:t>
            </w:r>
          </w:p>
        </w:tc>
        <w:tc>
          <w:tcPr>
            <w:tcW w:w="1019" w:type="pct"/>
            <w:noWrap/>
          </w:tcPr>
          <w:p w14:paraId="281D1006" w14:textId="77777777" w:rsidR="007452E1" w:rsidRPr="00B30B06" w:rsidRDefault="007452E1" w:rsidP="007452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30B06">
              <w:rPr>
                <w:rFonts w:eastAsia="Times New Roman" w:cstheme="minorHAnsi"/>
                <w:color w:val="000000"/>
                <w:sz w:val="22"/>
                <w:szCs w:val="22"/>
              </w:rPr>
              <w:t>.023 (.880/ &lt;.001)</w:t>
            </w:r>
          </w:p>
        </w:tc>
      </w:tr>
      <w:tr w:rsidR="007452E1" w:rsidRPr="00B30B06" w14:paraId="4C7A09B1" w14:textId="77777777" w:rsidTr="00B30B0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vMerge/>
            <w:shd w:val="clear" w:color="auto" w:fill="A6A6A6" w:themeFill="background1" w:themeFillShade="A6"/>
            <w:hideMark/>
          </w:tcPr>
          <w:p w14:paraId="580F1C76" w14:textId="77777777" w:rsidR="007452E1" w:rsidRPr="00B30B06" w:rsidRDefault="007452E1" w:rsidP="007452E1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vMerge/>
            <w:shd w:val="clear" w:color="auto" w:fill="A6A6A6" w:themeFill="background1" w:themeFillShade="A6"/>
          </w:tcPr>
          <w:p w14:paraId="56C3B3CE" w14:textId="77777777" w:rsidR="007452E1" w:rsidRPr="00B30B06" w:rsidRDefault="007452E1" w:rsidP="0074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692" w:type="pct"/>
            <w:shd w:val="clear" w:color="auto" w:fill="A6A6A6" w:themeFill="background1" w:themeFillShade="A6"/>
            <w:hideMark/>
          </w:tcPr>
          <w:p w14:paraId="2CD5D6FB" w14:textId="77777777" w:rsidR="007452E1" w:rsidRPr="00B30B06" w:rsidRDefault="007452E1" w:rsidP="0074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30B06">
              <w:rPr>
                <w:rFonts w:cstheme="minorHAnsi"/>
                <w:color w:val="000000"/>
                <w:sz w:val="22"/>
                <w:szCs w:val="22"/>
              </w:rPr>
              <w:t>Lateral pDMN</w:t>
            </w:r>
          </w:p>
        </w:tc>
        <w:tc>
          <w:tcPr>
            <w:tcW w:w="1019" w:type="pct"/>
            <w:noWrap/>
            <w:hideMark/>
          </w:tcPr>
          <w:p w14:paraId="22A5194D" w14:textId="77777777" w:rsidR="007452E1" w:rsidRPr="00B30B06" w:rsidRDefault="007452E1" w:rsidP="007452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2"/>
                <w:szCs w:val="22"/>
              </w:rPr>
            </w:pPr>
            <w:r w:rsidRPr="00B30B06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>6.181 (.014/ .042)</w:t>
            </w:r>
          </w:p>
        </w:tc>
        <w:tc>
          <w:tcPr>
            <w:tcW w:w="1019" w:type="pct"/>
            <w:noWrap/>
          </w:tcPr>
          <w:p w14:paraId="32C868B4" w14:textId="77777777" w:rsidR="007452E1" w:rsidRPr="00B30B06" w:rsidRDefault="007452E1" w:rsidP="007452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2"/>
                <w:szCs w:val="22"/>
              </w:rPr>
            </w:pPr>
            <w:r w:rsidRPr="00B30B06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>4.665 (.032/.021)</w:t>
            </w:r>
          </w:p>
        </w:tc>
        <w:tc>
          <w:tcPr>
            <w:tcW w:w="1019" w:type="pct"/>
            <w:noWrap/>
          </w:tcPr>
          <w:p w14:paraId="4D65910A" w14:textId="77777777" w:rsidR="007452E1" w:rsidRPr="00B30B06" w:rsidRDefault="007452E1" w:rsidP="007452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2"/>
                <w:szCs w:val="22"/>
              </w:rPr>
            </w:pPr>
            <w:r w:rsidRPr="00B30B06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>11.738 (.001/.026)</w:t>
            </w:r>
          </w:p>
        </w:tc>
      </w:tr>
      <w:tr w:rsidR="007452E1" w:rsidRPr="00B30B06" w14:paraId="0432FA35" w14:textId="77777777" w:rsidTr="00B30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vMerge/>
            <w:shd w:val="clear" w:color="auto" w:fill="A6A6A6" w:themeFill="background1" w:themeFillShade="A6"/>
            <w:hideMark/>
          </w:tcPr>
          <w:p w14:paraId="00D2BC12" w14:textId="77777777" w:rsidR="007452E1" w:rsidRPr="00B30B06" w:rsidRDefault="007452E1" w:rsidP="007452E1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vMerge/>
            <w:shd w:val="clear" w:color="auto" w:fill="A6A6A6" w:themeFill="background1" w:themeFillShade="A6"/>
          </w:tcPr>
          <w:p w14:paraId="2F85C02D" w14:textId="77777777" w:rsidR="007452E1" w:rsidRPr="00B30B06" w:rsidRDefault="007452E1" w:rsidP="00745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692" w:type="pct"/>
            <w:shd w:val="clear" w:color="auto" w:fill="A6A6A6" w:themeFill="background1" w:themeFillShade="A6"/>
            <w:hideMark/>
          </w:tcPr>
          <w:p w14:paraId="392A5CAF" w14:textId="77777777" w:rsidR="007452E1" w:rsidRPr="00B30B06" w:rsidRDefault="007452E1" w:rsidP="00745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30B06">
              <w:rPr>
                <w:rFonts w:cstheme="minorHAnsi"/>
                <w:color w:val="000000"/>
                <w:sz w:val="22"/>
                <w:szCs w:val="22"/>
              </w:rPr>
              <w:t>Medial pDMN</w:t>
            </w:r>
          </w:p>
        </w:tc>
        <w:tc>
          <w:tcPr>
            <w:tcW w:w="1019" w:type="pct"/>
            <w:noWrap/>
            <w:hideMark/>
          </w:tcPr>
          <w:p w14:paraId="29327EDA" w14:textId="77777777" w:rsidR="007452E1" w:rsidRPr="00B30B06" w:rsidRDefault="007452E1" w:rsidP="007452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2"/>
                <w:szCs w:val="22"/>
              </w:rPr>
            </w:pPr>
            <w:r w:rsidRPr="00B30B06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>13.840 (&lt;.001/.060)</w:t>
            </w:r>
          </w:p>
        </w:tc>
        <w:tc>
          <w:tcPr>
            <w:tcW w:w="1019" w:type="pct"/>
            <w:noWrap/>
          </w:tcPr>
          <w:p w14:paraId="1139481E" w14:textId="77777777" w:rsidR="007452E1" w:rsidRPr="00B30B06" w:rsidRDefault="007452E1" w:rsidP="007452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2"/>
                <w:szCs w:val="22"/>
              </w:rPr>
            </w:pPr>
            <w:r w:rsidRPr="00B30B06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>11.585 (.001/.051)</w:t>
            </w:r>
          </w:p>
        </w:tc>
        <w:tc>
          <w:tcPr>
            <w:tcW w:w="1019" w:type="pct"/>
            <w:noWrap/>
          </w:tcPr>
          <w:p w14:paraId="5D904EFC" w14:textId="77777777" w:rsidR="007452E1" w:rsidRPr="00B30B06" w:rsidRDefault="007452E1" w:rsidP="007452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2"/>
                <w:szCs w:val="22"/>
              </w:rPr>
            </w:pPr>
            <w:r w:rsidRPr="00B30B06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>28.392 (&lt;.001/.026)</w:t>
            </w:r>
          </w:p>
        </w:tc>
      </w:tr>
      <w:tr w:rsidR="007452E1" w:rsidRPr="00B30B06" w14:paraId="299879CF" w14:textId="77777777" w:rsidTr="00B30B0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vMerge/>
            <w:shd w:val="clear" w:color="auto" w:fill="A6A6A6" w:themeFill="background1" w:themeFillShade="A6"/>
            <w:hideMark/>
          </w:tcPr>
          <w:p w14:paraId="32B582DF" w14:textId="77777777" w:rsidR="007452E1" w:rsidRPr="00B30B06" w:rsidRDefault="007452E1" w:rsidP="007452E1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vMerge w:val="restart"/>
            <w:shd w:val="clear" w:color="auto" w:fill="A6A6A6" w:themeFill="background1" w:themeFillShade="A6"/>
          </w:tcPr>
          <w:p w14:paraId="786A60A7" w14:textId="77777777" w:rsidR="007452E1" w:rsidRPr="00B30B06" w:rsidRDefault="007452E1" w:rsidP="0074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B30B06">
              <w:rPr>
                <w:rFonts w:cstheme="minorHAnsi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692" w:type="pct"/>
            <w:shd w:val="clear" w:color="auto" w:fill="A6A6A6" w:themeFill="background1" w:themeFillShade="A6"/>
            <w:hideMark/>
          </w:tcPr>
          <w:p w14:paraId="240AD6FD" w14:textId="77777777" w:rsidR="007452E1" w:rsidRPr="00B30B06" w:rsidRDefault="007452E1" w:rsidP="0074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30B06">
              <w:rPr>
                <w:rFonts w:cstheme="minorHAnsi"/>
                <w:color w:val="000000"/>
                <w:sz w:val="22"/>
                <w:szCs w:val="22"/>
              </w:rPr>
              <w:t>aDMN</w:t>
            </w:r>
          </w:p>
        </w:tc>
        <w:tc>
          <w:tcPr>
            <w:tcW w:w="1019" w:type="pct"/>
            <w:noWrap/>
            <w:hideMark/>
          </w:tcPr>
          <w:p w14:paraId="4EE6662D" w14:textId="77777777" w:rsidR="007452E1" w:rsidRPr="00B30B06" w:rsidRDefault="007452E1" w:rsidP="007452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30B06">
              <w:rPr>
                <w:rFonts w:eastAsia="Times New Roman" w:cstheme="minorHAnsi"/>
                <w:color w:val="000000"/>
                <w:sz w:val="22"/>
                <w:szCs w:val="22"/>
              </w:rPr>
              <w:t>.949 (.331/ .004)</w:t>
            </w:r>
          </w:p>
        </w:tc>
        <w:tc>
          <w:tcPr>
            <w:tcW w:w="1019" w:type="pct"/>
            <w:noWrap/>
          </w:tcPr>
          <w:p w14:paraId="77EAA403" w14:textId="77777777" w:rsidR="007452E1" w:rsidRPr="00B30B06" w:rsidRDefault="007452E1" w:rsidP="007452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30B06">
              <w:rPr>
                <w:rFonts w:eastAsia="Times New Roman" w:cstheme="minorHAnsi"/>
                <w:color w:val="000000"/>
                <w:sz w:val="22"/>
                <w:szCs w:val="22"/>
              </w:rPr>
              <w:t>.430 (.513/.002)</w:t>
            </w:r>
          </w:p>
        </w:tc>
        <w:tc>
          <w:tcPr>
            <w:tcW w:w="1019" w:type="pct"/>
            <w:noWrap/>
          </w:tcPr>
          <w:p w14:paraId="7FA2F4DB" w14:textId="77777777" w:rsidR="007452E1" w:rsidRPr="00B30B06" w:rsidRDefault="007452E1" w:rsidP="007452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30B06">
              <w:rPr>
                <w:rFonts w:eastAsia="Times New Roman" w:cstheme="minorHAnsi"/>
                <w:color w:val="000000"/>
                <w:sz w:val="22"/>
                <w:szCs w:val="22"/>
              </w:rPr>
              <w:t>1.506 (.220/.003)</w:t>
            </w:r>
          </w:p>
        </w:tc>
      </w:tr>
      <w:tr w:rsidR="007452E1" w:rsidRPr="00B30B06" w14:paraId="3FF88D9B" w14:textId="77777777" w:rsidTr="00B30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vMerge/>
            <w:shd w:val="clear" w:color="auto" w:fill="A6A6A6" w:themeFill="background1" w:themeFillShade="A6"/>
            <w:hideMark/>
          </w:tcPr>
          <w:p w14:paraId="5985C49A" w14:textId="77777777" w:rsidR="007452E1" w:rsidRPr="00B30B06" w:rsidRDefault="007452E1" w:rsidP="007452E1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vMerge/>
            <w:shd w:val="clear" w:color="auto" w:fill="A6A6A6" w:themeFill="background1" w:themeFillShade="A6"/>
          </w:tcPr>
          <w:p w14:paraId="7BD42FF1" w14:textId="77777777" w:rsidR="007452E1" w:rsidRPr="00B30B06" w:rsidRDefault="007452E1" w:rsidP="00745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692" w:type="pct"/>
            <w:shd w:val="clear" w:color="auto" w:fill="A6A6A6" w:themeFill="background1" w:themeFillShade="A6"/>
            <w:hideMark/>
          </w:tcPr>
          <w:p w14:paraId="16403540" w14:textId="77777777" w:rsidR="007452E1" w:rsidRPr="00B30B06" w:rsidRDefault="007452E1" w:rsidP="00745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30B06">
              <w:rPr>
                <w:rFonts w:cstheme="minorHAnsi"/>
                <w:color w:val="000000"/>
                <w:sz w:val="22"/>
                <w:szCs w:val="22"/>
              </w:rPr>
              <w:t>Lateral pDMN</w:t>
            </w:r>
          </w:p>
        </w:tc>
        <w:tc>
          <w:tcPr>
            <w:tcW w:w="1019" w:type="pct"/>
            <w:noWrap/>
            <w:hideMark/>
          </w:tcPr>
          <w:p w14:paraId="3847A61A" w14:textId="77777777" w:rsidR="007452E1" w:rsidRPr="00B30B06" w:rsidRDefault="007452E1" w:rsidP="007452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2"/>
                <w:szCs w:val="22"/>
              </w:rPr>
            </w:pPr>
            <w:r w:rsidRPr="00B30B06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>10.140 (.002/.045)</w:t>
            </w:r>
          </w:p>
        </w:tc>
        <w:tc>
          <w:tcPr>
            <w:tcW w:w="1019" w:type="pct"/>
            <w:noWrap/>
          </w:tcPr>
          <w:p w14:paraId="2FBC02B9" w14:textId="77777777" w:rsidR="007452E1" w:rsidRPr="00B30B06" w:rsidRDefault="007452E1" w:rsidP="007452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2"/>
                <w:szCs w:val="22"/>
                <w:lang w:val="en-US"/>
              </w:rPr>
            </w:pPr>
            <w:r w:rsidRPr="00B30B06">
              <w:rPr>
                <w:rFonts w:eastAsia="Times New Roman" w:cstheme="minorHAnsi"/>
                <w:b/>
                <w:color w:val="000000"/>
                <w:sz w:val="22"/>
                <w:szCs w:val="22"/>
                <w:lang w:val="en-US"/>
              </w:rPr>
              <w:t>5.951 (.016/.027)</w:t>
            </w:r>
          </w:p>
        </w:tc>
        <w:tc>
          <w:tcPr>
            <w:tcW w:w="1019" w:type="pct"/>
            <w:noWrap/>
          </w:tcPr>
          <w:p w14:paraId="5AC12D6D" w14:textId="77777777" w:rsidR="007452E1" w:rsidRPr="00B30B06" w:rsidRDefault="007452E1" w:rsidP="007452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2"/>
                <w:szCs w:val="22"/>
                <w:lang w:val="en-US"/>
              </w:rPr>
            </w:pPr>
            <w:r w:rsidRPr="00B30B06">
              <w:rPr>
                <w:rFonts w:eastAsia="Times New Roman" w:cstheme="minorHAnsi"/>
                <w:b/>
                <w:color w:val="000000"/>
                <w:sz w:val="22"/>
                <w:szCs w:val="22"/>
                <w:lang w:val="en-US"/>
              </w:rPr>
              <w:t>17.026 (&lt;.001/.037)</w:t>
            </w:r>
          </w:p>
        </w:tc>
      </w:tr>
      <w:tr w:rsidR="007452E1" w:rsidRPr="00B30B06" w14:paraId="2EA78A4A" w14:textId="77777777" w:rsidTr="00B30B0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vMerge/>
            <w:shd w:val="clear" w:color="auto" w:fill="A6A6A6" w:themeFill="background1" w:themeFillShade="A6"/>
            <w:hideMark/>
          </w:tcPr>
          <w:p w14:paraId="3D5D5970" w14:textId="77777777" w:rsidR="007452E1" w:rsidRPr="00B30B06" w:rsidRDefault="007452E1" w:rsidP="007452E1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0" w:type="pct"/>
            <w:vMerge/>
            <w:shd w:val="clear" w:color="auto" w:fill="A6A6A6" w:themeFill="background1" w:themeFillShade="A6"/>
          </w:tcPr>
          <w:p w14:paraId="413CE744" w14:textId="77777777" w:rsidR="007452E1" w:rsidRPr="00B30B06" w:rsidRDefault="007452E1" w:rsidP="0074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92" w:type="pct"/>
            <w:shd w:val="clear" w:color="auto" w:fill="A6A6A6" w:themeFill="background1" w:themeFillShade="A6"/>
            <w:hideMark/>
          </w:tcPr>
          <w:p w14:paraId="588103C7" w14:textId="77777777" w:rsidR="007452E1" w:rsidRPr="00B30B06" w:rsidRDefault="007452E1" w:rsidP="0074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B30B06">
              <w:rPr>
                <w:rFonts w:cstheme="minorHAnsi"/>
                <w:color w:val="000000"/>
                <w:sz w:val="22"/>
                <w:szCs w:val="22"/>
              </w:rPr>
              <w:t>Medial pDMN</w:t>
            </w:r>
          </w:p>
        </w:tc>
        <w:tc>
          <w:tcPr>
            <w:tcW w:w="1019" w:type="pct"/>
            <w:noWrap/>
            <w:hideMark/>
          </w:tcPr>
          <w:p w14:paraId="687ACE98" w14:textId="77777777" w:rsidR="007452E1" w:rsidRPr="00B30B06" w:rsidRDefault="007452E1" w:rsidP="007452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2"/>
                <w:szCs w:val="22"/>
                <w:lang w:val="en-US"/>
              </w:rPr>
            </w:pPr>
            <w:r w:rsidRPr="00B30B06">
              <w:rPr>
                <w:rFonts w:eastAsia="Times New Roman" w:cstheme="minorHAnsi"/>
                <w:b/>
                <w:color w:val="000000"/>
                <w:sz w:val="22"/>
                <w:szCs w:val="22"/>
                <w:lang w:val="en-US"/>
              </w:rPr>
              <w:t>9.689 (.002/.043)</w:t>
            </w:r>
          </w:p>
        </w:tc>
        <w:tc>
          <w:tcPr>
            <w:tcW w:w="1019" w:type="pct"/>
            <w:noWrap/>
          </w:tcPr>
          <w:p w14:paraId="4A548D3C" w14:textId="77777777" w:rsidR="007452E1" w:rsidRPr="00B30B06" w:rsidRDefault="007452E1" w:rsidP="007452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2"/>
                <w:szCs w:val="22"/>
                <w:lang w:val="en-US"/>
              </w:rPr>
            </w:pPr>
            <w:r w:rsidRPr="00B30B06">
              <w:rPr>
                <w:rFonts w:eastAsia="Times New Roman" w:cstheme="minorHAnsi"/>
                <w:b/>
                <w:color w:val="000000"/>
                <w:sz w:val="22"/>
                <w:szCs w:val="22"/>
                <w:lang w:val="en-US"/>
              </w:rPr>
              <w:t>14.172 (&lt;.001/.062)</w:t>
            </w:r>
          </w:p>
        </w:tc>
        <w:tc>
          <w:tcPr>
            <w:tcW w:w="1019" w:type="pct"/>
            <w:noWrap/>
          </w:tcPr>
          <w:p w14:paraId="28BB25D8" w14:textId="77777777" w:rsidR="007452E1" w:rsidRPr="00B30B06" w:rsidRDefault="007452E1" w:rsidP="007452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2"/>
                <w:szCs w:val="22"/>
                <w:lang w:val="en-US"/>
              </w:rPr>
            </w:pPr>
            <w:r w:rsidRPr="00B30B06">
              <w:rPr>
                <w:rFonts w:eastAsia="Times New Roman" w:cstheme="minorHAnsi"/>
                <w:b/>
                <w:color w:val="000000"/>
                <w:sz w:val="22"/>
                <w:szCs w:val="22"/>
                <w:lang w:val="en-US"/>
              </w:rPr>
              <w:t>28.482 (&lt;.001/.061)</w:t>
            </w:r>
          </w:p>
        </w:tc>
      </w:tr>
    </w:tbl>
    <w:p w14:paraId="6C7102E9" w14:textId="77777777" w:rsidR="007452E1" w:rsidRPr="00D96488" w:rsidRDefault="007452E1" w:rsidP="007452E1">
      <w:pPr>
        <w:pStyle w:val="HTMLVorformatiert"/>
        <w:rPr>
          <w:rFonts w:ascii="Helvetica" w:hAnsi="Helvetica" w:cs="Times New Roman"/>
          <w:color w:val="000000" w:themeColor="text1"/>
          <w:sz w:val="18"/>
          <w:szCs w:val="18"/>
          <w:lang w:val="en-US"/>
        </w:rPr>
      </w:pPr>
    </w:p>
    <w:p w14:paraId="07084353" w14:textId="77777777" w:rsidR="007452E1" w:rsidRPr="00B8519A" w:rsidRDefault="007452E1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7452E1" w:rsidRPr="00B8519A" w:rsidSect="0020213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5E03"/>
    <w:rsid w:val="000068C7"/>
    <w:rsid w:val="00012892"/>
    <w:rsid w:val="0004260F"/>
    <w:rsid w:val="00043577"/>
    <w:rsid w:val="0004566D"/>
    <w:rsid w:val="000466BD"/>
    <w:rsid w:val="00046816"/>
    <w:rsid w:val="00054E7B"/>
    <w:rsid w:val="00082F4D"/>
    <w:rsid w:val="000926E5"/>
    <w:rsid w:val="000D2D0E"/>
    <w:rsid w:val="000D65B1"/>
    <w:rsid w:val="000E7476"/>
    <w:rsid w:val="000F000F"/>
    <w:rsid w:val="000F54F4"/>
    <w:rsid w:val="00106111"/>
    <w:rsid w:val="00120028"/>
    <w:rsid w:val="00124442"/>
    <w:rsid w:val="00127FE7"/>
    <w:rsid w:val="00137682"/>
    <w:rsid w:val="00147DF4"/>
    <w:rsid w:val="00161332"/>
    <w:rsid w:val="00161D1A"/>
    <w:rsid w:val="00163621"/>
    <w:rsid w:val="0019088B"/>
    <w:rsid w:val="001A1B6D"/>
    <w:rsid w:val="001B0FE9"/>
    <w:rsid w:val="001B3CDC"/>
    <w:rsid w:val="001C3CE2"/>
    <w:rsid w:val="001D5A92"/>
    <w:rsid w:val="001E5467"/>
    <w:rsid w:val="001F2F39"/>
    <w:rsid w:val="00202139"/>
    <w:rsid w:val="00206EBF"/>
    <w:rsid w:val="00214FF0"/>
    <w:rsid w:val="002400C1"/>
    <w:rsid w:val="00245E77"/>
    <w:rsid w:val="00251A8F"/>
    <w:rsid w:val="002533A7"/>
    <w:rsid w:val="00262716"/>
    <w:rsid w:val="002703A4"/>
    <w:rsid w:val="002730B8"/>
    <w:rsid w:val="002769CD"/>
    <w:rsid w:val="002B60EE"/>
    <w:rsid w:val="002B74D6"/>
    <w:rsid w:val="002D504C"/>
    <w:rsid w:val="002F1B7C"/>
    <w:rsid w:val="002F3945"/>
    <w:rsid w:val="00303C4D"/>
    <w:rsid w:val="00316218"/>
    <w:rsid w:val="003356C9"/>
    <w:rsid w:val="003530C9"/>
    <w:rsid w:val="00360FB0"/>
    <w:rsid w:val="00363CB3"/>
    <w:rsid w:val="00385212"/>
    <w:rsid w:val="003A5E26"/>
    <w:rsid w:val="003E3A9C"/>
    <w:rsid w:val="004105ED"/>
    <w:rsid w:val="00412099"/>
    <w:rsid w:val="00413C16"/>
    <w:rsid w:val="0042366A"/>
    <w:rsid w:val="004236D4"/>
    <w:rsid w:val="00427B92"/>
    <w:rsid w:val="004359CA"/>
    <w:rsid w:val="0043688F"/>
    <w:rsid w:val="00444156"/>
    <w:rsid w:val="00486FBA"/>
    <w:rsid w:val="004A4007"/>
    <w:rsid w:val="004A6678"/>
    <w:rsid w:val="004A7C9C"/>
    <w:rsid w:val="004B106F"/>
    <w:rsid w:val="004B5452"/>
    <w:rsid w:val="004E41C4"/>
    <w:rsid w:val="005123A5"/>
    <w:rsid w:val="0054496D"/>
    <w:rsid w:val="00551A48"/>
    <w:rsid w:val="0056715B"/>
    <w:rsid w:val="00575ADD"/>
    <w:rsid w:val="005934D7"/>
    <w:rsid w:val="005B1EDF"/>
    <w:rsid w:val="005B5E03"/>
    <w:rsid w:val="005E4D03"/>
    <w:rsid w:val="005E5D01"/>
    <w:rsid w:val="005E64B8"/>
    <w:rsid w:val="005F08B9"/>
    <w:rsid w:val="005F23CA"/>
    <w:rsid w:val="005F4061"/>
    <w:rsid w:val="005F5EAD"/>
    <w:rsid w:val="00604CE9"/>
    <w:rsid w:val="006068D4"/>
    <w:rsid w:val="00612749"/>
    <w:rsid w:val="0062720A"/>
    <w:rsid w:val="006273FE"/>
    <w:rsid w:val="00630484"/>
    <w:rsid w:val="00641D90"/>
    <w:rsid w:val="00680363"/>
    <w:rsid w:val="0069506A"/>
    <w:rsid w:val="006A135C"/>
    <w:rsid w:val="006A56F9"/>
    <w:rsid w:val="006D5CB4"/>
    <w:rsid w:val="006F0616"/>
    <w:rsid w:val="00702F1F"/>
    <w:rsid w:val="007040BE"/>
    <w:rsid w:val="00707B06"/>
    <w:rsid w:val="00737FA8"/>
    <w:rsid w:val="007452E1"/>
    <w:rsid w:val="00747FB0"/>
    <w:rsid w:val="00750D64"/>
    <w:rsid w:val="007603FE"/>
    <w:rsid w:val="00762D93"/>
    <w:rsid w:val="0076485C"/>
    <w:rsid w:val="00784BCC"/>
    <w:rsid w:val="00794817"/>
    <w:rsid w:val="00795215"/>
    <w:rsid w:val="007962BB"/>
    <w:rsid w:val="007A7DC2"/>
    <w:rsid w:val="007B70AB"/>
    <w:rsid w:val="007C05F6"/>
    <w:rsid w:val="007F124F"/>
    <w:rsid w:val="007F1B80"/>
    <w:rsid w:val="007F43B9"/>
    <w:rsid w:val="0080585E"/>
    <w:rsid w:val="00815F7A"/>
    <w:rsid w:val="00822607"/>
    <w:rsid w:val="00864B68"/>
    <w:rsid w:val="00870B80"/>
    <w:rsid w:val="008749BA"/>
    <w:rsid w:val="00874ED5"/>
    <w:rsid w:val="00876182"/>
    <w:rsid w:val="00884D34"/>
    <w:rsid w:val="008875EE"/>
    <w:rsid w:val="008929AF"/>
    <w:rsid w:val="008A62CA"/>
    <w:rsid w:val="008A6D9E"/>
    <w:rsid w:val="008B03F9"/>
    <w:rsid w:val="008B4978"/>
    <w:rsid w:val="008B49D6"/>
    <w:rsid w:val="008B78A0"/>
    <w:rsid w:val="008C3510"/>
    <w:rsid w:val="008D3CC6"/>
    <w:rsid w:val="008F1DFF"/>
    <w:rsid w:val="0091337C"/>
    <w:rsid w:val="009148A9"/>
    <w:rsid w:val="00921F7D"/>
    <w:rsid w:val="00933581"/>
    <w:rsid w:val="0096643C"/>
    <w:rsid w:val="00984BB9"/>
    <w:rsid w:val="009A37D0"/>
    <w:rsid w:val="009A5857"/>
    <w:rsid w:val="009A664F"/>
    <w:rsid w:val="009D3069"/>
    <w:rsid w:val="009D3C56"/>
    <w:rsid w:val="009F287B"/>
    <w:rsid w:val="009F32A3"/>
    <w:rsid w:val="009F35A3"/>
    <w:rsid w:val="00A12CB0"/>
    <w:rsid w:val="00A218A8"/>
    <w:rsid w:val="00A27B2E"/>
    <w:rsid w:val="00A35F2E"/>
    <w:rsid w:val="00A364C2"/>
    <w:rsid w:val="00A80602"/>
    <w:rsid w:val="00A84515"/>
    <w:rsid w:val="00A849A3"/>
    <w:rsid w:val="00A855E1"/>
    <w:rsid w:val="00AC7FA3"/>
    <w:rsid w:val="00AE3DB7"/>
    <w:rsid w:val="00AE5152"/>
    <w:rsid w:val="00AE5DEF"/>
    <w:rsid w:val="00AF7BD9"/>
    <w:rsid w:val="00B03ACA"/>
    <w:rsid w:val="00B30B06"/>
    <w:rsid w:val="00B368F7"/>
    <w:rsid w:val="00B522A0"/>
    <w:rsid w:val="00B55877"/>
    <w:rsid w:val="00B7763F"/>
    <w:rsid w:val="00B8519A"/>
    <w:rsid w:val="00BA15EF"/>
    <w:rsid w:val="00BD1323"/>
    <w:rsid w:val="00BF1D31"/>
    <w:rsid w:val="00BF590B"/>
    <w:rsid w:val="00C2698B"/>
    <w:rsid w:val="00C303BF"/>
    <w:rsid w:val="00C5198A"/>
    <w:rsid w:val="00C74868"/>
    <w:rsid w:val="00C75D77"/>
    <w:rsid w:val="00CA1221"/>
    <w:rsid w:val="00CA2EFA"/>
    <w:rsid w:val="00CC5411"/>
    <w:rsid w:val="00CF1A19"/>
    <w:rsid w:val="00CF45AC"/>
    <w:rsid w:val="00D17B3E"/>
    <w:rsid w:val="00D26880"/>
    <w:rsid w:val="00D32080"/>
    <w:rsid w:val="00D46BD4"/>
    <w:rsid w:val="00D56D15"/>
    <w:rsid w:val="00D709C0"/>
    <w:rsid w:val="00DB1D4F"/>
    <w:rsid w:val="00DB2C77"/>
    <w:rsid w:val="00DD054B"/>
    <w:rsid w:val="00DD0A70"/>
    <w:rsid w:val="00DD4331"/>
    <w:rsid w:val="00DF6AE9"/>
    <w:rsid w:val="00E03D23"/>
    <w:rsid w:val="00E05236"/>
    <w:rsid w:val="00E120B3"/>
    <w:rsid w:val="00E33559"/>
    <w:rsid w:val="00E40763"/>
    <w:rsid w:val="00E40926"/>
    <w:rsid w:val="00E54FC2"/>
    <w:rsid w:val="00E7322E"/>
    <w:rsid w:val="00EA7DB3"/>
    <w:rsid w:val="00EC4195"/>
    <w:rsid w:val="00EC4351"/>
    <w:rsid w:val="00EC569E"/>
    <w:rsid w:val="00ED7E95"/>
    <w:rsid w:val="00F0140B"/>
    <w:rsid w:val="00F07A32"/>
    <w:rsid w:val="00F33600"/>
    <w:rsid w:val="00F34EAE"/>
    <w:rsid w:val="00F52FB1"/>
    <w:rsid w:val="00F661C8"/>
    <w:rsid w:val="00F66923"/>
    <w:rsid w:val="00F67389"/>
    <w:rsid w:val="00F75E4A"/>
    <w:rsid w:val="00F90CAB"/>
    <w:rsid w:val="00F92BA4"/>
    <w:rsid w:val="00FA2A0B"/>
    <w:rsid w:val="00FA3414"/>
    <w:rsid w:val="00FA3565"/>
    <w:rsid w:val="00FA6384"/>
    <w:rsid w:val="00FC01EE"/>
    <w:rsid w:val="00FC5379"/>
    <w:rsid w:val="00FC53AE"/>
    <w:rsid w:val="00FD0162"/>
    <w:rsid w:val="00FE43D8"/>
    <w:rsid w:val="00FF3435"/>
    <w:rsid w:val="00FF3D89"/>
    <w:rsid w:val="00FF5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D3E2A3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rsid w:val="00413C16"/>
    <w:pPr>
      <w:spacing w:after="160"/>
    </w:pPr>
    <w:rPr>
      <w:rFonts w:ascii="Calibri" w:hAnsi="Calibri"/>
      <w:sz w:val="22"/>
      <w:szCs w:val="22"/>
      <w:lang w:val="en-US"/>
    </w:rPr>
  </w:style>
  <w:style w:type="paragraph" w:customStyle="1" w:styleId="EndNoteBibliographyTitle">
    <w:name w:val="EndNote Bibliography Title"/>
    <w:basedOn w:val="Standard"/>
    <w:rsid w:val="00413C16"/>
    <w:pPr>
      <w:spacing w:line="259" w:lineRule="auto"/>
      <w:jc w:val="center"/>
    </w:pPr>
    <w:rPr>
      <w:rFonts w:ascii="Calibri" w:hAnsi="Calibri"/>
      <w:sz w:val="22"/>
      <w:szCs w:val="22"/>
      <w:lang w:val="en-US"/>
    </w:rPr>
  </w:style>
  <w:style w:type="table" w:styleId="Gitternetztabelle5dunkelAkzent3">
    <w:name w:val="Grid Table 5 Dark Accent 3"/>
    <w:basedOn w:val="NormaleTabelle"/>
    <w:uiPriority w:val="50"/>
    <w:rsid w:val="005B5E0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8519A"/>
    <w:rPr>
      <w:rFonts w:ascii="Times New Roman" w:hAnsi="Times New Roman" w:cs="Times New Roman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8519A"/>
    <w:rPr>
      <w:rFonts w:ascii="Times New Roman" w:hAnsi="Times New Roman" w:cs="Times New Roman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7452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Times New Roman" w:hAnsi="Courier" w:cs="Courier"/>
      <w:sz w:val="20"/>
      <w:szCs w:val="20"/>
      <w:lang w:val="de-CH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452E1"/>
    <w:rPr>
      <w:rFonts w:ascii="Courier" w:eastAsia="Times New Roman" w:hAnsi="Courier" w:cs="Courier"/>
      <w:sz w:val="20"/>
      <w:szCs w:val="20"/>
      <w:lang w:val="de-CH" w:eastAsia="de-DE"/>
    </w:rPr>
  </w:style>
  <w:style w:type="table" w:styleId="EinfacheTabelle3">
    <w:name w:val="Plain Table 3"/>
    <w:basedOn w:val="NormaleTabelle"/>
    <w:uiPriority w:val="43"/>
    <w:rsid w:val="007452E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31">
    <w:name w:val="Einfache Tabelle 31"/>
    <w:basedOn w:val="NormaleTabelle"/>
    <w:uiPriority w:val="99"/>
    <w:rsid w:val="007452E1"/>
    <w:rPr>
      <w:rFonts w:eastAsiaTheme="minorEastAsia"/>
      <w:lang w:eastAsia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051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4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662</Words>
  <Characters>16777</Characters>
  <Application>Microsoft Office Word</Application>
  <DocSecurity>0</DocSecurity>
  <Lines>139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Jockwitz</dc:creator>
  <cp:keywords/>
  <dc:description/>
  <cp:lastModifiedBy>Christiane Jockwitz</cp:lastModifiedBy>
  <cp:revision>2</cp:revision>
  <cp:lastPrinted>2018-11-20T07:55:00Z</cp:lastPrinted>
  <dcterms:created xsi:type="dcterms:W3CDTF">2018-11-27T17:48:00Z</dcterms:created>
  <dcterms:modified xsi:type="dcterms:W3CDTF">2018-11-27T17:48:00Z</dcterms:modified>
</cp:coreProperties>
</file>